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73F" w:rsidRPr="00ED219E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b/>
          <w:sz w:val="21"/>
          <w:szCs w:val="21"/>
        </w:rPr>
        <w:t>The nucleotide sequences of all identified WRKY families</w:t>
      </w:r>
      <w:r w:rsidRPr="008C573F">
        <w:rPr>
          <w:rFonts w:ascii="Times New Roman" w:hAnsi="Times New Roman" w:cs="Times New Roman"/>
          <w:sz w:val="21"/>
          <w:szCs w:val="21"/>
        </w:rPr>
        <w:t xml:space="preserve"> </w:t>
      </w:r>
      <w:r w:rsidRPr="00834BD7">
        <w:rPr>
          <w:rFonts w:ascii="Times New Roman" w:hAnsi="Times New Roman" w:cs="Times New Roman"/>
          <w:b/>
          <w:szCs w:val="21"/>
        </w:rPr>
        <w:t xml:space="preserve">in three </w:t>
      </w:r>
      <w:proofErr w:type="spellStart"/>
      <w:r w:rsidRPr="00834BD7">
        <w:rPr>
          <w:rFonts w:ascii="Times New Roman" w:hAnsi="Times New Roman" w:cs="Times New Roman"/>
          <w:b/>
          <w:szCs w:val="21"/>
        </w:rPr>
        <w:t>cucurbitaceae</w:t>
      </w:r>
      <w:proofErr w:type="spellEnd"/>
      <w:r w:rsidRPr="00834BD7">
        <w:rPr>
          <w:rFonts w:ascii="Times New Roman" w:hAnsi="Times New Roman" w:cs="Times New Roman" w:hint="eastAsia"/>
          <w:b/>
          <w:szCs w:val="21"/>
        </w:rPr>
        <w:t xml:space="preserve"> species</w:t>
      </w:r>
      <w:r w:rsidR="00DD3AE9">
        <w:rPr>
          <w:rFonts w:ascii="Times New Roman" w:hAnsi="Times New Roman" w:cs="Times New Roman" w:hint="eastAsia"/>
          <w:b/>
          <w:szCs w:val="21"/>
        </w:rPr>
        <w:t xml:space="preserve"> melon, </w:t>
      </w:r>
      <w:r w:rsidR="00DD3AE9">
        <w:rPr>
          <w:rFonts w:ascii="Times New Roman" w:hAnsi="Times New Roman" w:cs="Times New Roman"/>
          <w:b/>
          <w:szCs w:val="21"/>
        </w:rPr>
        <w:t>cucumber</w:t>
      </w:r>
      <w:r w:rsidR="00DD3AE9">
        <w:rPr>
          <w:rFonts w:ascii="Times New Roman" w:hAnsi="Times New Roman" w:cs="Times New Roman" w:hint="eastAsia"/>
          <w:b/>
          <w:szCs w:val="21"/>
        </w:rPr>
        <w:t xml:space="preserve"> and watermelon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1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TATTTTGTATGGAGGAAGAGAAGAAGGAAGAAGATTTTGGGAAATAATAGAGATCAGAATTCGATGGGAAATCCTGGATTGTTATTCTCCGATGCGATTATTCCCAATAATCATAATAATAATTTGTTCGATTTTCCATTAATCGACTCCATTGATTCTTCTTTCAAGCCTTCCACTTTCTTGGATTTGTTAGCTACTCAAGATTATACCCCTTCTTTGTTCGATCTTTTCTCTCCTCCGCCTCCGCCGCCGCAACCCCCGCTTCCTCCGCCATCCTCCGCCGTACCGGAGTCTTCTGAAGTTCTTAATACTCCTCCCACTCCTAACTCCTCCTCCGTCTCTTGCTCCTCCACCGAACGTGCTTTCGACAACGATGACGTGGATCGGGATAAGTCCCCTTTCAACAAACAATTGAAAGCAAAAAAGAACCAAAAAAAAAATGGAAGAGAACCAAGATTTGCGTTCATGACAAAAAGCGAAGTGGATCACTTAGACGACGGTTACAGATGGCGAAAATACGGTCAAAAAGCCGTTAAAAACAGCCCTTACCCAAGAAGTTATTACCGTTGCACCACCGCCGGCTGCGGCGTCAAAAAACGAGTCGAACGATCTTCCGACGACCCTTCCATCGTCGTCACCACTTACGAAGGCCAACACACTCATCAAAGTCCAATCATGCCACGTGGAGCTTTATCCTCCACCGCCTACACCGCCTCCCCACAACAACACCAACAACAACCGCCGCTTGTTTTCTCATCACAGCCGCAACAATTATACCGCAACCAATTTACGTACGCTCCGGCGCCGCCCGTGGACGTTGTCACGTGCGGCGGAGGGTTCGGTCACGTGTTTCACAGTTTTGGAGAAGAACGACGACGCATCGATGATAGAACTACACCTGATTCTTTCCAAGACCATGGCCTTCTTCAAGATATGATCGTACCGTTCCCAGAAGAAGAAAAAAAAGTTAATTG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2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AGGCTGCTGCTGCTTTTGGCCGTCCAAGGCCCGTTGTCAAGACCGAGAAACCTCCCGTTCGCGACGTTAGTCATGACGACGATCGGGATTCTCCCTCTAAACAACAACAACAACAACAACATCTCCTCGTTAAGAGAGCTGGGAACAACCATGCAAAACAAGAACATGATACTGAAGATAAAACAAGTTGTTCATCTGATAAAAAGGATTTGAGCTGCATCAAACTGCAGGAAGATCAATTGGAATCTGCTCGAGCAGAAATGGGGGAAGTAAGAGAAGAAAACCAAAGACTAAAACAAAGTTTAAACCAAATCATGAAGGATTATGAAGCTTTGAAAATGCAATTCCTAGGGATTGTCGGACGAGACTCTAAGAAATTACAAGACGACGACAACGATGTGAATAAGGAACAACAACAACAACAACAACACGATGACGATCAAATCGAACTGGTTTCACTTTCTTTGGGGAGGTTTCCGGTGTCGGAGAAGATCAAAAAAGTAGCTGATGAGAAAAGCTCTATGAATATCATCATAGGCGGTGGTGACCAGGACGAAGAAGCCGCGTGTAAAGAGGCTTTATCTCTCGGTTTGAACTGCAAATTCGAACGGGAAGAATCGATGGTGGCTGTCGTTAAAGAAGTCGATTCTCCAAATAGTTTTGATCATGAGGCGACGAAGGAGGAAGCTGGAGAGACAAATTGGCCATCTAAAGGGGGGAAGACAATGAGAAGTGTTGAAGATGATGTTACACCGCAAAACCCACCCAAACGCGCTAGAGTTTGCGTTAGAGCCCGATGTGAAACCGCCACGATGAACGATGGTTGCCAATGGAGGAAATATGGGCAAAAGATAGCAAAAGGAAACCCATGTCCACGAGCATATTATCGTTGCACAGGTTCACCTACATGTCCGGTAAGAAAACAAGTCCAAAGATGCGCTGACGACATGTCGATTTTGATCACCACCTATGAAGGTAATCACAACCACCCATTACCTGCCTCTGCCAACGCCATGGCCTCTACCACCTCCGCCGCTGCCTCCATGCTTCTCTCTGGCTCCACCACCTCCGCAACGACGGCGGCTTCGTCATCCACCGCATCGAATACTCTCCACGGCCTAAACTTTTACGCAAATAATTCTAAACCTAATTTTTACTTACCCAATAATAGTTCCTCTATAATTTCATCCACTTCCCCAACTCACCCCACAATCACTTTGGACCTCACTTCAAATCCTTCTTCCTCTTCTTCAAATTCCTCAACCCATTTTGGTAAGTTCACATCTAACTTTCCCAATTCTCGTTACCCTTTCACTGGCCAACTCGATTTTGGATCTTCTAGAAACAATGTGTTGTCGTGGAATAATGGTCTTCTTAGTTACAACAGAAATAACCACCCTACTACTACTACAACTGCCAACAATATCTATCAAAACTACATCCAACAACAACAACGAAACCCCACCACCTCACTACAACATCAGCAACCGCCTTTACCCGACACCATTGCTGCCGCTACCAAGGCCATCACGGCCGATCCGAGCTTTCAATCTGCTCTTGCCGCTGCACTTACATCGATCATTGGCACCGGGGGTGCTAGTGCAAGTGCTGGCCTCACCAAGTCATCGTCGGGAAGAGGCGAACAATCGTTGTTTCAATTGATGACGACGACGGCTACTACGAATAAAGGAAATGGATGTGGGACGAGCTTTTTGAACAACATTACGACGACCACCACCACCACCACGAGTAATTCACCACCAACAGGGAATATGGTGTTTGTTCCAACGAATTCAAAAAGTGCGTCGGCTTCTCCAGGTGATCATATTGATCTTACCCATTA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3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lastRenderedPageBreak/>
        <w:t>ATGGATGACGTTTCCTTCAACCATAATAACCACCACCAATTCTATTCATCTGATCCATTCGAAGACTCCGACGAATTAAAACCCACCCCCGACTCTCCTGCTCCTAGTTCCACCATCGCCGCCGCCGCCACCAAAAAGGGCAGAAGAGGAATGAAGAAGAAAATTATATCAGTGAAAATTAACGGCGACAGCCCAAGAAATTCGTCCGGTTCCGCAACTCCACCTTCAGATTCATGGGCTTGGAGAAAGTATGGTCAAAAACCCATCAAAGGCTCCCCTTATCCGAGGGCGTATTATAGGTGTAGTAGTTCAAAGGGATGTCCAGCGAGGAAGCAAGTAGAGAGGAATCGGCTTGATCCAACCACGTTGGTCATTACATATTCGTGTGAGCATAATCATTCCGGTCCGGTTTCTAGAAACAACAACAACAACAATAATCAGAATAACCAAATCGTTTTGATGAAGCCCGGTTCACCAGAGACGGTTGCGGTTCATCAAGAACCGGAAGTGGAAGAGAAGTTTGTGGAGATTGGAGGAGAGGAGTCGTTGATTACGGCGGATGAGTTTAGTTGGTTTGGGGAAATGGAAACGACGTCGTCTACAGTACTCGAAAGCTCCATTTTTTCCGGCAGAGCGTCCACCGGATTGGTGGATCATTCGATTTCTAGTGACGTGGCGATGCTTTTTCCAATGGGGGATGATGACGTGGACGAGTCACTCTTTGCGGATCTCGGGGAGTTGCCGGAGTGTTCACTCGTGTTCCGGCGCGGCGGAGGTCGTGGATTACCGGTGGATGAACAACCGGCGGCAGCCCAGCGGCGGATCACGCCTTGGTGTGGCACCACCACATG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4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ACAATAATAATTATCAGCAAGCTGGTGATTTGACTGATGTGATTCGACCGACTTCCGCCCCCGTCGCCGGTCATTTCTCCTCCGAATTCTCTCTCGACTCGTTTTCCGGTGAGGGACGACTCTGGTCGCACCTTCCTGCTGACAATTCTTCCATGAATTTTGGAGATCCGTTGTCGTTTCAGACTCGAGATCCATTTCTTCTTCCCCATTTTTCTCCCTTCAACTTTGCTTCTGATGGCGGCGGTGAGGGTTTGGCGGCGGACCAGCCGTCTAATTTACTTTCGCATATGTTGCAGATCTCTCCGAGTTCTGGTGATGGTGTAATTAGTACTCCTCCATGTGAGTCGCTCGCCTCAGCAGTGGGGAATTCTCCGAGCTCGACTTCAGTTCGTGGTGGCGGTGGTGTTGTGGTTCCGACCGGTGGCTCGAACCCTCTTTGTTTAATGGAGAATTCCGGGATTCAGATCTCTTCTCCACGAAATTCCGCAAATAAAAGAAGGAAGAGCCAAGTGAAGAAAGTGGTGTGTATTCCGGCACCGGCACCGGCGAACAGTCGATCAAGCAGCGGCGAAGTGGTTCCTTCTGATCTATGGGCATGGAGGAAGTACGGGCAAAAGCCAATCAAAGGATCCCCATATCCAAGGGGATATTATAGGTGTAGTAGTTCCAAGGGTTGCTCCGCTCGAAAGCAGGTTGAGCGAAGTCGTACAAACCCCAACATGCTTGTCATCACCTACACTTCGGAGCACAACCACCCATGGCCTACTCAACGCAATGCCCTTGCAGGTTCTACTCGTTCCCATCCTTCTCGAACCACCACCACTACCGCCACTAATAAAACCAGCCCGAAACAAGAGCGCATTAATGACATCCTGCCAACGACAATGATAAAGGAGGAAGAGATAGATGAAGACCAAACGACAGATAAAGCAGCGACAACAACAAATGATAACCAGGAGGAGGGTGATCATCAAGATTTCCCTTTTGACTTAATTTTCACTGAATTTGCAGATCAAATGAACGACCTTGAGCACGAGAACGACCACGACCATAGTCATCATCTTTCAGCAGACCCTCTGAACAACAATATGTTGATGTTTGGTAGCCATGGATTTAGTACAGGAAATGGAGAAGGCAGTAAAGATCCATTTTTGGAGCTCTATGACTGGGCAGAAAATTCAAGTGGAAGTTTGTTCAAAGAAGCCAAGGGAGGTTG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5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ATTCTCTAGCAGCCATTCCCTGGTCAGATAGTTACACCACTGTCTCGTCCGATGACCACCTTTTCACCCTCACTAACCTTCTCCACGACGACGACAACCACGACTCCTCTCCACTCTTCCTCCTCCCCCAAGATAATGCCGACGACAATAATCGATCCATCAGGCTCCCTGTCCCCGGTGGTGCAACCTACTTTGGGCCGACAATTGAGGACATTGAGAATGCACTTTCCATTGGTACTCCTAGATCAAAAGACCTCCATTCCCACGCTCACATTTCTCATACCGGATTTTCCATTGTGGAAAGAGGGAGCTTGAATAAGGTTGAGCATAAGTATAGCCTTAGAATCAAGAGCTGTGGAGGGAATATGGTGGCTGATGATGGATATAAGTGGAGGAAATATGGTCAGAAGTCCATAAAAAATAGCCCCAATCCTAGGAGCTACTATAGGTGTTCAAATCCAAGATGCAGTGCAAAGAAGCAAGTAGAAAGGTCGATAGAAGATCCAGACACCTTCATCATAACCTACGAAGGCCTTCACCTCCACTTTGCTTATCCATTCTTCCTAATGGGCCAAAACCCACAACCCCAATCTCCAACCAAAAAGCCCAAGACAATCGACCCAGAGCCTGAAGCCCATGAAAAACCACCTTTCCTCGACCCAATAGAATCAACCGGCACACAAGGCTTGCTGGAGGACATGGTCCCATGGTTGATTCGAAATCCATCTACCCATCACAACGCTCTATCAAATTCTTCCTCTTGCTTATCCCACCGCTCACCTCCACCCACCCCTCCATCACCCTCCACGTCTCCTTCCTTCACGACTTCCTGTTTTTG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lastRenderedPageBreak/>
        <w:t>&gt;CmWRKY6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CGGTCGATCTGATGAGTTTTCCGAAGATGGATGATCAAATCGCTATACAAGAGGCAGCGTCGCAAGGTTTGAAGAGTATGGAGCATTTGATTCGTCTTCTTTCTCACAAGCAATCTTCAAGCCATGTCGATTGTTCTGACCTAACCGATGCAACCGTTTCCAAGTTTAAGAAAGTTATTTCTCTCCTCAATCGAACCGGTCACGCCAGATTCCGCCGAGGTCCGATTTCTTCGACTTCCTCATCGTCTTCCGGTTCATCTGCTCATCTCTCTCAAAACCAGGCCATGACTCTCACTCCTACTCCGTTTACTTCACCGCCGAATGTTCCTGCTCCGCCGTTCACCGCTCCGGCTACTATCGCTCAGCCACAGACGAAAGTCGTCGCTGCGGCCGCGAACTTTCTACCTCAGCCTCAGAGTATGACTCTCGATTTCACTAGACCGAATATTTTGAACTCCAACCCTAAGGGAACCGATTTGGAATTTTCCAAAGAGACCTTCAGTGTGTCTTCGAGCTCATCGTTCATGTCCTCTGCTATCACCGGAGATGGAAGTGTATCCAACGGAAAATTAGGAACGTCTATCTTTTTAGCACCAGCACCGACTGCTTCCGGTGGTAAGCCACCGCTCTCGGTCGCACCTTACAAGAAGAGGTGTCACGAACACGATCATTCCGAGGACTTATCCGGAAAATTCTCCGGTTCAACATCAATTTCCGGGAAGTGCCATTGCTCGAAGAGAAGAAAAAATCGGATGAAGAAGACGATCCGAGTCCCGGCTATTAGTTCAAAAATTGCCGATATTCCACCGGACGAGTACTCATGGAGGAAGTACGGTCAGAAGCCGATCAAAGGATCTCCATACCCGCGGGGGTATTATAAGTGTAGCACAATGAGGGGATGTCCGGCGAGGAAACACGTGGAGAGAGATCCGAACGATCCGGCGATGTTGATTGTAACGTACGAAGGGGAACACCGCCATACACAAAGCTCGTTACCGGAAAATATGGCCGCGGCGGCTGGAGTAGCTTTAGTTTTTGAGTCAACTTG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7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CTGCCGGAAACGACGATTGGGATCTTTCCGCCGTCGTCCGGAGTTGCAATTCAGCAGCTTCCGCTACAGACCCAACTTCCGCCGCCGCGGAATCCGCCTTGTCTTGTCTCGCTTCTTTAACATTCGACGACGATCCAGACGACGTTGCATTCTCCTTTTCCGACATCTTTCAACCCAAACAACCAAACGGCGGCTTCCATGAATTACACCAAGCCTTCGTCTCTTTTCTCCCTAACCCCTCCGCCACCGACACCACCACCACCACCACCACCACCGTCACCGCCGTACCCGTCTCCGAGCCCGAGATCCCTTACCCAACCCCCCCGAATCGCCATTTCCGTCAGGGAATCAAACCCATTCGCCCAAACCCACCTCCTGTGGCGCTGCAGCAGCACCCCCACCACCGGCAACCGCCGTTTTCGCCGGACCTCCCTAATTCGCCAATGACGCAATCTCTCATACCTAAATCGAGAAAAAGGCAAAACCAACAAAAGAGAAGGGTATGCCATGTTACGGCAGATAACCTCTCAACGGACATGTGGGCTTGGCGTAAATATGGGCAAAAGCCCATTAAAGGATCTCCGTATCCAAGGAACTATTACCGTTGCAGCAGCTCAAAAGGGTGTGGAGCAAGAAAGCAAGTTGAACGCAGCAACGTCGATCCCGAAACTTTCATCATCACATACACCGGCGACCACTCTCATCCCCGTCCAACTCACCGTAATTCCCTCGCCGGAAGTTCCCGCAACAGGTCCTCCTCCTCCTCCTCCCGACACCCCACCCCGGGAGATTTCGATCCCTCGATGACCGCCTCCGCTCTCGTACCCTCTTCCTCTTCCCCTGCAGCTTCTCCCATCACACCGCTGAACGATTACGAGGGTCCAACCGGAGAGAAAGATGGAGAGATGTTTGAAGACATGCCGATTGATAGTGACGAGGAAGAGGACGATGAGGATATTCTGATTCCGAACTTGACGGTGAGAGATGAAATCTTTGTTGGGTTTGAGGAGGTTGGGAGGGGGAGGGGGAGGTCATCGTA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 CmWRKY8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AAACTGGAACCCAGACCCAAAGATCATCAGGAAGAGGGGAGGATTATGAAGTTCAAGTGTCGTTCCACCTCTCAAATGATCCACACCACATCCACGAAATGGGATTTGTGCAGTTGGAAGAGCACAGCCAGGTTTTGAGCTTCTTGGCACCCAACAACAACAACAACAACGCCACCAATATGCCACCTCCTCCCTTTACTACTACTTCTCCCCATTCCAACATCCTCCCTCGACCACCTTCTTGGACTAATCACCAGCTGCCTGGAACACTGGATCCCAAGCCCGGTAATGACGAAAACTGCACGGCTACTGCTACTGATGCCACCAATTCATGGTGGAGAAACACAAACGCGGATAAGAGTAAGGTGAAGGTAAGGAGAAAGCTGAGAGAACCACGTTTCTGTTTTCAGACCAGAAGCGATGTTGATGTGCTGGACGATGGCTATAAATGGAGAAAATATGGCCAAAAAGTTGTCAAGAACAGCCTTCATCCTAGAAGCTACTATCGTTGCACGCATAGCAACTGCCGAGTGAAGAAGAGGGTAGAGCGACTGTCGGAGGATTGCCGGATGGTGATAACCACTTACGAAGGTAGACACAACCACTCTCCTTGCGATGACTCCAATTCTTCGGAGCACGAACCCTTTACATCATTC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AGGAACATCACCAACTACAACAACCATCGCCGCCGCCGCCTCCATGTTCGG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CCTCTTGCAACCTCTCTAGAGATCGATTGGATCGCAGTTCTCTATGGGCAAGAGGCCATCGGAGACTTACCACCAGCGTCATCAACTTGTGAGTCATCAGAAAGGAGAAGGGACGAAGAGAAAACGAATCGGAGGAAGAATGGTGGCCGACGGTGGAGAAAGGCCGCTGGCCGTCGAAGGTTTGAGTTTCAGACAAGGAGTACCGAAGATATTCTTGATGATGGATATCGGTGGCGCAAGTACGGGCAAAAAGCTGTCAAACATAGCCTCTATCCCAGGAGCTACTATAAGTGCACATATGTAACATGCAATGTGAAGAAACAAATTCAAAGGCTATCAAAAGACAGAAGCATTGTTGTGACAACTTATGAGGGAATTCACAACCATCCTTCTCATATCCTCATGCAAACCCTAACTCCTCTTCTCAAACAAATTCACACTTCCTTTCCACTTTCTAAATTATTTATGAATTATAA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1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TCGATTGGGATCTTCATGCCGTCGTCAGAGGTTACTCCGCCGCGCCCTCTGCCGCCACCATTGTTCCTTCTTCTTCTTCTTTTTCCAATAACTCTGTCCCTTTTTCTTTTGGTAGAGACCTAACCAACAATCAAACCAAAAACCATTTCTTCTCTCTTCAAGATCCATTTCAACCCTCTAATTGTAATTCCACTCAAGAATTGCATGAGCTTTTCAAACCCTTTTTCCCTAAATCTCAACCCTCTTCTTCTTCTCCTACGCCGCCTCCTCCTCCTCCACCGCCTGCTGCTCCCCCGCTTCTTTCTTCTCCGGCACCTAAAATTTTGACTCATCACAAACAGAGCACCCATCTCCCTAAACAGCTCCATTCAACCTCTGTTTCTGCTCCGAGATCCAAACGCCGGAAGAATCAGCTGAAGAAGGTTTGTCAAGTTCCGGCGGAGTCTCTATCTTCGGATATTTGGGCTTGGCGAAAATATGGACAAAAACCCATTAAAGGATCTCCATATCCAAGGGGATATTATAGATGTAGCAGTTCGAAGGGTTGCATGGCCCGAAAACAAGTGGAGAGGAACAGATCCGACCCGGGAATGTTCATAGTCACTTACACGGCTGAGCACAACCACCCGGCGCCCACTCACCGCAACTCTCTCGCCGGCTCCACCCGTCAGAAACCCGTCACGCCGACCACCACCGCGTCCGGATCTGAAAAACTCGACCCGAAACAGCCGGTCTGCTCGTCGGAAGAACAGAGTACGATCACGGAGAGCAAAGAAGAGAAAGAGGAATTATTAATGGCCGAAGATGAAGAAGACGACGATCTGGGAGTCTCCGATTTGATCGTGAACGACGATTTCTATGTGGGTTTTGAAGAACTCGACAGCCCAATCACCGACGACTGCTTTTCCGATCAATTCCCGGCGAACTTTGACCTTCCATGGTTGTTTAACGGAAATCCAGACGGCGAAATTGTAAAACTCCCCTG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1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CAAAGAGTGATATTGATCATCTCGACGACGGTTACCGGTGGCGAAAGTACGGTCAAAAAGCTGTGAAGAATAGCCCTTACCCCAGAAGCTATTATCGTTGTACAACGGCAGGGTGTGGTGTGAAGAAGAGAGTAGAGCGATCGTCCGGCGACCATACGATAGTCGTTACGACGTACGAAGGCCAACACACTCACCAAAGTCCGATAATGCCGCGAGGGAGTCTCAGAGTATTACCAGAATCCACCAACAACAGCCTCACCGTCGATCACGACACCACCACCACCGGACTTTTATTCCAACACAACACTAGTTCCCAACCTTTCATGTATAGCTCTCCACCCTCACCATTTCTAACAATCAACTCGTCATCGGTGGCGGCCACGAGTACTCCCCATCCTCCTCCTCCTATTTCGTTTCAGCCACCGTCTTTGCCGCAAGCTTCCGTTCGAGACCACGGGCTTTTACAGGACTTAGTGCCATTGCAAATGAGAAATGAACCAAAAGATGAGCAAGATG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12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AGAATTATGATCAAGAAGTAGGTGATTTGACTGATATTGTAAGAGGAAGATCAACAACAACAACAACAAGAAGCTCTACTACTACTACTACTACTTCTTCTTCTTCTTCTAATTGCAAGACTGAAATACTAGCTGATCATCATCTTCAAGATTCCACCTCTTTCTATTATTCTTCTTCATCACAATTGCTGCAACTACAAGATCATCAAGATCATCATCATCATCACCAATACAGTTTTGGAGATCCATTTTGCAGTGTTGTTGCTCCTTCAGTACTTGATCATCATCTTCATCAACATCATCATCATCAGCTGGTGGATAATAATACTAATATTAATGCTTTTTTCAATGGAATTTCTGCTTCTGCTGCTACTACTACTGCTGCTGCTGCTCATCAAGATCATGAAGATCATCACGAAGTTATGAAAAGCAGCCCTTGTAATTCCAATTTATTCTCACGAATGCTTCAGATCTCTCCTTCATCCAACAAATTCCAAACCATTTCTTCACTTACTAATAATTCCCCACCTCCTTCTAATTTCTTAATTTCAAATCATTCTCCTACCACTACGACTACTCCACTGCATCCTGATCATCACCTTCATCATTTTCTTCATCATCATGATCAAAATAATAATAATAATAATAATAATACCTCTGCCGCCCTTCACATCTCTTCTCCCCGGAACCCCCCCGGTATCAAGCGAAGGAAGAGTCAAGCAAGGAAGGTGGTTTGTGTTCCAGCTCCAGTTGCTGCCAGTAGTAGACCAAATGGGGAAGTGATTCCTTCTGATCTTTGGGCTTGGAGGAAATATGGTCAGAAACCCATTAAAGGTTCTCCATATCCTAGGGGGTACTATAGATGCAGCAGCTCAAAAGGATGTTCAGCAAGAAAACAAGTG</w:t>
      </w:r>
      <w:r w:rsidRPr="008C573F">
        <w:rPr>
          <w:rFonts w:ascii="Times New Roman" w:hAnsi="Times New Roman" w:cs="Times New Roman"/>
          <w:sz w:val="21"/>
          <w:szCs w:val="21"/>
        </w:rPr>
        <w:lastRenderedPageBreak/>
        <w:t>GAGAGAAGTAGAACAGATCCAAACATGTTGGTGATTACTTACACATCTGAACACAACCATCCATGGCCAACTCAAAGAAATGCTCTTGCCGGCTCTTCAAGATCATCTCAGCATTCATCAAAAAACAACACTTCTACTACTACTACTACTACATCTACTACAACACAACCCAATTCTTCAAAATTACTCCATCATAAAAATAAACAAGAAGTTCAAGAAGAAGAAGAAGACCAAGATCATGAAAACAACAACAATGGCACGACGACGGTATTATTATCATCAACAGCAGCAGCAGATGAAGAAGCATCAAATAAGAATAATAATAATGTTAAGGAAGAGGAGATGATTGAGAATGAATTGATGATGAGTAGTACTAGTGAAGGAGGGTTAATTGATGAAGATCATGATTTCTTTGCAGATTTGGAAGAATTAGAAACAGACCCATTAACTCTCTTGTTCAATACCACTACTACTACACAACAACAACAACATCAACAACAACCACCTCACAAATTAGAGCAAATAATCAAAGGATCAGCTGCAGCCGCCTGCTTACACGACGTCGTTCCATTCAATCATCTTTTTGATTGGCCTCCTCCACCACACCAGGAACAACCACCACCTAGTTCTCCTACCAACAGAGGTTTTT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13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TCGGATGAAATGTTTAAAGATTTATTTTATGGTGGGATGGATGAGTATGAGTCTATAGTGAGAGCTTTTGGAATAACATCGGATTATTCGAATAATAATAATGAAATATCGGGGACGACTGCAATGAATTCTTCTTGTTCGTTTTCATCTTCGGATGCTGGAGGAGGCGAGGACGATGATTCTGTGAAAGAGAAGGAGAAACATATCAGTAAAGATGTTGTGGAAGATAATGGAGGAGAGAATTCCAAGGCAGCTGGATCGGGTAAATCGAAGAAGAAAGGAGAGAAAAGAGAGAGAGAAGCGAGAGTCGCTTTCATGACAAAGAGTGAGGTTGATCATCTTGAAGATGGATATAGATGGAGAAAATATGGACAGAAGGCTGTCAAGAACAGTGCTTATCCTAGGAGCTATTACAGATGCACAACTCAAAAATGCGGAGTGAAAAAACGAGTAGAAAGATCCTACGAAGATCCATCCATTGTAATTACAACCTACGAAGGTCAACACAACCACCCAATTCCGGCGACATTAAGGGGGAACCTGTCGGCGGCCAGCGGGACATTTCCGCCGTCCATGCTGACGCCAATGCCTGTGGTCGGTGGCGTTGGGTTTCTGCCTGCAGAACTATTGAGCAATGCTTCCAGCAACAACCAAGCAGTCGGTGGCGGTGCCACGGTTTATTCACACAACAGCTTCGACTATACTTATAACGGTCGGCAACCGGAATATGGGCTTCTGCAGGATATTTTTCCGGCTCCGTCGTCGTTTTTCAACCGGCAGCC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14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ACAAAGGATGGGGTCTAACTCTTCGTGATTCTGATCATCAGTCAATTGGGTTCTTCTCAAACAAGCAACCACCACCCCCACCCCCACCCACTCTCAATTCCTTCCAGAGAATGTTTCAAGGTTTAGAATTCTCCGCAAAACTTGGCCACACCGACTCCACTTCCGACGATAATAATCGTTTGGCCGTCGAGGTCGATTTTTTCTCCGCTAAGAAAAGACTGGTTGATGATCTTGAGGCCGATCAAGACTCCAAACCTACTTCTACTACTTCTATCATTAAAGACGATAAAGCTTTGACCCCTCCGCCTCCCCCCACAACTTCCTTCAATCTTGTTAACACTGGATTGCATCTGTTAACTGCTAACACCGGAAGCCATCAATCAACCGTTGATGATGGAATTTCATCAGATGGTGAAGATAAACGAGCCAAAAACGAGCTAGCGCAGCTACAAGTGGAGCTTCAGCGAATGAACGCAGAGAATCACAAGCTAAGGGACATGCTAAGCCATGTGAGCAACAACTATAGTTCTTTACAAATGCATCTCTTGACCTTAATGCAACAGCAGCAGCAACAACAAAATCACTCCTCCGAACCCGCTAATCAACGAGAGATTGCTGGGGAGAAGAAATCCACGGAAATAAAACATGAAGTTGGAAAGGTAATGGTACCAAGACAATTTATGGATCTAGGACCAAGTGGAAATAACAACAACATGGGTGAAAGCGAAGAATTATTATGTAATTCCTCATCGGATGAAAGAACTCGTTCTGGGTCTCCATTGAACATCAACAACAACAATACCGAAACCGCTTCCAAAAAAAGAGATCACGCGGAAATCATGCCTCCTAATTCCGATCACGAAAATTCCAAAAGATCCATCCCCAGAGAAGATAGCCCCGAATCAGAATCTCAGGGTTGGGGTCCCAACCATAAGACCCCCCGCTTCAACAATTCTTCTAATTCTAAACCAATTGACCAATCCACCGAAGCTACCATGCGTAAAGCCCGTGTCTCAGTCCGTGCTCGTTCCGAAGCTCCCATGATTTCCGATGGGTGTCAATGGCGGAAATATGGCCAAAAAATGGCTAAAGGAAACCCTTGTCCACGAGCCTATTATCGCTGCACAATGGCTGTGGGTTGCCCTGTTCGCAAACAAGTCCAACGTTGTGCTGAAGATAGGACTATATTGATAACAACTTACGAAGGCAACCACAACCACCCACTTCCGCCGGCGGCGATGGCGATGGCGTCAACCACGACAGCGGCGGCTACTATGTTATTATCAGGGTCTATGTCAAGTGCGGACCATAATTTAATGAACCCAAATTTATTAGCTCGAGCCATACTTCCATGTTCTTCAAGCATGGCTACAATTTCAGCTTCAGCTCCATTTCCAACAATCACATTAGACCTCACTCACAGTCCAAACCCATTGCAGTTTCAAAGACCCACCGCAGCGCCTTTCCACGTGCCGTTCCCTGGCGGACAACCACCATCAGCCGCCGCCCAATTGCCTCAAGTTTTGGGACAAGCCTTATATAACAATCAGTCAA</w:t>
      </w:r>
      <w:r w:rsidRPr="008C573F">
        <w:rPr>
          <w:rFonts w:ascii="Times New Roman" w:hAnsi="Times New Roman" w:cs="Times New Roman"/>
          <w:sz w:val="21"/>
          <w:szCs w:val="21"/>
        </w:rPr>
        <w:lastRenderedPageBreak/>
        <w:t>AATTCTCCGGGCTACAGCTTTCTCATGAAATGGGAGCTAATTCCTCTCCCTTGGGTCATCACCAAATTACACAACCCGCAACTCCAGCCCAACCTGGTGGTGCTTCTTTTGCTGACACGTTGAGTGCCGCAACGGCTGCTATCACCGCTGATCCCAATTTCACAGCCGCGCTCGCCGCCGCTATCTCCTCCATTATCGGCGGAACCCATCCCAACAATAATAGCAACACCAATACCAGTAATAATACAACAACCAACAACAACGGAAGCAGCAACAACAACAGCAAAATTAGCAGTTTTCCTGGAAATTA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15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CAGGTTAGAGAGATTAGGGATGAGAGGGGGTTGAGCTTTATGAGAGGGAGAAATGCGATTGGAAATTATGGCGGTGATGACGACAAGGAAAATGACGGTAAGCCTCGGTTGAGGGTGTCGACGATGAAGATGAAGAGGATAAAAGGTAGGAAGAAAGTGAGAGAGCCAAGATTCAGCTTCAAAACCATGACGGATGTGGATGTTCTTGACGATGGTTACAAATGGAGAAAGTATGGCCAAAAAGTTGTTAAGAACACTCTCCATCCAAGGAGTTACTATCGTTGCACGGAAGAGAATTGTAAGGTAAAAAAGAGAGTAGAAAGGTTAGCCGATGATCCAAGAATGGTGATAACAACTTATGAAGGAAGACATGCTCATTCCCCTTCGGATCATAATTTAGAAGATCCTATAATGGGTCACTTACCCTCTTCCCACCTCACCAGTTTCTTCTGC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1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ACTCCCTTCAAAACCCTACTTTCTTCTTTGACCACCATCAACAACTTGATCAAGACTCGTCTTCTTCATTCATGGATTTCCTTAATTTCTCAGGGTACCCGCTTCCCGATTTCGGCCTTGAAGCCGAGACCACCATGTTTTCGTTGTCCGAAGCGGGAACCGGCGATGGGAGTAGATCCATGAAAGCAACATCCATAGACAATAATACCATAGATGATGGGTGGTTTGAGGGTAAGGGTGTAAAGAGAAAAAAAGAGAGAGGAAATGGGTGTAATCATAAAGTTGCATTTATAACAAAATCTGAATTGGAAATCTTGGATGATGGCTACAAATGGAGGAAGTATGGCAAAAAATCTGTCAAGAACAGCCCTCATCCAAGGAATTACTACAAATGCTCAAGTGGAGGGTGCGGAGTGAAAAAGAGAGTAGAAAGAGACAGAGATGATTCAAGCTATGTTATAACAACATATGAAGGAGTTCACAACCACGAGAGCCCTTTTTTGATGTATTCCAATGGTTCAAAATTATGTCATCCTCATCCTCAGCCCATTTGCCCTAATTCCTCTTCTCCCGATCCCTATTCTTCTACTACTACCCT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17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CCGTGGACCTCATCTCCCACCTTTCCCCACTCCCCAATATGGAACCCAACGCCGTCCAAGAAGCCACTTCCGGCCTCGAAAGCGTCCACAAACTCATCCGTTTACTCTCCATTCCCAATCCCCATTCCTTACCTTCCTCCTCTCAGTCCCCAATCGATTTCCCTTCCGACTGCCGCGCCGCCGCCGACGCTGCCGTCTCCAAGTTCAAAAAAGTCATTTCCCTCCTCGGCCGTAGCCGCCTCGGCCACGCTCGCTTCCGCAGAGCTCCTCTGCCTCAACAACCTCATTACGTTACTCCCATCCAACAGATCCCACCTCATCCCCATCCCCATCTTAACAGCAACAACAGCAACGATGAATCTCTTAATTTCTCCGCTCACAATTCCTTCATTTCTTCTTTGACCGGCGACGCCGATACCAAGCATCCTTCTTCCTCTTCCTCGCCTTTTCTCATTTCCAACCTCTCCCAGGTCTCCTCTGCTGGGAAGCCCCCTCTTTCTAGTTCTTCCCTTAAGAGGAAGTGCAGCTCCGACAACTTGGGATCCGGCAAGTGCGCCGCTGCTTCTTCCTCTGCTCGATGTCACTGTTCCAAAAAGAGAAAATTGAGGGTGAAGAGAGTGGTGAGAGTTCCAGCAATAAGCTTGAAAATGGCGGACATCCCACCGGACGATTATTCATGGAGGAAGTATGGTCAAAAGCCCATTAAAGGCTCTCCACATCCCAGGGGTTATTACAAGTGTAGCAGTGTAAGAGGTTGTCCAGCCCGGAAACACGTAGAACGGGCCGTAGACGATCCGGCGATGCTAGTAGTGACTTACGAAGGAGAACACAATCACACCCTCTCTCTGCCCGAAACCTCTAGTCTCATCCTCGAGTCCTCG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1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AGTAGTTATATAAACTTTCTCCCAACTTCCTCTTCCAGCTTCTTCCATAACTCATTAGCTATGGACGACCACGACGATGAGTTGGAAGAAGAAAGCAGTTTGAAAAAAATTAAAAGTGAAGTGTCTGGAGGGAAATTGAAGAAGAAGAAGACAAGAAAAAGGAGATTCGCATTTGAAACGAGGAGCCAAGTTGATGTTCTTGATGATGGGTATCGTTGGAGAAAATATGGTCAAAAGGCTGTTAAGAACAACAAGTTTCCCAGGAGCTATTACAAATGTTCGAACGAAGGATGCAAAGTGAAGAAACAAATTCAACGGCTAACAAAGGATGAAGAAGTTGTATTGACAACCTATGAAGGAGTTCATTCCCATCCTATTGAAAAACCTCATGATTCCTTTCAAAATATCTTGACCCATATGCATATTTACTCTTC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&gt;CmWRKY19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GATTGCTCCTGGCCTGACACCTCCCCCTTTGATCGAAGAAAAGCAGCCGATGAATTGCTTCGTGGCCGTGAACTTGCACAACAACTACGAGCGTATCTACAGAGAAGTTCCACCCCGGCCTCCCAAGATCTACTCACCAGAATCCTATCCTCTTTCTCCAAAACACTTTCCATCTTGAATCATCGCTGCGACTCCGATGACATAAATGGTTCTATTGTCGACTCACCCGAGGATCACGGTAGTAGAAAATCCGAGGAATCTGGAGACAGTTGCAAGAGCTCCACCCCTAATAATGATCGCAGGGGTTGCTATAAGAGAAGAAAGAGTTGCCAGAGTTGGGCAAGAGAAACCTGCAGCCTAGTGGACGATGGGCACGCGTGGAGGAAGTACGGGCAGAAGACGATTCTGAATGCCAAATACCCGAGAAACTACTTCAGATGCACCCATAAATACGACCAGGCCTGCCAAGCCACAAAACAAGTCCAGCGACTGCAAGACCATCCCCCCAAGTTCCGTACTACTTATTATGGCAATCACACATGCTCCAATTTCCTCAAGGCTTCCGACATAGTGCTCGGCTCCTCCAATTTCGACGATTCCTGTGGAGTGCTCCTCAGTTTTGACACCACTGCAGCACCCAACTTTTTTCTCCCACACCATCCTACGTTGGTTAAGAAGGAAGAAGTTGTAACCCCCGAAGCTGGCAGCGGCAGGGATGACGAGGCAGTCTGTTCCCCCTCCGATTACATGAGTACGGCCGACGACCATCTCTCCGAGGTTTTCATGGGTTCCGTCGTCGATTTTGAGGACGATGTCTTACCATTCCACTTTGATCCAATTAATTTTAATAATACCCCTTCCGATCCCCTTGATCTTCCTAGTTGA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&gt;CmWRKY20</w:t>
      </w:r>
    </w:p>
    <w:p w:rsidR="008C573F" w:rsidRPr="008C573F" w:rsidRDefault="008C573F" w:rsidP="008C573F"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 w:rsidRPr="008C573F">
        <w:rPr>
          <w:rFonts w:ascii="Times New Roman" w:hAnsi="Times New Roman" w:cs="Times New Roman"/>
          <w:sz w:val="21"/>
          <w:szCs w:val="21"/>
        </w:rPr>
        <w:t>ATGAATAGCATAAACCAAACAATAAATACACTCGCTGGGGGATCTTCTGACAACAGAACCAATAATTTCGCCATGGAAGTTCCTAAATTCAAGTCTCTTCAACCTCCTCCATTTCCCATGTCTCCTTCTTCTTACCTTTCCTCTTTCTCTTCTGGTTTAAGCCCCACTGAGATTCTAAATTCCCCTCTTCTCTTTTCCTTTGGTGTTTTTCCATCTCCTACTACCGGTGCTTTAAATTTGAGAAATGATTGTGAGGAGGTTGACCAACAAGAAATGAAGGGAGATGTTAAAAATTACTCTGTTTCTGCGTATAACCCACAAACCGGATCCTCTCTTTCGTCTTATTTTCAGTCCTCTTCTTCCAACGTGACTCTACTGAATCCAAGCGGTTTGTCGTGTGATGAAAGTGGGGCTAAATCAGAATTTGTTAACACAGAAATGGCGGCAGCTGAATCAAAGCAAAATTCTCAGTTAGCAATTTACAACAGAGAACAACAAAAATCAGAGAACGATGGATATAATTGGAGAAAATATGGGCAAAAACAAGTGAAAGGAAGCGAAAATCCACGAAGCTATTACAAGTGCACGTTTCCAAGTTGCCCAACAAAGAAAAAAGTTGAAAGATCATTAGATGGCCAAATTACCGAGATTGTTTATAAGGGAACCCATAATCACGCCAAGCCTCAGCCGACAAGACGTTCCGGTAACTCCGGCGTTTACGATCCATCGGCGGCGGAAAGCGGGGTATTGCAGGAGGATTGTTCGGTCTCGGTGGGGGAGGAGGAAATCGAACCCAATTCGCCGTTTAGCAACTCGATTGAGGAGAATGAAAAGGAACCGGAAGCTAAGAGATGGAAAGGGGAAAATGAGAATGAGGGATATTGTGGGGGAGGAAGCAGAACAGTGAAAGAGCCAAGAATTGTTGTTCAAACAACAAGTGAAATTGACATACTGCCTGATGGTTACAGATGGAGGAAATACGGACAAAAAGTCGTCAAAGGAAATCCAAATCCCAGGAGCTACTACAAATGCACATCTTTAGGCTGCCCGGTGAGGAAACACATCGAGAGAGCAGCCAACGACATGAGGGCTGTGATCACTACCTACGAAGGCAAACACAACCACGAAGTTCCAGCAGCACGTGGCAGCGGTGGCGGTGGCTATAACACCATCAACCGACCTATACCAACCAACATTCCAATGGCATTGAGGCCATTATCCGTTGTCACCAGTGATTCTTTCCCGGCAAATTTTCCAGCTGCATTCCGGCCAGGAAATTTAGGAATGTCAGAAATAGGAACACAAGCATCATCATTCCCATTTCAAACCTCACAAGGAGGGCCTCCAAGTTTCCAAGTGTCAGGATTTGGATCGGCAGCCAAGGAAGAAGTAAGAGACGACACGTACTTCATCAACTCATTTCTATCT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1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AATAAAGCGGCAGAGAGAGTTGTTATTGCCAGACCAGTAGCTTCAAGGCCAACATGTTCCAGTTTCAAGTCGTTCTCTGATATTCTTACGTGTGCGTTCGATACTTCTCCACCAAATACGTCATCCGAAACCAAGATTGCTGCCATTAGACCAAAGACAGTGAGGTTTAAGGTGAAGGATAATCCTGGTCCATCATCCGGGGGAAAAATATCAGAAACGGTCCCCAGAACGAACTCTCATGGTTCATCTGATACTCTCGCTGTATCAGACAGCAAAACCACTGTTATATTCAAACCTTTGGCGAAGCATGGGAACACCAATTTGCAAAACTGTTTACCACTTCCACCAGTTGAGGTCTGTATTCAATGTCCGAATCAAGATGATGTCAATTTCCAATCTGCACTGACGTCAAATCTCTGTATTCAATGTCCAAATCAAGATAGTGACAACTTCCAATCTGCGTTGACCTCAAATCTTCCTCAGGACATCACATCCACTGTTGAAAACAGTCAATCTATTAGAAGCTCAAGGGTTGCTTTAAGTTATAGCAAAAAAGATCCAACATCATCGCTTCGTCCTCAAATTAGTGGTGCTCAGCCTTCTTATGACGGATATAATTGGCGGAAGTATGGGCAAAAGCAAGTAAAAGGAA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GAGTATCCACGGAGTTATTACAAGTGCACACATCCAAGCTGTCCTGTCAAAAAAAAGGTTGAGAGATCATTGGATGGGAAGGTTGCTGAAATTGTTTACAAAGGTGAGCACAGCCACCCAAAGCCTCAGCCTCTAAAGCAAAACTCATCTGGGACACAAAGGGAAGGGTCAATATCAAATGGAACTACACGAGATACGAATCCGGAGTTATGGCTCAATTACCTCAATGGGCGGATAGAAGGTTGTGAAAGTAGGATTGAGAATCACATCGAAAAAGCTTGTCAAGGTAGAGGGGTAATACCCTTCGATCCGTTTTCAAATCGAGAAGTCAATGCTGGATGTGGAATCTCCGATAATTCATGCGGTCTAAGTGTAGAATGTGAAGAAGGAAGAAAAGGACTTGAGTCCATGGATGATAAATTGCGAAATAAAAAAAGGGGTGGAAAAAATCCAACAAATGAAGGTGAGACATCAATTGAAGGTGTTAATGAGCACCATGCAATGAATCGAGGTTCCACTGGCATCGAGATTTCTGGCAAAGGCATTCGCTGGAGAAAATATGGGCAGAAAGTTGTGAAGGGTAATCTATACCCTCGAAGTTACTATAGATGTACTGGCCTCAAATGCAAAGCACGCAAGTATGTCGAACGAGCATCTGAGGATCCAGATTCTTTCATCACAACTTATGAAGGAAAACACAATCATGGTATTTCACTTGAAACTTCAATTTCTGTAGCTCCTGAAATGGAATA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2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GTTGTCTTTCTTCTATAACTACTAACCAACCATGTATACATGAAGAATCGACACAAGGAGATGACATTGACACACAACATCCTTTAGAAGATGAACAGAAAGGGTCTTATATTCCTATGGGAATGTTAAGGACATCAGAAGATGGATACAACTGGAGGAAATATGGACAGAAACAGGTCAAAGGTAGCGAATATCCTAGAAGCTACTATAAATGTACGCATCCAAATTGTCTCGTAAAGAAAAAGGTGGAGCGATCTCTTGATGGTCAAATAACTGAAATCATCTATAAGGGTGCTCATAATCATGCAAAACCTGATCCCACTCGTCGAGCCATGGTTGGATCTGTGCCAATTTCAGGGGATACTCCAGAAATTGGTGAAGGTGGTGGAAACCATTTCAAACTTGAAGCTGGGCTGACGTGGAGGAACACTCAATATGGGGTGAAGGATATCAAACCTATCTCAAATTGTAGTGTTGATGGTCTAGAGAGGACGTCCTCTGTGTCAGTTTTGACTGAACTTTCTGATCCATTGTTAAATCCCCAAGAGAAAACTGTTGGGGTTCTTGAACCGGTAGGAACACCTGAGCTTTCATCCACACTTGCCAGTCATGATGATGATAGTGGTGGTGGTGGTGACGATGATCTTACAACTCAGGGAAGCATTTCAGTTTGCACAGAAGCTGATGATGCCGAACCTGAATTGAAAAGAAGGCGAAAAGAGGAGAGTTCAATTGAGACAAACTTGGCTTCAAGATCTGTACGTGAACCAAGAGTTGTTGTCCAAATTGAAACTGAAGTTGACATACTTGAAGATGGGTATCGGTGGCGGAAGTATGGTCAAAAAGTTGTCAAAGGAAATCCAAATCCAAGGAGCTACTACAAATGCACGAGTGCAGGTTGCTTAGTAAGGAAACATGTTGAGAGAGCATCACATGATCTGAAATGTGTCATTACAACGTACGAAGGGAAACACAATCATGAAGTTCCAGCAGCAAGAAATAGCAGTCAAGTAAACTTGAGTAATGGCAATGCCCAACCACCTGCGTCTCATGTGCAACCGAACATGGGTTTGTCTAGAAACTCAAACGTCCCAAAGTCCGAAACAGAAATTCAAGATCTTGCCACCCATTTTTATCCAAAACCAGAATTTAACCATGACTATCAAAGGTCTGGTTGTTTTGACACTTTTACAAACGATATGAAACTTGGAGCTCCTCCATTCTGTCAAATGAAGTTCCCTCCACTCCGGAACACCTTGCCATACAGTTCCTTTGGATTAAGTTCAAAGCATACTGCAACAGGAATCTCTGGGTCTTTGGCATCTGTGGTCTCGGACTTACCGATTTCTTTGCCACTGAACCAAAAACTTTCGGCTGCTGGTTACGATTATACCAATGGAAGACCAATACTACCATTTCAGGTTTTCTTGGCTGGTCAGCAGCTGAGGGAGACAGATAGATTCCTCACACCCAAACAGGAGCACGACGATGATAACATCTGTGCTTCATTCCAGCCAGTTGTTGATAGTTCGAGTGGATCTTCATCGTCATCGATTTCATCAGTTTATCAACAAATCATGGGAAATTTTACA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3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CGGAGCCGGAAAGCTTTGGAACTGACCAACTCGGAAGCTCCAAGGCGGCTATTGAAGGGCAGGAAGATGATGAAGAAGAAATGGAAGATTCGGATGATGAACCGGAGTTGGAAGGAGAAGGAGGAGGAAGAGTGAGTGAGTTGAAGCCGACTGAGTTGAGAACTGGTCCGTCGGTTTGTGAAGCTGTGGTGATGGGTTCACTTTCTGAAACCCTAACGGTGGCTTTTGTGAATCAGTCCTCTGAAAACGGTCGGTCTGATGGTTTGCCTGTCAATTCTTCTGCTCAGTCTGTCGAAGGAGCTGAATTGAAGCAAGCTCCATCTTCCCACAGTGAGCCTTTGGCGGTTGAATCAACCCAGACAGATAAGGTGCAAGAACAAAACCATCTTCAGTTGACAGTATTTAAAGGGCCTGATTCGGAACAATCACCAACTTCAGTTACCCAGTCTATCTCATCCTCTGCAAGTCCAAATTTATCTGAACATAAGCTGTCACCTAAGGTCCAGAAAGTATGTAAGCCAGAGCCAAACCAGAAAAATTTCTTCAACCATAAAACTCCATCATCTGTTCCCAATGCAAGGACACCTGCTTCTGATGGTTACAATTGGAGAAAATACGGTCAGAAGCAAGTGAAGAGTCCTAAGGGTTCAC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AGCTATTACAAGTGTACATATTCTGAATGCTTTGCTAAGAAGATTGAATGTTGTGATGACTCAGGGCAAACAACAGAGATTGTTTACAAAAGTCAACATAGCCATGATCCACCTAGGAAGATTAGTATACCGAAGGAAAGTAAGCTTGTGCCCTATGTTGAGCCTGTGGTTAAAAAAATCATTGCTGAGCATTCCAGAAGAGTAATTAATGATTCAGATCCTCCCACGTCTTCAAAAGAACCGTTACGAGAAACAGCTATAGTTGTCTTTGAAAGGAAACGACAGTACTCTAACGACTCTAACGGAAATGATGAATTTAAAATCAAAGATGAGAATGACTATGAAACTGAGGCAAAACTAAAAGTTAAGAAAGGCAGTGCGGGAAACTCAGGCACTTCCTTAAAACCTGGAAAGAAACCCAAGTTTGTGGTGCATGCTGCAGGTGACGTTGGAATCTCTGGTGACGGATACAGATGGCGCAAGTATGGTCAGAAAATGGTGAAAGGAAATCCTCATCCTAGGAACTATTACCGATGTACTTCTGCTGGTTGTCCAGTCCGTAAGCACATCGAATCAGCAGTGGAAAATCCTAATGCAGTAATAATAACATACAAGGGAGTTCACGATCACGACACGCCTGTACCAAAGAAACGACACGGTCCACCAAGTGCTCTTCTTGTAGCTGCTGCAGCACCAGCCTCCATGAGCAGCAATACACAACCGAAGAAAACTGATGTGGTCGAGTCCCAAATATCTTCAACACAATGGTCTGTGGATGCTGAAGGAGAGTTGACTGGTGAGGCCTTGGAGCTTGGGGGTGAGAAGGCAATGGAATCTGCTCGAACACTTTTGAGCATTGGATTTGAAATCAAGCCATGC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4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CCCACAACTACCACCATCAATACTTCTCTTGACCTCAATTTGAATCCTCCGCCCTACACCGACGACCAATCTCATCCACCCACTCCTAATTCTCCACTCAAACAACAGGCTCCAACAACAGGCATTCTTGCTGAAAAATTGAATCGGATTAGTTCGGAGAATAAGAAGCTGAATCAGATGCTTGGGGTAGTGGTTGAGAATTACAGCGTTTTGAAAAATCAAGTTATCGATTTACTCATGAAATCCAGAAAACGAAAAGCAGCTCCAGGATGTGATAATTGTTGTAATTTCAATCGGAGCGCTTCCGATCAGTATTGCGGTTGTTGTAGCGATGATAATGATTCCTGTTATAATAATAAGAGGCCTAGAGAAAATAATAGTAAACCCAAGGTTATGAGAGTCCTCGTTCCCACCCCAGTTTCTGATTCCACTTTGATTGTGAAGGATGGATATCAATGGAGGAAATACGGTCAAAAGGTGACTAAAGACAATCCGTCACCAAGAGCTTACTATAAATGCTCATTTGCCCCTACCTGTCCGGTGAAGAGAAAGGTACAAAGAAGTGTTGAAGATCCATGTTATTTAGTAGCAACATATGAAGGACAGCACAATCATCCAAAACCCAATTCAGGAATTGAGTATCAACTAGTTGGACCAATTAATTTAGGTTCAAATACAAAGCTTGATTCTTCTAATAATGTTTCGTCATCACCTTCTTCTTCTATCAAATCTCCATCATCATCATCATCATTAATACCTTCTATTTCTCTTGATTACTTAACTAAATCTCAACCTCAAATACCATCACCTTCATCATCTAACTCTTCTTCTTCAACACAAAAGCTTCTTGTTCAACAAATGGCCACTCTTTTGACCAGAGACCCTAATTTCACTAGAGCTCTTGCCACTGCCATTACCGGAAACATGGTGGACAATGAAATTTGGA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5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CGATTCTCCTCCTCCTCCTCCTCCTCCTCCTTTCTCCACCGCCGATTCCTCCTCTACTTCCTCCAACGCTCTTTTCTTCTTCCCTCCCGATTCCGATTCCACCATCCTCACCCAATTCGGTTGGAATTTCCACTCTCTTCAACCTCAACCTTCTCGATTCCATGACTCTCACCCGATCCACTCCGATTTCCCTGCAACCTCCACTACTACTACTACTACTACTACTACTACTACTACTATTACTACTACTCCTCCACTCATCGAAGACTCCGCTGGATTATCAGACGCTCCTCTTCCTCTCCCTTCTAATCCTTCTCTCTCTTCCAGCTCCAGCGGTGATCCCCCGGACAAACCGCCTGAGATCATTACTCCGCGGAAGGTGAAAAAGAAGGGGCAAAAGCGAATTCGGCAGCCAAGATTTGCGTTCATGACCAAAAGTGAAGTTGATCATCTTGAAGATGGTTACCGGTGGAGGAAATATGGACAAAAGGCTGTCAAAAACAGTCCTTTCCCTAGGAGCTACTACAGGTGCACAAACAGCAAATGCACAGTAAAAAAAAGGGTAGAACGGTCGTGTGAAGATCCAAGCGTTGTAATAACAACATATGAAGGCCAACATTGCCATCACACCGTTGGATTCCCTCGAGGTGGATTAACCATAGCTCATGAAACTTCTTTTGGTTCTCAATTTTCACCTCAAATCCCACATTTTTTTTACCCTGATCCATCACCACCACCACCTCCACCCCCAACAACAACTAATAACCATAACCCTCCCACACCTCCCATTGACCAACATTTCCCCAGTACTTCTAGTTCGACTGAACAACAAGAACCACCAAATTCACATCTCCAACAACTTCCTTCCAACGAAGGCTTGCTCGGTGCTATCGTCCCCCCTGCCATGATGCGTAGAACAAC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6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TGAAGATGATGAACAGCCGCCGCCGCCGCCGCCGCCGTCGAAATCTAAGCCTTTTGCGTTGAGACCCACTATTAATCTGCCACCACGGACTTCTATGGAGTCCCTCTTCAGCGGTGGCCCGGGTTTGGGATTTGGGTTCAGCCCAGGTCCGATGACTCTTGTCTCGAGCTTTTTC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TGATTCCGACGACTGCAAGTCTTTTTCTCAGCTCCTCGCCGGAGCTATGGCGTCGCCGGTGGCTGCCGTTCCTCCGTCGACGTCTGAGTTTAAGTCTTCTCCCGGTCTGCTTGATTCTCCGGGGCTTTTTTCGCCTGGTCAAGGACCTTTCGGAATGACGCATCAGCAGGCTTTGGCTCAGGTTACTATGCAGGCTGTAGAAGCCTATTCTCATAATCAAATGCAAGCCGCGTCCTTTTCTTCATCTGTAGCACCTTCTGCATCCTCCTTGCAGCTTTTGACATCCTTACCGGGAGAGAAGACTAAAGATCAGCTGATGCAACTTCCATTCCATAACTCTTCAGTTGCATCCAAGGAGCCATCTGATAACTCTCAATCAGAGCAGAGATTGCAATTGTCTTCGTGCAATGTTGATAAACCTGCTGATGACGGATACAATTGGAGAAAATATGGACAGAAACAAGTGAAGGGCAGTGAATTTCCTCGAAGCTACTATAAGTGCACGCACCCGAATTGTCCTGTCAAGAAAAAGGTTGAACGATCTTTGGAAGGACAAGTTACTGAAATTATCTACAAGGGCGAGCACAACCATAAACGGCCTCAACCAAATAAGCGATCAAAGGATGTCGGAAATTCTAATGGATATTCGATTGTTCATGGAAATCTTGAGCTATCTTCTCAAGTTCGGAGTGGATATTTGAATAAATTGGACGAGGAGACATCTATCTCTTCCATCAGAAAGAAGGATCAAGAATCAAGTCGTGTCACAAACGATCAGTTCTCAGGCAATAGTGATGGTGAGGGAGGGAGTGAGATAGAAACAGGAGTGAACCGAAAAGATGAAGACGAACCTGATGCCAAGAGACGGAATACTGAGGTTAGAAATTCTGAGCCAGCATCTTCTCATAGAACTCTAACAGAATCCAGAATCATTGTGCAGACTACAAGTGAAGTTGATCTATTGGACGATGGTTACAGGTGGCGTAAGTATGGGCAGAAAATTGTTAAAGGAAACCCTTACCCTAGGAGCTATTATAAATGCACAACTCCAGGATGCAATGTTCGTAAACATGTTGAGAGAGCTTCAACTGACCCGAAAGCTGTCATCACGACATACGAAGGTAAACACAATCATGATGTTCCACTTGGTAAAACCAGCAGCCACAGTTCAGTCAGCGGTAACATTTCTCAGCTAAAATCACAAAATATAGTTACTGAGAAAAAAAATTCAAGTAACAACACTGATCGTGGGAACTCCCATCAACAGCCCACCGGACTTTTACGGTTAAAGGAAGAACAAATAACA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7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CAAATGATGAAGGGAAAAATGTGTACCAGCAGTATGATCCATTTCAATACAACCAATTGGATATGAACCGTTCGATCTTCCATCAACAAGCTGCAGCGGCGGCGTTGGATCCTGGCTTGATGAGTTTCACTAATTTCTTCGATACCAGCTCTTTGGATTATAATAGCCTGTCGAAGGCGTTCGATGTGTCGTGCTGTTCATCTCAAGTCATTTCTGCAGTGGACGACATGTCGAAAAAGAAGGCTTCAACGACAACCCCAAATTCTTCAGTGTCGTCTTCATCTAATGAAGCTGTAGTTGAAGAGGATTCAGTGAAGAGCAACAAATTAGAAGACATAAAAGGGCGGTGCGAGAATAAAGATGAAGAAAAGTCTAAGAAACAGAACAGCAATTTATCAAAAAAGAAAGAGAAACGGCCGAGGGAGCCCCGTTTTGCTTTCTTGACTAAGAGTGAGATTGATCATCTTGAAGATGGATATAGATGGAGAAAATATGGTCAGAAAGCAGTTAAAAATAGTCCTTACCCCAGAAGCTACTATAGATGCACCAGCCAAAAATGTGTAGTGAAAAAACGAGTTGAAAGATCATATCAAGATCCATCTGTGGTGATTACTACATATGAAGGCCAACACAACCACCATTGCCCAGCTACACTCCGAGGCCATTCTGCAGGAATCATGTCGTCTCCATTCTACGCATCGGCATCAACATCAGTAACAGCAGCCTCATCCGGGCCTACGCTTCCCCAAGAACTCTTCTCACATTTGTTACCAACCAATAACTGCCAAAACGACCCGGCCTCAATGATGTACCAAAATCTAAGCCTTCAACAACACCTTCAAATGCCTGATCATTACGGTTTGTTGCAAGATTTATTCACTCAAAAA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8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TTTTGTTTTACATTCTTTTCCCTTTAGGATTCGTCGTTCGGGCTCGGAATCGAGTAGTAATGGGGAGAACTGATGATAATGTTGCTATTATTGGGGATTGGGTACCTCCAAGTCCTAGCCCAAGAACCTTTTTCTCAGCAATGCAAATGCTAGGGGAGGATATTGGTTCTTCTAAACCTTCAATGGACACTACTACCAGCAGTGATCATAAAACCGAAGAACTCTTTCTCAGGCCTCGAGAACAAACCGTGTCCGAAAACGCCATTGCAAGAGGCGGGATCCCGGGTGTCAATTCAGGGGACCGGGGAATGGAGTTCGGTACGTTCTCAGAGCAGAAATTCCGTGGGGGACTCGTGGAAAGGATTGCAGCTAGAGCTGGCTTTAATGCTCCAAGATTGAATACAGAGAGCATTAGATCAACAGATCATTCTTTGAATTCAGAAGTAAAGTCTCCTTATTTGACAATACCACCTGGTCTCAGTCCAACTACATTGCTAGATTCTCCAGTTTTTCTTTCAAATTCACTGGCTCAACAATCTCCCACAACTGGGAAGTTCCCATTTTTACCAAATGTAAGTAGCACTCGGAGCTCGACGATGATGCCAGAGGCCAACAACAAAGGCAACAACAATCCGTTCCACGATAACAATACATCATTTGCTTTCAGACCCAGTGTGGAATCTGGATCCTCCTTTTTTCTCAATGCAGCAAGCAAAACAGCTTCTGCTACTGTTCTTCCACAATCTTGTCCAAGAATTGAGCTTCCAGTTCCACGTTCAGAAAATTCTTTTCAATCTCATCTTGCTGAACCATCTCTGTCTTTACCCCAAAATCGA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CGGTCACCATCCTCAAGTGGGACTCTCTACAACGTACGTTGAGAAGGACGATGGGAGTAAGGCTGTGTCAGAAGAGCAAAGACCCTTTGATTCTCTTGGTGGTGGTAGTGGTGAACATTCTTCGCCTCTCGACGAGCAACTGGATGAAGGGGAGCAAAGAGGCAGTGGGGATTCTATGGCTGGTGGTGCTTGCGGTGCTCCCTCGGAGGATGGGTATAATTGGAGAAAATACGGACAAAAACAGGTCAAAGGAAGTGAGTATCCTCGGAGTTATTACAAGTGCACACATCCTAACTGTCAGGTCAAGAAGAAGGTCGAGCGATCTCACGAGGGCCATATAACAGAGATCATCTATAAAGGAGCACATAACCACCCAAAGCCTTCACCAACCCGACGAGGAGCAATCGGATCTTCCGATTCCCATATGAATATGCAACTAGACATCCCTGCACAAGCAGGTCAACAAAGTGCTGATGTTCCTCTTTGGGAAGATTCACAAAAAGGGGTTCCAAGTGGAGCTCCTGATTGGATGCATGAGAACCTTGAGGTGACTTCTTCAGCATCTTTGGGTCCTGAATATGGCAATCAGCCTAACACTTTACAAGCTCAAAATGGGAGTCATATTGAAACAGTTGAGGCCATTGATGCCTCATCCACATTCTCTAATGATGAAGATGAAGATGATAGGGGAACACATGGCAGTATAACATTGGGATATGAAGGGGAAGGAGATGAATCTGAGTCTAAGAAAAGGAAACTCGACGCCTATGTAACAGAGATGAGCGGGGCCACTAGAGCTATCCGTGAGCCTAGAGTTGTTGTCCAGACTACCAGTGAAGTTGATATTCTGGATGACGGTTATCGTTGGCGCAAATACGGACAGAAGGTTGTTAAAGGAAATCCAAATCCTAGGAGTTACTACAAGTGCACAAATCCTGGCTGCACAGTGAGGAAGCATGTCGAGCGGGCATCACATGACCTGAAATCCGTGATAACCACATATGAAGGAAAACACAATCATGATGTTCCTGCAGCTCGCAACAGTAGTCACATCAGTTCAGGTACATCCAGTCCTGTAACTGGTCAAAACTCGACCGCGGCAATTCAAACTCATGCTCACAGGCCAGGGCCACCCCAGCCTCAAAATACCATTCCAAGATTTGAAAGGCCAGCTTTTGGGTTTGCTGGAAGACAGCAAATGGGGACTGCCCATGGCTTTGCTTTTGGAATGAACCAACCTGGATTGGGAAATCTGACCATGGCAGCAGTTGGGCAACCCAAGCTTCCCGTCTTGCCAATGCATCCTTACTTAGGACAAGCACACCATGTTAATGAAATGGGTTTCTTGTTGCCTAAAGGAGAGCCCAATGTAGAACCTACATCTGATCTTGGCTTGAACTTTTCCAATGGTTCAACTGTGTATCAGCAAATTATGAGTAGGCTTCCACTTGGACCTGAGATGTG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29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CCCACTGATTCCGACCTCCCCGATCCATCTAATGCCTCCTCCGGTGCTAAGTACAAGCTCTTGTCTCCGGCCAAGCTTCCGATCTCCAGGTCCCCTTGCATTACCATCCCTCCTGGCCTCAGTCCCACTTCATTTCTCGACTCTCCTGTTCTTCTTACCAACTTGAAGGTAGAGCCTTCTCCGACTACTGGGTCCTTTACCAAGCTTCCAATGGCACACGACTCTTCTAGCTCAGCGATTTATCCAATGACCAGCATGGCTTTCTCAAATACTAATGCCTCAGATGAAGGAAGATCCAACTACTTTGAGTTCAAACCATATGTTGGACCAAATATGGTTCCTGCAGATTTGAGTCATAGGAAAGGTGAACAATCTTCTGAAGTTCAAGGTCAACCCCAACCTTTTACTGCTCCACCCATGACTAAATTCGAGATCAGTGTCATGTCAAATGATTTGAGTCGATCAACCCAGATGGACACACATACAGTTACTTCAGGGGCTAGTGTTCCTGAAGCCGATGGAGACGATATCAACCATAGTTTGAACACAAATAGCAGGGTTCAGGCTCCACAATCTGATCCAAAAGGCAGTGGCATTCCAGTAGTTTCAGATAGGTTATCTGATGATGGATATAACTGGCGGAAGTATGGACAGAAGCATGTTAAAGGGAGTGAATTTCCGCGTAGCTATTATAAATGTACCCATCCTAACTGTGAAGTGAAAAAGCTCTTTGAACGCTCCCATGATGGGCAAATAACTGATATTATCTATAAAGGTACCCATGATCATCCTAAGCCTCAGCCAAGCCGGCGATATTCTGCCAGTGCTTCTATGAATGTTCAAGAAGATGGGACTGATAAGCCTTCATCTTTATCTGGCCAAGATGACAGGTCTTGCAGCATGTATGCTCAGTCTATGCATACCATTGAACCAAATGGAACTACAGATCCATCCCTGCCTGCAAATGATAGCATCACCGAAGGTGCAGGAACAACTCTGTCATGCAAGAATCACGATGAGGTTGATGACGATGACATATACTTGAAACGGAGGAAAATGGAACTCGGTGGTTTTGATGTCTGCCCAATGGTTAAACCAATCAGGGAACCACGTGTTGTGGTTCAGACTCTAAGTGAGGTTGATATACTGGATGATGGGTATCGCTGGCGGAAATATGGTCAGAAGGTAGTGAGAGGAAATCCCAACCCGAGGAGTTATTACAAATGCACGAATGTTGGATGCCCTGTTCGAAAGCATGTTGAAAGAGCATCCCATGACCCAAAAGCTGTTATTACTACATATGAAGGGAAACATAATCACGATGTTCCCACTGCAAAAACTAGTAGCCATGATGTCACTGGCCCATCAACAATTCCATCATCAAGGTATAGACTCGAGGAGAGTGACACCATAAGCCTTGATCTCGGCGTTGGCATTGGCACAGGTGGTGAGAATAGACCAAATGAATACAGGCAGGCATTGCATTCACAACTTGTTGAAAACCGAGCTCCAAATGGCAATTTCAACTTCGAAGTAGTTCAAGAGAACTCGGCGCCCACCTATTTCGGTGTGCTGAATAGAGGTGTCATCAA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&gt;CmWRKY30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AGGTTGAAGAAGCTACCAAATCAGCCATTGAGAGCTGCCATGGAGTTTTGAATCTTTTACTTCAACCTCCTCCTTCTCCTCCTCATCAACACCATTTCAAAAATTTAATGGTTGAAACTAAAGAAGCTGTTTTCAAGTTCAAGAAAGTGATTTCTCTTTTGAATTCTGATTTTAGTCATCCAAGATTTAGAAATTTCAACAAAATCCCTCTCCCTTTACCTCAAAATTCCCTATTGGATTCCCCTAATTACACTCTACATCCTCCAAACAAAAATCTTTTCAATTTCCCCCCTGGTTCTAATAGTAAAGTTTCAATTTTTTTGGGAAACCCAGATTTAGAATTGAGTCAAAATGATAAGAATACCCTTCATATCCCCAAACAATCTCCTTCTTTAAACTTTAGCTTCCCCCATCATCATCATCATCAACAACAACAACAACAACAGAGCGTTCTAGCTCATCAGAAACAAATGAAACAGCAAGCTGAAATGACGTTTCTTAGGAATAACAATGGGATGAATCTGAATTTTGATACATCTAACTGTACATTGACAATGTCATCAGCTAGATCTTTCATTTCTTCATTGAGTATGGATGGCAGCGTCATTGGCGACAGAAGCTCGTTTCATTTGATTGGACCGTCGACCACGACCACGACAACGTCGGGCAATAGCAAGAGGAAGTTTTCTGCTAGAGGAGAAGAAGGGAGCTTGAAATGTGGAAGCACTAGTAAATGCCATTGTTCAAAGAAGAGGAAACATAGAGTGAAGAGATCAATAAAAGTACCTGCCATAAGTAACAAACTTGCAGATATTCCTTCCGATGATTATTCATGGAGAAAATATGGGCAGAAGCCAATTAAGGGTTCTCCTCATCCAAGGGGTTACTACAAATGCAGCAGCATAAGAGGTTGTCCGGCAAGAAAGCATGTCGAGCGGTGCTTAGAAGACCCGTCGATGCTTATTGTAACGTACGAAGGAGAACATAGTCACCCGAAAATGTTGACGCAATCTGCACACACT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31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AATTATCAGATGTTTTTTCCTTGCTCCGATGGCGGCGGAGGACTGTCAGCCTATCATCATGCGGACATGTCATCCGGCGGTGCTTCTGATATGTTCGGTAATTTTCAGGGTGGCGATATGGAGGCGGTAAGTGGGTTTTTGGGGATGAAAAGAGAGGTGGATGGGGCGACGGTGGAAGCAGAGGGCGGTGGGAGAAAGAAGGGAGAGAAGAAGGTGAGGAAACCGAGATATGCTTTCCAGACAAGAAGCCAAGTTGACATTCTTGACGATGGGTATCGTTGGAGAAAATATGGTCAAAAAGCTGTAAAAAACAACAAGTTTCCTAGGAGCTATTATAGATGCACACATCAAGGGTGCAATGTGAAGAAACAAGTGCAAAGGCTAACAAGAGATGAAGGGGTGGTGGTGACAACATATGAAGGAATGCACACACACTCCATTGATAAGCCAACAGATAACTTTGAACAAATATTGAGTAGAATGCAGATTTATAGTACTCCTTTTTG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32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CTTCTCCAGTGCAGGAATTTGCATATGGGTCCTCTTTGTTTGGGGAACCCATCTTTGGAATTGAACACAAATGCCAAAAGTTGTTCAATCCAACAAATACAATCTCAATCTGCTGCTCTTTATCATCATCACTTGCTTCAGAACAGGGTGGTGTTGAATAATAATCCTAATCCTCCGCAGCATGAAATGGTGTATCTTAGGAGCAATAATGGTGTTAACTTGAATTTTGATAGCTCTAGCTGCACACAACACACAATGTCATCCACTAGATCGTTTATTTCTTCATTGAGCATTGATGGGAGTGTGGCTAACTTGGATGGGAGTGCCTTCCATTTGATTGGTGCGCCCCGGTCTTCGGATCAGAATTCGTATCATAAGAGGAAGTGCAATGGGAGAGGGGAAGATGGGAGTGTTAAATGTGGAAGCAATGGGAGATGTCACTGCTCAAAGAAGAGGAAACATAGAGTGAAGCGGTCGATCAAGGTGCCCGCGATTAGTAACAAGCTTGCAGATATCCCTCCTGATGATTATTCATGGAGGAAATATGGCCAAAAGCCAATCAAAGGTTCTCCACACCCAAGAGGTTACTATAAGTGCAGCAGCATGAGAGGTTGTCCAGCAAGAAAGCATGTTGAGCGGTGTCTCGAAGAACCTTCAATGCTCATTGTTACATATGAAGGTGAACACAACCATCCTAGAATACCTTCTCAACCTGCAAATA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33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AGGTGGTGGCAGCCGATTCGCTACGGTACCCATTTCTCGATGGCAACGAGAGCAAGAGTTGTCTAGGGTTCATGGAGCTTCTCGAAGTCGATCGAGATTTTTCATCCCAATTTGATGTGTTTGAAACATCATCACCGTCTTTATCGTCTTCTTTGATTTCAAATCCTGAGAACTTGGAGATTTGGAATCAATGGCCTACCACGCCAAATTATTCGTCGTCGATCTCCTCAACTTCGAGCGAGATCGTTAATGGTGAGCTGACGGAGCCGAATCTAGAGGGAGGAGAAGAGAAACAAGATCGGCAACCAACTGTAAAAACTGACAAGCAGTTAAAAACAAAGAAGAGGAGTCCAAAGAAGAAAGGTGTGGAACCACGATTCGCATTTATGACAAAGAGTGAAGTGGATCATTTGGAAGATGGATATAGATGGAGAAAGTATGGTCAAAAAGCTGTGAAAAACAGCCCTCATCCTAGGAGTTACTATCGTTGTACTAGTGTAGCATGTCAGGTAAAAAAACGAGTGGAGA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TGTTTCCAAGATCCAAGCATTGTCGTTACAACCTACGAAGGTCAACACACTCATCCTAGCCCCATTATGGCACGGCCAACCTTCTTTCCTCCTCCCATCTCAGTCACCCTCTACGATGATTATTTAATTCAAAATAGTCATAATTCAAATGTTATGAGTCACTCAATTGCTTGGTGCCACC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3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GTGGGTGGAGCTGGGATCAAAAGTCACTCATTGGTGAGCTAATTCAGGGGATGGAGCTTACCAAGCAATTGAGAACAGAGTTGAGTTCAGCATCTGGAGAAGAAAGCAGAGGATCATTAGTACAAGGAATTTTATCTTCATATGAGAAAGCTCTTTTGATACTGAAATGGAACGGACCAACGAATCAGCTTCAGATGGTTGAAGCGACCCCTGGTTTGCCAGGCTCTCCAATTTCGACACAGCCCAGATGGACAGAACAAGTGAAAGTGAACTCTGAGACGGGATTCGAAGGACCCCACGAGGATGGTTATAGCTGGAGAAAGTATGGCCAAAAGGACATACTTGGTGCAACATATCCCAGAAGCTACTATAGATGCACTTTTCGCAATACTCAGAATTGTTGGGCAGTAAAGCAAGTGCAGAGATCAGATGAAGACCCTTCAGTATTTGAGATTACATACCGAGGAAAGCACACATGTTCCCAAGGGAACTATTTAGCCCAAACATGTCATTCACCAGATAAGCAAGAACAGAAGGAAACTGACCCCGATCCTCATGAGCTGCAGCCTTTGCAAGAAAACCTATTCGGTAATCAAACCATTCAGAACATCGAAAAGCTTGAAAATAAGGCATCTACCTTCTGCTTTGGCTCAAGCTCAACTTCTGTTGGATGTAAGGACATTGTAAATGCTGGCTTTTCAAATTTAGCCATCGACACTCACTCTGCTTTGGGAAGCTTTACTCGGTCATTTACCTCTCCAACCTCACCCGACAAAAACTACTTCACTCCATCCCCATGCCAAAGGAGCAACGTAGGAGGGACTCATAGTGTGCAAAATCTAGATCCTGATGTCCATGAGATTTTCTCAGCCAACACTTCAGCTACCAATTCCCCTATCCTGGATTGGGATTTTCCATTTGATTCAGAGCAGATCAATCCAAATTTCCCATTTAATTCCCAAGGTTTTTTCTA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35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AGATAGTAATTATGATAATAATAATAATGTTGTTATTGGAGGAGTAAAAGAGGGTGATATTGTTATTAGTGGAGGGAATAATCATAATAACAACAATAATATTAAGTATAAAGGGAGAATGGTGATGGGTAAAAGAAGAAGTGCAATGGCTTCTCCAAGAATTGCTTTTCAAACAAGAAGTGTTGAGGATGTTCTTGATGATGGCTATAGATGGAGGAAATATGGTCAGAAGGCTGTCAAACATAGCAACCATCCTAGGAGCTATTACAGGTGTACACATCACACATGCAATGTTAAGAAACAAATTCAAAGGCATTCAAAGGATCCAACAATAGTTGTTACAACATATGAAGGGATTCACAATCATCCATCTGAGAAATTAATGGAAACTCTAACCCCTCTTCTCAAGCAATTGCAATTCCTTTCAGGCATT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color w:val="000000"/>
          <w:kern w:val="0"/>
          <w:szCs w:val="21"/>
        </w:rPr>
        <w:t>&gt;</w:t>
      </w:r>
      <w:r w:rsidRPr="008C573F">
        <w:rPr>
          <w:rFonts w:ascii="Times New Roman" w:eastAsia="宋体" w:hAnsi="Times New Roman" w:cs="Times New Roman"/>
          <w:kern w:val="0"/>
          <w:szCs w:val="21"/>
        </w:rPr>
        <w:t>CmWRKY36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C573F">
        <w:rPr>
          <w:rFonts w:ascii="Times New Roman" w:eastAsia="宋体" w:hAnsi="Times New Roman" w:cs="Times New Roman"/>
          <w:color w:val="000000"/>
          <w:kern w:val="0"/>
          <w:szCs w:val="21"/>
        </w:rPr>
        <w:t>ATGGAGGATTGGGGTTTGCAAGCAATTGTAAAAGGGTGCAACGGAATACCAATTGGTTCTTCAACAACAGCAGCAACAACAAGGCTTATGGAAGATACAAATAATTTGTATTCTTTTTTGAGATCAGATCAAGAAGAAGATGGAGGATTTTTTTCTTCTTGTGTTTATAATAATTATTATAATCCTCAAATTTCAAGTTCTTCAATATTTCATGATGAGTTTGAAGGATTATTTGGAAGGAATTCATCCAATAATTCAGCAGCTGCCTCCATTTCTCATCTTCTTAGAGATTTTAAGGAACCTGCTGATCAAAAGCTTCATCACAAGAACCAAATTATCCAACCAACTAAACAGAAACAAAGCAAGAAAAGTAGACAAAATAGGGTAGTGAAAGAGGTGAAAGCAGATAAAGTATGTTCAGATTCATGGGGATGGAGAAAATATGGACAAAAACCAATCAAAGGCTCTCCATACCCAAGAAGCTATTATAGATGCAGCTCCTCGAAAGGATGTTCTGCTCGAAAGCAAGTCGAACGTAGCCTCTCCGATCCCGAAGTCTTTGTCGTAACCTACACAGCCGAGCACAACCATGCCGAGCCTACTCGCCGTAACGCCCTTGCAGGGACCACCCGGAAGAAGTTCCCGGCGCTTGAGAACCCGAATTTGGACATGATTCTCTCACCTAATAATTCGACTTCAGTGGCATCCATTGAAGAAGATCAACATCATCCAATGGAAGGTGTGGCAGATGGGGAAGTTTTGATGGATATGCCATTTGAATTCTTCACTGGTTTGGAGGATTTACTTTTTG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3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CTCCTTCTTAACAATAACATGGCTGTGGAGCTCATGGTGGGATTTGGGGATGCTACAACTTCTAATAATTTCACCCCTAAGATGGAAGAAAATGCCGCTGTTTCTGCTGTTCAAGAAGCCGCTTCTGCTGGGATTCAAAGCGTCCAGAATTTCCTCCGATTGATGTCCCATACAACTAATCAGCAACACTCCCAAGACGATTCTTCTACTTCCACTACTCCTAATAATGGATATGAAGCCGTCGCCGATTCCGTCGTTAATAAATTCAAGAAGGTTATTTCTTTGCTCGACCGGAACAGAACCGGCCATGCTCGTTTCAGAAGGGCTCCGGTTCTTAGTACTACTACTACTACTAC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CGCCGCCTCCTCCTCCGCCAAAGGTCAAGCTGCAGCATCAAGATCCGAGTTCGTCGTCTCCGATTTCAGTACCTCCGATTCAAGTAAAGAAACAAGAATCAGTTTCCGCTTTTAAGGTTTATTGTCCAACGCCTTCATCTGTTGTGCGTTTGCCTCCTCTGCCTCACAACAACCCTCATCAGCCGTCTCATCCACCCAATACCTTTCAAGCCCAGCAAAATACTTCGTCGGTGGTACTCAAAAATGGGTCTGTAGATAGAAAAGATGCGACTACCACCATCAATTTTGCACCCTCGCCCCCAATTTCCGCTGCAAATTCGTATATTTCATCGTTAACTGGAGACACCGAAAGTTTACAACCATCTCTGTCATCTGGGTTCCAGTTCACCCACATGTCCCAGGTCTCTTCTGCCGGAAAGCCCCCTCTTTCATCCTCTTCGTTAAAGAGAAAATGCAATTCCATGGAGGACTCCGCCATGAAGTGTGGCTCATCATCCGGTCGGTGTCACTGTTCCAAGAAGAGCAGGAAAAACAGGATAAAAAGAGTCATCAGAGTTCCGGCCGTTAGCTCAAAACTTGCGGATATCCCACCAGACGATTACTCCTGGAGAAAATATGGCCAAAAACCCATCAAAGGATCTCCTCATCCAAGGGGATATTACAAATGTAGCAGTCTGAGAGGATGCCCAGCACGGAAACACGTAGAACGTGCCTTAGACGATCCAACAATGCTGATTGTAACTTACGAAAACGATCACAATCACGCCCACTCCACCGAAACACCTGCACCGCTTGTTCTCGAATCATCATA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38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TGGATATTTTTTTGGACCTTAATGTGGATCCTAATTCTTCTTATGCTAATTCTACTATGGATGAGGCTCATCATTCTTCACAGAAAAGAGATCAATTTGATGGAGAAATCTATGGAGTTCAAGAAAAACTCTCACTGAGCTTGTCAAATAAGGGAAGCGACTCGAGCCCGACATTAGAACAGGAGTTGGATAGAAAAATCCAAGAGAACGGGAAGCTAAGTCAGATGTTAAGAATAATGTATGAGAAATACATTAATCTTCAGAAACAAGTGATGTATTTGTTAAGCAACCAAAAGCAAAACACAGAAATGGAAGGGGTTTGTTCAAGGAAGAGAAAGGCAGAAGGAGACCAAGAAGATTATGAGAATTTAGAAGGAATTTGCAGCACAAGAGATGAAGATTTTAACAGGTGGCTTAAGAGGCCAAGATTAAATGGAAATTCAAAGGTTTCTAAAGTTTTTGTGCAAAAAGATGCATCAGATCCAAGCTTGGTTGTGAAAGATGGGTATCAATGGAGGAAGTATGGGCAAAAGGTTACAAGAGACAATCCTTCTCCAAGAGCTTACTTCAAATGCTCCTCTGCACCAAATTGTCCTGTCAAAAAGAAGGTGCAAAGAAGTTTGGAAGATCCAACAATTTTGGTGGCAACTTACGAAGGAGAACACAGCCATGCTAGCCATTTCCAAACTGAGCTTTCTTTAAGGTCAATCAATGGCGGCAAAGGCAGCGCAGTCCCGGTCTTAGCGACGATCAAGCCGTCATGTGCCACCGTGACCCTCGATTTGATCCACGAAGACGGGCTGTTTAAGAGTCCGAAAGATTACGCGTCATCGGAGTCGGCCGAGGCAGCGGTTTGGCAGGAGTTTTTGGTACAACAAATGGCCTCTTCTTTAAAGAAGGATCCTGAATTTGCTGGCATTGTTGCTGGTGCCATTTCAGGCAAAGTTTTGGGAAACCAAACAAACAGAGA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39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CTCAACAAGCTTTGGCAACCATTGATGATGATAGAGTTCAATCAACTGGAGAAGGAAATGACGAAGCTTCTCCCAACTCTAAACAACGTATTCATCTTAAGGTCGTCACTTCTATGGGTGACTTGGAAAAGCCCTTCATGGAAACTCTTTCAGTACCATCAGCTTCTAATTCAACTTGGAAGGAAGAGGATGATGAGCAACATCATCAACATCATGAAGAAAGAATGAAAAGGACGAAAGTTGAAATGAGGGAAGTAAAGGAAGAAAACGAGAGGTTAAAGAAATATTTGGATGAGATAATGAAAGATTATGAGACATTGAAAAGGAAATTCCATGAGATTAAGTATAATCATGATCATGATCAAATTAGAGAAGATCATCAAGGCAAAAGATCAACACAAACAAGTGGAAGTACAATAAATAATATTAATAACAATGATGATGATGATCATCATCATCAAGTTGAAGCTGAAGTTGATGACATGGTTTCACTCACATTAGGATCATCAAGATTCTCAACCCATCATCAAAACAAGAACACTTCTTCTTCTTCTTCTTCCTTCTCTCTAACTAATAAGATCTTAGATCTCAAACAAGATTATGTTATTCAAACCCCATCAATTATTGATCACAATATTCATAGTCCAACCCATAGTGAACCTAAAGATCAGGAAGAAGCCGGACAGACGACTTGGCCCCCGAGTAAAATGTCGAAACCTGGCGGTTTGCCCTCACCTGCTATCGGAGAAGATGAAGTTTCTCCACAGAATCCTCCTAAGAAAGCTAGGGTTTGTGTTAGAGCTCGATGTGATACTCCAACGATGAACGATGGATGTCAATGGAGAAAATATGGACAAAAGATAGCAAAAGGAAATCCATGCCCTAGAGCTTATTATCGATGCACCGGTGCACCCACTTGTCCCGTTAGGAAACAGGTACAAAGGAGTGTTGATGATATTTCCATACTAATAACAACCTATGAAGGAACTCACAACCATCCTCTACCTGTTTCAGCCATGGCCATGGCTTCCACCACCTCCGCTGCCGCTTCGATGCTCCTCTCGGGCCCTTCCTCCTCCTCCTCTACCTCCTCCCAACCTGGCCTAAACCATTCATGTACCGCTGCTGCGACCGCCGTGAATCTTCATGGAATGAACATGTATCTCTCTAACAACACCAGTTCAAA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AATTCTATTTGCCAAACTCTTCAATGCTATCTTCTTCTCTAAACCATCCCACAATCACTTTAGATCTCACTTCAAATCCTCCTTCAACTTCCTCCTCTTCTCCTTTCCACAAAATTCCTTTAGTTAATAATAATAATAATTATAATAATTATCCCCTTCAAAATATCCCTTCACAAATCTTGATTTTGCCTCTTCACAACCCAATTTCATATTTTGCTAATAAACAACTTCCTCTTCATACTAACATCTACCAAGCTTATCTTCAACAAATTTCTAAATCTTCAATGACTCCGCCGCAACCGGCTCTACCGTCAGATACGATAGCAGCAGCAACTAAGGCAATTACATCGGACCCGAGTTTCCAATCGGCATTGGCGGCTGCGTTGAGCTCGATTATCGGAGGCGGGGAGACGGGTCCGAGTGTTTCTAGCTTAGTTGTTGGAGGAGGAGGAGGAGGACAAGGAAGTATGGGGTTTGAGGCTGCAGCTAAGTCATTAACATGCTCTACTTCTAAGAGTACTCCTTCTTCATCTCCTGGGGACAGTAGAGATAATGGGAA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0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TCGATCTCGCAGCTTTTCCGACCATCTTCGACGATCAAACCGCCATTGAAGAAGCCGCCACCGCGGGCTTACAAAGCATGAACCATCTAATCCATCTCTTGTCCAAACAACAACAACAACAACAACAATACCACTCCGAATCTCCTAATAACATCGATCTCAATTCTTCTCTTCTCACCGATTTCACCGTCTCCAAATTCAAACGATTGATTTCCCTTTTAAACCGAACCGGCCACGCTCGGTTCCGCCGTGGACCTTCCGATTCTCCTAATCCCGTTCTGAATTCCCTCGATCCACCTCAGAAAACCCATTTCTCTAAACTTAATTTCTCCCCTGTTTCGAAAATCCCTGAGTCTAGAGATTCCACTACTACCTCTTCTTTTGTGTCTACGGTCACCGGCGACGGTAGTGTTTCTAACGGTAAGCTTGATCTATCGGTCTATACTACGCCGCCTGCCAACGGCGGTAAACCGCCGTTGGCGATGAAGAGGAAGTGTAATGATGTATCTGGATTTGGTTGTAAGGTTCCTAATTCGAAGCTATGTCACTGTGCAAAGCGAAGGAAATCTGGAATGAAGAAAACTGTAAAGGTCCCGGCGATAAGTTCTAAGATCGCTGATATACCCTCCGATGAATACTCTTGGAGAAAGTACGGCCAAAAACCCATCAAAGGCTCACCTTATCCTAGAGGGTATTATAGATGTAGCACCGTGAAAGGATGTCCGGCGAGAAAGAAGGTAGAAAGAGCTCGAGACGATCCGTCGATGCTCCTCGTAACCTACGAGGGCGATCACCGTCACCCGCACCCTATGGTCGCCGACGCCAGCGTGGGTGTCGTTTCCTA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1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TGGGGGAGAGGGGAGGGGGTGATTGTGATAAGAAAAAGAAGATGAGAAGTAGGAGATTTGCTTTTCAAACAAGAAGTCAAGTTGATATTCTTGATGATGGCTATAGATGGAGGAAGTATGGACAAAAGGCTGTGAAGAACAACAAATTCCCAAGAAGCTACTATAGATGTACACACCAAGGTTGCAAAGTGAAGAAGCAAGTTCAGAGGCTAACAAGAGATGAAGGGGTGGTGGTGACGACTTATGAAGGCATTCATTCTCATCCCATTGAGAAATCCACTGATAATTTTGAGCATATTTTGTCTCAAATGCAAATCTACACTTCTTATTA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2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TTTCTTCTCATCATTCTTTCAAACCAAACCCAAATGATGAACATCATCTTCTTTCAACTCAACCCACACCAGAAGAAGAACAACCCCTTTCCAAAAAAAGAAAGGTTGTTCAAAAGACTGTGGTTACTGTAAAGATTGGGTCTAAAAAAGCTGCAATAGGGATAGGGAAGATGAAAAATGAAGGTCCACCTCCTGATTTTTGGTCTTGGAGAAAATATGGCCAAAAACCCATCAAAGGATCTCCATATCCAAGGGGTTATTATAGATGTAGTACAACAAAGGGTTGTTCAGCAAAAAAACAAGTTGAGAGATGCAAAACAGATGGTTCAATGTTCATCATAACATACACTTCAAGCCATAACCATCCAGGTCCCAACATCTCTACTCTCAATTTGGATCAAAATCAACAAGAGATTGATCAACCACAGCCGTTGGATCAAGATGATGATGAAGATGATGATCTTGTTCCAAATCAAGAACAAGATCATAATAACAACAATAATGATCATGAGAAAAACAGCATTATTGTTAGTCAGTGTGAAGAAGAAGTAGAAGTAGAAGTAGAAGAAGGAGAAGAAGATGATGATGATGAATTATTATTATTAGAAGATGAAGAGAAAAAAGGAATGGAAAAAATAAAGGATGAGTGTTTGGATCAAGAACCAATAATTTCTTCTTCTTCTTCTTCTTCATGTTGTGATGAGGTGATGATCATAAAAACAAAAAAATCAGAAATAGAAAATCATGATAATTTCTTTGATGAGCTTGAAGAATTGCCCATTCCTCCACCTTTTTCAAGCACCTTGATGAGATCAAGCTATTCTTTTGATGAAATTAGGATTTCTGCTGCCCCTTCTTGATGTTAATGCTGTTTTTCTAGTGCTTAATTCCCTTTCTGTTCT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3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CGCCGTGTTCGTACAAACCCATTCCTCTCCGAACAGGAAGATCCCGAACCCACGTCCGACGACGGCTTACCCGAATCACCCTCCGACGCCAATGACTCAAAACCCACCGCTGC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CACCTCCTAAAAAGAGTAGAAGGGGAGTGCAGAAGAGAGTGGTGTCCGTACCGATCGCTGACGTGGAAGGATCTAGGAGCAAAGGGGAAGCATATCCACCGTCCGATTCATGGGCATGGAGGAAATACGGCCAAAAGCCAATCAAAGGCTCTCCTTATCCGAGGGGATATTATCGATGTAGTAGTTCCAAGGGATGCCCAGCAAGAAAGCAAGTAGAGAGAAGCCGTGTGGATCCCACCAAGCTCGTTATTACCTACGCCTTCGACCACAACCACCAACTCCCGGTCACCAAATCTCACCACCACCACCACAATTCCTCCCCGTCCTCCGCCGTGGTCGCCGCGGCATCTGCCGGAACGGACTCTCCCTCGCCAGGGAGCACTACGACGTCGTCCTCCACTTCCTCCGGCGACAACACCAACGCGGCTCCGTCGTCACCGGCGGCGAAGTTTGAGGAGGTGGCTGCGGTTTTCGCGAGTCAGCCGGAGCTGGAACTCGGGGGCGACTCGCTGATGATAAAACCATGCATCGGAGATTTCGGGTGGTTGGGTGAGGTGGCATACGACAGAATCCTGGAGGGCCCGATTTGCGGGGGAGGCGACATATTCGACGACGCCGATGTAATGGTTTTGTCCACAAGAGGAGATGACGAGGAGGAGTCGTTATTTGCGGATCTTGGGGAATTACCCGAAGGATCGGTGGTTTTCGGCCGACGGCGAACGGTCCAACCGGACGGACCGAATCGGACATGTGGCACAGTTTTAGACTGC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4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ACCCCCACAAAACAGAAAAGCTAGGGTTTCTGTAAGAGCAAGATGTGAATCTGCCACCATGAATGATGGTTGTCAATGGAGGAAATATGGTCAAAAAATTGCGAAGGGAAATCCATGCCCTCGAGCATATTATCGCTGCACTGTTGCACCGGGATGTCCAGTTAGAAAACAGGTACAAAGATGCTTAGAAGATATGTCAATTCTAATAACAACCTACGAAGGAACACATAATCATCCTCTACCTGTTGGAGCAACAGCCATGGCTTCCACAGCTTCAGCAGCTTCTGCTTCCTTTATGCTCTTAGACTCATCTAATAATAATAATACCAATCTTTCAAATTCTCTTCATCAAAACCCTAATATTCTTAATTCTTCTTCTCCTTCTTTCCTCCAAACTCAAAACCCTAATAATCATCTTTTCACCCCATTATTCCCCACCTCCTCAACCTCCCACTTCCCCCATTCCTTTTACCATTCCAACTTTCAACCTAATCATCTTGTCAGTCCTCTTGACCGTCGCACCTGGAAACCGGTCGATGATAATAAGCCACCACCGTTGACGCCCGATGCCGTGTCTGCCATTGCTTCTGACCCTAAGTTTCGAGTTGCCGTTGCGGCCGCTATTTCTTCGCTCATTAACAAAGAGAATGAACACGTGACTACAACGGGAGAGACGGCCACGGATGGTAAAGGTGGTGGTGGCAGCGATAGTGATAGTGGAAGCAAGAAATGGGTTGTTGAATCCCTCTCATCAAAATCAAATGGTAATTG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5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CAAATGAAGGTCATGATCATGAGAAGGAAGAGGATGATCCTTATTACCCACAATTTGATCCTTTCACTCACAACTTTCATCATCAAAAACCCTTTGAAGTTCCTCCTCCTTTGACAAACCCTTATTCTGAAGCTTTTGATATTGCTCCTTATAATGTGGGGTTTTATTCTGATTTCTCACATGCCTCATCTCAATATGACTACCACAACATCTTCTCTACTCCCTTTGAGATGTCGTGCTCGTCGTCCGAAGTTATTTCTTCTGTCGACGATGCTTTGAAGAAGTCGTCAAGTCTCGGTCGAGATCTGTCATCGGTGGTGACTGGTGAGCACCCATTGACACCGAATTGTTCCTCTACCACGTGCTCCTCCGATGAGGTTGTCGCGGGTGGTGGTGATTCTTCCAAGAGCGGAGAGGTGAAAGGGTTTGATGATAAAAAGGGAGAAAATAGCAAGAAAGTGGATGAAGGAAAAAAGAAGGAGAAAAGAGAAAAAGGGCCCCGATTCGCCTTCTTGACCAAGACCGAAATCGATAATCTTGAAGATGGATATAGGTGGAGAAAATATGGTCAAAAAGCAGTCAAAAACAGCCCTTTTCCAAGAAGTTATTATAAATGCACAAGTCAAAATTGCAGTGTGAAAAAAAGAGTAGAAAGATCATCGGAAGATCCAGGTTTTGTTATAACAACATACGAAGGCAAACACAACCATTATTGTCCAATTACACTTCGTGGCCATAATCCCACCGGAGTCTTGCCGCCCTCCGTCACTCCGCCCTTGTTTCCCCCGTCGCCCAACTTCTTCTCCGCCGAGTCCTTCTGTGAAAATCTGCACCAACAATATCAGTATGGCCTCTTCCAAGATTTTATCAATAATCCATCATTTAATAATTCAAACCAACACCCATCAA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CGCCGGAGTTTTCTCACGGCCGTATTTTGCCGGCAGAGCTAAGGAGGAAGATCACGGCGAAGCTTCTCCCTGGCCAAGACTCAGCAGCTCACCTTCAGACTCTTCTACAGTCAGCCGCCGCCACGGAGCAGGACAAGCGAGCTCTTGCCACCAAGATCTTGACTTCCATCACCGAAGCGATCTCCATCCTGGAGTCCGCCGCTGGTGAGGAGTTGAGCTGTCCTGATAATTCCCTTTGCTCCGATCTAGATTCCGACGACTCACGGCGGAGCACGGGGGTTAAGAATAATCCATCACGTGCCAACAAAAGAAGAAGATCGATGAACACGAGATTTGTTAGGACGTCGAGGACGACGGAAGACGAGTATGGTTGGAGAAAGTACGGCCAAAAAGTTATCCACAACACAAC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ATCCAAGGAGCTATTATAGATGCACTCACAAGTATGATCAAGGTTGTCAAGCCACGAAGCAAGTACAGAGAATGGAAGGTTCTGATTCAGAAGCAATGTACAAGATCACCTACATATCTGACCACACATGTCGCCGCCCTGCCTCTCCGATCGACGCCTCCGCCATTGCCACCCCCTCCGATTCTTCAAACCTCATATCTTTCTCCAACGATTGTAACGCTCCATTGACCGAGGGTACTGGCTATAGTTTGATCTCATGGCCGAGTGATCATGACGATGCAATCAAGGTGGGAGAGACAGCCACGACGAGTGGTTCCACAGGTCATGAGATTGATTTGTGGTCGGATTTGAAGGAGTTTGGGAGCTTCCAAACAACGGCTATGACAACCACGACGGCGAATCCATACTATTTCTCAACCGCAGATGACGATGCAGATTCTCTCATGTTTTGGGAATTTTG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7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CTCCTCTTCCGGGAGCTTAGACACCTCTGCTAATTCTCATCCCTCCTTTACTTTCTCTACTCATCCTTTTATGACTTCTTCTTACTCTGACCTTCTTGCCTCTGCCAACAACGATCCTCCTTCCTCCGCTCCTCTCCGCGGTTCCGGTACCGGAGTTCCTAAATTCAAATCCCTCCCTCCCCCTTCTCTCCCTCTCTCTCCTCCCCCCATGTCTCCTTCTTCCTTTTTCGCCATTCCTCCTGGCTTGAGTCCCGCCGAGCTTCTTGATTCCCCTGTTCTTCTCAATGCTTCTCATGTTCTGCCGTCGCCGACCACTGGGACTTTCCCGTCTCACTCGTTGAATTGGAAGAGCAATTTTGGATATAATCAGCAGAACATTAAGGAAGAAAACAAATATTCGTCTAATTTCTCATTTCAAACTCAATCTTCAAAGCTCCCGCCGACGTCTTTTCAGCCTTCATCCACCACAGCTCCCACGACTCAGGGATGGAGTTTTCAAGAACAGCGCAAGAAGGAGGATGGTTTTTCGTCCGAGAAGAATATGGTGAAGCCGGAGTTTGGATCGATGCGGAGCTTCTCACCGGAATATGGGGTTGTTCAAAACCAGAGCCAAAACAACAGCAGCGGGGAGTTGCAGTCTGATTATGGCAACAATTACCCTCAACAATCTCAGACGGTGAATCGAAGGTCTGACGACGGCTACAACTGGAGAAAATACGGCCAAAAACAGGTTAAAGGAAGTGAAAATCCGAGAAGCTATTACAAGTGCACTTTCCCCAATTGCCCAACAAAGAAAAAAGTTGAAAGATCCTTAGATGGACAGATCACGGAGATCGTTTACAAAGGCAGCCATAACCATCCCAAGCCCCAATCCACGAGGAGGTCGTCGCTGTCGTCGGTCGGTTCTTCTCAAGCGATAGTGGCTTTGAATCAGGCCGCTAACGAGATGGCGGACCAGTCATTTACAACCCAAGGCAGTGGCCAATTTGACGGCGTTGCAACACCGGAGAATTCCTCGATTTCAATCGGCGACGACGACTTCGATCGGAGCTCTCAAAAGAGCAAATCCGGAGGGGACGATTTTGATGAGGAAGAACCAGAGGCTAAGAGATGGCGAAGGGAAGGTGACAACAATGAATGTATTTCGGCTGCCGGCAGCCGAACGGTGAGAGAGCCGAGAGTCGTCGTCCAAACTACCAGCGACATCGACATTCTCGACGACGGTTACCGGTGGAGGAAGTACGGCCAGAAAGTTGTGAAGGGAAACCCAAATCCAAGGAGTTACTACAAATGCACAAATCCAGGATGTCCAGTAAGAAAGCATGTAGAGAGAGCTTCACATGATCTAAGGGCAGTGATAACAACTTACGAAGGGAAGCACAACCACGATGTTCCACCGGCACGTGGCAGTGGAAGCCATTCCCTCAGCCGTCCATTCCCCAACAACGATCCTCCGGCCGCGATTCGCCCATTATCGGTAGTGACCCATCAGTCAAACAACGGGGGGCATCCGCAGGGTCTGCGGCTGCAGCAGCGATCTTCGGATTCCCAATCAGCGTTCACAGTGGAAATGGTACAAAATGGGAATGGATTTTCATTCCCAGAATTTGGAAACTCAATGGGAATGGGATCCTACATGAACCAAACACAGCCCAGTGACAATTTGTTCACAAGAGCCAAAGAAGAGCCAAGAGATCATGATATGTTCATCCAATCTCTCCTATGTTA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8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CAGCTTCCCTTATGAAGATTCAAACCCTAACCCTAATAATCTTAACCCTAACCCTAATCATTATTATACTCCTTTTCCTCCGATTCTCGATCCCGCTTCTTTCTTCGATTTTGAGCTCTCCGATTTCCTTTTGTTTGACGATAACAACAACAACAATAATAATAATATCGTCGACCAAGCTGCATCGTCCTCGCCAAGTATGACTTCGTCGGAGAAGATCACTGGTGGAGGAGGAGTCGATAGTAGTGGCAGCTCTACTGTAATCGATACCGGATCTAGCATAGTAGTTTCATCGGGAGCGTCAACGACATCTATAAGAAGCAAAAATGGGGAGAAGAAAAGGAAAGGGGAAATGGGATGTAGAGTTGCATTTAGAACCAAATCAGAGCAAGAAATTATGGATGATGGCTACAAGTGGAGGAAGTATGGGAAAAAATCTGTGAAGAATAGTCCTAATCCCAGAAATTACTATAAATGTTCAAGTGAAGGATGCAATGTGAAGAAGAAGGTGGAAAGAGACAGAGAGGATGCAAACTATGTGATTACTACTTATGAGGGAATTCACAACCATGAAAGCCCCTTTGTTGTGTATTACAATCAATTGCCATCCTTTACAACCTCTACCCCCACC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49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TTCAAAATCCCAAGTTCTATTGAACCCACAAGCTTTGTTGGAAGATCATCAAGAAGTGACACCAAATTCTCAAATGGGTTTCTTCAATTTCCCTTCAAATTTAACCTTTTTTCAAC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TCCTTCAATCCCTCAAACCCATTCTCCTTCACCTTCATTTGATCCTCCAAATTTCTCCACTTCCAATAACAATACCAATAATAATAATAATAACAATTCCAATAATCTTTCTGAAACCCTACTTTCTTCTTCTATTTTGCCTCTCAAATCCTCCATTTCCTATGAAATTGCACCCCAACATCTTCTTTCCTTGCAAACATCCACTCCAAATCTATGGCCATGGGGAGAAATTGGAGAAAGACTATTGATGAATGGGAAGAGATCAAATAATAATGAGAATAATAATAATCAATTGGGAGTATCAAAAATGAAGATGAAGAAAATGAAAGGAAGAAGAAAAGTGAGAGAGCCAAGATTCTCATTCAAGACCATGAGCGATGTTGATGTTCTTGATGATGGTTACAAATGGAGAAAATATGGACAGAAAGTGGTAAAAAACACACAACATCCTAGAAGCTATTATCGTTGTACACAAGATCATTGTAGGGTTAAGAAAAGAGTAGAGAGATTAGCTGAGGATCCAAGAATGGTGATTACAACTTATGAAGGCAGACATGTTCATTCTCCTTCCCATGATTCTGAAGATTCTGAAGCTCAAACCCATCTCAATAATTTCTTTTGGTA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50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AAGAAGGATGATTCTGCAGCAAGGCCTCCACTTCAACGCCCCACTATTACTCTCCCTCCTCGTCCTTCTATGGAGGCTTTTTTCACCGGCGGTCCCACTGGGGTTAGCCCTGGTCCTATGACTCTTCTTTCAAGTTACTTCGCCGACGGTGCCGTTGACTCTCCTTCCTTCTCCCAGCTTCTCGCTGGAGCTATGGCTTCTCCGATGGCTATGGGGTTTTTCGGAACTGGGTCTACTCCCAATTATTATGCCAAGGATGGACCCGGCTCGGAATTGGAATTTGGGATGAAACAATCGAAGCCGGTGAATTTAGTGGTAGCTCGTTCTCCTTTGTTCTCGGTTCCTCCGGGGCTTAGTCCTTCGGGGTTGCTTAACTCGCCGGGGTTTTATCCTCCTCAGAGTCCATTTGGAATGTCGCATCAGCAGGCATTGGCTCAAGTTACTGCCCAAGCAGCATTGGCAAATTCTCATATGCATATGCAGCAAGCGGAATATCAACATTCTTCGGTACCAGCTCCTACAGAACCGTTAGCTCGTGATCCATCATTTTCTCTTGATGAAGCATCTCAACTGGCCATAATACCCTCCACATCAGACACTAAAAGTCTGATTGCAGAATCGACAGAAGTTTCTCATTCTGATAGAAAATATCAACCTCCTCCTCCCCCCCATGGCTCCGATAAACCTGCAGATGATGGCTATAACTGGCGTAAATATGGACAGAAGTTGGTTAAGGGCAGTGAATTTCCACGAAGCTATTACAAATGCACTCATTTGAATTGTCCTGTAAAAAAGAAGATTGAGCGCTCACCTGATGGTCAGATTACTGAAATTATTTACAAAGGCCAGCACAACCACGACCCTCCTCCAGCCAACAAACGTGCAAGAGATAATGTTGAGCCAGCTGGATGTACAAATTCATTGATTAAGCCTGAATGTGGCTTGCAAAACCAAGCTGGAATTTTGAACAAGTCAAGTGAAAATGTGCAATTAGGGTCTAGTGACAGTGAAGGACGAGCTGATACAGAGATAACGGATGACAGAGATGAAGATGAGCCAAATCCAAAGCGGCAGAACATTGACGCAGGGACGTCAAGTGTTGCCTTGTCACATAAAACACTCACAGAACCAAAAATCATTGTCCAAACAAGAAGTGAGGTTGACCTGTTAGATGACGGTTATAGGTGGCGCAAGTATGGACAGAAAGTGGTTAAAGGAAATCCTAACCCTAGGAGCTACTACAAATGCACTAGTGCTGGGTGCAACGTCCGAAAGCATGTTGAGAGGTCTTCAACAGACTCGAAAGCTGTTGTAACTACATACGAAGGGAAACATAACCATGATGTTCCTGCAGCCAGAAACAGCAGCCACCACACTGTCAACAACACTGTCCACCATATCAAACCACTCAAAGTTGTAGCTCAGAAACATCCATTACTTAAAGAGATGGAATTTGGAACTAATGACCAGAGACCTGCCGTTTTGCAGCTTAAAGAAGAACAAATCACTGT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5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TTTCTCTCTCTAATTCAAGAGCTTAATCAAGGCAAACAACTCGCTAACCAACTCCGTAACCATCTTCATCCTTCTTCTTCCTCCCATGGCATTCTCTTAGTCGATAAGATTCTTCGTTCCTACGAAAACGCGCTTTTGGCTCTCTCCGCCGGTGGTGGTGCTTCCGTCAATTCCGCCATTGCTCCGGTCAATGCGGCTGTCAAAGATGGAGATGTATCCAAAAAGAGAAAGTTAATGGCGAAATGGAGTGAACAGGTTAAGGTTTCCTCTGGCTCTGCTGTTGAAGGTCCGTGTTGTGATGGATTTAGTTGGAGAAAGTATGGTCAGAAGGATATTCTTGGATCCCAATTTCCCAGAGGCTATTTTAGATGCTCACATCGCTTTACACAAGGATGTTTAGCGACAAAACAAGTTCAAAAGTCAGACAATGATCCAACCATTTATGATGTAACTTATAGAGGAAGACACACTTGCAACAAAGCCCTTCATTCAACAAACACACCACAAGAACACCAAAACTCATTACTTCAACACCCAATCCCACCAAAACAAGAAGAAAAGCCATTGCAGCAGTTACATGATCCTTTATGTTTTATGTTCAGCTCCGACCCCATTCGAGTAAAATCCGAGAACTTAGACAATGCCAATGGTGGCCTCCTTCAACCATTTTGTCCCCCATCCCCGATGTTCGGTTCTGAAGTTCAAGATGATCAAAGCCCTTTTAGGGAAAGTGAGTGTTCTCTGACGTTTGAATCGAATGATACGTTTGGATTGTGCTGTGATTTCGAAACTGGGTTTGTGTCGATTCCTAGTTCAATGACTAATATTTCGATTGGA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CTTGGAGGAGTATTGTAGTTTTGATAACTTGGAGATGTTCTGTTG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52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TTTCTACAGGGGATCAGTTAGAGAATGGGGTTGATTCCGATCAATTGGATCATGAAAACAGTTCAGATAGTCAACCGCAAGCGTCTCAGGACGATCCTGGTGGAACTAATGCTTCGAAATCAGATCACAAATGCACAGGGGCTTCCAGTAATACACTTGAAGAAGCTGTCAAGCAGCCTGAAGTTACAATAGCACTAGTGGATCGAGGAGACATCTCTAATATAGTGACTGAGAAAGTGACCCATAAGCCAATTACTGCAGAACAGAATCCCCTATCTGTTTTGAAAGTATGTATTACCTCCAGTATACGAGAGAAAGTATCAGAGGATGGATATAACTGGCGGAAATATGGTCAGAAACTGGTTAAGGGCAATGTCTTTGTTAGAAGCTATTACAGATGTACGCATCCTACTTGCATGGTGAAAAAACAACTGGAGCGTACTCATGATGGGAAAATCACAGACACCGTTTACTTTGGTCAGCATGATCACCCTAAACCTCAACCTCATATTCCAATTCCTGTTGGAGTCGTTACCATGGTTGAAGAAAAATTAGGTGAACATGCTTCTGGAAATTCTCAAGATAAAACCTCCACTACGCTTAGCCCAACTCCTCAACAAACGGAGCTTACTGATATGCGTCAACCGCCATCAGTTATAGCCAGTGATAATGTAAAAGATGAAGCTTCGAAAAGGTCTCGGACTAATGATGAAGCTTCGAAAAGGTCTAGGACTATTGATGAGATTGATAGTGATGATACACCAGACCTGAAACGAGATTTCAAAAGGAAGAAAAGATGTAATATTGACGTGACGACTGTAGCAGACAAGTCAATTGTTGAATCTCGGGTTGTTGTTCAAACTCCTAGTGAGGTTGACATCGTCAATGATGGATACCGCTGGCGGAAGTATGGACAGAAATTTGTGAAAGGAAATCCAAATCCTAGGAGTTACTACAGATGCTCAAGTCCTGGATGTCCAGTTAAGAAACATGTAGAGAGGGCGTCTCATGATCCCAAAGTGGTGCTTACCACATATGAGGGCCAGCATGACCATGTTCTGCCACCTATTAGAACAGTGACGTTGAACTCAGTTGGATCCACAACAGCCCATAGTGACGAAACAAAACCAAAACCAGTTAGTACGGTGGTTCATGCTAGTAAGGATCCGCAAAGCGATTCAAGTTCTGAAGGCAAATTGATTGAAGAGAATGGGAAGTTGAATGCAACAGAAACAAGTGATGACATTATACTCGATGGGGTGGTGGTAAATCCTAGCCCAGGAGTTGCGAGTGAACAAAATAAGCAGCTGAAAGTAGCAATCGAAAGC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53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TGGAGCTCCTCACCGGCTTCACCAACCCTCCTCAACTCTCTTCTCGATCCCCCATGGACCAAGACTCCGCCGTTCAAGAAGCCGCCTCCGGCCTCGACACCCTCAAAAAGCTCATCACATTACTCTCTCATTCTCCCCCTTCTAATCTCGACTCCGATTGCCAAGCCGTCGCCAACGCCGCCGTCTCCCACTTCCGCAAGGCCATATCTCTCCTCGGCCGCTCCTCTAGAACTGGCCATGCCCGATTCCGCCGTGCCCCTTTAGATTCCTCTAAAATCTATAACGCTACCCCCATTCAACAAATCCCTCCGCCCTCCCTCGACCGCCTCGATTCTGCCACCACCATCAATTTTTCTTACTCCGCTGCTCCTACTTCCTCCTTCTTAACCTCCCTTCCTGCTTCCGATTCAGAAATTAAGCTCCAACATCAACCCTCTTCCTCTTCTTTTCAGATTACTGATCTTTCCAGAGTTTCGTCTGTTGTCTCTAAGCCTTCTTCTGGTCTCAAGAGAAAGTGCGGTTCTGAGAATTTGGGCTCTGGGAAATGCGCTGGATCTTCTGGTGGTCGTTGCCACTGCTCTAAGAAAAGCAGAAAATTGAGGTTGAAAAGGGTGGTGAGAGTACCAGCAATAAGTTCTAAGAACGCTGATATTCCTCCGGATGATTATTCGTGGAGGAAGTATGGGCAAAAGCCGATAAAGGGTTCTCCATATCCGAGAGGTTACTATAAGTGTAGCAGTTTAAGAGGATGTCCGGCAAGAAAACACGTCGAGAGAGCGTCAGATGATCCATCTATGTTAATAGTAACGTACGAAGGCGATCATAATCACTCTCAATCAGTTGCAGAAGCCTCAAGTCTCATCCTTGAATCTTGGTG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54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TTTTTTTTTTTCTCTGCTACATTAGGTGATCCTAGTGGCGGCGGCCGGCGGAGACAGCCGGACCTTGCGGTGGTGGGCAAGGGTAATCCGCCGTTGTCTCCACCACTTTACTCTCCTTCTTCCTTCTTCACTATTCCTCCTGGTATCAGCCCCACCCAATTACTTGATTCCCCTCTTCTTCTCAACTCTTCTCCTATTCTGCTATCGCCGTCCACCAGAGATTTGAGAAAATCAACGACTAACAATTCCGGCCATCACCAACAGAACATCAAACAAGAACACAACATTACTGAATTCTCATTTCCTCGTAATCACACCACAAAATCATCATCATCATCAATGTTTCAATCCTCTTCAACAGTGCAAACTGAGGCATGGGGTTTGGAATCGGAGAGCGACCGGGGAGAATGGGAGATGAGAAACAGATCAGGATCTGAGGATGGGTTTAATTGGAGAAAATATGGTCAAAAAGTGAAGAAGGTCATCTTCCTCTTTTTCTTTTCTTCTTCTTCTTCTTCTTCTTCTTCTTCCTCCTCTTTTGAACCTGTAACAATGGCCGCACAGCTAAAGATCAATTCAATTGCCTCTCACTCTCTAACCACGCCGGAGAACTCTTCAATTACCATTGGGGATGACCATTCCGACCAAGCTCATCCAAA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GATGGAAGAGTGAGAGTGAGAAGGAAATTATGACAACAGGAGGAGGGGGGAAAACAATGAGAGAAGAAAGGATTGTAGTTCAAACAATTAGCAATGTGGATAAATTAGATGATGGTTACTGGTGGAGAAAATATGGACAGAAAGTGGTAAAGGGAAATCCAAATCCAAGGAGCTATTACAAGTGCACATATCCAGGTTGTGGAGTGAGGAAGCATATAGAGAGAGCATCCCATGATCTTAGGGCAGTTGTCACTACCTATGAAGGGAAGCACAACCACGATATTCCGGCAGCCCGTGGCGGCAAACCCATACCTTAG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55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GCTTTCTCCTCTTGGTTGTTGGATTCTGTTGATACTAAATTAGATCTCAATTCTATGCCTCTCAGATTCTCCGGTGAACCTCCGAAGGAGAGGAATTATATGGATGTCGAGAGGAAGGTTACTGTCAAAGAAGAGACTGGAGCTTTAATGGAGGAGTTGAAGAGGGTTAGTGCAGAGAACAAGAAATTAACTGAAATGTTGACTGTTGTTTGCGAAAATTACAACACTTTGAGAGGACATTTGATGGAACAAATGAACAAAAATGGAGAAAAAGAGATTTCTTCTTCAAAGAAGAGGAAATCAGAGAGTAGCAATAACAATAACAATATGGTTGGAATGAATGGGAATTCTGAAAGTAGTTCAACTGATGAAGAATCTTACAAGAAACCAAAAGAAGAAACCATTAACAAATCAGCTAAAATCACTAGAGTTCAAGTCAAAATTGGAGCTTCTGATTCAAATCTGGTTGTTAAAGATGGATATCAATGGAGGAAATATGGTCAAAAAGTCACTAGAGATAATCCTTGTCCTAGAGCTTATTTCAAATGCTCTTTTGCTCCTAGTTGCCCTGTTAAAAAGAAGGTTCAAAGAAGTGTTGAAGATCAATCAGTTCTTGTAGCCACATATGAAGGTGAACACAATCATCCACACCCATCTCAGATTGAGGCCACTTCCGGTGGTGCCGCAGCCCGTAGTGTTAACATAGCTCCGGCGGTGGTTACGGCAGCGCCGGGATCCTCGTCGGCGCAGGCCGTTTCCCTTGACTTGGTGAAGGCGAAACCGATTATGGAAGCTAAAACGATCGCCAACCCAAGATTTGACTCACCAGAACTGCAACAGTTTCTCGTCGAACAGATGGCCTCTTCATTAACGAAAGATCCCAATTTCACGGCGGCGCTTGCGGCAGCGATTTCGGGAAAGATTTTCCCACATTGA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mWRKY56</w:t>
      </w:r>
    </w:p>
    <w:p w:rsidR="008C573F" w:rsidRPr="008C573F" w:rsidRDefault="008C573F" w:rsidP="008C57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AATTTTGGGGAATGGGATCAAAACAAGCTCAAAAATGAGTTACTTAAAGGGATGGAATTAGCAAAGCAACTCCAAATTCAACTCAATGTGAGATCAACACCATCATCATCCATGGCTGCTTCTTCTTCTTCTTCTTCTTCTTCTTCTTCTTCTTCTTCTTCTTCTTCGAATGATGGTTGTGAACTATTAGTTCAGAAGATTTTATGTTCATATGAAAAGGCACTGTCTTTGCTTAACTCATATGGAGCTCAAATAAATATATATGAATCTCCTTCCTCTTTCAATGGTGGAAGTCCAAGGAGTGAAGATTCGGACCGTGAATTTAAAGACCCATTTGATATAACCAATGCTAATTCTTTTCGCAAAAGGAACATTCTTCCAACATGGACACAGAAATTCCAAGTTAGTCCTGGGATGGCCATTGAAGGGTCTCTTGATGATGGATTTGCCTGGAGGAAATATGGTCAAAAAGGCATTCTTGGTGCCAAACATCCAAGAGGGTATTACAGATGCACACACAGGAACCTCCAAGGTTGTCAAGCAACCAAACAAGTTCAACGGTCGGACGACGACCCGACCATCTTCGAAATAACGTACAGAGGGAAGCATAGCTGCAGCCAAGTTTCAAACCTCAGTACTCCATGTACAACAACATCAGAGTTTCAACAACAAAATCAGGGTGTAGTAGTAGAATTACCCGACCAAAAAAAGGCCCAAAATCAACAAACATCACCTGATGCTCTCTTGGACTCATGGTCATCCTTAAGAGTCATAACTCAAAACCTCGACACAACTCATGAACCAACATTACAATTCCATCCTTTATGCTACGACCGTGTCGAGTTTGCTTCAACGTCGACTGTGGACGTGAACTTCACCGAGTTTTCTTCATTTTTGTCCCCAACAACATCTGGTTCCGGGTTGAGCTATTTCTCTGCCTCATCAAGTGGGTTGAGTGAAGGGTTTGTTGTTGGGAATCAGAACTTGAATAATTTGCAGCCAAACAATTGTGAGATATTTTCCTCACCAACTTCAGCTTTAAACACTCAAACTACTACTGCCTTAGATTTCTCTTTTGGTGAACTTCAAATGGAGCCAACTTTCTCATTTGACAACACAGACTTCTTCTC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TCGATTGGGATCTTCATGCCGTCGTCAGAGGTTACTCCGCCGCGCCCTCTGCTGCTACCATTGTTCCCGCTTCCTCTTCTTCTTCTTCTTCTTCTTCCAATAACCCTGTCGTCCCTTTTTCTTTTGGTAGAGACCTAACCAACAATCAAATGAAAAACCATTTCTTCTCTCTTCAAGATCCATTTCAACCCTCTAATTGTAATTCCACTCAAGAATTGCATGAGCTTTTCAAACCCTTTTTCCCTAAATCTCAACCATCTCCTTCTCCTCCGCCGCCTCCTCCTGCACCGCCTGCTCCGTCGCTTCTTTCTTCTCCTCCGGCTCCTAAAATTTTGACTCATCAGAAACAGAGCACCCATCTCCCTAAACAACTCCATTCAACCTCTGCTTCTGCTCCGAGATCCAAACGCCGGAAGAATCAGCTGAAGAAGGTTTGTCAAGTTCCGGCGGAGTCTCTGTCTTCGGATATTTGGGCTTGGCGAAAATATGGACAAAAACCCATTAAAGGATCTCCATATCCAAGGGGATATTATAGATGT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CAGTTCGAAGGGTTGCATGGCCCGAAAACAAGTGGAGAGGAACAGATCCGACCCGGGAATGTTCATAGTCACTTACACGGCGGAGCACAACCACCCGGCGCCTACTCACCGCAACTCTCTCGCCGGCTCCACCCGTCAGAAACCCATCACACCGTCCACCACCGCGTCCGGATCTGAAAAACTCGACCCGAAACAACCGGTCTGCTCGTCGGAAGAACAAAGTACGATCACGGAGAGCAAAGAAGAGAAAGAGGAATTATTAATGGCCGAAGATGAAGAAGACGACGATCTGGGAATCTCCGATTTGATCGTGAACGACGATTTCTATGTGGGTTTTGAAGAACTTGACAGCCCAATAACCGACGACTGCTTTTCCGATCCATTCCCGGCCAACTTCGACCTTCCATGGTTGTTTAACGGAAATCCAGACGGCGAAATTGTAAAACTCCCTTG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CGGATGAAATGTTTAAAGATTTATTTTATAGTGGGATGGATGAGTATGAGTCTATAGTGAGAGCTTTTGGAATAACATCGGATTATTCGAATATCAATAATGAAATTTCGGGGACGACTGCGATGAATTCTTCTTGTTCGTTGTCATCTTCGGATGCTGGAGGAGGCGAGGAGGATGATTCTGTGAAAGAGAAGGAGAAACAGATCAGTAAAGATGTTGTGGAAGATAACGGAGGGGAGAGTTCCAAGGCAGCTGGATCGGGTAAATCGAAGAAGAAAGGAGAGAAAAAAGAGAGAGAAGCGAGAGTCGCTTTCATGACCAAGAGCGAGGTTGATCATCTTGAAGATGGATATAGATGGAGAAAATATGGACAGAAGGCTGTCAAGAACAGTGCTTATCCCAGAAGCTATTACAGATGCACAACTCAAAAATGTGGAGTGAAAAAACGAGTAGAGAGATCCTACGAAGATCCGTCCATTGTAATTACAACCTATGAAGGTCAACACAACCACCTAATTCCGGCGACTTTAAGGGGGAACCTGTCGGCGGCGAGCGGGACATTTTCGCCGTCCATGCTGACGCCAATGCCAGTGGTCGGTGGCGTCGGGTTTCTGCCTGCAGAACTATTGAGCAATGCAGGCAACAACCAAGCCGTCGGTGGCGGCGCCACGGTTTATTCACACAACAACTTCGACTATACTTACAACGGTCGGCAACCGGAATATGGGCTTCTGCAGGATATTTTTCCAGCTCCATCGTCGTTTTTCAACCGACAGCC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TGGAGCTCCTCTCCGGCTTCACCAACGCTCCTCAACTCTCCTCCCGATCCCCTATGGACCAAGACTCCGCCGTTCAAGAAGCCGCCTCCGGTCTCGACACCCTCAAAAAGCTCGTCACATTACTCTCTCATTCTCCCCCTTCTAATCTCGACTCCGATTGCCAAGCCGTCGCCAACGCCGCTGTCTCCCACTTCCGCAAGGCCATATCTCTCCTCGGCCGCTCCTCTAGGACCGGCCATGCCCGATTCCGCCGTGCCCCTTTAGATTCCTCTAAAATCTATAACGCTACCCCCATTCAACAAATCCCTCCCCCCTCCCTTGACCGCCTCGACTCCGCCACCACCATCAATTTCTCCTACTCCACTGCTCCTACTTCCTCCTTCTTAACCTCCCTTCCTGCTTCCGATTCAGAAATTAAGCTCCAGCATCAACCCTCTTCCTCTTCTTTTCAGATTACTGATCTTTCCAGAGTTTCCTCTGTTGTCTCTAAGCCTTCTTCTGGTCTCAAGAGAAAGTGCGGTTCTGAGAATTTGGGCTCTGGGAAATGCGCCGGATCTTCTGGTGGTCGTTGCCACTGCTCTAAGAAAAGAAAATTGAGGTTGAAAAGGGTGGTAAGAGTACCAGCAATAAGTTCAAAGAACGCTGATATTCCTCCAGATGATTATTCGTGGAGGAAGTACGGGCAAAAGCCGATTAAGGGTTCTCCATATCCAAGAGGTTACTATAAGTGTAGCAGTTTACGAGGATGTCCGGCAAGAAAACACGTTGAGAGAGCGTCAGACGATCCATCTATGTTAATAGTAACGTACGAAGGCGATCATAATCACTCTCAATCAGTTGCAGAAGCTTCAAGTCTCATCCTTGAATCTTG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AATAACAATTATCAGCAAGCTGGTGATTTGACTGATGTGATCCGACTGAGTTCCGCCCCTGTCGCCGGTCATTTCTCCTCCGAATTCTCTCTCGACCCGTTTTCCGGTGACAGACAACTCTGGTCGCACCTTCCTGCTGACAATTCTTCCATGAATTTTGGAGATCCGTTGTCGTTTCCAACTCGAGATCCATTTCTTCTTCCCCATTTTTCTCCCTTCAACTTTGCTTCGGATGGCGGCGGTGAGGGTTTGGCGGCGGACGACCAGCCGTCTAATTTACTTTCCCATATGTTGCAGATCTCTCCGAGTTCTGGTGATGGTGTAATTAGTACTCCTCCATGTGAGTCGCTCGCCACAGCAGTGGGGAATTCTCCGAGGTCGACTTCGGTTCGTGGTGGCGGTGGTCTTGTGCTTCCGACCGGTGGCTCGAACTCTCTTTGTTTAATGGAGAATTCCGGGATTCAGATCTCTTCTCCGCGAAATTCCGCCAATAAAAGAAGGAAGAGCCAAGTGAAGAAGGTGGTGTGTATTCCGGCACCGGCACCGGCGAACAGTCGATCAAGCAGCGGCGAAGTGGTTCCTTCCGATCTATGGGCATGGAGGAAGTACGGACAAAAGCCCATCAAAGGATCCCCATATCCAAGGGGATATTATAGGTGCAGTAGTTCCAAGGGCTGCTCCGCTCGAAAGCAGGTCGAGCGAAGTCGTACTAACCCCAACATGCTTGTCATCACCTACACTTCGGAGCACAACCACCCATGGCCCACTCAACGCAA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CCCTTGCAGGTTACCG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AGGTGGTGGCAGCCGATTCGCTACGCTATCCATTTCTCGATGCCAGCGACAGCAAGAGTTGTCTAGGGACGTTCATGGAGCTTCTCGAAGTCGATCAACATTTTTCATCGCAATTTGATGTGTTTGAAACATCATCACCCTCTTTATCGTCTTCCTTGATTTCAAATCCTGAGAATTTGGAGATTTGGAACCAATGGCCTACCACCCCGAATTATTCGTCCTCGATCTCATCAACTTCGAGCGAGATCGTTAACGGTGAGCTGACGACGGAGCCGAATCTGGAGGGGGGAGAACAGAAACAAGATCAGCAACCAACTGTAAAAGCTGACAAGCAGTTAAAAACAAAGAAGAGGAGTCCAAAGAAGAAAGGTGCAGAACCACGATTTGCATTTATGACAAAGAGTGAAGTGGATCATTTGGAGGATGGATATAGATGGAGAAAGTATGGTCAAAAAGCTGTGAAAAACAGCCCTCATCCTAGGAGTTACTATCGTTGTACTAGTGTAGCATGCAATGTAAAAAAACGGGTGGAAAGATGTTTGCAAGATCCAAGCATTGTCGTTACAACCTACGAAGGTCAACACACTCATCCTAGCCCCATTATGGCACGGTCAACCTTCTTTCCTCCTCCCATCTCGGCCACTCTCTACAATGATTATTCAATTCAAAATAGTCACAATTCAAATGTTATGAGCCACTCAATTGCTTGGTGCCACC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TCGATCTGATGAGTTTCCCGAAGATGGATGATCAAATCGCTATACAAGAGGCAGCATCGCAAGGTTTGAAGAGTATGGAGCATTTGATTCGTCTTCTTTCTCACAAGCAATCTTCAAACCATGTCGATTGTTCTGACCTAACTGATGCAACCGTTTCCAAGTTCAAGAAAGTCATTTCTCTCCTCAATCGAACCGGTCACGCCAGATTCCGGCGAGGTCCGGTTTCTTCGACTTCCTCATCGTCTTCCGGTTCATCCGCTCATCTCTCTCAAAATCAAGCCATGACTCTCACTCCTACTCCTATGACTCTTGATTTCACTAGACCGAATATTCTGAACTCTAACCCTAAGGGAGCCGATTTGGAATTCTCTAAAGAGACCTTCAGTGTCTCTTCGAGCTCATCGTTTATGTCCTCTGCTATCACCGGAGATGGAAGTGTATCTAACGGAAAATTAGGAACGTCGATCTTTTTAGCACCAGCGCCAACTGCTTCCGGCGGTAAGCCTCCGCTCTCGGCGGCACCTTACAAGAAGAGGTGTCACGAACACGATCATTCCGAAGATTTATCCGGGAAATTCTCCGGATCAACATCAATCTCCGGAAAGTGCCATTGCTCGAAGAGAAGAAAAAATCGGATGAAGAAGACCATCCGAGTCCCGGCTATCAGTTCAAAAATCGCCGATATTCCACCGGACGAGTACTCATGGAGGAAGTACGGTCAGAAGCCGATCAAAGGATCTCCATACCCACGGGGGTATTATAAGTGTAGCACGATGAGGGGATGTCCGGCGAGGAAACACGTGGAGAGAGATCCGAACGATCCAGCGATGTTGATTGTAACGTACGAAGGGGAGCATCGCCATACACAGAGCTCATTACCGGAAAATATGGCGGCGGCTGGAGGAGTAGCTTTAGTTTTTGAGTCAAG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ATTTCCCTAGTTTTCTCTCAACTTCATCCTCTTCATCCGCCCTTTCTCTCCAACAAATCTTGTTTTCTCGAGCTTCCAACCACGGGGGAGACCATTTTCGACAGCCACCCTTCGTCTCTGATGGCTTTCCGATCTTGTTTCGTGACGTTTCAACAGACGACATGTCGTTTGATGCAACGAGTAGTGTGAAGGATGATGATCGTAATAATGTTGCTGTTTCGGTTAGTACTGAAAGGTTTCGTGTTGATGGGTCGTCGGGTAGAAGTGGAGTAGTGGAATATGGGTTGAAGAAGGAGGAGGGGGAGGGGAGGGGACGAGGGGAGGATTGTGATAAGAAGAAGAAGATGAGAAATAGAAGATTTGCTTTTCAAACAAGAAGTCAAGTTGATATTCTTGATGATGGTTATAGATGGAGGAAGTATGGACAGAAGGCTGTGAAGAACAACAAATTCCCAAGAAGCTACTATAGATGTACACACCAAGGATGCAAAGTGAAGAAGCAAGTTCAAAGGCTAACAAGAGATGAAGGAGTGGTGGTGACAACTTATGAAGGCATTCATTCTCATCCCATTGAGAAATCCACTGATAATTTTGAGCATATTTTGTCTCAAATGCAAATTTACACTACTTCTTA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TTTCTTCTCATCATTCTTTCAAACCAAACCCAAATCATGAACATCATCTTCTTTCAACTCAACCCACACCAGAAGAAGAACAACCCCTTTCCAAAAAAAGAAAGGTTGTTCAAAAGACTGTGGTTACTGTAAAGATTGGGTCTAAAAAAGCTGCAATAGGGATAGGGAAGATGAAAAATGAAGGTCCACCTCCTGATTTTTGGTCTTGGAGAAAATATGGCCAAAAACCCATCAAAGGATCTCCATATCCAAGGGGTTATTATAGATGTAGTACAACAAAGGGTTGTTCAGCAAAAAAACAAGTTGAGAGATGCAAAACAGATGGTTCAATGTTCATTATAACATACACTTCAAGCCATAACCATCCAGGTCCCAACATCTCTACTCTTAATTTGGATCAAAATTATCAACAAGAGATCGATCCACCACAGCCGTTGGATCGAGATGATGATGAAGATCATCATGATCTT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TCCAAATCAAGCACAAGATCATGATAACAACAGTAATAATGATGATAAAAACAGCATTATTATTAGTCAGAGTACTGAAGAAGAAGAGGTAGAAGAAGTAGAAGAAGAAGAAGAAGATGAATTATTATTAGTAGAAGATGAAGAGAAAAAAGGAATTGAAAAAATAAAAGATGAGTGTTTGGATCAAGAACCAATAATTATTTCTTCTTCTTCTAATTCTTCTTCATGTTGTGATGAGCTGATGATCATAAAAACAAAAAAATCAGAAATAGAAAATCATGATCATTTCTTTGATGAGCTTGAAGAATTGCCCATTCCTCCACCTTTTTCAAGCACCTTGATGAGATCAAGCTATTCTTTTGATGAAATTAGGATTTCTGCTGCCCCTT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CGCCGTGTTCGTACAAACCCATTCCTCTCCGAACAGGAAGATCCCGAAGCCACCTCCGACGACGGCTTACCCGAATCACCCTCCGACTGCAATGACTCAAAACCCACCGCTGCTCCACCTCCTAAGAAGAGTAGAAGGGGAGTGCAGAAGAGAGTGGTGTCCGTACCGATCACTGACGTGGAAGGATCTAAAAGCAAAGGGGAGGCATATCCACCGTCCGATTCATGGGCATGGAGGAAATACGGCCAAAAGCCAATCAAAGGTTCTCCTTATCCCAGGGGATATTATCGATGTAGTAGTTCCAAGGGATGCCCAGCAAGAAAGCAAGTAGAGAGAAGCCGTGTGGATCCCACCAAGCTCGTTATTACCTACGCCTTCGACCACAACCACCAACTCCCGGTCACCAAATCTCACCACCACCACCATCATAATTCCTCCCCGTCCTCTGCCGTGATCGCCGCCGTATCTGCCGCAACCGACTTTCCTTCTCCAGGGAGCACTACGACGTCGTCCTCCACTTCATCCGGCGACAACACCAACGCCGCCCCGTCGTCTCCGGCGGCGAAGTTTGAGGAGGCGGCTGCGGTTTTCGCGAGTCAGCCGGAACTGGAACTCGGAGGCGACTCGCTGATGATAAAACCATGCATCGGAGATTTCGGGTGGTTGGGTGAGGTGGCGTATGACAGAATCCTTGAGGGCCCGATTTGCGGAGGTGGCGACATATTCGACGACGCCGATGTAATGGTTTTGTCCACTAGAGGAGATGACGAGGAGGAGTCGTTATTTGCGGATCTTGGGGAATTACCCGAAGGATCGGTGGTGTTCGGCCGACGGCGAACGGTCCAACCGAACGGACCGAACCGGACATGTGGCACAGTTTTAAACTGC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GCTGCTGCTGCTTTTGGCCGTCCAAGGCCTGTCGTCAAGACCGAGAAACCTCCCCTTCGCGACCTTAGTGACAACGATCGGAGTTCTCCCTCTAAACAACAACAACAACTTCTCCTCAGAGGGAACAACCATGCAAAACAAGAACATGATACTACTGAAGATAAAACAAGTTGTTCATCTGATCAAAAGGATTTGAGCTGCATCAAACTGCAGGAAGATCAATTGGAATCTGCTCGAGCAGAAATGGGGGAAGTAAGAGAAGAAAACCAAAGACTAAAGCAGAGCTTAACCCAAATCATGAAGGATTATGAAGCTTTGAAAATGCAATTCCTGGGGATTGTTGGACGAGACTGTAAGAAAGTACAAGACGAAGACAACGACGTGAATAAGGAACAACAACAACAACAACACGATGACGATCAAATCGAGCTGGTTTCACTTTCTCTGGGGAGATTTCCGGTGTCGGAGAAGAAAAAAATAGTCGATGAGAAAAGCTGTATGAATATCATCGGTGGTGACCACAACGAAGAAGCCGCCTGTAAAGAGGCTTTATCTCTCGGTTTGAACTGCAAATTTGAACGGGAAGAATCAATGATGGCCGTCGCTAAAGAAGTCGATTCTCCAAATAGTTTTGATCATGAGTCGACGAAGGAAGAAGCTGGAGAGACAAATTGGCCATCTAAAGGTGGGAAGACAATGAGAAGTGTTGAAGATGATGTTACACCGCAGAATCCACCCAAACGTGCTAGAGTTTGCGTTAGAGCCCGATGTGAAACCGCCACGATGAACGATGGTTGTCAATGGAGAAAATATGGGCAAAAGATAGCAAAAGGAAATCCATGTCCACGAGCATATTATCGTTGCACAGGTTCGCCAACATGTCCTGTAAGAAAACAAGTCCAAAGATGCGCTGACGACATGTCGATTTTGATTACCACCTATGAAGGTAATCATAACCATCCATTACCTGCCTCCGCCAACGCCATGGCCTCCACCACCTCTGCTGCTGCCTCCATGCTCCTCTCTGGCTCCACCACCTCCGCAACGGCGGCCTCCTCCTCGTCCACCGCCTCGAATAGTCTCCATGGCCTAAACTTTTACCCAAATAATTCTAAACCCAATTTTTACTTACCCAACAGTAACTCCTCTATAATTTCATCCACTTCCCCAACTCACCCCACAATCACTTTAGACCTCACTTCAAATCCTTCTTCCTCTCCTTCAAGTTCCTCAACCCATTTTGGTAAATTCACATCTAATTTTCCCAATTCTCGTTACCCTTTTACTGGACAACTCGATTTTGGATCTTCTAGAAACAACGTGTTATCATGGAATAACGGTCTTCTTAGTTACAACAGAAATAACCACCCTACTACTACTACTACAACGGCCAACAATATCTACCAAAACTACATCCAACAACAACAACGAAACCCCACCACATCACTACAACATCAACAACCACCTTTACCTGACACCATTGCTGCCGCTACCAAGGCCATCACGGCCGATCCGAGCTTTCAATCTGCTCTCGCTGCCGCTCTTACATCGATCATTGGCACCGGGGGTGCTAGTGCAAGTGCTGGACTCACCAAGTCATTGTCAGGAAGAGGCGAACAATCATTGTTTCAATTGATGACGACGGCAGCTACTACAAATAAAGGAAAT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ATGTGGGACAAGCTTTTTGAACAACATTACGACAACGACGACCACCACAAGTAATTCACCACCAACGGGGAATATGGTGTTTGTTCCAACAAATTCGTTGCCGTTTTCGAATTCGAAAAGTGCTTCGGCTTCTCCAGGTGATCATATTGATCTTACCA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CTCCTCTTCCGGGAGCTTAGACACCTCTGCTAATTCTCACCCCTCCTTCACTTTCTCTACTCATCCTTTTATGACTTCTTCTTACTCTGACCTTCTTGCCTCTGCCAACATCGATCCTCCTTCCTCCGCTCCTCTCCGCGCTTCCACTACCGGAGTTCCTAAATTCAAATCCCTCCCTCCCCCTTCTCTCCCTCTCTCTCCGCCCCCCATGTCTCCTTCTTCCTTTTTCGCCATTCCTCCTGGTTTGAGTCCCGCCGAGCTTCTTGATTCCCCTGTTCTTCTTAGTGCTTCTCATGTTCTGCCGTCGCCGACCACCGGGACTTTCCCGTCTCACTCGTTGAATTGGAAGAGCAATTTTGGATATAATCAGCAGAACATTAAGGAAGAAAACAAATATTCGTCTAATTTCTCATTTCAAACTCAATCCTCAAAGCTCCCGCCGACGTCTTTTCAGCCTTCATCCACCATAGCTCCCACCACTCAGGGATGGAGTTTTCAAGAACAGCGCAAGAAGGAGGATAGTTTTTCGTCCGAGAAGAATATGGTAAAGCCGGAGTTTGGATCGATGCGGAGCTTCTCACCGGAATATGGGGTTGTTCAAAACCAGAGCCAAAACAACGGCAGCGGGGAATTGCGGTCTGACTATGGCAACAATTATCCTCAACAATCTCAGACAGTGAATCGAAGGTCGGACGACGGCTACAACTGGAGAAAATACGGCCAAAAACAGGTTAAAGGAAGTGAAAATCCGAGAAGCTATTACAAGTGCACTTTCCCCAATTGCCCAACAAAGAAAAAGGTCGAAAGATCCTTAGATGGACAGATCACGGAGATCGTTTACAAAGGCAGCCATAACCATCCCAAGCCCCAATCCACGAGGAGGTCGTCGCTGTCATCGGCCGGTTCTTCTCAAGCCATAGTGGCTTTGAATCAGGCCGCTAACGAGATGGCGGACCAGTCATTTACAACCCAAGGCAGTGGCCAATTTGACGGCGTTGCAACACCGGAGAATTCCTCGATTTCAATCGGCGACGAAGACTTCGATCGGAGCTCTCAGAAGAGCAAATCCGGAGGGGACGATTTTGATGAGGAAGAACCAGAGGCTAAGAGATGGCGAAGGGAAGGTGACAACAATGAAGGTATTTCGGCTGCCGGCAGCCGGACGGTGAGAGAGCCGAGAGTCGTCGTCCAAACTACCAGCGACATCGACATTCTCGACGATGGTTACCGGTGGAGGAAGTACGGCCAGAAAGTTGTGAAGGGAAACCCAAATCCAAGGAGTTACTACAAATGCACAAATCCAGGATGTCCAGTAAGAAAGCATGTGGAGAGAGCTTCACATGATCTAAGGGCAGTGATAACAACCTATGAAGGGAAGCACAACCACGATGTTCCACCGGCACGTGGCAGTGGAAGCCATTCCCTCAGCCGTCCATTCCCTAACAACGAGCCTCCTGCCGCGATTCGCCCATTATCGGTAGTGACCCATCACTCAAACAACGGAGGGCATCCGCAGGGTCTACGGCTGCAGCGATCTTCGGATTCCCAAGCAGCGTTCACAGTGGAAATGGTGCAAAATGGGAATGGATTTTCATTCCCAGAATTTGGAAACTCAATGGGAATGGGATCCTACATGAACCAAACACAGCCCAATGACAATTTGTTCACAAGAGCCAAAGAAGAGCCAAGAGATCATGATATGTTCATCCAATCTCTCCTATG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GCTTTCTCCTCTTGGTTGTTGGATTCTGTTGATACTAAATTAGATCTCAATTCTGTGCCTCTCAGATTCTCTGGTGAACCTCCGAAGGAGAGGAATTATATGGATGTCGAGAGGAAGGCTACTGTGAAAGAAGAGACTGGAGCTTTAATGGAGGAATTGAAGAGGGTTAGTGCAGAGAACAAGAAATTGACTGAAATGTTGACTGTTGTTTGTGAAAATTACAACACTTTGAGAGGACATTTGATGGAACAAATGAACAAAAATGGAGAAAAAGAGATTTCTTCTTCAAAGAAGAGGAAATCAGAGAGTAGCAATAACAATAACAATATGGCTGGAATGAATGGGAATTCTGAAAGTAGTTCAACTGATGAAGAATCTTACAAGAAACCAAAAGAAGAAACCATTAGCAAATCAGCTAAAATCACTAGAGTTCAAGTCAAAATTGGAGCTTCTGATTCAAATCTGGTTGTTAAAGATGGATATCAATGGAGGAAATATGGTCAAAAAGTCACTAGAGATAATCCTTGTCCTAGAGCTTATTTCAAATGCTCTTTTGCTCCTAGCTGCCCTGTTAAAAAGAAGGTTCAAAGAAGTGTTGAAGATCAATCAGTTCTTGTAGCCACATATGAAGGTGAACACAATCATCCACACCCATCTCAGATTGAGGCCACTTCCGGTGGCGCCGCCGCCCGTAGTGTCAACATAGCTCCGGCAGTGGTTTCGGCAGCGCCGGGATCCTCGTCGGCGCAGGCAGTTTCTCTGGACTTGGTGAAGGCGAAACCGATCGCGATTATGGAAGCTAAAACTTTCGCGAACCCCAAATTTGACTCACCAGAGTTGCAACAGTTTCTCGTCGAGCAGATGGCCTCTTCATTAACGAAAGATCCCAATTTCACGGCGGCGCTTGCGGCGGCGATTTCGGGAAAGATTTTCCCACA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TGCTCCTGGCCTGACACCACCCCCTTTGATCGAAGAAAAGCAGCCGATGAATTGCTTCGTGGCCGTGAACTTGCACAACAACTACGAGCGTATCTACAGATAAGTTCCACTCC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CCTCCCAAGATCTACTCACCAGAATCCTATCCTCTTTCTCCAAAACACTTTCCATCTTGAATCATCGCTGCGACTCCGATGACATAAATGGCTCTATTGTGGACTCACCCGAGGATCATGGTAGTAGAAAATCCGAGGAATCTGGAGACAGTTGCAAGAGCTCCACCCCTAATAATGATCGCAGGGGTTGCTATAAGAGAAGGAAGAGTTGCCAGAGTTGGGCAAGAGAAAGCTGCGACCTAGTGGACGATGGGCACGCGTGGAGGAAATACGGGCAGAAGACGATTCTAAATGCCAAATACCCGAGAAACTACTACAGATGCACCCATAAATACGACCAGACCTGCCAAGCCACAAAACAAGTCCAGCGACTGCAAGACAATCCCCCCAAGTTCCGTACTACTTATTATGGCAATCACACTTGCTCCAATTTCCTCAAGGCTTCCGACATAGTGCTCGGCTCCTCCAATTTCGACGATTCCTGCAGCGGAGTGCTCCTCAGTTTTGACACCACTGCAGCACCCAACTTTTTTCTCCCACACGATCCTACGTTGGTTAAGAAGGAAGAAGTTGTAACCCCCGATGCTGGCAGTGGCAGGGATGACGAGGCAGTCTGTTCCCCATCCGATTACATGAGTACGGCCGACGACCATCTCTCCGAGGTTTTCATGGGTTCCGTCGTCGATTTTGAGGATGATGACTTACCACCATTCCACTT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GTAACATAAACCAAACAATAAATACACTCGCTGGGGGATCTTCTGACAACAGAACCAATAATTTCGCCATGGAAGTTCCTAAATTCAAGTCTTTTCAACCTCCTCCATTCCCCATGTCTCCTTCTTCTTACCTTTCCTCTTTCTCTTCTGGTTTAAGCCCCACTGAGATTCTAAATTCCCCTCTTCTCTTCTCCTTTGGTGTTTTTCCATCTCCTACTACCGGTGCTTTAAACTTGAGAAATGATTATGAGGAGGTTGACCAACAAGAAATGAAGGGAGATGTTAAAAATTACTCTGTTTCTGCGTATAACCCACAAACAGGATCCTCTGTTTCGTCTTATTTTCAGTCCTCTTCTTCCAACTTGACTCTACTGAATCCAAGCGGTTTGTCGTGTGATGAAAGTGGAGCTAAATCAGAATTTGTTAACACAGAAATGGCGGCAGCTGAATCAAAGCAAAATTCTCAGCTAGCAATTTACAACAGAGAACAACAAAAATCAGAGAACGATGGATATAATTGGAGAAAATATGGGCAAAAACAAGTGAAAGGAAGCGAAAATCCACGAAGCTATTACAAGTGCACGTTTCCAAGTTGCCCAACAAAGAAAAAAGTAGAAAGATCATTAGATGGGCAAATTACTGAGATTGTTTATAAGGGAACCCATAATCACGCCAAGCCTCAGCCGACAAGACGCTCCAGTAACTCCGGCGTTTACGATCCATCAGCGGCGGAAACCGGGGTGTTGCAGGAGGATTGTTCGGTGTCGGTGGGGGAGGAGGAATTCGAACCCAATTCGCCGTTTAGCAACTCGATTGAGGACAATGAAAACGAACCGGAAGCTAAGAGATGGAAAGGAGAAAATGAGAATGAGGGATATTGTGGGGGAGGAAGCAGAACAGTGAAAGAGCCAAGAATTGTTGTTCAAACAACAAGTGAAATTGACATACTGCCTGATGGTTACAGATGGAGGAAATACGGACAAAAAGTCGTCAAAGGAAATCCAAATCCCAGGAGCTACTACAAATGCACATCTTTAGGTTGCCCGGTGAGGAAACACATCGAGAGAGCGGCCAACGACATGAGGGCTGTGATCACTACCTACGAAGGCAAACACAACCATGAAGTTCCAGCAGCACGTGGCAGCGGTGGCGGTGGCTACAACACCATCAACAGACCTATACCAACCAACATTCCAATGGCATTGAGGCCATTATCCAGTGTCACCAGCCATTCTTTCCCAGCAAATTTTCCAGCTGCATTCCGGCCAGGAAATTTAGGCATGTCAGAAACAGGAACACAAGCATCATCGTTCCCATTTCAAACATCACATGGAGTGCTTCCAAGTTTCCAAGTTTCGGGATTTGGATCAGCAGCCAAGGAAGAAGTAAGAGACGACACATACTTCATCAACTCATTTCTATCA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AATAAAGCAACAGAGAGAGTTGTTATTGCCAGACCAGTAGCTTCAAGGCCAACATGTTCCAGTTTCAAGTCGTTCTCTGATATTCTTACGTGTGCATTCGATACTTCTCCACCGAATATGTCATCCGAAACCAGGGTTGCTGCCATTAGACCAAAGACAGTGAGGTTTAAGGGAAAAATATCAGAAACGATCCCTGGAACGAACTCTCATAGTTCATCTGATACTCTCGCTGTATCAGAGATCAAAACCACTGTTTTATTCAAACCTTTGGCGAAGCATGTATCAAAAAGGACTGTCTCTCAGCTGTCACTCATGGCAAGTGGCTTCATAATTAGAACTGTTTATACATGTACTTCTATTCCGTTGTACGGGAACACCAATTTGCAAAACTGTTTACCACCTCCACCAGTTGAGGTCTGTATTCAATGTCCGAATCAAGATGATGGCAATTTCCAATCTGCACTGACCTCAAATCTCTGTATTCAATGTCCAAATCAAGATAATGACAACTTTCAATCTGCGCCGACATCAGATCTTCCTCAAAACATCACATCCACTGTTGAAAACAGTCAATCTATTGGAAGCTCAAGGGTGACTTTAAGTTATAGCAAAAAAGATCCAACATTGCTTCGTCCTCAAATTAGTGGTGCTCAGCCTTCTTATGACGGATATAATTGGCGGAAATATGGGCAAAAGCAAGTAAAAGGAAGTGAGTATCCACGGAGTTATTACAAGTGCACACATCCAAGTTGTCCTGTCAAAAAGAAGGTTGAGAGATCATTGGATGGGAAGGTTGCTGAAATTGTTTACAAAGGTGAGCACAACCACCCA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GCCTCAACCTCTAAAGCAAAACTCATCCGGGACACAAAGGGAAGGGTCAATATCAAATGGAACTACACAAGATACAAATCCGGAGCTATGGTTCAATTACCTCAATGGGCGGATAGAAGGTTGTGAAAGTAGGATTGAGAATCACATCGAAAAAACTTGTCAAGACAGAGTTACAATACCCTTTGACCCGTTTTCAAATCAAGAAGTCAATGCTAGATGTGGAATCTCCGATAATAATTCATGCGGTCTAAGTGTAGAATGTGAAGAAGGAAGCAAAGGACTCCAGTCCATGGATGATAAATTGCGAAGTAAAAGAAGGGGTGGAAAAAATCCAACAAATGAAGGTGAGACATTAATTGAAGGTGTTAATGAGCACCATGCAATGGCTCAAGATTCCACTGGTATCGAGATTTCTGGAAAAGGCGTTCGCTGGAGAAAATATGGGCAGAAAGTTGTGAAGGGTAATCTATACCCACGAAGTTACTATAGATGTACTGGCCTCAAATGCAAAGCACGCAAATATGTCGAACGAGCATCTGAGGATCCGGATTCCTTCATCACAACTTATGAAGGAAAACATAATCATGGTATTTCACTTGGAACTTCAATTTCTGTAGCTCCTGAAATGGA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CTCAACAAGCTTTGGCAACCATTGATGATGACAGAGTTCAATCAACTGGAGAAGGAGATGATAAACAAGCTTCTCCTAATCCTAAACAACATATTCATCTTAAGGTCCCTTCTATGGGTGACTTGGAAAAGCCTTCCATGGAAAATCTTTCAGTCCCATCAGCTTCTAATTCAATAACTTGGAAGGAAGAGGATGATGAGCAACGTCATGAAGAAAGAATGAAAAGGACGAAAGTTGAAATGAGGGAAGTAAAGGAAGAAAACGAGAGGTTAAAGAAATATTTGGATGAAATAATGAAAGATTATGAGACATTGAAAAGGAAATTCCATGAGATTAAGAATAATCATGATGATCAAATTAGAGAAGAAGGCAAAAAATCAACACAAACAAGTGGAAGTACAATAAATAATAATAATAATGATAATGATGACGATCATCAAGTTGAAGCTGAAGTTGATGACATGGTTTCACTCAGATTAGGATCAAGATTCTCAACCCATCATCAAAACAAGAACACTTCTTCTTCTTCCTTATCTCTAACTAATAAGATCTTAGATCTCAAACAAGATTATGTTATTCAAACCCCATCAACTATTGATCACAGTATTCATAGTCCAACCCACAGCGAACCTAAAGATCAGGAAGAAGCCGGACAGACGACTTGGCCGCCGAGTAAAATGCCGAAGCCTGGCGGTTTGCCCTCACCTGCTACCGGAGAAGATGAAGTTTCTCAACAGAATCCTCCTAAGAAAGCTAGGGTTTGTGTTAGAGCTCGATGTGATACTCCAACGATGAACGATGGATGTCAATGGAGAAAATATGGACAAAAGATAGCAAAAGGAAATCCATGCCCTAGAGCTTATTATCGATGCACGGGTGCACCCACTTGTCCCGTTAGAAAACAAGTACAAAGGAGTGTTGATGATATTTCCATACTAATAACAACCTATGAAGGAACTCACAACCATCCTCTACCTGTTTCAGCCATGGCCATGGCTTCCACCACCTCCGCTGCCGCTTCCATGCTACTCTCGGGCCCTTCCTCCTCCACCTCCTCCCAACCTGGCCTAAACCATTCATTTACCGCTCCTGCGACTGCTGCGAATCTTCATGGAATGAACATGTATCTCTCTAACAACACCAATTCAAAGCAATTCTATTTGCCAAACTCTTCAATGCTATCTTCCTCTCTAAACCATCCCACAATCACTCTAGATCTCACTTCAAATCCTCCTTCAACTTCCTCCTCTTCTCCTTTCCATAAAATCCCTTTAATTAATAACAATAATTATCCCCCAAAATATCCCTTCACAAATCTTGACTTTGCCTCTTCACAGCCCAATTTCATGTCTTGGAATAATAACAATAATGCTTATAGTAATATTACCAAAAACAATGCAATAATAGGAATGGGATCGGATTTTGCTAAACAACTTCCTCTTCATACTAACATCTACCAAGCTTGTCTTCAACAACTTTCTAAACCTTCAACGACTCCCCAGCCACCAGCTCTACCAGATACGATAGCAGCGGCAACTAAGGCAATTACATCAGACCCGAGTTTCCAATCGGCATTGGCGGCTGCGTTGAGTTCGATTATCGGAGGCGGGGAGACGGGTCCGAGTGTTTCTAGCTTAGTTGTTGGAGGAGGAGGAGGAGGAGGACAAGGAAGTATGGGGTTTGAGGCAGCTAAGTCGTTAACATGCTCTACTTCTAAGAGTACTCCTTCTTCATCTCCTGGGGATAGTAGAGATAATGGGAA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GAGGAGGAGGATGATGAGTTGGAAGAAGAAAGAAGTTTGAAAAAAGTGAAAAGTGAAGAGTCTGGAGGGGAATTGAAGAAGAAGAAGAAGATAAGAAAAAGGAGATTTGCATTTGAAACGAGGAGCCAAGTTGATGTTCTTGATGATGGCTATCGTTGGAGAAAATATGGTCAAAAGGCTGTTAAGAACAACAAGTTTCCCAGGAGCTATTACAAGTGTTCGAATGAAGGCTGCAAAGTGAAGAAGCAAATTCAAAGGCTAACAAATGATGAAGGAGTTGTATTGACAACGTATGAAGGAGTTCATTCCCATCCTATTGAAAAACCTCATGATTCCTTTCAAAATATCTTGACCCATATGCATATTTACCCTTCTTCTTCTTCTTCCTT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CTGAAAGTTGTGAGCATCAAGAACTTGGTATCTCAAGTGGATGTTTGTTCAAGAGATCATCGTCATGATCAGAATGACGAGGGTTCAAGATCAGAGAGAGCCAATCTCAAAGTTA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CCACCCGCTCTTGCTCTTGCTCTCGAAACTTCGTCCACCACCCAAGCATATGCTAGAACTACCTTCAAAGACCAAGCTTTGATGGTGAAGGATGGATATAAATGGAGGAAATATGGGCAAAAGATTACCAAGGATAATCAATCTCCTCGTGCTTATTTCAAGTGTTCTTCCCCAGGATGCCCTGTCAAAAAAAAGGTACAAAGAAGCCTGGAAAATAAGTCAATGGTGATAGTCACATACGATGGCCACCACAACCACAACCACAACCACGAAAATGCCTCTCCTCCACCGCTTTCAAGCTCTCAACGAGGGTCGTCTTCGTCACCACCGCTTCCGGTGGAGACCAACCGAGTTGCTCTACCAATGTCTCTCAATCTTGATCTCACTCTTTCCAGACATGCAGATGATCATAAATT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CTTGGGGTAGTGGTTGAGAATTACAGCGTTTTGAAAAATCAAGTTATCGATTTAATCATGAAAACCAGAAAACGAAAAGCAGCTCCAGGATGTGATAATTGTTGTAATTTCAATAGGAGCGCTTCGTCCGATCAATATTGCGGTTGTTGTAGCGATGATAATGATTCCTGTTATAATAAGAGGCCTAGAGAAAATAATAGTAAACCCAAGGTTATGAGAGTCCTCGTTCCCACCCCAGTTTCCGATTCCACTTTGATCGTGAAGGATGGATATCAATGGAGGAAATATGGTCAAAAGGTGACTAAAGACAATCCATCACCAAGAGCGTACTATAAATGCTCATTTGCCCCTACCTGTCCGGTGAAGAGAAAGGTACAAAGAAGTGTTGAAGAGCCATGTTATTTAGTAGCAACATACGAAGGACAACACAATCATCCAAAACCCAATTCAGGAATTGAGTATCAATTAATTGGACCAATTAATTTAGGTTCAAATACAAAGCTTGATTCTTCTAATGTTACATCATCACCTTCTTCCTCTATCAAATCTCCATCATCATCATCGTTAATGCCTTCTATGTCTTTTGATCACTTAACTAAATCTCAACCTCAAATACGATCACCTTCATCGTCTAATTCTTCTTCTTCAACTCAAAAGCTTCTTGTTCAACAAATGGCTACTCTTTTGACCAGAGACCCTAATTTCACTAGAGCTCTTGCCACTGCCATTACCGGAAACATGGTGGATAGTGAAATTTGGG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CACTTTGGCCACCTCACAGATGATGGTGTTCTCGTTGATGCCAATGCTGGAAGCTTTGCCCAATCACGACCTTCCAAGAGACGGAGAAATGGGTGGATCCCTACAAAGGATTCCCATTCCCCCATTCTTTCTTCTCCCTCCCTCACCATTCCTCCTGGAATCAACCCAACTCTGTTGCTTGATTCCCCTGTTATGCTTCTCAATACACAGGATTTGCCATCTCCAACCACTGGTACATTTCCTCCCATACATCAAATAAAGGATGAACAATCATTGTTGAATCCTGTAATGCCAGAAGATGGAATTAGCCACGGTAGTGAGGATTCCTTCTTCAGGTTCGCACCTCAGGGGGAGCTTTGCACTCTTCAAAGTCTTCTGAGGATTGAAAATCAGAATTTATTACGTTTCATAATGGAAGCTGAAATTGATCATCAAGCCCTTGAATCGGAGAAAACGCTGATGGATTTTGAATTCGTACCTGATATTCCAAAAGAGGCTGCTGTATTGAAATATGAAATTGCACCATCCACTGACAATAGTTATTTTGATGGCAAGATTGTTAATGGCAACTGTGAGAATATGGAAAGTTGTCTTTCTTCTATAACTACTAATCAACCATGTATACATGAAGAATCAACACAAGGAGATGACATTGACACGCAGCATCCTTTAGAAGATGAACAAAAAGGGTCTTACATTCCTATGGGAATGTTAAGGACATCAGAAGATGGATACAACTGGAGGAAATATGGACAGAAACAGGTCAAAGGTAGCGAATATCCAAGAAGCTACTATAAATGTACGCATCCAAATTGTCTAGTAAAGAAAAAGGTGGAGCGATCTCTTGATGGTCAAATAACTGAAATCATCTATAAGGGTGCTCATAATCATGCAAAACCTGATCCCAATCGTCGAGCCATGGCTGGATCTGTGCCAATTTCAGGGGATAATCCAGAAATTGGTGAAGGTGGTGGAAACCATTCCAAACTTGAAGCTGGGCTGACGTGGAGAAACTCTCAATATGGGGTGAAGGATATCAAACCTATCTCAAATTGTAGTGTTGATGGTCTAGAGAGGACGCCCTCCGTGTCAGTTTTGAGTGAACTTTCTGATCCATTGTTAAATCCCCAAGAGAAAACTGTTGGGGTTCTTGAACCGGTAGGAACACCTGAGCTTTCATCCACACTTGCCAGTCATGATGATGATAATGGTGGTGGTGGTGACGATGATCTTACAACTCAGGGAAGCATTTCAGTTTGCACAGAAGCTGATGATGCCGAACCTGAATTGAAAAGAAGGCGGAAAGAGGATAGTTCAATTGAGACAAACTTGGCTTCAAGATCTGTACGTGAACCAAGAGTAGTTGTCCAAATTGAAACTGAAGTTGACATACTTGAAGATGGGTATCGGTGGCGGAAATATGGTCAAAAAGTTGTCAAAGGAAATCCAAATCCAAGGAGCTACTACAAATGCACGAGTGCAGGCTGCTTAGTAAGGAAACATGTTGAGAGAGCATCACATGATCTGAAATGTGTCATTACAACATACGAAGGGAAACACAATCATGAAGTGCCAGCAGCAAGAAACAGCAGTCAAGTAAACTCGGGTAATGGCAATGCCCAACCGCCTGCTTCTCATGTGCAACCAAACATGGGTTTGTCCAGAAACTCAAACGTCCCAAAGTCCGAAACAGAAATTCAAGATCTTGCCACCCATTTTTATCCAAAACCGGAATTTAACAATGACTATCAAAGGTCTGGTTTTGACACTTTTACAAACGATATGAAACTTGGAGCTCCTCCATTCTGTCAAATGAAGTTCCCTCCACTCCGGAACACCTTGCCATAC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GTACCTTTGGATTAAGTTCAAAGCATACTGCAACAGGTATCTCTGGGTCTTTGGCATCTGTGGTCTCGGACTTTCCGATTTCTTTGCCATTGAACCAAAAACTCTCGGCCGCTGGTTACGATTATACCAATGGAAGACCAATACTACCATTTCAGGTTTTCTTGGCTGGTCAGCAGCTGAGGGAGACAGATAGATTCCTCACACCCAAACAGGAGCACGACGACGATAACATCTGTGCTTCATTCCAACCAGTTGTCGATAGTTCGAGTGGATCTTCATCGTCATCGATCTCATCAGTTTATCAACAAATCATGGGAAATTTTACA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TTTCTCTCTCTAATTCAAGAGCTTAATCAAGGCAAACAACTCGCTAACCAACTCCGTACCCATCTCCATCCTTCCTCTTCCTCCCATGGCATTCTCTTAATCGATAAGATTCTTCGTTCTTACGAAAACGCACTTTTGGCTCTCTCCGGCGGTGCTGCTGCTTCCGTCAATTCCGCCATTGCTCCGGTCAATGCGGCTGTCCAAGATGGAGATGTGGTAATGGCGAAATGGAGTGAACAGGTTAAGGTTTCCTCTGCCTCTGCTGTTGAAGGTCCTGGTTGTGATGGATTTAGTTGGAGAAAGTATGGTCAGAAGGATATTCTTGGATCCAAATTTCCCAGAAGCTATTTTAGATGCTCACATCGCTTTACACAAGGATGTTTAGCAACAAAACAAGTTCAAAAGTCAGACAATGATCCAACAATTTATGAAGTAACTTACAAAGGAAGACACACTTGCAACAAAGCCCTTCATTCAACAAACACACCACAAGAACACCAAAACACATTCCTTCAACACCCAATCCCACCAAAACAAGAAGATAAGCCATTGCAGCAGTTACATGATCCTTTATGCTTCATGTTCAGCTCCGACCCCATTCGAGTAAAATCCGAGGACTTAGAATATGCTAATGGTGGCCTCTTTCAACCACTTCGTACCCCGTCCCCGATGTTTGGTTCTGAAGTTCAAGATGACTTAAGCCCTTTTAGGGAAAGTGAGTGTTCTCCGACGTTTGAATCGAATGATATGTTTGGATTGTGGTGTGATTTCGAAACTGAGTTTGTGTCGATTCCTAGTTCAATGACTAATATTTCGATTGGAGATTTGGAGGAGTGTTTTAGTTTTGATAACTTGGAGATGTTCTG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CGAATCAAAGAAGAGAATAAGGCGTTGAGAAAAGCTGTGGAACAGACAATGAAAGATTATTATGATCTTGAAATGAAAATTGGTTTCTTTCAACAAAACAATAACCTCAACAACAAGCTGGAGTGTGATCATAACTTCCTATCATTCCATGGAAATGAGAACAAAAGGCACGAAGAACTAACAAAACACGACCTCGAACTCGGAGAAATGGCAAAGAAGAAGAGACGAGTTGGGTCGGCATCGAAGGAAGACGAAATGAGGGAGAGTGAACTGGGGTTATCATTAGGGCTCCATACAAAAAACAGTAATGATGATTTGGAACAAGAAGATAATGATAGGGAATTATTAATAGAAGAAGAAAGAAGAGAAATTAAGAACAAGGAAAATTCAATAATAATGTCAAATTTCAATTCAATCCAAAACAAACCACAAAGGCCTGAATTGCAAGCAATGGCACCCCCACAAAACAGAAAAGCTAGGGTTTCTGTAAGAGCAAGATGTGAATCTGCTACTATGAATGATGGTTGCCAATGGAGAAAATATGGTCAAAAAATTGCAAAGGGAAATCCATGCCCTCGAGCATATTATCGTTGCACTGTTGCACCGGGTTGCCCAGTTAGAAAACAGGTACAAAGATGCTTAGAAGACATGTCAATTCTAATAACAACATACGAAGGAACACATAATCATCCTCTCCCTGTTGGAGCAACAGCCATGGCTTCCACAGCTTCAGCAGCTTCTGCTTCCTTTATGCTCTTAGACTCATCTAATACTAATAATACCAATCTTTCTAATTCTCTTCATCTAAACCCTAATATTCTTAACTCTTCTTCTCCTTCTTTCCTCCAAACTCAAAACCCTACTAACCATCTTTTCACCCCATTATTCCCCACCTCCTCAACCTCCCACTTCCCCCATTCCTTTTACCATTCCAACTTTCAACCTAATCATCTTGTTGGTCCTCTCGACCGTCGCACGTGGAAACCGACCGATGATAATAAGCCACCACCGTTCACGCCCGATGCCGTGTCTGCCATTGCTTCTGACCCTAAGTTTCGAGTTGCCGTTGCGGCCGCTATTTCTTCGCTCATTAACAAAGAGAATGAACACATGACGACATCGATGACGGGAGAGACGGTCACAGATGGTAAAGGCGGTGGTGGCAGCGATAGTGATAGTGGAAACAAGAAATGGGTTGTTGAATCCCTCTCCTCAAAATCAAATGGTAA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GTCGAGCTCCTCGTCGGATTTGGTGATGCTACACCTTCTAATCATTTCACCCCCAACATGGAAGAAAATGCTGCTGTTTCTGCTGTTCAAGAAGCCGCTTCTGCTGGGATTCAAAGCGTCCAGAATTTCCTCCGATTGATGTCTCATACAACTAATCACCAACACTCCCAACATGATTCTTCTACTTCCTCTACTCCCAATAATGGATATCAAGCCGTCGCAGATTCCGTCGTTAATAAATTCAAGAAGGTTATTTCTTTGCTTGACCGCAACAGAACCGGCCATGCTCGTTTCAGAAGGGCTCCGGTTCTTACAACTACTACTACTACTACTACTCCGCCTCCTCCTCCTCCGCCAAAGGTCAAGCCCCAGCATCAAGATCCGAGTTCGTCGTCTCCGATTTCGGTACCTCCGGTTCAAGTAAAGAAACAAGAATCAGTTTCTGCTTTTAAGGTTTATTGTCCAACGCCTTCCTCC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TTGTGCGTTTGCCTCCTCTGCCTCACAACAACCCTCATCAGCCTTCTCATCCATCCAATACCTTTCAAGCCCAGCAAAATACTTCGTCGGTGGTACTCAAAAATGGGTCTGTAGATAGAAAAGATGCGACTACCACCATCAATTTTGCAGCCTCGCCCCCAATCTCCGCTGCAAATTCGTATATTTCATCGTTAACTGGAGACACCGAAAGTTTACAGCCATCTCTGTCATCTGGGTTCCAGTTCACCCACATGTCCCAGGTCTCTTCTGCCGGAAAGCCCCCTCTTTCATCCTCTTCGTTAAAGAGAAAATGTAATTCCATGGAGGATTCCGCCATGAAGTGTGGCTCATCATCCGGTCGGTGTCACTGTTCCAAGAAGAGGAAAAACAGGATAAAAAGAGTCATCAGAGTTCCGGCCGTTAGCTCAAAACTTGCGGATATCCCACCAGATGATTACTCCTGGAGAAAGTATGGGCAAAAACCCATCAAAGGATCTCCTCATCCAAGGGGATATTACAAATGTAGCAGTCTGAGAGGATGCCCAGCACGGAAACACGTAGAACGTGCCTTAGACGATCCAACAATGCTGATTGTAACTTACGAGAACGATCACAATCACGCCCACTCCACCGAAACACCTGCACCGCTTGTTCTCGAATCATC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AAGAAGGACGATTCTGCAACAAGACCTCCACTTCAACGCCCCACTATTACTCTCCCGCCTCGTCCTTCTATGGAGGCTTTTTTCACCGGCGGTCCTACTGGGGTTAGCCCTGGTCCTATGACTCTTCTTTCAAGTTACTTCGCCGACGGTGCCGTTGACTCTCCTTCCTTCTCCCAGCTTCTCGCTGGAGCTATGGCTTCTCCGATGGCTATGGGGTTTTTCGGAACTGGGTCTACTCCCAATTATTACGCCAAGGATGGACCCGCCTCGGAATTGGAATTTGGGATGAAACAATCGAAGCCGGTGAATTTAGTGGTAGCTCGTTCTCCTCTGTTCTCGGTTCCTCCGGGGCTTAGTCCTTCTGGGTTGCTTAATTCGCCGGGGTTTTATCCTCCTCAGAGTCCATTTGGAATGTCGCATCAGCAGGCATTGGCTCAAGTTACTGCTCAAGCAGCATTGGCAAATTCCCATATGCATATGCAGCAAGCTGAATACCAACATTCTTCAGTACCAGCTCCTACAGAACCGCTAGTGCGTGATCCATCATTTTCTCTCGATGATGCATCTCAACTGGCCATAATACCCTCCACATCAGACACAAAAAGTCTGATTGCAGAATCGACAGAAGTTTCTCATTCTGATAGAAAATATCAACCTCCTCCTCCCCCCCATGGCTCTGATAAACCTGCAGATGATGGCTATAACTGGCGTAAATATGGGCAGAAGTTGGTTAAGGGCAGTGAATTTCCACGAAGCTATTACAAATGCACTCATTTGAATTGTCCCGTAAAAAAGAAGATTGAGCGCTCACCTGATGGTCAAATTACTGAAATTATTTACAAAGGCCAGCACAACCATGAACCTCCTCCAGCCAACAAACGTGCAAGAGATAATATTGAGCCGGCTGGATGTACAAATTCATTGATTAAGCCTGAATGTGGCTTGCAAAACCAAGCTGGAATTTTGAACAAGTCAAGTGAAAATGTGCAATTAGGGTCTAGTGACAGTGAAGGACGAGCTGATACAGAGATAACGGATGACAGAGATGAAGATGAGCCAAATCCAAAGCGGCAGAACATTGACGCAGGGACATCTGGAGTTGCCTTGTCACATAAAACACTCACAGAACCAAAAATCATTGTCCAAACAAGAAGTGAGGTTGACCTGTTAGATGACGGTTATAGGTGGCGCAAGTATGGGCAGAAAGTGGTTAAAGGAAATCCTAACCCTAGGAGCTACTACAAATGCACTAGTGCTGGGTGCAATGTCCGAAAGCATGTTGAGAGGTCTTCAACAGACTCGAAAGCTGTTGTAACTACGTACGAAGGGAAACATAACCATGATGTTCCTGCAGCCAGAAACAGCAGCCACCACACTGTCAACAACACTGTCCACCATATCAAACCACTCAAAGTTGTAGCTCAGAAACATCCATTACTTAAAGAGATGGAATTTGGAACTAATGACCAGAGACCTGCCGTTTTGCAGCTTAAAGAAGAACAAATCACTGT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CGTGGACCTCATCTCCCACCTTTCCCCACTCCCCACTATGGAACCCAACGCCGTCCAAGAAGCCACTTCCGGCCTCGAAAGCGTCCACAAACTCATCCGATTACTCTCCATTCCCAATCCCCATTCCTTACCTTCCTCCACTCAATCCCCAATCGATTTCCCTACCGACTGCCGTGCCGCCGCCGACGCTGCCGTCTCCAAGTTTAAAAAGGTCATTTCCCTCCTCGGCCGTAGTCGTCTCGGCCACGCTCGCTTCCGCAGAGCTCCTCTGCCTCAACAACCTCATTACGTTACTCCCATCCAGCAGATCCCACCCCATCCCCATCTTAATAACAACAACAACATCAACGACGAATCTCTTAATTTCTCCGCTCATAATTCCTTCATTTCTTCGTTGACTGGCGACGCCGATACCAAACATCCTTCTTCCTCTTCCTCGCCTTTTCTCATTTCCAACCTGTCCCAGGTCTCCTCTGCTGGGAAGCCCCCTCTTTCTAGTTCTTCCCTTAAGAGGAAGTGCAGCTCCGAAAACTTGAGATCCGGCAAGTGCGCGGCTGCTTCTTCCTCTTCTCGATGTCACTGTTCCAAGAAGAGAAAATTGAGGGTGAAGAGAGTGGTGAGAGTTCCGGCAATAAGCTTGAAAATGGCGGACATCCCACCGGACGATTATTCATGGAGGAAATATGGTCAAAAGCCCATTAAAGGCTCTCCACATCCCAGGGGTTATTACAAGTGTAGCAGTGTAAGAGGTTGTCCAGCCCGGAAACACGTAGAACGG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CGTAGACGATCCGGCGATGCTAGTGGTGACTTACGAAGGAGAACACAATCACACCCTCTCTCTCCCCGAAACCTCTACTCTCATCCTCGAGTCCTCA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TGCCATCGCCCCAGCGTGATGACACGAGAGTGAAGGAACCTTCTTGGCAGGCAGCAGGAATTGAAACGAAAGGTGTGAAGAGAAAAAAACCTAGAGAAAATGGACGCACTAATAGAGTTGCATTTATAACAAAGTCGGAATTGGAAATCTTGGATGATGGCTTCAAATGGAGAAAGTACGGCAAAAAATCTGTCAAGAATAGCCCTCATCCGAGGAATTACTACAAATGCTCGAGTGGAGAATGTGGAGTGAAAAAGAGAGTAGAAAGAGACAGAGATGATTCAAGCTATGTTATAACAACATATGAAGGTGTTCACAACCACGAGAGCCCTTTCCTGATGTATTGCAATGGTTCAAAACTATTTCATCCTCATCCCATTTGCCCTAATTCCTCTTCTCCTCCCTATTCTTCTACCACTACCCT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GTCATCGGCGTCGGAAGAAGAGATGATGGTGAGACTATTAAAAGGAGGAGATCAAGTGGCGGCCGCCGTGGACGGCGCGATCAAGTGGCGGCCGCCGGATGAGAGGGGGGTGAGCTTTATGAGAGGGAGAAATGCGATTGGAAATTATGGCGGCGAGGATGATCACAACAACGAAAATGACGGGAAGCCTCGGTTGAGGGTGTCAACGATGAAGATGAAAAGGATAAAAGGTAGGAAGAAAGTGAGAGAGCCAAGGTTCAGCTTTAAAACGATGACGGACGTGGATGTTCTTGACGATGGTTACAAATGGAGAAAGTATGGCCAAAAGGTTGTTAAGAACACCCTCCATCCAAGGAGTTACTATCGTTGCACGGAAGAGAATTGTAAGGTAAAAAAGAGAGTAGAAAGGTTAGCGGATGATCCAAGAATGGTGATAACAACATATGAAGGAAGACATGCTCATTCGCCTTCGGATCATAATTTAGAAGATTCTTTCATGGGTCACTTACCTTCTTCCCACCTCACCAATTTCTTCTGC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TCTCTAGCAGCCATTCCCTGGTCAGATACTCACACCACTGTGTCCGATGACCACCTTTTCACCCTCACTAACCTTCTCCACGACGACGAGAACCACGCCTCCTCTCCACTCTTCCTCCTCCCCCAAGATGCTGACGACAATAATCGAGCCATCAGGGTCCCCGTCCCCGGTGGTGCAACCTACTTTGGGCCGACAATTGAGGACATTGAGAATGCACTTTCCATTGGTACTCCTAGATCAAAAGACCTCCAATCCCACACTCAAATTTCTCATACCGGATTTTCAATTGTGGAAAGAGCGAACTTGAATAAGGTTGAGCATAAGTATAGCCTTAGAATCAAGAGCTGTGGAGGGAATATGGTGGCTGATGATGGATATAAGTGGAGGAAATATGGTCAGAAGTCCATCAAAAATAGCCCCAATCCTAGGAGCTACTATAGGTGTTCAAATCCAAGATGCAGTGCAAAGAAGCAAGTAGAAAGGTCGATAGAAGATCCAGACATCTTCATCATAACATACGAAGGGCTTCACCTCCACTTTGCCTATCCATTCTTTCTAATGGGCCAAAGCCCACAAGCCCAATCTCCAACAAAAAAGCCGAAGACAATCGACCCAGAGCAGCCCGAGGCCCATGAAAAGCCAAGTTTCCTCGACCCAATAGAATCAAGTGGCTCACAAGGTTTGCTGGAGGACATGGTCCCATGGTTGATTCGAAACCCATCTACCCATCACAACGCTCTATCAAATTCTTCCTCTTGCTTATCCCACCGTTCACCTCCACCCACCCCTCCATCACCCTCCACCTCTCCTACCTTCATAACTTCCTGTTT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TGCATTTTGGATTTTCAAGATTTTGCTTTTACTTTTATAAATGTAGGTGAAATATTTTGTAGGCGGAAGGTGAAAAAGAAGGGGCAAAAGCGAATTCGGCAGCCAAGATTTGCGTTCATGACCAAAAGTGAAGTTGATCATCTTGAAGATGGTTACCGGTGGAGGAAATATGGACAAAAGGCTGTCAAAAACAGTCCTTTCCCTAGGAGTTACTACAGGTGCACAAACAGCAAATGCACAGTAAAAAAAAGGGTAGAACGGTCGTGTGAAGATTCAAGCGTTGTAATAACAACATATGAAGGCCAACATTGCCATCACACCGTTGGATTCCCTCGAGGTGGATTAACCATAGCTCATGAAACTTCTTTTGGGTCTCAATTTTCACCTCAAATCCCACATTTTTTTTACCCTGATCCACCACCACCACCAACAACAACTAATAACCATAACCCTCCCACACCTCCCATTGACCAACCACTACACCATTTCCCCAGCACTCCTAGTTCGACTGAACAACAAGAACCACCAAACTCAAATCTCCAACAACTTCCTTCCAACGAAGGCTTGCTCGGTGCCATTGTCCCCCATGCCATGATGCGTAGAACAAC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AATAGAGGTGGCGCAGTGATAGAAGCCCACGTGGTAGAATACGTGAGCAAGATGACTAACCAGCACCTCACTACGTCGGAGAGTGATCTTTCCGAGCAGCCCGGGTTCGAGTTTACGGATTGGATGTTTGATGGGTGGCTGAATGAAAACTCTTCGTCTCTGACTGACTCGG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ATGTACCCAGTTTATCAAGAGGGGGAGGTTGATGAGTTTGTTGGGAACACCATTCAGCAAGGAGAGCCTAGCAGCAGAGACTATGGGAGAGAGAGGGAAATTAGAGAAAGATTTGCATTCAAGACAAAATCAGAAGTTGAGATTTTGGATGATGGTTTCAAGTGGAGGAAATATGGGAAGAAGATGGTGAAGAACAGCCCAAATCCAAGGAACTACTACAAATGCTCAGTCGAAGGCTGCCCAGTGAAGAAGAGAGTCGAAAGAGATCGAGAGGATCCAAAATACGTGATAACGACGTATGAGGGTGTTCATACTCATGAAAGCT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ACTTCTTCCCCTCCGATGATAAATCCCGAGTCCTCTCTGCTTCTCACTCCAATCTTACTCCCACCAAACTCCCCTTCAATGTTAATACCGGGTTGAATCTCTTGACGACCAACTCCTGTAGCGATCAATCCATGGTGGATGATGGGGTTTCACCAAACCCAGAAGAAAAAAGAGTAAAAAACGAGAGAGCAGTCCTTCAAGCTGAATTGGAGAGGATTAATTCAGAGAATCTAAGATTAAAAGACATGTTAAATCAAGTGACGAGCAATTACCAAACTCTACAGATGCAATTCAATACACTAATACAAACCCAGAAAACAGAAGACGTCGGTGACCCGATTGAGGAAAACCCCGACGGCAGTGGTGGCGGAGGGAATAACAATAACAACAACAACACAAATATTAGCAATAAACTGGTGCCGAGACAATTTATGGATCTTGGATTAGCTACCAATACGGAGAATGATGAGGCATCGATGTCATCGTCAGAAGGAAGAAGTGGGGAGCGCTCCCGGTCGCCGGGAAACACGGGAGAAGTAGCATCGTCGAAACGGCAAAGCCCAGATCAATCTTCCAATTGGGGTTCCAATAATAACAATAATAATAATAAAGTTCCAAAATTCAGTTCTTCTTCGGGTAAAGAAGTGGATCAAACTGAAGCTACTATGAGAAAGGCTAGAGTCTCTGTTCGAGCCAGATCAGAAGCACCCATGATAACAGATGGATGCCAATGGAGAAAATATGGACAAAAAATGGCAAAGGGAAACCCTTGTCCACGAGCTTACTATCGTTGCACGATGGCTCTCGGCTGCCCCGTTAGAAAACAAGTACAAAGATGTGCAGAAGACAAAACAATATTGATAACAACCTACGAAGGAAACCACAACCACCCATTGCCGCCGGCTGCCATGGCCATGGCTTCCACCACATCATCGGCGGCAAGAATGCTTCTATCAGGATCCATGTCAAGTGCTGATGGTTTAATGAACTCCAATTTTTTAGCAAGAACCTTATTACCATGTTCTTCAAGCATGGCTACAATCTCAGCCTCAGCTCCATTTCCCACCGTCACATTAGACCTAACTCAAACTCCTAATCCCTTATTCCAACGCCCCGCTACAGGTCACTTCCCCATCCCGTTCGCAGCCGCCGCTCCCCCTCAAACCTTCCCACAGATCTTTGGACATGCATTATACAATCAATCAAAATTCTCGGGCCTCCAAATGTCCAAGGATATGGAAGCACCACAGCCTCCTCCACCTCCGCAAAATCCATTCACCGACACGTTGAGTGCGGCGGGTGCAGCCATCGCGTCTGACCCCAACTTCATTGCGGCGTTGGCAACAGCAATGACGTCGCTGATCGGGGGATCGCATCATCAGAAGGAGAATGGTAATGGCAATAGTAATGTTGATAATAAAACAAGTAGCAACTCTCAACA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TTTCTACAGGGGACGGGGACCAGTTAGAGAATGAAGTTGATTCCGATCAATTGGATCATGAAAACAGTTCAGATAGTCAACCGCAAGCGTCTCAGGACGATCCTGGTGGAACTAATGCATCGAAATCAGATCACAAATGCACAGGGGCTTCCAGTAATACACTTGAAGAAGCTGTCAAGCAGCCTGAGGTTACAATAGCACTAGTGGATCGAGGAGAAATCTCTAGTATAGTGACTGAGAAAGTGACCCATAAGCCAATTACTGCAGAACAGAATCCCCTATCTGTTTTGAAAGTATGTATTACCTCCAGTATACGAGAGAAAGTATCAGAGGATGGATTTAACTGGCGGAAATATGGTCAGAAACTGGTTAAGGGCAATGTCTTTGTTAGAAGCTATTACAGATGTACGCATCCTACTTGCATGGTGAAAAAACAACTGGAGCGTACTCATGATGGGAAAATCACAGACACTGTTTACTTTGGTCAGCACGATCATCCTAAACCTCAACCTCATATTCCAGTTCCTGTTGGAGTCGTTACCATGGTTGAAGAAAAATTAGGTGAACATGCTTCTGGAAATTCTCAAGATAAAACCTCCATTGCACTTAGCCAGACACCTCAACAAACTGAGCTTGCTGATATGCGTCAACCACCATCAGTTATAGCCAGTGATAATGTAAAAGATGAAGTTTCGAAAAGGTCTAGGACTAATGATGAGGTTGATAGTGACGATACACCAGACCTGAAACGAGAGAAGAAAAGATGTAATATTGACGTGACGACAGTAGCAGACAAGTCAACTGTTGAATCTCGGGTTGTTGTTCAAACTCCTAGTGAGGTTGACATCGTCAATGATGGATACCGCTGGCGGAAGTATGGACAGAAATTTGTGAAAGGCAATCCAAATCCTAGGAGTTACTACAGATGCTCAAGTCCTGGATGTCCAGTTAAGAAACATGTAGAGAGGGCGTCTCATGATCCCAAAATAGTGCTTACCACATATGAGGGCCAGCATGACCATGTTGTGCCTCCTATTAGAACAGTGACGTTGAACTCAGTTGGATCCACAACAGCCCAGAGTGACGAAACAAAACCAAAACCGGTTAGTACGGTGGTTCATGCTAGTAAGGATCCGCGAAGTGATTCAAGTTCTGAAGGCAAATTGATTGAAGAGAATGGCAAGTT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ATGCAACAGAAACAAGTGATGACATTATACTCGATGGGGTGGTGGTAAATCCTAGCCCAGGAGTTGCGAGTGAACAAAATAAGCAGCTGAAAGTAGCAATCGAAAG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AGGTTGAAGAAGCTAACAAATCAGCCATTGAGAGCTGCCATGGAGTTTTGAATCTTTTACTTCAACCTCCTCCTTCTCCTCATCATCATCAACACCATTTCAAAAATTTAATGCTTGAAACTAAAGAAGCTGTTTTCAAGTTCAAGAAAGTGATTTCTCTTTTGAACTCTGATTTTAGTCATCCAAGATTTAGAAATTTCAACAAAATCCCTCTCCCTTTACCTCAAAATTCCCTATTGGATTCCCCTAATTACACTCTACATCCTCCAAACAAAAATCTTTTCAATTCCCCCCCTGGTTTTAATAGCAAAGTTTCAATTCTTTTGGGAAACCCAGATTTAGAATTGAGTCAAAATGATAAGAATTCCCTTCATATCCCCAAACAATCTCCTTCTTTAAGCTTTAGCTTCCCCCATCATCATCATCCTCAACAACAACAACAACAACAACAACAGCAACAGAGCCTTCTAGCTCATCAGAAACAAATGAAACACCAAGCTGAAATGATGTTTCTTAGGAATAACAATGGGATGAATCTGAATTTTGATACATCTAACTGTACAATGACAATGTCATCAGCTAGATCTTTCATTTCTTCATTGAGTATGGATGGCAGCGTCATTGGCGACAGAAGCTCGTTTCATTTGATTGGACCGTCAACCACGACCACGACAACGTCAGGCAATAGCAAGAGGAAGTTTTCTGCTAGAGGAGAAGAAGGGAGCTTGAAATGTGGAAGCACTAGTAAATGCCATTGCTCAAAGAAGAGGAAACATAGAGTGAAGAGATCAATAAAAGTACCTGCCATAAGTAACAAACTTGCAGATATTCCTTCCGATGATTATTCATGGAGAAAATATGGGCAAAAGCCAATTAAGGGTTCTCCTCATCCAAGGGGTTACTACAAATGCAGCAGCATAAGAGGTTGTCCGGCAAGAAAGCATGTCGAGCGGTGCTTAGAAGACCCGTCGATGCTTATTGTAACATACGAAGGAGAACATAATCACCCGAAAATGTCGACGCAATCTGCACACAC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ATTTTTTTGGACCTTAATGTGGATCCTAATTCTTCTTATGCTAATTCAACTATGGATGAAGTAGCTCATCATTCTTCAAAAAGAGATCAATTTGATGGAGAAATCTATGGAGATAAAGAAAAACTCGCACTGAGCTTGTCAAATAAGGGAAGCGAATCGAGCCCGACATTAGAACAGGAGTTGGATAGAAAAATCCAAGAGAATGGGAAGCTAAGTCAAATGTTGAGAATAATGTATGAGAAATACATTAATCTTCAGAAACAAGTGATGTATTTGTTAAGCAACCAAAAGCAAAGCACAGAAATGGAAGGTGTTTGTTCAAGGAAGAGAAAGGCAGAAGGAGAGCAAGAAGATTATGAGAATTTAGAAGGAATTTGCAGCACAAGAGATGAAGATTTTAACAGGTGGCTTAAGAGGCCAAGATTAAATGGAAATTCAAAGGTTTCTAAAGTTTTTGTGCAAAAAGATGCATCAGATCCAAGCTTGGTTGTGAAAGATGGGTATCAATGGAGGAAGTATGGGCAAAAGGTTACAAGAGACAACCCTTCTCCAAGAGCTTACTTCAAATGCTCCTCTGCACCAAATTGTCCTGTCAAAAAGAAGGTGCAAAGAAGTTTGGAAGATCCAACAATTTTGGTGGCAACTTACGAAGGAGAACACAGCCATGCTAGCCATTTCCAAACTGAACTTTCTTTAAGGTCAATCAATGGCGGAAAAGGCAGTGCAGTCCCAGTCTTAGCGACGATCAAGCCGTCATGTGCTACGGTGACCCTCGATTTGATCCACGAAGATGGGCTGTTTAAGAGTCCTAAAGATTACGCGTCATCGGAGTCGGCCGAGGCAGCGGTTTGGCAGGAGTTTTTGGTACAACAAATGGCCTCTTCTTTAAAGAAGGATCCTGAATTTGCTGGCATTGTTGCTGGTGCCATTTCAGGCAAGGTTTTGGGAAACCAAACAAATAGAGA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GCCGGAAACGACGATTGGGATCTTTCCGCCGTCGTCCGGAGTTGCAATTCAGCTGGTTCCGCTACTGACCCAACATCCGCCGCGGCGGAAGAATCTGCGTTGTCTTGTCTAGCTTCTTTAACGTTCGACGACGATCCAAACGACGTCGCATTCTCCTTTTCCGATATCTTTCAACCAAAACAGCCAAACGGCTTCCATGAGTTACACCAAGCCTTCATCTCTTTTCTCCCTAACCCCTCCACCACCGCCACCACCGTCACAACCGTACCTGCTGCTGAGCCCGAAATCCCTTACTTAACAACCCCCCCGACGAATCGCCATTTCCGTCAGTTAGGTTTAAATTACAGAAAGAACCAACAGAAGAGAAGGGTATGCCATGTTACTGCAGATAACCTCTCGACGGACATGTGGGCTTGGCGTAAATATGGGCAAAAGCCCATTAAAGGATCTCCGTATCCAAGAAACTATTACCGTTGCAGCAGCTCAAAAGGGTGTGGAGCAAGAAAGCAAGTTGAACGCAGCAACGACGATCCCGAAACTTTCACCATCACATACACCGGCGATCACTCTCATCCCCGTCCAACTCACCGTAATTCCCTCGCCGGAAGTTCCCGCAACAGGTCCTCCTCCTCCTCCTCCTCCTCCCGACACCCCACCATGGGTGATTCCGATCCCCCGATGATGACCGCCTCCGTTCTCCTACCCTCCTCCTCTTCCCCTGCAGCTTCTCCCATCACACCGCTGAACGACTACGATTCCACCATCGGCGAGAAA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TGGAGAGATGTTTGAAGATATGCCGATTGATAGTGACGATGAAGACGATGATGACGATATTCTGATCCCGAACCTGACGGTGAGAGATGAAATCTATGTTGGGTTTGATGGGGTTGGGAGGGGACGGTCATC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CGTCGATCTAGCAGCTTTTCCGGCCTTCTTCGACGATCAAACAGCCATTGAAGAAGCCGCCACTGCGGGTTTACAAAGCATGAATCATCTAATCCATCTCTTATCCAAACAACACCACCACCACCACCATAACATCGATCTCAATTCTTCTCTTCTCACCGATTTCACCGTCTCCAAATTTAAACGGTTGATTTCCCTCTTAAACCGAACCGGCCACGCTCGTTTCCGCCGTGGACCTTCCGATTCTCCAAATCCCGTTCTGAATTCCCTCGATCCGCCTCAGAAAACCCATTTCTCTAAACTTAATTTCTCCCCTGTTTCGAAAGTCCCTGAGTCTAGAGATTCCACTACTACCTCTTCCTTTGTGTCTACGGTCACCGGCGACGGTAGTGTTTCTAACGGTAAGCTTGATCTGTCTGTCTATGCAACGCCGCCGGCCAACGCCGGTAAACCGCCGTTGGCGATGAAGAGCAAGTGTCACGATGTATCTGGATTTGGTTGTAAGGTTCCTAATTCGAAGCTCTGTCACTGTGCCAAGCGAAGGAAATCTGGAATGAAGAAAACGGTAAAAGTCCCGGCGATCAGTTCTAAGATCGCTGATATACCCTCCGATGAATACTCATGGAGAAAGTACGGCCAAAAACCCATCAAAGGCTCACCTTATCCTAGAGGGTATTACAGATGTAGCAGCGTGAAAGGATGTCCGGCGAGAAAAAAGGTAGAAAGAGCTCGTGACGATCCGGCGATGCTTCTCGTAACATACGAGGGGGATCACCGTCACCCGCACCCTACGGTCACCGACGGCGTTTCCCAAAAGAG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GCGCCGGAGTTTTCTCACGGCCGTATTTCGCCGGCAGAGCTAAGGAGGAAGATCACGGCGAAGCTTCTCCCTGGCCAAGACTCAGCAGCTCACCTTCGGATTCTTCTCCAGTCAGCGACCGCGACGGAGCAGGACAAGCGAGCTCTTGCTACCAAGATCTTGACTTCCATCACCGAAGCGATCTCCATTCTGGAGTCCGCTGGCGAGGAGTTGAGCTGTCCTGATCATTCCCTTTGCTCCGATCTAGATTCCGGCGAATCACGGCGGAGCAGGGCGGTTAAGGATAATCCATCACGTGCCAACAAAAGAAGGACGTCGAGGACGACGGAAGATAACTATGGTTGGAGGAAGTACGGCCAAAAAGCTATCCACAACACAACTTATCCAAGGAGCTATTATAGATGCACTCACAAGTTTGATCAAGGTTGTCAAGCCACAAAGCAAGTACAGAGAATGGAGGGTGATGATTCAGAAATAATGTACAATATCACCTACATATCTGACCACACATGTCGCCGCCCTGCCTCTCCTATCGATGCCTCCGCCATTACCACCCTCTCCGATTCTTCCAACCTCATATCTTTCAGCTCCATCGATTGTAACGGTCCATTCACCGAGGGTACTGGCTATAGTTTGATCTCCTGGCGGCCGAGTGATGACGATGTAGTGAAGATAGGAGAGACAGCCACGACCAGTGGTTCCACAGATGATCATGAGATTGATTTATGGTCGGATTTGAAGGATTTTTTGGAGCTTCCAAACAACGGCTATGACAACGACAACGAAGAATCCATACTATTTCTCAACCGAA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AAGCCATTATTTCTTTGATTCTTCGTGGGTGTTCTTTGGCAAGGCAATTGGAATTCAACGTTTTAAATTTGGGGAGTAATAATATCAATATTTCTGATCAATCCCATTTCATGGCTCGATCATGTGATGAGATTTTGGGTGTTTTTTCCGCCGCCAAGGACCGGCTGGGCAGCCACGAACCACCGCCTCTCACAGGGGTTCAGGGGGAGGTCGGGTTGGAGGAGTGGTTGAAATCTACTTGCTCTCAAGCTATGGAGTTGTCGCAAATGCAGATGATATCTCCGTCCCCGCCGTCTGCGATTGTGTCGGTTCCGGCGGCTGTGAAGGATTCTGGGAAGCTTATGGCAATGGGTCTTTCTTCTTCTTCCTCCTCCTCGTCGACAAAAGCACGAAGACGAAAAGATGATACGGAGAAGAGAACAGTGAGGGTGGGGGCGCCGCGCATAGGAAACACAGAGCTGCCGCCCGACGACGGCTTCACATGGCGGAAATATGGACAGAAGGAGATTCTTGGCTCTAGGTTTCCCAGAGGCTATTTCAGATGCACCCACCAGAAGCTCTACCACTGCCCAGCCAAGAAGCACGTCCAACGCCTCGATGACGATCCCCACACGTTTGAAGTCACCTACCGCGGCGAGCATACATGCCACATGTCGGCCACCGCCCCCTCCGCTCCCCCGCCGCCGCCTCTCCCCACCGACCAACCCATCTCCCACTTTCACCCAGCCGCCCCCTGGCTTTCGATGGATGTGGTCGGTTCAGGGTCGACATCCGGCGCTCCGTCCACTGTACGGTACGGAAAAGACGTGGGGGATCAGTTTGCGGTGGTGGACATGGCTGACGTGATGTTCAATTCCGGGACGAGCAGTAGTAATAGTATGGACTCTATCTTTGCCGCATACGTGGGGGAGGATCACAAGTGGGAGAAAGAGGACAAGAAGAAG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ATTGGGGTTTGCAAGCAATTGTAAAAGGGTGCAATGGAATACCAATTGGTTCTTCAACAACAGCAGCAACAACAAGGCTTATGGAAGATTCAAATTGGTATTCTTTTTTGAG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CAGATCAAGAAGAAGATGAATTTTTTTCTTCTTGTGTTTATAATAGTAGTTATAATAATCCTCAAATTTCAAGTTCTTCAATATTTCATGATGAGTTTGAAGGATTATTTGGAAGAAATTCATCTAATAATTCAGCAGCTGCCTCCATTTCTCATCTTCTTAGAGATTTTAAGGAACCTGCAGATCAAAAGCTTCATCACAAGAACCAAATTATCCAACCAACTAAACAGAAACAAAGCAAGAAAAGTAGACAAAATAGGGTAGTGAAAGAGGTGAAAGCAGATAAAGTATGTTCAGATTCATGGGGATGGAGAAAATACGGACAAAAACCAATCAAAGGCTCTCCATACCCAAGAAGCTATTATAGATGCAGCTCCTCGAAAGGATGTTCTGCTCGAAAGCAAGTCGAGCGTAGCCTCTCCGATCCCGAAGTCTTTATCGTAACCTACACGGCGGAGCACAACCATGCCGAGCCTACTCGCCGCAACGCCCTTGCTGGGACCACCCGGAAGAAGTTTCCGGCACTTGAGAACCCGAATTTAGACATGATTCTCTCACCTAATAATTCAACTTCAGTGGCATCCATTGAAGAAGATCAACATCCAATGGAAGGTGTGACAGATGGGGAAGTTTTGATTGATATGCCATTTGAATTCTTCACTGGTTTGGAGGATTTACTTTTTG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TGATGGGTAAAAGAAGTACAATAGCTTCTCCAAGAATTGCTTTTCAAACAAAAAGTGTTGAGGATGTTCTTGATGATGGCTATAGATGGAGGAAATATGGTCAGAAGGCTGTCAAACATAGCAACCATCCTAGGAGCTATTACAGGTGTACACATCACACATGCAATGTTAAGAAACAAATTCAAAGGCATTCAAAGGATCCAACTATAGTGGTTACAACATATGAAGGGATTCACAATCATCCATCTGAGAAATTAATGGAAACTCTAACCCCTCTTCTCAAGCAATTGCAATTCCTTTCAGGCAT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AACCCGAAAGCTTTGGAACTCACCAACTCGGAAGCTCCAACGCGGCTACTGAAGGCCAGGAAGATGATGAAGAAGAAATGGACGATTCGGATGATGAATCAGAGGTGGACTTGGGAGGAGAAGGAGGAGGAACAGGGAGTGAGTTCAAACCGACTGAGTTGACAACCGGTTCGTCGCTTAATGAAGCTTTGGTGACGGGTTCACTTTCTGAAACCCTAACGGTGGCTTCGTCCGCTGAAAACGGTCCGTCTGATGGTTTGCAGCCTGACGAAGGAGCTGAATTGAAGCAAGCTCCGTCTTCCCACAGTGAGCCTTTGGCTGTTGAAGCAACCCAGACAGATAAGGTGCAAGAACAAAACCGTCTTCAGTTGACGATATTTAAAGGGCCTGATTCAGACCAATCACCAACTTCAGTTACCCAGTCTATCTCATCCTATGCAAGTTCAAATTTATCTGAACATAAGCTGTCACCTAAGAGGGTCCAGAAAATATGTAAGCCAGAGCCAAGCCAGAAAAATTTCTTCAACCATAAAACTCCATCATCTGTTCCCAATGCAAGGACACCTGCTTCAGATGGTTACAATTGGAGAAAATACGGTCAGAAGCAAGTGAAGAGTCCTAAGGGTTCACGTAGCTATTACAAGTGTACATATTCTGAATGCTTTGCTAAGAAGATTGAATGTTGTGATGACTCAGGGCAAACAACAGAGATTGTTTACAAGAGTCAACATAGCCACGATCCACCTAGGAAGATTAGTACACCAAAGGAAAGTAAGCTTGTGCCTTATGTTGAGCCTGTGGTTAAAAAAATCATTGCTGAGCATTCCAGAAGAGTAATTAATGATTCAGATTCTCCCACACCTTCAAAAGAACCGTTACGAGAAGCAGCTATAGTCGTCTTTGAAAGGAAACGACAGCACTCAAATGATTCTAATGGAAATGATGAATATAAAATCAAAGATGAGAATGACGATGAACCTGGGACAAAACAAATAGTTAAAAAAAGCAGTGCGGGAAACTCAGGCACTCCTTTAAAACCTGGAAAGAAACCCAAATTTGTGGTGCATGCTGCAGGTGACGTTGGAATCTCGGGTGACGGATACAGATGGCGGAAGTATGGTCAGAAAATGGTGAAAGGAAATCCTCATCCTAGGAACTACTACCGATGTACTTCTGCTGGGTGTCCAGTCCGAAAGCACATTGAATCAGCGGTAGAAAATCCAAATGCAGTAATAATAACATACAAGGGAGTACATGACCACGACACGCCTGTACCAAAGAAACGACACGGTCCACCAAGTGCTCTTCTTGTAGCTGCTGCAGCACCAGCCTCCATGAGCAGCAATGCACAACCGAAGAAAACTGATGTGGTGGAGTCCCAAATATCTTCAACACAGTGGTCTGTGGATGCTGAAGGAGAGTTGACTGGTGAGGCCTTGGAGCTTGGGGGTGAGAAGGCAATGGAATCTGCTCGAACACTTTTGAGCATTGGATTTGAAATCAAGCCTTGC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AGGTTGAAGAAGCTAATAGGGAAGCTGTTGAGAGTTGTCATAAAGTGTTGAATCTCTTGACTCTGCCTTCCTCATCTCAAGATCACTTGAAGCTTAGGAGTTGTTTAATGGCGGAAACTGGAGAGGCTGTGTTTAAGTTTAGGAAAGTTCTGTGTCTTCTTGATTCTTCTGGGTTGGGTCATGCAAGGGTCAGGAAAAAGAAGAAGGTCAACAACTTTTTGTTTAATTCCTCCTCCTCCTCCTCTTCTTCTTCCCCTTTTCCTCTTCCCCAATCTTTGTTCTTAGAAACTTATTCCCCTGATTGCAGAATGGACCACCTCCAGGGCAGGAATTTGCAGATGGGTCCTCTTTGTTTG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GAACCCATCTTTGGAATTGAACACAAATGCCAAAACTTGTTCAATCCAACAAATACAATCTCAATCTGCTGCTCTTTATCATCATCATCATCATCACTTGCTTCAGAACAGGGTGGTCTTGAATAATAATCCTAATCCTCCGCAGCCTGAAGTAGTGTATCTTAGGAGCAGTAATGGTGTTAACTTGAATTTTGATAGCTCTAGCTGCACACAACACACAATGTCATCCACTAGGTCGTTTATTTCTTCATTGAGCATTGATGGGAGTGTGGCTAACTTGGATGGGAGTGCCTTCCATTTGATTGGGGCGCCCCGGTCTTCCGATCAAAATTCGTATCATAAGAGGAAATGCAATGGGAGAGGGGAAGATGGGAGTGTTAAATGTGGAAGCAATGGGAGATGTCACTGCTCAAAGAAGAGGAAACATAGAGTGAAACGGTCGATCAAGGTGCCCGCGATTAGTAACAAGCTTGCAGATATCCCTCCCGATGATTATTCCTGGAGGAAATATGGCCAAAAGCCAATCAAGGGTTCTCCACACCCAAGAGGATACTACAAGTGCAGCAGCATGAGAGGTTGTCCAGCAAGAAAGCACGTTGAGCGTTGTCTCGAAGAACCTTCAATGCTCATTGTTACATATGAAGGTGAACACAACCATCCTAGAATACCTTCTCAACCTGCAAATA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GATGTTTCCTTCAACCATAATAACCACCACCAATTCTATTCATCTGATCCATTCGAAGATTCCGACGAATTAAAACCCACCCCCGACTCTCCTCCTCCTACTTCCACCATCGCCGCTGCCGCCACCACCAAAAAGGGCAGAAGAGGAATGAAGAAGAAAATTGTATCAGTGAAAATTAACGGCGACAGCCCAAGAAATTCCTCCGGTTCCGCAACTCCACCTTCAGATTCATGGGCTTGGAGAAAGTATGGTCAAAAACCCATCAAAGGCTCCCCTTATCCGAGGGCGTATTATAGGTGTAGTAGTTCAAAGGGATGTCCAGCGAGGAAGCAAGTAGAGAGGAATCGGCTTGATCCAACCACGTTGGTCATTACATATTCGTGTGAGCATAATCATTCCGGTCCGGTTTCTAGAAATAACAACAACAACAATAATCAGAATAACCAAATCGTTGTGATGAAACCCGGTTCACCAGAGACGGTTGCGGTTCATCAAGAACCCGAAGTGGAAGAGAAATTTGTGGAGATTGGGGGGGGAGAAGAGTCGTTGATAACGGCGGATGAGTTTAGTTGGTTTGGGGAAATGGAAACGACGTCGTCTACGGTACTCGAAAGCTCCATTTTTTCCGGCAGAGCGTCCACTGGATTGGTGGATCATTCAATTTCTAGTGACGTGGCAATGCTTTTTCCAATGGGGGATGATGACGTGGATGAGTCACTCTTTGCGGATCTAGGGGAGTTGCCGGAGTGTTCACTCGTGTTCCGGCGCGGCGGAGGTCGTGGATTACCGGTGGATGAACAACCGGCGGCAGCCCAGCGGCGGATCACGCCTTGGTGTGGGACAACCAC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TTGCTTGGTCTTAATTACAATTCTGAATTTACTGAGGCTTTTAATAATCCTCCAGCCACCCCCAATTGTTCGTCCTCCGTCTCCTCCGCCTCTAGCGACGCTCTTAACGACGACGAACCACCACCACCACCACCACAACAAAAAGAAGATAAAACTTTTGTTTTCATGATTGTTTTGATCAGATCCATCCTGAAAATGGGATTGAAAGGGATAAAAAAGAGGAAGGAGAAGGAGAAGGAGAAGAAAGCAAGATTCGCATTCATGACAAAGAGTGAAGTTGATCATCTAGAAGATGGTTATCGATGGAGAAAGTACGGCCAAAAAGCTGTCAAAAACAGCCCTTTTCCTAGAAGTTATTACCGTTGCACGAGTGCAGCATGTAATGTAAAGAAGAGAGTTGAACGATCTTTTGCTGATCCAACTGTAGTGGTGACCACCTATGAAGGCCAACACACTCACCCAAGCCCTATCCTTAGCCGGTCCGCCCTAGCCGTCGCCATTCCACCTCCCTCTTTCATCCCTGGGGCGGGCGGAGAGTGTGTTGGGGGCGTTGTAGCCATGCCATGGCTCAAACCTAGCAACAATGATGCTCATGATGGTAACACGGTTCCAGCAATGTCTCATCAATACTTTCAAAACTCGACCTACATCACTGCCCAAAATGTAGCCGCCAACTATAACCGAAACAACCACATCGGAGCAGCGAACGCGGCCGGAATCCTCCAGGAGAAACGGAAAAAAGAGATCGATTTTCCGTATGTTGAAACTTTGGTTACAAGTTCGATGGGTCTTCTAAC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TTTTTCCTTGCTCCGATGGGGGCGGAGGACTGTCAGCCTATCATCATGCCGACATGTCGTCCGGCGGTGCTTCTGATATGTTCGGTAATTTTCAGGGTGGCGATATGGAGGCGGTAAGTGGGTTTTTGGGGATGAAAAGAGAGGTGGATGGCGGGGCGGTGGAAGCAGAGGGCGGAGGGAAAAAGAAGGGAGAGAAGAAGGTGAGGAAACCGAGATATGCTTTTCAGACAAGAAGCCAAGTTGACATTCTTGACGATGGGTATCGTTGGAGAAAATATGGTCAAAAAGCCGTCAAAAACAACAAGTTCCCGAGGAGCTATTATAGATGCACACATCAAGGATGCAATGTGAAGAAACAAGTGCAGAGGCTAACGAGAGATGAAGGGGTGGTGGTGACAACATATGAAGGAATGCACACACACTCCATTGATAAGCCAACAGATAACTTTGAACAAATATTGAGTAGAATGCAGATTTATAGTACTCCTTT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&gt;CsWRKY4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GAGAACTGATGATAACATTGCTATTATTGGGGATTGGGTACCTCCAAGTCCTAGCCCAAGAACCTTTTTCTCAGCAATGCAAATGCTAGGGGAGGATATTGGTTCTAAACCTTCAATGGACACTACTACCATCAGTGATCATAAAACCGAAGAACTCTTTCTCAGGCCTCGAGAACAAACGGTGTCCGAAAACGCCTTTGCAAGAGGCGGGATCCCGGGTGTCAATTCTGGGGACCGAGGAATGGAGTTCAGTACGTTCTCGGAGCAAAAATTTCGTGGAGGACTCGTGGAAAGGATTGCAGCTAGAGCTGGATTTAATGCTCCGAGATTGAATACAGAGAGCATTAGATCAACAGATCATTCTTTGAATTCAGAAGTAAAGTCTCCTTATTTGACAATACCACCTGGTCTCAGTCCCACTACATTGCTAGATTCTCCAGTTTTTCTTTCAAATTCACTGGCTCAACAATCTCCCACAACTGGGAAGTTTCCATTTTTACCAAATGTATGTATTTCTCGGAGCTCAACGATGATGTCAGAGGCCAACAACAAAGGCAACAACAATCTGTTCGACGATAACAATACATCATTTGCTTTCAGACCCAGTGTGGAATCTGGATCCTCCTTTTTTCTCAATGCAGCAAGCAAAACAGCTTCTGCTACTATTCTTCCACAATCTTGTCCAAGAATTGAGGTTCCAGTTCCACGTTCAGAAAATTCTTTTCAATCTCATCGTGTTGAACCATCTCTGTCTTTGCCCCAAAATCGAATTGGTCACCATCCTCAAGTGGGACTCTCTACAACGTACGTCGAGAAGGACAATGGGGGTAAGGCTGTGTCAGAAGAGCAAAGACCCTTTGATTCTCTTGGTGGTGGTAGTGGTGGTAGTGGTGAACATTCTTCACCTCTCGACGAGCAACTGGATGAAGGGGAGCAAAGAGGCAGTGGGGATTCTATGGCTGGTGGTGCTTGCGGTACTCCCTCGGAGGATGGGTATAATTGGAGAAAATACGGACAAAAACAGGTTAAAGGAAGCGAGTATCCTCGGAGTTATTACAAGTGCACACATCCTAACTGTCAGGTCAAGAAGAAAGTCGAGCGATCTCACGAGGGCCATATAACAGAGATCATCTATAAAGGAACACATAACCACCCAAAGCCTTCACCAAACCGACGAGGAGCAATTGGATCTTCTGATTCCCATATGAATATGCAACTAGACATCCCTGCACAAGCAGGCCAACAAAGTGCTGATGTTCCTCTTTGGGAAGATTCACAAAAAAGGGTTCCAAGTGGAGCTCCTGATTGGATGCATGAGAACCTTGAGGTGACTTCTTCAGCATCTTTGGGTCCTGAATACGGCAATCAGCCTAACTCTTTACAAGCTCAAAATGGGAGTCATATTGAAACAGTTGAGGCCATTGATGCCTCATCCACATTCTCTAATGATGAAGATGAAGATGATAGGGGAACGCATGGCAGAAACTCGATGCCTAT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GTGGGGCCACTAGAGCTATCCGTGAGCCTAGGGTTGTTGTCCAGACTACCAGTGAAGTCGATATTCTGGATGACGGTTATCGTTGGCGCAAATACGGACAGAAGGTTGTGAAAGGAAATCCAAATCCTAGGAGTTACTACAAGTGCACAAATCCTGGCTGTACAGTGAGGAAGCATGTCGAGCGGGCGTCACATGACCTGAAGTCCGTAATAACCACATATGAAGGAAAACACAATCATGATGTTCCTGCAGCTCGAAACAGTAGCCATATCAGTTCGGGTACATCCAGTCCTGTAACTGGTCAAAACTCGACTGCGGCAATTCAAACTCATGTTCACAGGCCAGGGCCATCCCAGCCTCAAAACACCATTCCAAGATTTGAAAGGCCAGCTTTTGGTTTTGCTGGAAGACAACAAATGGGGCCTGCCCATGGCTTTGCTTTTGGAATGAACCAACCTGGATTGGGAAATCTGACCATGGCAGCAGTTGGGCAACCCAAGCTTCCCGTTTTGCCAATGCATGCTTACTTAGGACAAGCACACCATGTTAATGAAATGGGTTTCTTGTTGCCTAAAGGAGAGCCCAATGTAGAACCTACATCTGATCTTGGCTTTTCCAGTGGTTCAACTGTGTATCAGCAAATTATGAGTAGGCTTCCACTTGGACCTGAGAT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GATGGCTACAAGTGGAGGAAGTATGGGAAAAAATCTGTGAAGAATAGTCCCAATCCCAGAAATTACTATAAATGTTCAAGTGAAGGATGCAATGTGAAGAAGAAGGTGGAAAGAGACAGAGAGGATGCAAACTATGTGATTACTACTTATGAGGGAATTCACAACCATGAAAGCCCCTTCGTTGTGTATTACAATCAATTGCCATCCTTTACCTCTGCCTCTACTCCCACC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TTCAAAATCCCAAGTTATGTTGAACCCACAAGCTTTGTTGGAAGATCATCAAGAAGTGACACCAAATTCTCAAATGGGTTTCTTCAATTTCCCTTCAAATTTAACCTTTTTTCAACTTCCTTCAATCCCTCAAACCCATTCTCCTTCACCTTCATTTGATCCTCCAAATTTCTCCACTTCCAATAACAATACCAATAATAATAATAATTCCAATAATCTTTCAGAAACCCTACTTTCTTCTTCTATTTTGCCTCTCAAATCCTCCATTTCCTATGAACTTGCACCCCAACATCTTCTTTCCTTGCAAACATCCACTCCAAATCTATGGCCATGGGGAGAAATTGGAGAAAGGTTATTGATG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ATGGGAAGAGATCAAATAATAATGAGAATTATAATAATCAATTGGGAGTATCAAAAATGAAGATGAAGAAAATGAAAGGAAGAAGAAAAGTGAGAGAACCAAGATTCTCATTCAAGACCATGAGCGATGTTGATGTTCTTGATGATGGTTACAAATGGAGAAAATATGGACAGAAAGTGGTAAAAAACACACAACATCCCAGAAGTTATTATCGTTGTACACAAGATCATTGTAGGGTTAAGAAAAGAGTAGAGAGATTAGCTGAGGATCCAAGAATGGTGATTACAACTTATGAAGGCAGACATGTTCATTCTCCTTCCCATGATTCTGAAGATTCTGAAGCTCAAACCCATCTCAATAATTTCTTTTG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CAAAAAGCGAAGTGGATCATTTAGACGACGGTTACAGATGGCGAAAATACGGTCAAAAAGCCGTTAAAAACAGCCCTTACCCAAGAAGTTATTACCGTTGCACCACCGCCGGCTGCGGCGTCAAAAAACGAGTCGAACGATCCTCCGACGACCCTTCCATCGTCGTCACCACTTACGAAGGCCAACACACTCATCAAAGTCCAATCATGCCACGTGGAGCTTTATCCTCCACCGCCTTCACCCCCTCACCACAACAACAACCCCCGCTTGTTTTCTCACAGCCCCAACAATTATACCGCAACCAATTTACGTACGCTCCGGCGCCGCCTGCGGACGTTGTCACCTGCGGCGGAGGGTTCGGTCACGTGTTTCACAGTTTTGGAGAAGAACGACGTCTCATCGATGGTAGAACCACCACCACTACTTCTACTACTACAACTGATTCTTTCCAAGACCATGGCCTTCTTCAAGATATGATCGTACCTTTCCCAGAAGAGAAAGAAAAAAAAGTTA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TTTTTTTTCTCTGCTACATTAGACGATCGTAGTGGCAACGGCCGCCGGACACAGCCGGACCTTGCGGTGGTGGCCATGGGTAATCCGCCGTTGTCTCCACCACTTTTCTCTCCTTCTTCCTTCTTCACTATTCCTCCTGGTATCAGCCCCACCCAATTACTTGATTCCCCTCTTCTTCTCAACTCTTCTCGTATTCTGCTATCGCCGTCCACCGGAGATTTGAGAAAATCAGCAAGTAACTGTTCCGGCCACCACCAACAGAATGTCAAACAAGAACACAACAACATTACTAAATTCTCATTTCCTCCTAATCACACCACAAAATCATCATCATCATCATCAATCTTTCAATCCTCTTCAACATCTGAGGTGCAAACTCAGGCATGGGGTTTGGAATGGGAGAATGACGACCGGGGAGATGGATGGGGGATGAGGAACAGATCAGGATCTGAGGATGGGTTTAATTGGAGAAAATATGGGCAAAAAGTGGTAAAAGGAAGTGAAAATCCTAGAAGCTATTACAAATGTACATTCCCAAATTGCCCTGTTAGAAAACAAGTTGAAAGATCGTTGAATAACAATGGTCAAATTACTGAAATTGTTTACAAAAGTAAACATAACCATCCAAAACCAGACTTCACTAGAAGGTCATCTTCCTCTTTTTCTTCTTCTTCTTCTTCACTCTGTAACCACGCCGGAGAACTCTTCAATCACCATTGGG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TAAGAGGAGGAGGAGGGGTGAAAACAATGAGGGAAGAAAGGATTGTAGTTCAAACAATTAGCAATGTGGACAAATTAGATGATGGTTACTGGTGGAGAAAATATGGACAGAAAGTGGTCAAGGGAAATCCAAATCCAAGGAGCTATTACAAGTGCACATATCCAGGATGTGGAGTGAGGAAGCATATAGAGAGGGCATCCCATGATTTTAGAGCAGTTGTCACTACCTACGAAGGGAAGCACAACCACGATATTCCGACGGCCCGTGCCGGAAAACCAATACTTAGTAATCAGCAGGGTAGAAATAATGAGGTTGTGTCGTCGAGCATTGGTGGTGATCCACGATCGAGTTCAAAGATTTGTAGTGGTACTAATGGATTATTGAGGTTGACAAATATGTTGTGGAATAACAAAGAAGAGGTCGTCGATAACATATACGAGTTGTT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ATGAATCTCCTTCCTCTTTCAATGGTGGAAGTCCAAGGAGTGAAGATTCTGACCGTGAATTTAAAGACCCATTTGATCTAACCAATGCTAATTCTTTTCGCAAAAGGAACATTCTTCCAACATGGACACAGAAATTCCAAGTTAGTCCTGGGATGGCCATTGAAGGGTCTCTTGATGATGGATTTGCCTGGAGGAAATATGGTCAAAAAGGGATTCTTGGTGCCAAACATCCAAGAGGGTATTACAGATGCACACACAGGAACCTCCAAGGTTGTCTAGCAACCAAACAAGTTCAACGATCCGACGACGACCCGACCATCTTCGAAATAACGTACAGAGGGAAGCATAGCTGCAGCCAAGTTTCAAACCTCAGCACTCCATGTACAACAACACCAGAGTTTCAACAACAAAATCAGGGTGTAGTAGTAGAATTAACTGACCAAAAAAAGGCCCATAACCAACAAACAGCACCTGATGCTCTCTTGGACTCATGGTCATCCTTAAGAGTTATAACTCAAAACCTTGACACAACTCCTTTGAGCTATGACCGTGTCGAGTTTGCTTCAGCGTCGACTGTGGACGTGAACTTCGCGGAGTTTTCTTCATTCTTGTCCCCAACAACATCTGGTTCTGGGTTGAGCTATTTCTCTGCCTCATCAAGTGGGTTGAGTGAAGGGTTTGTTGGGAATCAGAATTTGAATAATTTGCAGCCAA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AATTGTGAGATTTTTTCCTCACCAACTTCAGCTTTAAACACTCAAACTACTACCGCCTTAGATTTCTCTTTTGGCGAACTTCAAATGGAACCAACTTTTTCATTTGACAACACAGACTTCTTCTC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CCCACTGATTCCGACCTCCCCGATCCATCTAATGCCTCCTCCGGTGCTAAGTACAAGCTCTTGTCTCCCGCCAAGCTTCCGATCTCCAGGTCCCCTTGCATTACCATCCCTCCTGGCCTCAGTCCCACTTCATTTCTCGACTCTCCTGTAGAACCTTCTCCGACTACTGGGTCCTTTACCAAGCTTCCAATGGCACATGACTCTTCTGGCTCAGCGATTTATCCAATGACCAGCATGGCTTTCTCAAATACTAACGCCTCGGATGAAGGAAGATCCAACTACTTTGAGTTCAAACCATATGTTGGACCAAATATGGTTCCTGCAGATTTGAGTCATAGGAAAGGTGAACAATTTTCTGAAGTTCAAGGTCAACCTCAACCTTTTACTGCTCCACCCATGACTAAAATGGAGATCAGTGTCATGTCAAATGATTTGAGTCGATCAACCCAGATGGACACACATACAGTTGCCTCAGGGGTTAGTGTTCCTGAAGCCAATGGAGATGAGATCAACCATAGTTTGAACACAAATAGCAGGGTTCAGGCTCCACAATCTGATCCAAAAGGCAGTGGTATTCCAGTAGTTTCAGATAGGTTATCTGATGATGGATATAACTGGCGGAAGTATGGACAGAAGCATGTTAAAGGGAGTGAATTTCCGCGTAGCTATTATAAATGTACCCATCCTAACTGTGAAGTGAAAAAGCTCTTTGAACGCTCCCATGATGGGCAAATAACTGATATTATCTATAAAGGTACCCATGATCATCCTAAGCCTCAGCCAAGCCGGCGATATTCTGCCAGTGCTTCTATGAATGTTCAAGAAGATGGGACTGATAAGCCTTCATCTTTACCTGGCCAAGATGACAGGTCTTGCAGCATGTATGCTCAGACAATGCATACCATTGAGCCAAATGGAACTACAGATCCATCCATGCCTGCAAATGATAGGATCACTGAAGGTGCAGGAACAACTCTGCCATGCAAGAATCACGATGAGGTTGATGATGATGACATATACTTGAAACGGAGGAAAATGGAACTTGGTGGTTTTGATGTCTGCCCAATGGTTAAACCAATCAGGGAACCGCGTGTTGTGGTTCAAACTCTAAGTGAGGTTGATATACTGGATGATGGGTATCGCTGGCGGAAATATGGTCAGAAGGTAGTGAGAGGAAATCCCAACCCGAGGAGTTATTACAAATGCACAAATGTTGGATGCCCTGTTCGAAAACATGTTGAAAGAGCATCCCATGACCCAAAAGCTGTTATAACTACATATGAAGGGAAACATAATCACGATGTTCCCACTGCAAAAACTAGTAGCCATGATGTCACAGGCCCATCGACAATTCCATCATCAAGGTATAGACTCGAGGAGAGTGACACCATAAGCCTTGATCTCGGCGTTGGCATTGGCACAGGTGGTGAGAATAGATCAAATGAATACAGGCAGGCATTGCATTCACAACTTGTTGAAAACCGAGCTCCAAGTGGGAATTTCAACTTTGAAGTAGTTCAAGAGAACTCGGCACCGACCTATTTCGGTGTGCTCAATAGAAGTGTTATAAA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GCGGGTGGAGCTGGGATCAAAAGTCACTCATTGGTGAGCTAATTCAGGGGATGGAGCTTACCAAGCAATTGAGAGCAGAGTTGGGTTCAGCATCTGGAGAAGAAAGCAAAGGATCATTAGTACAAGGGATTTTATCTTCATATGAGAAAGCTCTTTTGATACTGAAATGGAACGGACCAATGAATCAGCTTCAGATGGTTGAAGCGACCCCTGGTTTGCCAAGCTCTCCAATTTCGGTTAATGGAAGTCCTTCTAGTGATGACTCTGGTAGAGTTCTCAAGGACCCTCAGGACTCCAGAAAAGAATCAAAGAAGAGAAAGACACAGCCCAGATGGACAGAACAAGTGAAAGTGAACTCTGAGACGGGATTCGAAGGACCCCATGAGGATGGTTATAGCTGGAGAAAGTATGGCCAAAAGGACATACTTGGTGCAACATATCCGAGAAGCTACTATAGATGCACTTTTCGCAATACTCAGAATTGTTGGGCAGTAAAGCAAGTGCAGAGATCAGATGAAGACCCTTCAGTGTTTGAGATTACATACCGAGGAAAGCACACATGTTCCCAAGGGAACTATTTAGCCCAAACATGTCATTCACCCGATAAGCAAGAACAGAAGGAAACTGACGGCGATCATCATGAGCTGCAGCCTTTGCAAGAAAACCTATTCGGTAATCAAACCATTCAGAACATCGAAAAGCTCGAAAATAAGGCATCTACCTTCTGCTTTGGCTCAAGCTCAACTTCTGTTGGATGTAAGGACATTGTAAATGCTGGCTTTTCAAGTTTAGCCATCGACACTCATTCTGCCTTGGGAACCTTTCCTCAGTCATTTACCTCCCCAACCTCACCTGACAAAAACTACTTCACTCCATCCCCATGCCAAAGAAGCAACGTAGGAGGGACTCATAGTGTGCAAAATCTAGATCCTGATGTCCATGAGATTTTCTCGGCCAACACTTCAGCTACCAATTCCCCTATCCTGGATTGGGATTTTCCATTTGATTCAGATCACATCAATCCAAATTTTCCATTTAATTCCCAAGGATTTTTCTA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AGAAATTTGAAGAAGAATCAAGGATGGGGTTTGATGATTCCGCCGGGTTTTACTCTCCGGCGGTGTTTTCAGATGACTTTCCGTCTTCTAATTTTGATTCTTTTTCCAGTATT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CGACATGCCATGTGATGCCCATAAAGCTTCTAATTTTGATTTTTATTATTACAATAACAATAATAGTAACAGTAATAATAATCCTTCTTCTTTCTTCGATTTGCTTTCTACGGCGGCTCCCCCACTTTCTTCACCGGCTTCCACCGTGCCGGAATCTTCCGAGGTTGTTAATGCTCCAACCACTCCTAATTCTTCCTCTGTTTCTTCTTCATCCAATGAAGCTGCCGCCATTGAAGAAGTCAACAACAGTACTACGACTCATGACAAGCCTTCTGCTTCTAAAGTGTTGAAGCCAATAAAGAAGAACCAGAAGAAGCAAAGAGAACCCAGATTTGCTTTCATGACAAAGAGTGATATTGATCATCTCGACGATGGTTACCGGTGGCGAAAGTACGGTCAAAAAGCTGTGAAGAATAGCCCTTACCCCAGAAGCTATTATCGTTGTACAACGGCAGGGTGTGGTGTGAAGAAGAGAGTAGAGCGGTCGTCCGGCGACCATACGATAGTCGTTACAACGTACGAAGGCCAACACACTCACCAAAGTCCAATAATGCCTCGAGGGAGTCTCAGAGTTTTACCAGAATCCACCAACAACAGCCTCACCGTCGATCACGACACCACCGCCACCGGACTTTTATTCCAACACAACACTTCCCAACCCTTCATGTATATCGCTCCACCCCCGCCATTTCTAACAATCAACTCATCGTCGGTGGCGGCCAGCCATAATCCTCCTCCTATTTCATTTCAGCCACCGTCGCCGCAAGCTTCCGTCCGAGACCATGGGCTTTTACAGGACTTAGTGCCATTGCAAATGAGAAAGGAACCAAAAGATGAGCAAAATG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CTGCTGCTGCTCCTTTCGGCTGTCCCCGGCCGGTCGTCAAGACCGAGAAGCCCGCTGGTGATGGCGACAACAATCAAGATTCTCCCTCTAAACAACATCTTCTCGTTAAGAGAGGGAACTATGCAAAACAAGAGCATGAAGCTGAAGATAAAAGCAACTCATCTGATCAAAAAGATTTAAGCTGCACAAACCTTCAGGAAAAGCAACTGGAATCCGCTCGAGCAGAAATGGGAGAAGTGAGAGAAGAAAACCAAAGACTTAAAAAGAGTTTAAACCAAATCATGAAGGATTACGAAGCCCTAAAAATGCAATTCCTAGGGATTGTCGGACAAGAATCGAAGAAATTTCCAAATCAAGACGACATGTCGAACAAGGAACAACAACACGACCAAATCGAGCTGGTTTCACTGACGCTGGGGAGATTTCCGGTGGCGGAGAAGAAAAAAACGGCCGATGAAAAGAACTCTGTGAATATTATTATTGGTGGCAACGACGAAGAAGCTGCCGTTAAAGAGGCATTATCTCTTGGTTTGAATTGCAAATTCAAACATGAAGAATCAATTATGACGGTTGCCGTTAAAGATGTCGATTCTCCGAAAAGTTTTGATCATGAGATGAGGGAGGAAGCTGGAGAGACGAATTGGTCGTCGACTAAAGGGGCGAAGACGATTAGAAGTGTTGAAGATGATGTTACGCCGCAAAATCCACCCAAACGTGCTAGGGTTTGCGTTAGAGCCCGATGCGAAACCGCTACGATGAACGATGGTTGCCAATGGAGGAAATACGGGCAAAAGATAGCAAAAGGAAACCCATGTCCACGAGCATATTATCGTTGCACAGGCTCACCAACATGTCTCGTTCGAAAACAAGTCCAAAGATGTGCTGACGACATGTCAATCTTAATCACCACCTATGAAGGCAATCACAACCACCCATTACCCGCCTCCGCCAACGCCATGGCCTCCACCACCTCGGCCGCTGCCTCCATGCTCCTCTCTGGCTCCTCCACCTCCACCGCGGCCTCCTCCTCGTCCACTAATACAAATAATCTCCAGGGCTTAAACTTTTACACAAATAATTCCAAACCAAATTTTTACTTACCTAATAATTCTTCAATCATTTCATCCACTTCCCCAACTCACCCCACAATCACTTTGGACCTCACTTCAAATCCTTCTTCCTCTTCCTCAAATTGCTCGACCCATTTTGGTAAATTCACATCTAGTTTTCCTAATTCTCGTTATCCTTTTACTAGCCAACTTGATTTCGGATCTTCTAGAAACAATGTGTTGTCGTGGAATAACGGCCTTCTTAGTTACAACAGAAATAACCACCAAACTACTACTACAACTACCAATAATATCTATCAAAATTACATCCAACAACGAAACCCCGCTACGTCACTGCCACATCAGCAACCGCCTTTACCCGACACCATTGCAGCCGCTACGAAGGCCATCACGGCAGATCCGAGCTTCCAATCTGCTCTTGCCGCTGCTCTTACGTCGATCATCAGCACCGGGGGTGCTAGTGCTGGCCCCACCAAGTCAACGTCGGCGAGAGGTGAACAATCCTTGTTTCAGTTGATGGCGGCGACGACAACAAATAAAGGAAATGGATGTGGGACGAGCTTTTTGAACAATATTACGACATCGACGACGACGAGTAATTCACCACCGACGGGGAATATGGTGTTTGTTCCGGCGAGTTCGTTGCCGTTTTCGAGTTCGAAGAGTGCATCGGCTTCTCCAGGTGATCATATTGATCTTACCA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CAGATGAAATGTTTAAAGATCTTTTTTATGGCGGGATGGATGAGTACGAGTCTCTAGTGAGAGCTTTTGGGGAATCATCGGATTATTCGAATAATAATAATGAAATTTCGGGGACTCCCATAAATTCTTGTGGATCTTTGTCGTCTTCGGATGCTGGAGCTGAGGAGGATGATTCTGTGAAAGACAAGGATAAGCAGATCGACAAAGAACATGTTGAAGATGGAGGAGAGAGTTCTAAGGCTGGATCAGGTAAATCAAAGAAGAAAGGAGAGAAGAAAGAGAGAGAAGCGAGAGTTGCTTTCATGACGAAGAGCGAGGTTGATCATCTTGAAGATGGATATAGATGGAGAA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TATGGACAGAAGGCTGTTAAGAACAGTGCTTATCCTAGGAGCTATTACAGATGTACAACTCAAAAATGCGGAGTGAAAAAACGAGTAGAGAGATCCTTTGAAGATCCATCCATTGTAATTACAACCTACGAAGGTCAACACAACCACCCAGTCCCGACAACGCTAAGAGGAAACCTATCGGCGGCGAGCAGCGCGTTCTCGCCATCCATGCTAGCACCAATGCCAGTGGTCGGTGGTATTGGGTTTCTACCTACAGAGTTGTTGAGTAATTCTTCCAGCAACAATAACCAGGCCATCAATGGTGGCGCATCCGTTTATTCACATAACAACTTTGACTACACTTATAATGAGCGACAATCAGAATATGGGCTTCTACAGGATATTTTTCCAACTCCTTCATCGTTCTTCAACCGGCAATT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TGTTGTTGTTTGAGATGGAGAATTATGAAGAAGGTGATTTGACTGATATTGTGAGAGGAGGAAGCTCAAGATCAAGATCAACAACAAGAAGCTCCACTTCTCATTGCAAAACGGAATTGGGTGATCAAGATGAAGATCAAGATTCTCCCTTTTATTCTTCATCACAAGATAACAATTACAATCCTCAGTGGAGTAGCTCCCAATTTTCATCACAACTACTACTACTACAAGATCATCATCATCATCATCATCATCAATACAGTTTTGGGGATCCATTTTGTAGTACTGTTGCTGCTTCACTTGATCTTCATCAAGAGCTGGATAATACTAATAATAATACTTTTTTCAATGGAATTACTACTACTACTACTACTTCTACTCAAGATGAGCTTATCAAAACGCCTTCTTCTTCCAATATTTTCTCACGTATGCTTCAGATCTCTCCTTCACCCGACAAATTCCCAACCATTTCTTCACTTAATTCCTCTTCTAATTTCCTAATTCCCAATCATTCTCTTAACTCTCCCACCACTCCACATTCTGATCACCTTCATCATTTTCTTCATCATAATGATAATAATCCCTCCCCCTCCGCCCTTCACATCTCTTCTCCTCGCAATCCACCCGGTATCAAGCGAAGGAAGAGCCAAGCAAGGAAAGTGGTTTGTGTTCCAGCTCCAGTGGCTGCTAGTAGTAGACCAAATGGGGAAGTTATTCCTTCTGATCTGTGGGCTTGGAGGAAATATGGTCAGAAACCCATTAAAGGCTCTCCATATCCTAGGGGGTACTATAGATGCAGCAGCTCAAAGGGATGCTCAGCAAGAAAACAAGTGGAGAGAAGTAGAACAGATCCAAACATGCTGGTGATTACTTACACATCTGAGCATAACCATCCATGGCCAACTCAAAGAAATGCTCTTGCTGGTTCTTCAAGGTCCCAACAATCTAAAAACAACAACATTACTACTACTACTTCTTCAACTTCAACAACAACACCAACACCCAATTCTTCAAAACTCTCTCAAGATCATCATCACAAAAATAAGGAAGAAAAAGAAGAGCATCAAGATCAAAACAATGGAACATTATTATCAGCTGCAGCAACAACAACATCAAATAACAATAATAATGTTAAGGAAGAGGAAACTGAGAACCATCATCATCAATCGATGATGAGTGAAGGGTTTGATGATGATCATGATTTCTTTGCAGATTTGGAAGAATTAGAAACAGACCCTTTAACTCTGTTGTTCACTACACAACAACCCCTTAAATTAGACCAAATCAAAGAATCAGCCACCACCACCCCCACTACTACTACAGGTTGCTTACACGACGTCGTTCCATTCAATAATCTATTTGATTGGCCACCACCTCCTCTAAACAACAATTCAACTCCATTTCATGAACAACCACCACCTACTACTCCTACCAACGGAGGTTTTT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GTGGAGATCAAGTCCCACCCTTACCCACTCCTTACTATGGAAGCCAACGCCGTCCAAGAAGCCGCTTCCGGCCTCGAAAGCGTCGAGAAGCTCATCCGATTACTTTCTAATGCAAATGCCCCTCAACCTCACTCCTTACCCTCCTCCACTCAATCCCCCATCGATTTCCCCACCGACTGCCGCGCCGCTGCCGATGTAGCCGTTTCCAAGTTCAAAAAGGTTATTTCTCTCCTCGGCCGTAGCCGCCTCGGCCACGCTCGTTTCAGGAGAGCTCCTCTGCCTCAACAACCTCACTACGCTACTCCCATACAGCAGATCCCACCCCATCCCCACCTTGACAACAACCACAACAATAACAACGACTCTGTTAATTTCTCCGCCCATAATTCCTTCATTTCCTCGTTGACCGGCGACGCCGACACCAAGCATCCTTCTTCCTCTTCCTCACCTTTTCTCATTACCAACCTCTCCCAAGTCTCCTCCGTTGGGAAACCACCTCTTTCTACTTCTTCCCTCAAGAGGAAGTGCAGCTCAGATAACTTGGGATCCGGCAAGTGCGCCGCTGCTTCTTCCTCTGCCCGATGTCACTGTTCCAAGAAGAGAAAACTGAGGGTGAAGAGGGTGGTGAGAGTTCCGGCGATAAGCTTGAAAATGGCGGATATCCCACCGGACGATTATTCATGGCGGAAATATGGTCAAAAGCCCATTAAAGGCTCTCCACATCCCAGGGGTTATTACAAGTGTAGCAGTGTGAGAGGTTGCCCAGCCCGAAAACACGTAGAACGGGCCGTAGACGATCCGACGATGCTAGTGGTGACTTACGAAGGAGAGCACAATCACACACTCTCTCTGCCCGAAACCTCCAGTCTCATCCTCGAGTCCTC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AAAGGATGGGGTCTAACCCTCCGTGATTCTGATCAGTCAATTGGGTTCTTCTCAAACAAGCCACCACCACCGCCGACCACTGTCAATTCCTTTCAAAGAATGTTTCAAGGTTT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AATTCCCCGGAAAACTTGGCCGGACTGACGACACCGACGCCACTCCGTCTCTAGCCGACGAGAATCGGCTGCCCGTCAACGAGGTGGACTTTTTCTCCGATAAGAAAAGAGTGGTTGATGATCGGGAGGATCAAGACTCTAAACCTTCCACTAATATTATCGCCACCACCGCCATCAATAAAGACGATAAGCCTTTTACCGCTCCCAGAACTTCCTTCAATCTTGTTAACACTGGGTTGCATCTGTTAACTGCTAACACTGGAAGCGATCAATCAACGGTGGATGATGGAATTTCTTCAGATGGTGAAGATAAACGAGCCAAAAACGAGCTAGCGCAACTTCAAGTGGAGCTTCAGCGTATGAACGCTGAGAATCACAAGCTTAGAGACATGCTAAGCCATGTGAGCAACAACTATAGTTCTTTACAAATGCATCTCTTGACCTTAATGCAACAGCAACAACAAAATCAGGCTTCCGAACCCGCTCATGAAAGAGAGATTGGGGAGAAGAAATCGACGGAAATAAAACATGAAGTTGGAAGGGTAATGGTACCAAGACAATTTATGGATCTAGGACCAAGTGGGAACAACAACAACAACAACACGGGTGAAAGCGATGAACTATTATGTAATTCCTCGTCGGATGAAAGAACTCGTTCTGGGTCTCCATTGAACAACAACAATACCACCGAAACCGCCTCCAAAAAAAGAGATCACGCGGAAATCACGGCTCCTTCCGATCACGAAAATTCCAAAAGACCCAACCCCAGAGAAGAAAGCCCCGAATCAGAATCTCAAGGTTGGGGTGGTCCGAACCATAAGCCCCCTCGGTTCAACTCTTCTAAACCACTTGACCAATCAACCGAAGCCACCATGCGTAAAGCCCGTGTCTCAGTCCGTGCTCGATCCGAAGCTCCCATGATTTCTGATGGGTGTCAATGGCGAAAATATGGCCAAAAAATGGCTAAAGGAAACCCATGTCCACGAGCCTATTATCGCTGCACAATGGCCGTGGGTTGCCCAGTTCGTAAACAAGTCCAACGTTGTGCTGAAGATAGGACTATATTGATAACAACTTACGAAGGCAACCACAACCATCCACTTCCGCCGGCAGCGATGGCCATGGCGTCAACTACGACGGCGGCGGCTACCATGTTGTTATCAGGGTCTATGTCAAGTGCAGACCATAATTTAATGAACCCAAATTTATTGGCTCGAGCCATACTTCCATGTTCTTCAAGCATGGCTACAATTTCAGCTTCGGCTCCATTTCCAACCATCACATTAGACCTCACTCACACTCCAAACCCATTACAGTTTCAAAGACCCGCAGCGACGCCTTTCCACGTGCCATTCCCCGGCGGACAACCACCGTCGGCCGCCGTTGCCGCCCAGTTGCCTCAAGTTTTGGGGCAAGCGTTGTATAATAATCAATCAAAATTCTCGGGGCTACAGCTTTCTCATGAGATGGGGGCTAATTCCTCTCATTTGGGTCATCACCAAATTACACAACCGGCGACTCCGGCCCAGCCTGGTGGTGCTTCTTTTGCCGACACGTTGAGTGCCGCCACCGCCGCTATTACCGCCGATCCTAATTTCACCGCCGCTCTCGCCGCCGCTATCTCCTCCATCATCGGCGGAGCTCATTCGAATAATAATAGCAATACAAACACCACCAATAATACTACAACAACAAACAACAACAACGGAAGCAGCAACAACAGCAAAATTAGCAGCTTCCCTGGAA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CTTAGATCTTCACTGGATCTTGGGATCCGACCCCATTTGGGAGGATTTGTCGTTCGAGCTCGGGATCAAGTAGTAATGGGGAGGACTGATGATAATGTTGCTATTATTGGGGATTGGGTGCCTCCAAGTCCCAGCCCAAGAACCTTTTTCTCAGCAATGCAAATGCTAGGGGAGGATATTGGTTCTAGACCTGCCATGGACACTACCAGCAGTGATCATAAAACTGAAGAACTCTTTCTCAGGCCTCGAGAACATACGGTATCTGAAAATGCCGTTGCAAGAGGCGGGATCCCGGGTGCCAATTCTGGTGACCGAGCAACAGAGTTCGGTACATTCTCGGAGCAGAAATTTCGTGGGGGACTTGTGGAAAGGATTGCAGCCAGAGCTGGATTTAATGCTCCAAGATTGAATACAGAGAGCATCAGATCAACAGATCACTCTTTGAATTCAGAAGTAAAGTCTCCTTACTTGACAATACCACCTGGTCTCAGCCCAACTACATTGCTAGATTCACCAGTTTTTCTTTCAAATTCACTGGCTCAACAATCTCCCACAACTGGAAAGTTCCAATTTTTAGCAAATGTTAGTAACAATCGGAGCTCGACGATGATGTCGGAGGCCAACAACAATCCGTTCGATGATAACAGTACATCATTTGCTTTCAGACCCAGTGTGGAATCTGGATCCTCCTTTATTCTCAGTGCAGCAGCAAGCAAAACAGCTTCTGCTACTATTCTTCCACAATCTTGTCCAAGAATTGAGGTTCCAGTTCCACGTTCAGAAAATTCTTTTCAATCTCATCTTGTAGAACCATCTCTGTCTTTACCCCAAAATCGAATTGGTCACCATCCTCAAGTGGGACTCTCTACATCGTACATGGAGAAGGATGATGTGGGTAAGACTGTGTCGGATGATCAAAGACCTTTTGATTCTCTGTGTGGTGGTGGTGAACATTCTCCGCCACTCGATGAGCAACCGGATGAAGGGGAGCAAAGAGGCAGTGGGGATTCTATGGCTGGTAGTGGTTGCGGTGCGCCCTCGGAGGATGGATATAACTGGAGAAAATATGGACAAAAACAGGTTAAAGGAAGTGAGTATCCTCGGAGTTATTACAAGTGCACACATCCAAATTGTCAGGTCAAGAAGAAAGTTGAACGATCTCACGAGGGCCATATAACAGAGATCATCTATAAAGGAGCACATAACCACCCAAAGCCCTCACCAAATCGACGAGTAGCAATTGGATCTTCTGACTCCCATATCAATATGCAACCAGACATCCCTGCACAAGCAGCAGGCCAACAGAGTGCTGAAG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TCAGTTTGGGAAGATTCACAAAAAGGGATTCCAACTGGAGCTCCTGATTGGATGCAAGAGAACCTTGAGGTGACTTCTTCAGCATCCTTGGGTCCTGAATATGGCAATCAGCCTAACCCTTTACAGGCTCAAAATAGCAGTCATATTGAAACAGCTGAGGCCATTGATGCCTCATCCACATTCTCTAATGATGAAGATGAAGATGATAGGGGAACACATGGCAGTATAACATTGGGATATGAGGGGGAAGGAGATGAATCTGAGTCTAAGAAAAGGAAACTCGACGCCTATGTAACAGAGATGAGTGGGGCCACTAGAGCTATCCGTGAGCCGAGAGTTGTCGTTCAGACTACCAGTGAAGTAGATATTCTGGACGATGGCTATCGTTGGCGCAAATATGGACAGAAGGTTGTGAAAGGAAACCCAAATCCTAGGAGTTACTACAAGTGCACGAATCCTGGCTGCACAGTGAGGAAGCATGTTGAGCGGGCGTCACATGACCTGAAGTCCGTGATAACCACATATGAAGGAAAGCACAATCATGATGTTCCTGCTGCTCGCAACAGCAGCCACATCAGTTCTGGTACATCCAGTCCAGTAACGGGTCAAAACTCGACCGCAGCAATGCAAACTCATGTTCACAGGCCAGGGCCACCCCAGCCTCAAAACACCATTCCAAGATTTGAAAGGCCAGCTTTTGGCTTTGCTGGAAGACAGCAGATGGGCACTGCTTTTGGAATGAACCAACCTGGACTGGGAAATCTGACCATGGCAGCTGTTGGCCAAGCCAAGCTTCCTGTTATGCCAATGCATCCTTACTTAGCACAAGCACACCATGTTCATGAAATGGGTTTCTTGTTGCCTAAAGGAGAGCCCAATGTAGAACCTACATCTGATCTTGGCTTGAACTTTTCCAATGGTTCAACCGTGTATCAGCAAATTATGAGTAGGCTTCCACTTGGACCTGAGAT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CCCACTGACTCCGACCTCGCCGATCCATCTCATGCCTCCTCCTCCGCTGGCGCTAAGTACAAGCTCATGTCTCCGGCCAAGCTTCCGATCTCTAGGTCCCCTTGCATTACTATCCCTCCTGGCCTCAGCCCCACTTCCTTTCTCGACTCTCCTGTTCTGCTTACCAACTTGAAGGTAGAGCCTTCTCCGACTACTGGGTCCTTTACCAAGCTTCCGATGGCACATGACTCTTCTAGCTCAGCTATTTATCCAGTGACCACCATGGCCTTCTCAAATACTAATGCTTCAGATGAAGGAAGATCCAACTACTTCGAGTTCAAACCATATGTTGGACCAAATATGGTTCCTGCAGATTTGAGTCATAGGAAATGTGAACAATCTTCTGAAGTTCAAGTTCAAGGTCAACCTCAACCATTTACTGCTCCACCCATGACTAAAATTGAGATCAATGTCGTTTCAAATGATTTGAGCCGATCAACCCAGATGGATACACATCCAGTTGGCTCAGGGCCTAGTGCTCCTGAAGCCGATGGAGATGATATCAGCCATAGTTTGAACACAAATAGCAGGGTTCAGGCTCCACAATCTGATCCAAAAGGCAGTGGCATTCCAGTGGTTTCAGATAGGTTGTCTGATGATGGATATAACTGGCGGAAGTATGGACAGAAGCATGTTAAAGGGAGTGAATTTCCTCGTAGCTATTATAAATGTACCCATCCTAACTGTGAAGTGAAAAAGCTCTTTGAACGCTCCCATGATGGGCAAATAGCTGATATTATCTATAAGGGTACCCACGATCATCCTAAGCCTCAGCCAAGCCGGCGATATTCTGCCAGTGCTTCTGTGAATGTTCAAGAAGATGGGCCTGATAAGCCTTCACCTTTAACTGGCCAAGATGACAGATTGTTCAGCATGTATGCTCAGACAGTTCATAACCTTGAGCCAAATGGAACTACAGAACCATCACTGGCCGCAAACGATAGCATCAATGAAGGTGCAGGAACAACTCTGCCATGCAAGAATCAGGATGAGGTTGATGACGATGACATATTCTCGAAGCGGAGGAAAATAGAACTTGGTGGTTTCGATGTCTGCCCAATGGTTAAACCAATCAGGGAACCACGTGTTGTGGTTCAAACTCTAAGTGAGGTAGATATACTGGATGACGGGTATCGCTGGCGCAAATATGGCCAGAAGGTAGTGAGAGGAAATCCCAACCCAAGGAGTTATTACAAATGCACAAATGTTGGATGCCCTGTTAGAAAACATGTCGAAAGAGCATCCCATGACCCGAAAGCTGTTATAACTACATATGAGGGGAAACATAATCACGATGTTCCCACTGCAAAAACTAGTAGCCATGATGTCGGGGGTCCATCGACAATTGCACCATCGAGGTATAGACTCGAGGAGAGCGACACCATAAGCCTTGATCTTGGCGTTGGCATTGGCACTGGCACGGGTGGTGAGAATAGATCAAATGATTACAGGCAGGCATTGCATTCACAACTTGTTGAAAACCAAACTCCAAATGGCAATTTCAACTTTGAAGTAGTTCAAGAGAACTCAGCCCCGACCTATTTCGGTGTGATCAATAGAGGTATAAATCAACATGGATCGAGAGAGAGTTTGAGTGAAAGCCACAATAAGGAGATTGCTCCGCTAAATCATTCGTCTCACCCATATCCGACGAGCATTGGGAGAATACTAACAGGGCC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GCTTTCTCCTCTTGGTTGCTGGATTCTGTTGACACTTCTTTAGATCTCAATACTCAACCTCTCAGATTCTCCGGTGAAGCTCCGAAGGAGAGGAATTATATGGATCTTGAGAGGAAGGTTTCTGTGAAAGAAGAGACTGGAGCTTTAATGGAGGAATTGAAGAGAGTAAGTGCAGAGAACAAGAAATTGACTGAAATGTTGACTATTGTGTGTGAAAATTACAACAATTTGAGAGGGCATTTGATGGAACAAATGAACAAAAATGGAGAAAAGGAGATTTCTTCTTCAAAG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GAGGAAGTCAGAGAGCAGCAATAACAATAACAATATGGCTGGAATGAATGGAAATTCAGAGAGTAGTTCAACTGATGAAGAGTCTTACAAGAAACCAAAAGAAGAAACCATTAACAAATCTGCTAAAATCACTAGAGTTCAAGTCAAAATTGGAGCTTCAGATTCAAATCTAGTTGTTAAAGATGGATTTCAATGGAGGAAATATGGCCAAAAGGTCACTAGAGATAATCCTTGTCCTAGAGCTTACTTCAAATGCTCTTTTGCTCCTAGTTGTCCTGTTAAAAAGAAGGTTCAAAGAAGTGTAGAAGATCAATCAGTTCTTGTAGCCACATACGAAGGCGAACACAATCATCCACACCCATCTCAGATTGAGCCCACTTCCGGTGGCGCCGCCGCCCGTAGCGTCAGCATAGCTCCGGCGGTGCTCACAGCAGCGCCGGGATCCTCGTCGGCGCCGGCGATTTCACTCGACTTGGCGAAGCCGAAGCCGACCATGGAAGCTAAAACGACCTCCAACCCAAGATTTGACTCGCCGGAACTGCAACAGTTTCTCGTCGAACAGATGGCCTCTTCCTTAACGAAAGATCCCAATTTCACGGCGGCGCTTGCGGCGGCGATTTCGGGAAAGATTTTCCCACA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AGATTGTAAAGAAGGAAGACACTAGCACAAGCACCGACGGCGGCGATGGTACTGGTGCCCTTTTCCCATTTTCCGACAACGTGATACCAAACGGATTCTTTGATTTTTCTGATGCTGAAAAATGCTCTGTTGGGTTTATGGAGTTGCTTGGTCTTAATAATTGTGAATTATTTAAGGATTATTGTTCTGAGGCTTTTAATCCTCCGGCCACCCCCAATTGTTCCTCCTCTGTCTCCTCCGCCTCTAGCGACGTTGTTAACGACGACGACCCACAACAACAACACAACCCCACCACTAAACAATTGAAAGTGAAAAAGAGGAAGGAGAAGAAAGAGAAGGAAGCAAGATTTGCATTCATGACAAAGAGTGAAGTTGATCATCTAGAAGATGGCTATCGATGGAGAAAGTACGGCCAAAAAGCTGTCAAAAACAGCCCTTTTCCTAGGAGCTATTACCGTTGCACTAGTGCATCTTGTAATGTAAAGAAGAGAGTTGAACGATCTTTTGCTGATCCAACCGTTGTGGTGACCACCTACGAAGGCCAACACACTCACCCAAGCCCCATCCTAACTCGGTCCGCCCTAGCCGTCACCATTCCACCACCGCCCCCCACCGGTGGCCCGGGTGGAGGGTGTGTCGGCGTTGCAGCCATGCCATGGCTCAAAGCTACCAACAATGCTCATGATGGTGACATTATTCCAGCATTATCTCATCAATACTTTCAAAACTCCTCCTTCGTCACTCCCCAAAATTCAGCCGTAAGCTACAACCGAAACAACCCCATCGGAGCAGCGAACGCGGCCGGGATCCTCCAGGAGAAACGGTTTTGCAACCCAAATGCTACAATATTTCTTGTAGACCATGGCCTGCTTCAAGATGTTGTTCCTCCCCACATGCTGAAACAGGA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CTCTCTCTTCATCTTCTCCATCCTAGTCCTTTCTTTAATAGCAAACAACCTCTCCTCTCTTTGCTTTTTCTCTTTCAAATGCTCAACAAAAAGCATAGTCATAGCCATAGCCATAGCCATGGAGCTTTCTTCTGATCATTCTCTTTCTCTAAAACCAAACCCAGATGATGAACATCGTCTTTCATCTCAACCCACACCAGAAGAAGCACCTTCCAAAAAAAGAAAAGTTGTGCAAAAGACTGTTGTTACTGTAAAGATTGGGTCTAAAAAAGCTGCAATAGGGATAGGGAAGGTGAAGAATGAAGGGCCACCTCCTGATTTTTGGTCTTGGAGAAAATATGGCCAAAAACCCATCAAAGGATCTCCATATCCAAGGGGTTATTATAGATGTAGCACAACAAAGGGCTGTTCAGCAAAAAAACAAGTTGAAAGATGCAAAACAGATGGTTCAATGTTCATCATAACATACACTTCAAGCCATAATCATCCAGGTCCCAACATATCCACTCTCAATTTGGATCAAAACCAAGAAGAGATTCAACCACAGCCGTTGGATCAAGATGATGATCAAGATCTTGTTCCAAATCAGGGGCTAGAAAAGCAAGATCAAGATCATAATAATGATGAGAAAAACAGCATTATTAGTCCAGGTGAAGAAGAAGAAGAAGAAGAAGAAGAAATAGAAGTAGAAGAAGAAGAAGAAGAAGAAGAATCATTATTAGCTATGGAAGATGAGGAGAAAAAGGGAATAGAAAAGGTAAAGGAGTGTTTGGAAGAACCAATTTCTTCTTCATGTTGTCACGAGCTCATAAATTTGTCAGCCACAACAAACAAGTCAGAATTAGAAAATCATGATCATTTCTTTGATGAGCTTGAAGAACTGCCCACACCCCCACCTTTTTCAAGCTATTTTTTTGATGAAATTAGGATTTCTGCTGCCCCTT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AATAAAGCGGCAGAGAGAGTTGTTATTGCCAGACCAGTTGCTTCTAGGCCAACATGTTCCAGTTTCAAGTCATTCTCTGACATCCTTGCGTGTGCCTTCAATACTTCTCCACCTAATATGTCATCCGAAACCAAAGTTGCTGCCATTAGACCGAAGACAGTGAGGTTTAAGCTGAAGGATAAATATTTTCAGGCCAAAATATCAGAAACGGTCTCTGGAATGAACTCTTGTAGTTCATCCGAGAATCTTGCTATATCAGACAGCAAAACCACTGTTTTATTCAAACCTTTGGCGAAGCATGTATCAAAAAGGACCGTCTCTCAGCTGTCGCTCATAGGGAACACCAATTTGCAAAACCGTTTACCACATCCACCAGTTGAAGTCTGTATTCAATGTCCAAATCAAGGTGAAGAC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ATTTCGAATCTGCACTGACCTCAAATCTCTGTATTCAATGTCTGAATCAAGACAAAGACAATTTCCAATCTGCACTGACCTCAAATCTTCCCCAGAACATCACATCCACTGTTGAAAACAGTCAATCTATTGAAAGCTCAAGAGTGACATTAAGTTATAGCAAAGAGGATCCAACATTGCTTCGTCCTCAAATTACTTGTGCTCAGCCTTCTTATGATGGATATAATTGGCGGAAATATGGGCAAAAGCAAGTTAAGGGAAGCGAGTATCCACGGAGTTATTACAAGTGCACACATCCAAGTTGTCCTGTCAAAAAGAAGGTTGAGAGATCATTAGATGGGAAGGTCGCTGAAATTGTTTACAAAGGTGAGCACAACCACCCAAAGCCTCAGCCTCTAAAGCACAACTCATCTGGGACACAAACGGAAGGGTCAGTATCAAATGGAACTACACGGGATACTAATCCAGAGTTGTGGCTTAATTACCTCAATGGACAAATAGAAGGTTGTGAAAGTCGGCTTGAGAATCACGTCGAAAAAACTTGTCAAGGCAGAGTTACATTACCCTTCGATTCGGTTGCAACTAGAGAAGTGCAAGGTGGATGTGGAATCTCTGATAATTCATGCGGTCTAAGCATAGAATGTGAAGAAGGAAGCAAAGGACTTGATTCCACGGATGATAAATTGCAAAGTAAAAGAAGGGGTGGCAAAAATCCAACAAATGAAGCTGTTACATCAATTGAAGATGTTAATGAGCACCACACAATGGCTCGAGGTTCCACTGGTATCGAGATTTCTGGCAAAGGCATTCGCTGGAGAAAATATGGGCAGAAAGTTGTGAAGGACTCGATCTCACATAAGCTTTCATTTTGCAGAAGTTACTATAGATGTACTGGTCTCAAATGCAAAGCACGAAAGTACGTCGAACGAGCATCTGAGGATCCAGATTCCTTTATCACTACTTATGAAGGAAAACACAATCATGGCATTTCACTTGGAACTGAAAATCCTGTAGCTCCTGAAATGGA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ATAACATAAATCAAACGATAAATACACTCGCTGGCGGATCTTCTGACAACAGAACCAATAATTTCGGTATGGAAGTTCCGAAATTCAAGTCTCTTCAACCTCCTCCATTTCCCATGTCTCCTTCTTCTTACCTTTCAGCTTTCTCTTCTGGTTTAAGCCCCACTGAGCTTCTAAATTCCCCTCTCCTTTTCTCATTTGGTGTTTTTCCTTCTCCTACTTCTGGTGCCTTAAATTTGAGAAATGATTATGAGGAGGGTGAGCAGCAAGAAATGAAGGCAGATGTGAAAAATTACTCTGCTTCTTCGTTTAACCCACAAACAGGATCCTCTGTTTCGTCTTATTTTCAGTCCTCTTCTTCCAACGTGACACCACTGAATCCGAACGGTTTGTCGTGTGATGAAAGTGGAGCGAAATCAGAATTTGTTACTACAGAAATGGCGGCAGCTGAATCAAAGCCAATTTCTCAGCTACCAATTTACAACAGAGAACAGAAAAAATCAGAGAACGATGGATATAACTGGAGAAAATACGGGCAAAAACAAGTGAAAGGAAGCGAAAATCCACGAAGCTATTACAAGTGCACTTTCCCAAGTTGCCCAACAAAGAAGAAAGTTGAAAGATCTTTAGACGGCCAAATTACTGAGATTGTTTATAAGGGAAGCCATAATCACGCCAAGCCCCAGCCCACAAGACGTTCCGGTAACTCCGCGATTTACGATCCATCTTCGGCGGATTCCGCCCTGCTGCAGGAGGATTCCTCCGTCTCGGTGGGGGATGAGGAATTCGAACCCAATTCGCCGTTTAGCAACTCGGTGGACGACAATGAAAATGAACCGGAAGCTAAGAGATGGAAAGGGGAAAATGAGAACGAGGGATATTGTGAGGGTGGAAGCAGAACAGTGAAAGAGCCAAGAATTGTGGTTCAAACAACCAGCGAAATTGACATACTGCCGGATGGTTATAGATGGAGGAAATACGGACAAAAGGTTGTCAAAGGAAATCCAAATCCGAGGAGCTACTACAAATGCACATCTTTAGGCTGCCCGGTGAGGAAACACATCGAGAGAGCGGCTAACGACATGAGGGCCGTGATCACTACCTACGAAGGCAAACACAACCATGAAGTTCCAGCAGCCCGTGGCAGCGGTGGCAGTGGCTATAATGCCATCAACCGACCTACACCGACCAACATTCCAATGCCGGTGAGGCCGTCTGCCATCGGTAGTCATTCTTTCCCGGCAAATTTTCCGGCCACGTTCCAGCCGGCAAATTTAGCCATGTCAGAAATTGGAGCAGAAGCATCATCATTCCCATTTCAAACATCACAAGGAGTGCCTCCAAGTTTCCAAGTTTCAGGATTTGGATCCGCAGCCAAGGAAGAAGCCAGAGATGACATATACTTCATCAACTCATTTCTATC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TGTTCCTGGCCTGACACCACGCCCTCCGATCGAAGAAAAGCAGCCGACGAACTGCTTCGTGGCCGTGAACTTGCACAACAACTACGAGCCTATCTACAGAGAACTTCCAATTCCGGTGGGACGGCCTCCCAAGATCTGCTCTCCAGAATCCTAACCTCTTTCTCCAAAACACTTTCCATCTTGAATCGCTGCGACTCCGATGACATAAATGGCTCTATTGTGGATTCACCCGAGGATCGTGCTAGTAGAAAATCCCAGGAATCTGGGGACAGTTGCAAGAGCTCCGATCGCAGGGGTTGCTATAAGAGAAGAAAGAGTTGCCAGAGTTGGGCGAGAGAGAGCTGCAGCCTGGTGGACGATGGGCACGCGTGGAGGAAGTACGGGCAGAAGACCATTCTAAATGCGAAATACCCAAGAAACTATTACAGATGCACCCACAAATTCGACCAGGCCTGCCAAGCCACAAAGCAAGTCCAGCGACTGCAAGACCATCCCCCAAAATTCCGTACTACTTATTATGGCCATCAC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CTGCTCCAATTTCCTCAAAGCTTCCGACATCGTGCTCGGCTCCTCCAATTTCGACGATTCCTGCGGAGTGCTCCTCAGTTTTGACACCCCCGCCGCACCCAACTTTTTACTCCAACAGGATGCTATGTTGGTCAAGAAGGAAGTTGCAATCGCCGAAAGCAGGGATGATGAGGCCGTATGTTCCCCCTCCGACTACATTAGTACGGCCGAGCCCTCGCCCGACGACCATCTCTCCGAGGTTTTCATGGGTTCCGTCGTCGACTTTGAGGATGATGTTTTACAATTCCAGTT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CATCAGTTCCAAGAAGAAAGTAGTGTGAAAAAAACAAGTAGTGGATCTATGAAATCGGAGAAGAAGATAAGAAAAGGGAGATTTGCGTTTGAAACCAGGAGCCAAGTTGATGTGCTTGACGATGGCTATCGCTGGAGAAAATATGGTCAAAAGGCTGTTAAGAACGACAAGTTTCCCAGGAGCTACTATAAGTGTTCACATCAAGGATGTAAAGTGAAGAAGCAAATTCAACGGCTTACAAATGATGAAGGAGTGGTATTAACAACCTACGAAGGAGTTCATTCCCATCCCATCGAAACCCCTCAAGATAACTTTCAACATATCTTGACTCACATGCAAATTTACCCTTCTTCCTT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AAGAAGGACGATTCTGCAAGGCCTCCACTTCAGCGCCCCACCATTACTCTGCCGCCGCGCCCTTCTATGGAGGCTTTTTTCGCTGGCGGACCCACTGGAGTTAGCCCTGGCCCGATGACTCTTCTCTCCAGTTACTTCGCCGACGGTGCCGTTGACTCGCCTTCCTTCTCCCAGCTTCTCGCCGGAGCTATGGCCTCTCCGATGGCTATGGGGTTTTTCGGAACTGGGTCCACACCCAATTATTACGCCAAGGATGGAACCGCCTCGGAATTGGAATTTGGGATGAAACAATCGAAGCCGCTGAATTTAGTGGTAGCTCGGCCTCCTTTGTTCTCGGTCCCGCCGGGGCTTAGTCCTTCTGGGTTGCTTAATTCGCCTGGGTTTTATCCTCCTCAGAGTCCATTCGGAATGTCGCACCAGCAAGCATTGGCTCAGGTTACCGCTCAAGCGGCATTGGCAAATTCTCATATGCATATGCAACAAGCTGAATATCAACATTCTTCGGTACCAGCTCCTACAGAACCGTTGACACGGGATCCATCATTTTCTCTTGATGAAGCATCTCAACTGGCCATATTACCCTCCACTTCAGACACAAAAAGTCTGATTGCAGAACCGACAGAAGTCTCTCACCCTGACAGAAAATATCAACCTCCTCCTCCTCACGTCTCTGATAAACCTGCAGATGATGGCTATAATTGGCGTAAATATGGACAGAAGTTGGTTAAGGGCAGTGAATATCCCCGAAGCTATTACAAATGCACTCATTTGAATTGCCCTGTAAAAAAGAAGATTGAGCGCTCACCTGATGGTCAAATTACTGAAATTATTTACAAAGGACAGCACAACCACGAACCTCCTCCAGCCAACAAACGTGCAAGAGATAATAGTGAACCGAGTGGATGTACAAATTCTTTGATGAAGCCTGAATGTGGTTTGCAAAATCAAGCTGGAATTTTGAACAAGTCAAGTGAAAATGTGCAATTAGGGTCTAGTGACAGTGAAGAACGAGCTGATACAGAGATAACAGATGACAGAGATGAAGATGAGCCAAATCCAAAGAGGCAGAACATTGACGCAGGGACATCTGGTGTTGCCTTGTCACATAAAACCCTCACAGAACCAAAAATCATTGTTCAAACAAGAAGTGAGGTTGACCTGTTAGATGACGGTTATAGGTGGCGCAAGTACGGGCAGAAAGTGGTTAAAGGAAATCCTAACCCTAGGAGCTACTACAAATGCACTAGTGCTGGGTGCAACGTCCGAAAGCATGTTGAGAGATCTTCAACAGACTCGAAAGCTGTTGTTACTACATACGAAGGGAAACATAACCATGATGTTCCTGCAGCTAGAAACAGCAGCCACCACACGGTCAACAATACTGTCCCCCAGATCAAACCACACAAAGTTGTAGCTCAGAAACATCCATTACTTAAAGAGATGGAATATGGAACTAATGACCAGAGACCTGCCGTTTTGCGGCTTAAAGAAGAGCAAATCACCGT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TGGAGCTTCTCACAGCCTTCACCAACGCTCAACTCTCTTCTCCAATGGACCAAGACTCCGCCGTCCAAGAAGCCGCCTCCGGCCTCGACACCCTCAAAAAGCTCATCACATTACTCTCTCACTCTCACCCTTCTAATCTCGACTCCGATTGCCAAGCCGTCGCTAACGCCGCCGTCTCCCACTTCCGAAAGGCCATTTCTCTCCTCGGCCGCACCTCTAGAACCGGCCACGCCCGATTCCGCCGTGCCCCTTTGGATTCCTCTAAAATTTACAACGCTACGCCTATTCAACAAATTCCTCCGCCCCTCGACCGCCTCGATTCCGCCACCACCATCAATTTCTCTTACTCCGCTGCTCCTAGTTCCTCCTTCTTAACCTCGCTTCCTGGTTCCGACTCTGAAATTAAGCTCCAACATCAACCTTCTTCCTCCTCTTTTCAGATTACTGATCTTTCCAGAGTTTCGTCTGTTGTCTCTAAGCCTTCTTCTGGTCTCAAGAGAAAGTGCGGTTCTGAGAATTTAGGCTCAGGGAAGTGCGCTGGATCTTCTGGTGGTCGTTGCCACTGCTCTAAGAAGAGAAAAATGAGGTTGAAAAGGGTAGTGAGAGTACCAGCTATAAGCTCAAAGAACGCTGATATTCCTCCTGATGATTATTCGTGGAGGAAGTACGGGCAAAAGCCAATAAAGGGTTCTCCATATCCAAGAGGTTACTATAAG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TAGCAGTTTAAGAGGATGTCCAGCAAGAAAGCATGTTGAGAGAGCCTCAGATGATCCATCTATGTTAATAGTGACTTATGAAGGCGATCATAATCACTCTCAATCAGTTGCAGAAGCCTCAAGTCTCATCCTTGAATCTTG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GCCGCCGCACCTTCCCCTTCCCCTCCTCTGCCTACTCCCACTCCCCTGCAATTTCCGGTTAACCTCAATTCCACCCTCCCCGATCCCAACTATTCGCCTCCTCCTCCTCCTCCTCCTCCCCCTCCGCCACCCCCTCCTCCTCCACCCTCCTCCTCCCACCGCCCCTTCTTCGACGAAATGAACTTCTTCCCCGCCGATGATAAATCCCGCGTCCTTCTCTCTGCCTCTCACTCCAATCTCACTCCCACCAAACTCGACTTCAATGTTAACACGGGATTGAATCTCTTGACCACGAATTCGTGTAGCGATCAATCCATGGTGGATGATGGAGTTTCACCAAACCCAGAAGAAAAAAGAATAAAAAACGAGAGAGCAGTTCTTCAAGCTGAATTGGAGAGGATAAACTCGGAGAATCTACGATTAAAAGACATGTTAAATCAAGTGACGAGCAATTACCAAACACTGCAGATGCAATTCAACACGCTAATTCAAACCCAGAAAACAGGGGACGCCGGTGACCCGATTGAGGAAAACGCCGGCAGTGGCGGAGGGAATAATAATAATAATAATAATAATAATCATAATAATATTGGTAATAAGCTGGTGCCCAGGCAATTTATGGATCTTGGATTAGCGACCAATATGGAGAACGATGAGCCGTCAATGTCGTCGTCGGAAGGGAGGAGTGGAGACCGGTCCCGGTCGCCAGGAACCACCGGAGAAGTAGCGTCGTCGAAACGGCATAGCCCAGATCAATCTTCCAATTGGGGTTCCAATAATAACAACAGCAACAACAATAATAAAGTTCCAAAATTCAGTTCTTCTTCGGGTAAAGATGTGGATCAAACTGAAGCTACCATGAGAAAGGCTAGAGTCTCCGTTCGAGCCAGATCAGAAGCCCCCATGATAACAGATGGATGTCAATGGAGAAAATATGGACAAAAAATGGCGAAGGGAAACCCTTGTCCACGAGCTTATTACCGGTGCACCATGGCCGCCGGCTGCCCAGTTAGAAAACAAGTACAAAGATGTGCAGAAGACAAAACAATTTTGATAACAACCTACGAAGGAAACCACAACCACCCATTGCCGCCGGCCGCCATGGCAATGGCTTCCACAACTTCATCGGCGGCCAGAATGCTTCTCTCAGGATCCATGTCAAGTGCAGATGGTTTAATGAACTCTAATTTTTTAGCAAGAACCCTATTGCCATGTTCTTCAAGCATGGCTACGATCTCAGCCTCAGCCCCATTTCCCACAGTCACATTGGACCTAACTCAAAACCCTAATCCTTTATTCCAACGCCCGGCTGCGGGTCACTTTCCTATCCCGTTTGCGGCCGGTCCGCCCCAAAGCTTCCCACAGATCTTCGGACATGCATTATACAATCAATCAAAATTCTCAGGCCTTCAAATGTCAAAGGATATTGAAGCACCACCACCTCCACCACCGCAGAATCCATTGGCCGACACGTTGAGTGCTGCGGGTGTAGCAATTGCATCCGACCCGAATTTCATTGCGGCATTGGCAACGGCAATGACGTCGCTGATCGGCGGATCGCATCATCAGAATGAGAATGGTAATGGCAGTAGTAATGTTGATAACAATACAAATAGCAACTCCCAACA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TTCTAAATCCCAAGTCCTATTGAACCCACAAGCTTTGTTTGAAGATCATCAAGATCATGAAGTGGCAGCAAATTCTCAAATGGGTTTCTTCAATTTCCCTTCAAACTTAACTTTTCTCCAACTTCCTTCAATTCCTCAAACCCATTCTCCTTCCCCTCCATTTGATCCTCCAAATTTCTCCATTTCTAGTAATAATACTAATAATAATAACAATAATAGTAATTCCAATCTCAATGAAACCCTACTTTCTTCTTCTCTTTTGCCCCTCAAGCCCTCCCTTTCCTATGAATTTGCACCTCAACACCTCCTTTCCTTGCAAACATCCACTCCAAATCTATGGCCATGGGGAGAGATTGGAGAAAAGTTGATGAATGGGAAGAGATCAAATAATGAGAATCATCAATTGGGAGTGTCAACAATGAAGATGAAGAAAATGAAAGGAAGAAGAAAAGTGAGAGAACCAAGATTCTCATTCAAGACCATGAGCGATGTTGATGTTCTTGATGATGGTTACAAATGGCGAAAATACGGACAGAAAGTGGTCAAAAACACACAACATCCTAGAAGCTATTATCGTTGTACACAAGATCACTGTAGGGTAAAGAAACGAGTAGAAAGATTAGCTGAGGATCCAAGAATGGTGATTACAACTTATGAAGGAAGACATGTTCATTCTCCTTCCCATGATTCTGAAGACTCCGAAGCTCAAACCCATCTCAATAATTTCTTTTGG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TTATGGAGTTTTTGTTCTCTAGTAATTCTGTAGAGGATCCTAGTGGCGGCCCAACCTTTGGCCATCGGAGACTGCCGGAGCATGTGGCGGCCGCGATGTCTAAACCGCCATTGCTCCCCCCCTTGTCTCCACCTCTTTACTCTCCTTCTTCTTTCTTCACTATCCCCCCTGGTATCAGCCCCACCCAATTTCTTCACTCCCCTCTCCTCCTCAACTCTCCTCATATTCTGCCATCGCCGTCTACCGGAGCAATATCCGCCGGAGATTTGACCGGAACCAGTAACAATTCCGGCCACCATCAACAGAACATCAAACAAGAACACAACAACTTTACTGAACTCTCATTTCCTCGTACTCATC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CACCACAAGATCTTCATCATCATCAATGTTTCAACCCTCTTCAACAGTGCAAAGTCAGCGATGGGGTTGTGAAGCCGCCATGAACGGCGGCTCCGAAGCGGAGCAGCGGGCAGAATGGGAGTTGAGAAAACGAGGAACTGAGGATGGGTTTAATTGGAGAAAATATGGGCAAAAAGTAGTAAAAGGAAGTGAAAATCCGAGAAGCTATTACAAATGTACATACCCAAATTGCCCTGTAAGAAAGCAAGTTGAAAGATCATTGAATGGTCAAATTACTGAAATCGTTTACAAAAGTAAACATAACCATCCTAAACCAGACTTCACAAGAAGGTCATCATCGTCTTTTTCTTCTTCTTCTTCTTCTTCTTCTTCTTCATTGTTATCAGAAGCTTTACCCGCAGCTATGGCGGCAGAGCCAAAGAATTCAATTGCCTCTGATTCCCTCACCACGCCGGAGGATTCTTCAATCACGATTGGGGATGATGATGATGATTCCCACGGAGCTGATGCAAAAAGATGGAAAAGTGAGAGTGAGAAGGAAATTATGTCTTCAGTAGGAGGGAAAACAGTGAGAGAACAAAGGGTTGTAGTTCAAACAATTAGCAATGTGGATAAATTAGATGATGGATATTGGTGGAGAAAATATGGACAGAAAGTGGTCAAGGGAAATTCAAATCCAAGGAGCTATTACAAGTGCACATATGCAGGATGTGGAGTGAGAAAGCACATAGAGAGAGCATCCCACGATATAAGGGCAGTCATCACTACCTACGAAGGAAAGCACAACCACGAAGTTCCGGTAGCCCGTGGCAGCGGCGGCGGTAGACCGATACTTATTAGTAGTGAAGGAAGTAATAATGATGTTGCATCGAACGGCGGTGGCAACCGACGACCGAGTTCAGAGATCTGTAGTGGTAATAATGGATTGTGGGAGTTGACAAACATGGTGTGGAGGAGCAAAGAAGAAGCCGTGGATGACATATTTATGGGTTGTTA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CAAATGAAGATCATCATGAGAAGGAGGAGGATCCTTATTACTCACACTTTGATCCTTTCACCCACAACTTCCATCATCACAAACCCTTTGAAGCTCCTCCTTTAACAAGCCCTTATTATGAAGCTTTTGATATTGTTCCTTCTAGTGTGGGCTTGTACTCTGATTTCTTACATGCCTCAGCTGAATATGGCTACAACAACAACAACGGCCTCCTCCCTCCTGCCCACGAGATGTCGTGCTCGTCGTCTGATGTTATTTCTCCGATCGACGATGCTTCAAAGAAGTCGTTAGGCCTTGGAGATCAGTTGGTGGTGACCGGTGAGCACCCCTCGACACCAAATTGTTCCTCGACCACGTGTTCGTCCGATGAGGCTGCGGCGGGTGGTGAGGATTCTTCCAAGATTGGGGAGGTGAAAGGGTTTGATGATAAAAATGGAGAAAATAGCAAGAAAGTGAATAGAGGAAAAAAGAAGGAGAAAAGAGAGAAAGGGCCACGATTCGCTTTCTTGACGAAGACTGAAATTGATAATCTTGAAGATGGATACAGATGGAGAAAATATGGACAGAAAGCAGTAAAAAACAGCCCTTTTCCAAGTGTGAAAAAAAGAGTAGAAAGATCATCGGAAGATCCATGTTTTGTTATAACAACGTACGAAGGCAAACACAACCACTATTGTCCAATTACACTTCGAGGCCACAATCCCGCCGGAGTTTTGCCGCCGTCCGTTTCACCGCCGTACCTTTCGGGATTAGCTCCGGCGAACTTCTTCTCCGGCGAGTTCTATGAAAATTTGCAGCAACAATATTATGAGGTTCCTGATGAGTATGGGCTGTTGCAAGATTTGATTAATCCATCATTTAATTCGAAGCAAGACCCATCAA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TTTCTTCAGGGGACCAGTTAGAGAATGAAGTTGATTCTGATCAATTGGAGCATGAAAACAGTTCAGAAAGTCAACCGCAAACGTCTCAGGACGATCCTGGTGGAACTAATGCATCAAAATCAGATCACAAATGCACAGGGGCTGCCAGTATTACACTTGAAGAAGCTGTCAAGCAGCCTGAAGTTACAATCGAACAAGTGGATCGAGGAGAAATCTCTAATATAGTGACTGAGAAAGTGACCCATAAGCCAATTACTGCAGAGCAGAACTCCCATTCTGATTTGAAAGTATGTATTACCTCTACTATACGAGAGAAAGTATCAGAGGATGGGTATAACTGGCGGAAATATGGTCAGAAACTGGTTAAGGGAAATGTCTTTGTTAGAAGCTATTACAGATGTACGCATCCTACTTGCATGGTGAAAAAACAACTGGAGCGCACTCATGATGGGAAGATCACAGACACTGTTTACTTTGGCCAGCATGATCATCCTAAAGCTCAACCTCACATTCCAGTTGCTGTTGGAGTCGTTACCATGGTTGAAGAAAAATTAGATGAACATGCTTCTGGAAATTCTCAAGATAAGACCTCCATTGCGCCTGGCCAGACACCTCATCAAACTGAGCTAGCTGATATGCGTCAACCGTCGTCAGTTATGGCCAGTGATGATGTAAAAGATGAAGCTTCGAAAAGGTCTAGGATTAATGATGAGGTTGACAGTGATGATACACCAGACTTGAAACGAGAGAAGAAAAGATGTAATATTGACGTGACAGTAGCAGACAAGTCAACTGTTGAATCTCGGGTTGTTGTTCAAACTCCTAGCGAGGTTGACATCGTCAATGATGGATACCGCTGGCGGAAGTATGGACAGAAATTGGTGAAAGGCAATCCAAATCCTAGGAGTTACTACAGATGCTCAAGTCCTGGATGTCCAGTTAAGAAACATGTAGAGAGGGCGTCTTATGATCCAAAAGTGGTGCTTACCACGTATGAGGGTCAGCATGACCATGATATGCCTCCTACAAGGACGGTGACGTTGAATTCAGTTGGATCCACAGCAGCCCATAGTGATGAGACAAAACCAAAACCGGTCGGTAGTTCCATTGGCCATGATACGGTGGTTC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GCTACTAAGGATTCTCTAAATAATTCGAGTTCTGAAGGCAAATTAATTGAAAAGAATGGCAAGTCGAATGCCACAGAAGCAAGTGATGGCATAGTCCTCGATATGGTGGTCAATCCTAGTCCGGGAGTTGCGAGTGGACAAAATAAGCAGCTCAAAGTAGCAATTGAAAG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CTCCTCTTCCGGGAGCTTAGACACCTCTGCTAATTCTCATCCCTCTTTCACTTTCTCTACTCATCCTTTTATGACTTCTTCTTACTCTGACCTTCTAGCCTCCGGCAACAACCATCCTCCTTCCTCCGCCGCACCCCACGCCGATCTCCGGGGTTCCGGCACCGGAGTTCCTAAATTCAAATCCCTCCCTCCTCCTTCTCTCCCTCTCTCTCCTCCTCCCCTCTCTCCTTCTTCCTTTTTCGCTATTCCTCCTGGCTTGAGTCCCGCCGAGCTTCTTGATTCCCCTGTTCTTCTCAGTGCTTCTCATGTTTTGCCGTCGCCGACCACTGGGAGTTTCCCGTCTCAGTCGTTGAATTGGAAGAGCAATTCTGGGTATAATCAGCAGAGCATTAAGGAAGAAAACAAATATCTGTCTAATTTCTCATTTCAAACTCAATCGTCAAAGCTGCCGCCGACGTCTTTTCAGCCTTCATCCACCACAGCTCCCACGACTCAGGGATGGACTTTTCAAGAGCAGCGCAAGAAAGAGGATGGTTTTTCGTCGGAGAAGAATATGGTGAAGCCGGAGTTCGGATCGATGCGGAGCTTCTCACCGGAATATGGGGTTGTTCAAAACCAAAACCAAACCAATGGCAGCGGGGAGTTGCAGTCTGATTACGGCAACAATTACCCTCAACAATCTCAGACGGTGAATCGAAGATCGGACGACGGCTACAACTGGAGAAAATACGGCCAAAAACAGGTTAAAGGAAGTGAAAATCCGAGAAGCTATTACAAGTGCACTTTCCCCAATTGCCCAACAAAGAAAAAGGTCGAAAGATCCTTAGATGGACAGATCACGGAGATCGTTTACAAAGGCAGCCATAACCATCCAAAGCCCCAATCCACAAGGAGGTCGTCGCTGTCGTCCGCCGGTTCTTCCCACACCATGGTGGCTTCGAATCAGGCCACCAGCGAGATGGCGGACCAGTCATTTACAACCCAAGGCAGCGGCCAATTTGATGGCGTTGCCACGCCGGAGAATTCCTCGATTTCAATTGGCGACGACGACTTCGATCGGAGCTCTCAAAAGAGCAAATCCGGAGGGGACGATTTTGATGAGGACGAACCAGAGGCTAAGAGATGGCGAAGAGAAGGTGACAACAATGAAGGTATTTCGGCGGTCGGTAGCCGGACGGTGAGAGAGCCGAGAGTCGTCGTCCAAACCACCAGCGACATCGACATTCTCGACGATGGTTACCGGTGGAGGAAGTATGGTCAGAAAGTTGTAAAGGGAAACCCAAATCCAAGGAGTTACTACAAATGTACAAATCCAGGATGTCCAGTAAGAAAGCATGTGGAGAGAGCTTCACATGATCTAAGAGCAGTGATCACAACTTATGAAGGGAAGCACAACCACGATGTTCCACCGGCACGTGGGAGTGGAAGCCATTCCCTCAGCCGTCCATTCCCCAACAACGAAGCTCCGGCAACTGCGATCCGGCCATCGGCGTTGACCCATCAGTCAAACAACGGGGGGCATCTGCAGGGTCTGAGGCTGCAGCAATCTTCAGATTCCCAAGCAGCATTCACAGTGGAAATGGTGCAAAATGGGAATGGATTTTCATTCCCAGAATTTGGAAACTCAATGGGAATGGGAATGGGAATGGGTTCCTACATCAACCAAACACAGCCCAGTGATAATTTGTTCACCAGAGCCAAAGAAGAGCCAAGAGATCATGACATGTTCATCCAGTCTCTCCTATG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TGGAGGAGAATGGTGATGTACCTCTTGTTATGGAGGAAGCTAGTGGGGATGAAGCTAGCCAAGAGGAGAGCTTTGATATCACTGTCATTGCCGTTTCAGAGATAAGTGAGCTTGGAGACATCATTGAGGAAAGCATTGATATTATTGATATCCCAGGTACTGTAGAGGAAGCTGACATTGATCACAAAGCCTTTGAATCAGATAAAACACTGATGGATTTTGAATTCCTACCTGATTTTCCAAAAGAGGCTTCTGTATTGAAGTATGAAATTGCTCCAACCGCTGATAATAGTTGTTTTGATGGCAAGATTGCTAATGGCAACTGTGAGAATATGGAAAGTTGTCTTTCTTCTATAACTACTAATCAACCATGTATACCTGAAGAATCAACGAAAGGAGATGACATTGAGACGCAGCATCCTTTAGAAGATGAACAGAAAGGGTCTTACATTCCTATGGGAATGTTAAGGACATCAGAAGATGGATACAACTGGAGGAAATATGGGCAGAAACAGGTCAAAGGTAGCGAATATCCAAGAAGCTACTATAAATGTACACATTCAAATTGTCAAGTAAAGAAAAAGGTGGAGCGATCTCTTGATGGTCAAATAACAGAAATCATCTATAAGGGTGCTCACAATCATGCAAGACCTGATCCCAATCGTCGAGCCATGCTTGGATCCATGCCAACTCCAGGTGATACTCCAGAAATTGGTGAAGGTGGTGGAAACCGTTCCAAACTTGAAGCTGGGCTGGCATGGAGAAACACTCAATATGGGATGAAGGATATCAAACTTATCTCAGATTGTAGTGTTGTTGACGGTCTAGAGAGGACATCCTCTGTATCAGTTGTGACTGAGCTTGCTTATCCATTGTTAAATCCCCAAGGGAAAACTGTTGGTGTTCTTGAATCGGTGGGAACGCCAGAGCTCTCATCCACACTTGCTAGTCATGATGATGATGATGGTGGTGGTGGTGACGATGATGATCTTACAACTCAGGGAAGTATTTCAGTTTGCACAGAAGCTGATGATGCCGAACCTGAATTGAAAAGAAGGCGAAAAGAGGGC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GTTCAATTGAGACAAACTTGGCTTCAAGATCTGTACGTGAACCAAGAGTAGTTGTCCAAATTGAAACTGAAGTTGACATACTTGAAGATGGGTATCGGTGGCGGAAGTATGGGCAAAAAGTTGTCAAAGGAAATCCAAATCCAAGGAGCTACTACAAATGCACTAGTGCAGGCTGTTTAGTAAGGAAACATGTTGAGAGAGCATCACATGATCTGAAATGTGTTATTACAACATACGAAGGAAAACACAATCATGAAGTGCCTGCAGCAAGAAATAGCGGTCAAGTAAACTCGAGTAATGGCAATGCCCAACCGTCTGCTTCTCATGTGCAACCGAACATGGGTTTGTCCAGAAACTCAAACGTCCCAAAGTCTGAAACACAAATTCAAGATCTTGCTGCCCAGTTCTATCCAAAACCAGAATTTAACCATGACTATCAGAGGTCTGGTTGTTTTGACACTTTTACAAATGATATCAAACTTGGAGCTCCTTCATTCTGTCAAATGAAGTTCCCTCCACTCCGAAACACCTTGCCTTATAGTTCCTTTGGATTAAATTCAAAGCATACTGGAACAAGTATGTCTGGTTCTTTGGCATCCGTGGTCCCAGACTTTCCGATTTCCTTGCCATTGAACCAGAACCTTTCAGCTGCTGGTTATGATTTTACCAATGGAAGACCAATACCACCATTTCAGGTTTTCCTGGCTGGTCAGCAGCTGAGGGACACAGATAGATTCCTCACACCCAAACAGGAGCATGACGACGATAACATCTGTGCTTCTTTCCAACCAGTTGTTGATAGTTCGAGTGGATCTTCATCGTCATCAGTCTCATCGGTTTATCAACAAATCATGGGAAATTTTCCC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GATAATGTTACCTTCAACAATAATAACCACCAATTCTTTTCGGCTGATCAACTTGAAGATTCCGACGAATCAAAACCCGCCCCTGATTCTCCTCCTCCTAATTCCGCCGCCGCCGCCACCGCCACCAAGAAGGGCAGAAGAGGGATGAAGAAGAAAGTTCTGTCGGTGAAAATTAATGGCGACAACCCAAGAAATTCCTCTGGTTCTACAACTCCACCTTCTGATGCTTGGGCCTGGAGAAAGTACGGTCAAAAGCCCATCAAAGGCTCTCCTTATCCCAGGGCGTATTATAGGTGTAGTAGTTCAAAGGGATGTCCAGCGAGGAAGCAAGTAGAGAGGAATCGGCTTGATCCAACTATGTTGCTCATTACATATTCGTGTGAGCATAATCATTCCGGTCCGGTTTCTAGGAACAACAATTCCAACCACAACCAAACCGATGCGGTGAAACCCGATTCACCGGAGACGGTTCCGGTTGAAGTAGAAGAGAAATTTGTGGAGATAGTGGGAGAGGAGTCGTTGATAACGGGAGATGAGTTTAGTTGGTTTGGAGAAATGGAAACGACGTCGTCTACAGTGCTTGAAAGCTCCATTTTTTCGGGGAGAGCATCCAGTGGATTGGTGGATCATTCAATTTCAAGTGACGTGGCAATGCTTTTGCCCATGGGGGATGATGACATGGACGAATCACTCTTTGCGGATCTCGGCGAGTTGCCGGAATGTTCTCTGGTGTTCCGGCGTGGCGGAGGTCGGGGATTACCGGTGGATGAACAACCGGCTGCTGCCCAGCGGCGGATCACACCGTGGTGTGGAACCACCAC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AACAATTATCAGCAAGCTGGTGATTTGACTGATGTAATTCGACTCAGTTCCGCCGCCGTTGCCGGTGGCCTCTCATCGGAATTCTCTCTCGACCCTTCTTCCAGTGACCGACGACTCTGGCCTCACCTAACCGCCGATGAATCTTCAATGAATTTTGGAGATCCGTTGTTGTTTCCGACTAGTAGTGCTCGAGATCCGTTTCTTCATCCTCATTTTTCTGCCTTCAATTTAGCTTCTGACGGCGGCAGTGAGGGTTTGGCGGCGGTGGACCAGCCGTCTAATTTACTTTCACATATGTTGCAGATCTCTCCGAGTTCCGGTGATGGTGTAATTAGTACTCCTCCATGTGAGTCGTTCGCCACGGCGGTGGGGAATTCTCCGTGCTCGGCTTCAGCTTGCAGTGGCGGTGTCGTGCTTCCGACCGGTGGCTCGAATCCTCTTTGTTTAATGGAGAATTCTGGGATTCAGATCTCTTCCCCACGTAATTCCACCACTAAAAGAAGGAAGAGCCAAGTGAAGAAGGTGGTGTGCATTCCGGCACCGGCACCGGCGAACAACCGATCAAGCAGCGGTGAAGTGGTTCCTTCTGATCTATGGGCATGGAGGAAGTACGGACAAAAGCCCATCAAAGGATCCCCATATCCAAGGGGATATTATAGGTGCAGTAGCTCAAAGGGCTGCTCCGCTCGAAAGCAGGTCGAGCGCAGTCGAACCAACCCCAACATGCTTGTCATCACCTACACCTCGGAGCACAACCACCCATGGCCCACTCAACGCAATGCTCTTGCAGGCTCAACACGCTCCCACCCTTCTCGAACCCCTACCACCCCCACCGCTCGTAAAACAAGCCCAAAACACGAGCGCACCAACAACAACCAACCAACCACAACACTAAAGGAGGAAGAGATGGATGCAGACCAAACGACAGAAAAAGCAATAGTAACAACAACAAACGATCATCAGGAAGATGGAGATCATCAGAATTTCCCTTATGACTTAATTTTCACTGAATTTGCTGACCATGACAACGACCACGACCATCATCATCTTTCAGCAGACCCTCTAAACAACATCATCTTTAGTAGCCATGGCTTTAGTACAGGAAATGGAGAAGGGAGTAAAGATCCATTTTTGGAGCTCTATGATTGGGCAGATAATTCAAATGGAAGTTTGTTCAAAGAAGCCAAGGGAGG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TGGGAACAGCCCACGTAAAAGCCTCTCCCCATATCCACCATTCCCATCTACTCCACTTTATCCTCTCTTCTTCTTCTTCTTCTTCTTCTTCTTCTTCTTCTTCTTCTTCTTCTTCTTCTTCTTCTTCTTCTTCTTCTTCTTCTTCTTCTTCTTCTTCTTCACCCAGGGAGCCTCTAGGAGCCGTTCCCTGGTCAGATACTTACAACACCGTCTCCGACGACCACCTCCTCACCCTCACTGGCCTTCTCCATGACGACGACGACGCCACCGCCTCCTCTCCGCTCTCCAAGACATCGGCGACAATCCAGCCGCCAAGCTCCCCGTGCCCAGTGGTGCGGCCTACTTGGGGCCGACAATTGAGGACATTGAGAATGCGCTCTCCATTGCCCCGAGATCGAAAGACCTGCAGTCCCACACTCACATTTCTCATACTGGGAAGCTTGAATAAGGTTGAGCATAAATATAGTCTCAGAATCAAGAGCTGTGGGGGGAATATGGTCGCTGATGATGGATATAAGTGGCGCAAATATGGTCAGAAGTCAATTAAAAATAGCCCCAATCCTAGGAGCTATTATAGGTGTTCAAACCCAAGATGCAGTGCAAAGAAGCAAGTAGAAAGGTCCATAGAAGATCCAGATACCTTCATCATCACCTACGAAGGCCTCCACCTCCACTTTGCTTATCCATTCTTCCTAATGGGCCAAAGCCCACAAGTCCAATCTCCAACCAAGAAGCCCAAGACAATCGACCCAGAGCCCGAAGCCTACAAAAGCCCAACTTTCCTCGCTCCAGGCCCACCGCTACCAGATGACCCAAAAGAAGCAACCGGTCCACAAGGGTTGCTCGAGGATATGGTCCCATGGATGATCCGAAATCCATCAACCAATCACAACGCTCTATCAAATTCGTCCTCTTGCTCTTCCCACCGTTCGCCTCCAATGTCCCCTCCATCACCGTCCACGTGTCCTACCTTCATTGCTTCCTGCTT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AATTATCAGATGTTTTTCCCTTGCTCCAGCGGCGGCGATGGTGGCGGACGACTGTCGGCGTATCATCATGCCGACATGTCATCTGTTTCCGGGTCTGATATATTTGGGAATTTTCACGGCGGCGATATGGAGGTAAGTGGGGTTTTGGGGATGAAGACAGAGATGGATGCGGCGGCGGCGACGGCGGTGGAAGCGGACGGCGGCGGAAAAAAGAAAGGGGAGAAGAAGGTGAGGAAACCAAGATATGCTTTTCAGACAAGAAGCCAAGTTGACATTCTTGACGATGGATATCGTTGGAGAAAATACGGTCAAAAAGCTGTCAAAAACAACAAGTTTCCTAGGAGCTATTATAGATGCACGCATCAAGGATGCAATGTGAAGAAGCAAGTGCAAAGGCTAACAAGAGATGAAGGGGTGGTGGTGACAACATATGAAGGAATGCACACACACTCCATTGATAAGCCAACAGACAACTTTGAACAAATCTTGAGTAGAATGCAGATTTATAGTACTCCTTT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AATTTTGTGGAACGGAATCAAAACAAGCTCAAAAATGAGCTGCTTAAAGGCAAGGAATTAGCAAAGCAACTCCAAATTCATCTCAATATGAGACCATCCGCATCATCCACGGCTGCTTCTTCTTCTTCTTCTTCTTCATTTTCAAATGATAATGGTGGTGAATTATTAGTTCAAAAGATTTTATGTTCATATGAAAAGGCACTGTCTTTGCTCAACTCAAATGGAATCCAAATATCTGAATCTCCTTCATCTATTAATGGAGGAAGTCCAAGGAGTGAAGACTCTGACCGTGAATTCAAGGACCTATTTGATCAAACAAATGCTAATTCTTCCCGCAGAAGGAACATTCTTCCAATTTGGACACAGAAATTCCAAGTTAGTCCAGGGATGGCCCTTGAAGGCTCTCTTGATGATGGCTTCTGCTGGAGGAAATATGGTCAGAAAGGCATTCTTGGTGCCAAACATCCAAGGGGGTACTATAGATGTACATACAGGAACCTCCAAGGTTGTCTTGCAACCAAACAAGTTCAACGGTCCGATGACGATCCGACTGTCTTTGAAATCACGTACCGAGGAAAGCATAGTTGCAGCCAAGTTTCCAATCTTAGTACTCCATCTACAACGACACCAAAGTTTCAGCAACAAAACCAACAAACATCACCTGATGCTCTCTTGAACTCATGGGCATCCTTAAGAGTCATAACTCAAAACCTTGACACAACAATTCATGAAACCCCAACATTGTCATTTCATTACGACGCGGCAGACCGTGTCGAAACGTCGACTGGGGACGTCAACTTTGCCGAGTTTTCTCCATGTTCTTCATTTATGTCTCCAACAACATCTGGTTCTGGGTTGAGCTATTGGTCTGCCTCATCAAGTGGGTTGAGTGAAGGATTTGTTGGGAATCAGAAGTTGGATTTGCAACCAAACAAATGTGAGATTTTTTCGTCACCAACTTCAGCTTTGGACTCTGAAACTCCTGCCTTAGACTTCCCATTTGGTGACCTTCAATTGGACCCAACTTTCACATTTGACGACACCAATTTCTTCTC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TCGATCTGATGAGCTTTCCAAAGATGGATGATCAAATGGCTATACAGGAGGCTGCATCGCAAGGATTGAAGAGTATGGAGCATTTGATTCGTCTTCTTTCTCACAAGCAACCCTCAAGCCATGTTGATTGCTCTGATTTAACTGATGCAACCGTTTCCAAGTTCAAGAAAGTGATCTCTCTCCTCAATCGGACCGGTCACGCTAGATTCCGGCGAGGTCCGGTTTCTTCGACATCCTCCTCGTCGTGCGGTTCATCTGCTCATCTCTCTTTTCCTCAAAATCAGGCGATGAATCTCACTCCTACTTCGTTTACTTCACCGGCCGCGGTTCCTGCTCCGCCGTTCACCGCTCCGGC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CCGTGGCTCAGCCACAGGCGAAAGTCGTCGCTGCGGCGGCGAACATCCTTCAGTCGCAGCCTCAGAGCATGACTCTCGATTTCACTAGGCCGAATATTTTGAACTCAAATCCTAAGGGAACCGATTTGGAATTTTCTAAGGAGACCTTCAGCGTCTCGTCCAGCTCCTCGTTTATGTCCTCAGCCATCACCGGAGACGGAAGCGTATCCAACGGAAAGTTAGGAAAGTCGATCTTCTTAGCACCAGCGCCGACTGCTTCCGGTGGTAAGCCGCCGCTCTCGGCGGCGCCTTACAAGAAGAGGTGTCACGAACACGATCATTCCGAAGATTTGTCTGGAAAATTCTCCGGGTCAACATCTGCTTCCGGCAAATGCCATTGCTCAAAGAGAAGAAAAAATCGTACGAAGAAGACGATTCGAGTCCCAGCGATTAGTTCAAAAATCGCAGATATTCCACCGGACGAGTACTCGTGGAGGAAGTATGGTCAGAAGCCGATCAAAGGATCTCCATACCCACGGGGATATTACAAATGTAGCACGATGAGGGGATGTCCGGCGAGGAAACACGTGGAGAGAGATCCGAACGATCCGGCGATGTTGATTGTAACGTACGAAGGGGAGCACCGCCATACGCAGAGCTCGTTGCCGGAAAATATGGCGGCTGGTGTAGCTTTAGTTTTTGAGTCAA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 xml:space="preserve">&gt;ClWRKY30 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TGACGATGATGAACAGCCGCCGCCGCCGCCGCCGCCGCCGTCCAAATCTTTGAGACCCACTATTAATCTGCCGCCACGGAGTTCTATGGAGTCACTCTTCGGCGGTGGGTCGGGTTTGGGATTTGGGTTTAGCCCAGGACCGATGACCCTCGTCTCGAGCTTCTTCTCTGATTCCGACGACTGCAAGTCTTTTTCTCAGCTCCTCGCCGGAGCTATGGCATCGCCGGTGGCTGCCGTTCCTCCGTCGGCGTCTGAGTTTAAGGCTTCTACCGGTCTGCTCGAATCTCCGGAGCTTTTCTCGCCTGGTCAAGGACCTTTCGGAATGACTCATCAGCAAGCTTTGGCTCAGGTTACTATGCAGGCCGCAGAAGCCTATTCTCATAATCAAATGCAAGCAGCATCTTTTTCTTCATCAGTAGCACCCTCTGCATCCTCCTCACAGCTTTTGACTTCCTTGCCGGTCGAGAAGACTAAAGATCAGCCGATGCAACCTCCGTTACAGGACTCTGCAGTTGCATCCAAGGAGCCATCAGATAACTCTCAATCAGAGCAGAGATTGCAATCTTCTTTGTGTAATGTTGATAGGCCTACTGATGATGGATACAATTGGAGAAAATATGGACAGAAACAAGTGAAGGGCAGTGAATTTCCTCGAAGCTACTACAAGTGCACGCACCCGAATTGTCCTGTCAAGAAAAAGGTTGAACGATCTCTGGAAGGACAAGTCACTGAAATTATCTACAAGGGCGAGCACAACCATAAACGACCTCAACTGAATAAGCGGGCAAAGGATGTCGGAAATTCTAACGGATATTCGAGTATTCATGGAAATCCTGAGCTATCTTCTCAAGTTCAGAGTGGATATTTGAATAAATTGAATGAGCAGACATCTGTGTCTTCCACTGCAAAGAAGGATCAAGAATTGAGTCATGTTACACACGAGCAGTTGTCGGGTACTAGTGATGGTGAGGGAGGGAGTGAGATAGAAACTGGAGTGAATCGAAAAGATGAAGACGAACCTGATGCCAAGAGACGGAACACTGAGGTTAGAATTTCTGAGCCAGCATCTTCTCATAGAACTCTCACAGAATCCAGAATCATTGTGCAGACTACAAGTGAAGTCGATCTATTAGATGATGGCTACAGGTGGCGTAAGTATGGGCAGAAAATTGTTAAAGGCAACCCTTACCCAAGGAGCTATTATAAATGCACAACTCCAGGATGCAATGTTCGTAAACATGTAGAGAGAGCTTCAACAGACCCGAAAGCTGTCATAACGACCTACGAAGGTAAACACAATCATGATGTTCCAGTTGGTAAAATCAGCAGCCACTGTTCAGTCAACAGTAACAATCCTCAACTAAAATCACAAAATATAGTTACTGAGAAAAAAATTTCAAGTAACAACACTGATCCTGGGAACTCTCGTCAACAGCCTGCTGGACTTTTACTGTTAAAGGAAGAACAAATAACA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CGTATGAAGGAAGAGAACAAAGTGTTGAGAAAAGCTGTGGAACAAACAATGAAAGATTATTATGATCTTGAAATGAAAATTGGTATCATTCAACAAAACAATAACCTCAACAATAAGGACTCTCACAACTTCCTATCATTCCATGAAAATGAGAACAAGAGGCATGAAGAACCAACAAAACAAGACCTCGAACTCGGAGAAATGGCGAAGAAGAAGAGACGAGTTCGGTCGCCATCGAAGGAGGACGAAATGAGGGAGAGTGAACTAGGGTTATCATTAGGGCTCCATACTAAGAACAATGATTTGGATCAAGAAGATAATCATAGGGAATTATTACAAGAAGAAAGAAGAGAAAAGAAGAAGGAAGATTCAATAATGTCCAACTTCTACTCAATCCAAAACAAGCCACAAAGACCTGAATTGCAAGCAATGGCACCCCCACAAAACAGAAAAGCTAGGGTTTCTGTGAGAGCAAGATGTGAATCTGCCACGATGAACGATGGTTGCCAATGGAGGAAATATGGTCAAAAAATTGCGAAGGGAAATCCATGCCCTCGAGCCTATTATCGTTGCACGGTTGCACCAGGATGCCCAGTTAGAAAACAGGTTCAAAGATGTTTAGAAGACATGTCAATTCTTATAACAACGTACGAAGGAACACATAATCATCCACTTCCTGTTGGAGCCACAGCCATGGCTTCCACAGCTTCTGCAGCAGCTTCCTTTATGCTCTTAGACTCCACTAATACTACTAATAATCTTTCTTCTCTTCCAAACCCTCAAAACCCTAATTTTCTAAACCCTCAAAACCCTAATATTCTAAAC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CTCTTCCTATTCTCCAACTAATTTCCTCCAAACTCAAAACCCTAATCAACCCTCAACCAATACATTTTACACTCCATTAATCCCCACATCTTCAACCTCAAACTTCCCCCAACCCTCCAATTGGATCAATACCAACCCTACTTCCTTTTACCATACCAACTTTCCCCTTCACGGCCGCTCCTTGAGACCACCCGACGATAATAAGCCACCGTTCACACCTGAGAGTGTGTCTGCTATTGCTTCTGACCCTAAGTTTCGAGTCGCGGTTGCGGCTGCCATTTCTTCGCTCATTAACAAAGAGAATAACAACACAACAACGTCAAATTCTCCTATCGAAGATTCTTCTTCTTTCGGTCCAAGTAAGGATGGGAAAGGCAGCAGTGGCGGCGGTGATAGTGATGGCAGAAACAAGAAATGGGTTGTTGAGTCCCTCTCATCAAATGGTA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TGTGGAGCTCATGGTGGGTTTTGGGGATGCTACTACTCCTACTAATTTCACGCCCAAGATGGAAGAAAATGCCGCTGTTTCTGCTGTTCAAGAAGCCGCTTCTGCTGGGATTCAAAGCGTCCAGAATTTCCTACGTTTGATGTCCCATACTCCTAATCACCAACACTCCCAAGACGATTCTTCTGCTTCCACTACTCCTAATGCTATCGCTGGATACGAAGCCGTCGCCGATTCCGTCGTCAGTAAATTCAAGAAGGTCATTTCTTTGCTCGACCGAAGCAGAACCGGCCACGCACGTTTCAGAAGGGCTCCGGTTCTTACTACTACACCGCCCCCTCCTCCTCCGCCCAAGGTCAAGCCGCAGCATCAAGATCCGAGTTCGTCGTCTCCGATTTCAGTCCCTCAGATTCAAGTAAAGAAACAAGAATCAGTTTCTGCTTTTAAGGTTTATTGCCCCACGCCCTCCCCTGTTGTGCGTTTGCCTCCTCTGCCTCACAACAACTCCCATCAGCCTTCACATCCACCCAATACCTTCCAAGCACAGCAAAATACTTCGTCGGTGGTACTCAAAAATGGGTCTGTAGATAGAAAAGATGCGACTACCACCATCAATTTTGCAGCCTCACCCCCGATTTCCGCTGCAAATTCGTATATTTCATCATTAACCGGAGACACCGAAAGCTTACAGCCATCTTTGTCATCTGGGTTCCAGTTCACCCACATGTCCCAGGTCTCTTCCGCCGGAAAGCCCCCTCTTTCATCTTCTTCGCTAAAGAGAAAATGCAATTCCATGGAGGATTCCGCCATGAAGTGTGGCTCGTCTTCCGGTCGGTGTCACTGTTCCAAGAAGAGGAAAAACAGGATAAAAAGAGTCATCCGAGTTCCCGCCGTTAGCTCAAAACTTGCCGATATCCCACCAGACGATTACTCCTGGAGAAAGTACGGGCAAAAACCCATCAAAGGATCTCCTCATCCAAGGGGATATTACAAATGTAGCAGTCTGAGAGGCTGCCCAGCACGGAAACACGTAGAACGTGCCTTAGACGATCCAACAATGCTGATTGTAACTTACGAAAACGATCACAATCACGCCCACTCCACCGAAACACCTGCAGCGCTTGTTCTCGAATCATC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TGGATATTTTTTTGGATCTTAATGTTGATCCTACTTCTTCTTATGCTAATTCAGCCATGGATGAGGCTCTTCATTCTTCAGGAAGTGAGTCGTCAAGCTCGACATTGGAACAAGAGTTGGATAGAAAAATCCAAGAGAATGGGAAACTAAGTCAAATGCTAAGAATAATGTATGAGAAATACATTAATCTTCAAAAGCAAGTGATGTATCTGTTGAGCCACCAAAAGCAAAACTCAGAAATGGAAGGTGTTTGTTCAAGGAAGAGAAGGGCAGAAGGAGAAGAAGATAATTATGAGAATTTGGAAGGGATTTGCAGCACAAGAGATGAAGATTTCAACAGGTGGCTTAAGAGGCCAAGATTAAATGGAAACTCAAAAGTTTCTAAGGTTTTTGTGCAAAAAGATGCATCAGATCCAAGCTTGGTGGTGAAAGATGGATATCAATGGAGGAAGTATGGGCAAAAAGTCACAAGAGATAACCCTTCTCCAAGAGCTTACTTCAAGTGCTCCTCTGCACCAAATTGTCCTGTCAAAAAGAAGGTGCAAAGAAGTTTGGAAGATCCAACAATTTTGGTGGCCACTTATGAAGGAGAACACAGCCATGCCAGCCATTTTCAAACTGAACTTTCTTTAAGGTCCATCAATGGTGGCAAAGGCAGTGCAGTTCCCGTCTTAGCCACGATCAAACCGTCGTGTGCTACCGTGACCCTCGATTTGATTCACGAAGACGGGCTGTTTAAGAGTCCTAAAGATTACGCTTCGTCGGAGTCGGCCGAGGCAGCGGTTTGGCAGGAGTTTTTGGTACAACAAATGGCCTCTTCTTTGAAGAAGGATCCTGAATTTGCTGGCATTGTTGCAGGTGCCATTTCAGGCAAGGTTTTGGGAAACCAAACAAACAGAGA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CTGGATCCCAAAGATCATCAGGGCGAGGGCAGGTTGTTCCCAATATCAATTATCAAGTTCAAGTGTCGTTCCATCTCTCAAATGCACCGCATGATCCCCAGCCCATCCAGGAAATGGGATTCGTGCAATTGGAAGAGCAGAGCCAGGTTTTGAGCTTCTTGGCACCAAATAACGCCGCCATGCCACCTGCCTTTACTAACCCTACTACTTCTGCTCACACCTCACACCTCCTGCCTCGACCTTCTTGGAGTTCACAACAGCAGGTGGGCGGAACAGTGGATCCGAAGGCCGGGAACGAGGAAAACTGCACGGGTAGTGCTAGTGACGGCAGCAATTCATGGTGGAGAAACAC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AACCCAGATAAGAGTAAGGTGAAGGTGAGGAGAAAGCTGAGAGAGCCGCGTTTCTGTTTCCAGACCAGAAGCGATGTAGATGTCCTCGACGATGGCTATAAATGGAGAAAATATGGCCAAAAAGTCGTCAAGAACAGCCTTCATCCTAGAAGCTACTATCGTTGCACGCATAGCAACTGCCGAGTGAAGAAGAGAGTGGAGAGACTGTCGGAGGATTGCCGGATGGTGATAACCACCTACGAAGGTAGACACAACCACTCTCCTTGCGACGACTCCAATTCTTCAGAGCACGAACCCTTTACATCCTTC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TTATGGAACACAAGAATTTGATCTCCCAGTTGACTCAGGGGAAGGAACTCGCCATTCAACTCAAAACCCATCTTCACCCTTCTTCTTCCCCTCAAGAAGCTTGCCTTTTCTTGACTGAAATGATTCAATCTTCTTTTGAGCGAGCACTTTTGCTTCTCAATTTCAACTCTTCTAATTCAAACAATATACTTTTTCCACATCAAATTGCTTTGCTGGAAGAAGGACAAGAAGTAGAAGTAGAAGAATCATCCACTAAGAACAAGAGGAAGATCGGTAAGAGCAGTGATGTGTTGAAGAAGAGAAAATTGCTGCCTAGATGGACTGAGGAAGTTAAGGTTTGCAATGGGACTGCTCCTGAAGGCCCTCTCAATGATGGTCATAGTTGGAGAAAATATGGCCAAAAAGATATTCATGGTGCTAATTTCCCAAGATGTTATTATAGATGCACTCATAGAAATGTACGAGGATGTTTGGCAACAAAACAAGTTCAAAGATCGGACAATGACCCAAACATTTTCGAGGTAACATACAGAGGAAGACACACATGTAGCCAATCCACTAATTTGGGATCGGTTGTTTCAATTTCAACTCAAAATCAAATCTCAGAAGAAACCAATCAAATTCAACAAAACCCAAATTCTGAAATTTTGTTCAATTTCGGAGAAAACAATTTCAATCTCAAAACAGAGGATTTCAGCAATGTTTTTCTGCCATGTTCCTTCGAGGGGCCAATGATGGACCCGGCTTTTATTGGCGGCGGCAGCTTGTCTGCAACGGCTGTGTCTCCGGCGGCCTCAGACACGGCCTGGGATTGGAGCGCTTACGACGGCGGAGACGAGGGAGGACTACAGAGGGTTCAGTCGTCGGGGGAATCGGACATGACGGAGATAATTTCGGCGACAACTTCAGGAACAAATTCGCCGATTTGTAATGGGCATTGGGATTTCTCGCTTGATAACATTGATTTCGACCACAATTTCCCCTTCGACTCTCTAGATTTCATCT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TCGATTGGGATCTTCACGCCGTCGTCAGAGGCTACTCCGCCGTGCCCTCCGCCGCCACCATTATTCCCTCTTCTTCTTCTTCTTCTTCTTCTTCTTCTTCCAATAACTCTATTCCTTTTTCTTTTACCAGAGACCTAACCAACCAAACAAAAAGTCATTTCTTCACCCTTCAAGATCCATTTCAACCCCCCAATTGCAACTCCACTGAAGAATTGCATGAGCTTTTCAAACCCTTTTTCCCCAAATCACAACCCTCTCCTCCGCCGCCGCCTCCACCGCCTGCTCCGCCGCTTCTTTCTTCTCCGGCTGCTAAAATTCTGACCCATCACAAGCAACATCAGAGCACCCATCTCCCCAAACAGCTCCATTCAACCCCTGTTTCTGCTCCGAGATCCAAACGCCGGAAGAATCAGTTGAAGAAAGTTTGTCAAGTTCCCGCGGAGAGTCTGTCTTCGGATATTTGGGCTTGGCGAAAATATGGACAAAAACCCATTAAAGGATCTCCATATCCAAGGGGATATTACAGATGTAGCAGTTCGAAGGGTTGCATGGCCCGAAAACAAGTCGAGAGGAACAGATCCGACCCGGGAATGTTCATAGTCACGTACACGGCGGAGCACAACCACCCGGCGCCGACTCACCGGAACTCCCTCGCCGGGTCCACCCGTCAGAAACCCATAACAACGACGCCCACCGCTTCCGGATCTGAAAAACCCGACCCGAAACAGCCGGTTTGCTCGTCGGAAGAACAGAGTACGATCACAGAGAGCAAAGAAGAGAAGGAGGAATTATTAATGGCCGAAGATGAAGAAGACGACGATCTGGGGGTCTCCGATTTGATCGTCAACGACGATTTCTATGTGGGTTTTGAAGAGCTCGACAGCCCAATCACCGATGACTGCTTTTCCGATGAGTTTCCGACGAGTTTCGACCTTCCATGGTTGTTTAATGGAAACCCAGACAGCGAAATTGTAAAACTCCCCTG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AGAAATTTGAAGACTCACTGATGGGGTTTGATAATTCTGCTGGATTTTACTCTCCGGCGGTGTTTTCCGATGAGTTTCCGGCGTCGAATTTTGATTCTTTTTCCAGTATTTTCGACATGCCATGTGATGACCATAAAGCTTCTGCTGCTGCTTCTTGTTCTTCTAATTCCTTTGACTTATTTAGTAGTGGAATTGAAATCCATGATTTTTACAATATTAATAATAATGATGATAATAATAATAATATTCCTTCTTCTTCTTCTTCTAATTTCTTCAATTTGCTTTCTACGGCGGCTCCGCCTCTTTCCTCACCGGCCTCCACCGTGCCGGAGTCCTCCGAGGTTCTTAATGCTCCACCCACTCCTAATTCTTCCTCTGTTTCTTCCTCCTCCAATGAAGCTACAGCTGCCATTCAAGAAGTTGACAAGATCAACAACAACACTGAGAAGCCTTCTTCTTCTAAAGTGTTGAAGCCAAAAAAGAAGAACCAGAAGAAGCAAAGAGAACCCAGATTTGCTTTCATGACAAAGAGTGATAT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ATCATCTCGACGATGGTTACCGATGGCGAAAGTACGGTCAAAAAGCGGTGAAGAACAGCCCTTATCCTAGAAGCTATTATCGTTGTACGACGGCAGGGTGCGATGTGAAGAAGAGAGTAGAACGATCGTCCGGCGACCATTCGATAGTTGTTACGACGTACGAAGGTCAACACACTCACCAAAGTCCGGTAATGCCGCGAGGAAGTATCAGAGTTTTACCAGAATCCACCAACAACAGTCTCATCGCGGATCACGACACCATCGCCACTGGACTTTTATTCCAACACAACACTACCCAACCCTTCATATGTAGCTCTCCACCGCCGCCATTTCTAACAATCAACTCGTCGGTGGCGGCGGGAAGTTCCCGTCCTGCTCCTCCTCCTACTTCCTTCCCGCCACCACCGTCTCAAGCTTCTTTGGTCCGAGACCATGGGCTTTTGCAGGACTTGGTGCCATTGCAAATGAGGAAGGAACCAAAAGATGAGCAAAATG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GAAATTCTGGATTGTTATTCTCCGATGCGATTATTCCCAATAATAATAATATGTTCGATTTTCCATTCATCGACTCCACTGATTCTTCTTCTTCTTCTTCTTTTAAGCCTTCCACTTTCTTGGATTTGTTAGCCACCCAAGATTACACCCCTTCTTTATTCGATCTTTTCTCTCCTCCGCCGCCGCCTCCTCCTCCTCCTCCTCCACCACCCCCCTCCTCCGCCGTGCCTGAGTCATCCGAAGTCCTCAATACTCCTCCCACTCCTAACTCCTCCTCCGTCTCTTGCTCCTCCACCGAACGCCTTCTCGACGCCGATGATGCCGATCGGGATAAATCGCCTTTCAACAAACAGTTGAAAGCAAAAAAGAAAAATCAAAAAAGGGGAAGAGAACCGAGATTTGCGTTCATGACAAAGAGCGAAGTGGATCATCTAGACGACGGTTACAGATGGCGAAAATACGGTCAAAAAGCCGTTAAAAACAGCCCTTATCCAAGAAGTTATTACCGTTGCACCACCGCCGGCTGCGGCGTCAAAAAACGAGTCGAACGATCCTCGGACGACCCTTCCGTCGTCGTCACCACTTACGAAGGCCAACACACTCATCAAAGTCCAATCATGCCACGTGGAGCTACATCAGCCGGCGCCGCTGCCTTCGCCTCACCCCAACCGCCGCTTGTTTTCCCACAGCCGCAATTATTCCGAAACCACCATCAGCAATATACGTACGCTCCGGCGCCGCCTGTGGACGTTGTCACGTGCGGCCGAGTGTTTGATCCCGTGTTTCATAGTTTTGGTGGTGATGAACGTCGTCGTATTGATGGAATAACTTGTTCTAATTCTGATTCTTTCCAAGACCATGGCCTTCTACAAGATATGATCGTACCCTCCTCCAACTCCTTACAAATCCCAGAAGAAGATAAACAAAAT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AGCGGGAAAGCTTCGAAACTGACCAACTCGGAAGCTCCAAGGCGGCTACTGCCGGGCAAGAGGATGATGAAGAAGACATGGAAGATTCCGAGGATGAATCAGAGGTGGAATTGGAAGATGGAGGAGGAGGAGGAGGGAGTGAGTTGCAACCGACTGAGTTGAGAACCGGTTCGTGGGTTAGTGAAGCTGTGGTGAGGGGTTCACGTTCTGAAACCCTAACGGTGCCGTCTGCGAATCAATCCTCCGAGAACGGTCGGTCTGATGGTTTGCCTGTCAATTCTGCTGTGCAGTCACTCGAAGGAGCTGAATTGAAGCAAGCTCCATCTTCCCGCAATGAGCAAAAGGCTGTTGAAGCAACCCAGATAGATAAAGTTCAAGAACAAAACCAGCTTCAGGTGTCAACATTTAAGGGACCTGGTTCGGACCAATCACCAACTTCAGTTACCCAGTCTATCTCATCCTCCCAAAGTCCAAGTTTGTCTGAACATAAGCTGTCACCTAAGAAGGTCCAGAAAGAATGTAAGCCAGAGCCAAGCCAGAAAAATTCCTCCAACCATAAAACTGCATCATCTGTTCCGAATGTAAGGACACCTGCTTCTGATGGTTACAATTGGAGAAAATACGGTCAGAAGCAAGTGAAGAGTCCTAAGGGTTCACGTAGCTATTACAAGTGTACATATTCTGAATGCTTTGCTAAGAAGATCGAATGTTGTGATCACTCGGGCCATAGAACAGGGACTGTTTACAAGAGCGAACATAGCCACGATCCACCTAGGAAGATTAGTATCCCCAAGGAAAGTAAGCTCGTGCCATATGTTGAGCCTGTGGTTAAAAAAATCATTGCAGAACATTCCAGAAGAGTAATTAATGATTCAGATCCTCCCACGCCTTCAAAAGAACCTGTACGGGAAACAGCTATAGTCCTTGAAAGGAAACGACAGCACTCAAGTGACTCTGATGGAAATGATGAATTTAAAATCAAAGATGAGAATGGCGATGGACCTGAAACAAAACAAAAAGTTAAGAAAAGCAGTGCGGGAAATTCAGGTACTCCCTTAAAACCTGGAAAGAAACCCAAATTTGTGGTGCATGCAGCAGGTGATGTGGGAATCTCGGGTGACGGATACAGATGGCGCAAGTATGGTCAGAAAATGGTGAAAGGAAATCCTCATCCTAGGAACTACTACCGATGTACTTCTGCTGGGTGTCCGGTCCGTAAACATATCGAATCAGCAGTAGAAAATCCAAATGCAGTAATTATAACATACAAGGGAGTTCATGATCACGACATGCCTGTACCAAAGAAACGACATGGTCCACCGAGTGCTCCTCTTGTAGCTGCTGCAGCGCCAGCCTCCATGAGCAATACGCAACCGAAGAAAACCGACGTGGTTGAGAGCCAAATCTCTTCAACACAGTGGTCTGTGGATGCTGAAGGAGAGTTGACTGGTGAGGCCTTGGAGCTTGGGGGTGAGAAGGCAATGGAATCTGCTCGAACACTTCTGAGCATTGGATTTGAAATCAAGCCTTGC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&gt;ClWRKY4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CGGTGGATCTCGCAGCTTTTCCGGCCAAGATGGATGATCAAACCGCCATTGAAGAAGCCGCCTCCGCCGGTTTACAGAGCATGGAGCATCTAATCCTTCTCTTATCCAAACAACAACACTCCCAAACTCTTAATAACAATCTCAATTACTCTGGCCTCACCGATTTCACCGTCTCCAAATTCAAACGATTGATTTCCCTATTAAACCGTACCGGCCACGCTAGATTCCGCCGTGGACCCTCCGATTCCCCAAATCCCGTCCTCAATTCTCTCGATCCACCTCTCAAAACCCATTTCCCTAAACCTAATTTCTCCCCTGCTTCCAAATTCCCTGATTCTAAGGATTCCACTACCACCTCTTCTTTTGTTTCCACGATCACCGGTGACGGCAGCGTTTCTAACGGCAAGGTTGATCTCTCGGTCTTTGCGACGCCGCCGGTGTCCGGTGGTAAACCACCGTTGGCGTTGAAGAGGAAGTGCGATGATAGCTCTGGATTTGGTTGTAAGGTTCCGTCGAAGCTCTGTCACTGTGCGAAGCGAAGGAAATCTGGAGTGAAGAAGACAGTAAGAGTTCCGGCGATCAGTTCTAAGATCGCTGATATACCTTCCGATGAATACTCTTGGAGAAAGTACGGTCAAAAGCCCATCAAAGGCTCACCTTATCCTAGAGGGTATTATAGATGCAGCACCGTCAAAGGATGTCCGGCGAGGAAAAAGGTGGAAAGAGCTCGTGACGATCCGACGATGCTCCTCGTAACTTACGACGGAGATCACCGTCACCCGCACCCTACGGTGACCGATGCCAGCGTGGGTGTCGTTTCCCAGAAGAG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CTGAAAAAGCTTTGCCAACCATAGATGATAAAGTTCAATCAAGTGGAGGAGGAGATGAAGAAGCTGCTCCCAATCCTAAACAAGATGTTCTTCTCAAGGATGACCAACATCATGAAGAAAGAATCAAAAGGACGAGAGTTGAAATGAGAGAAGTAAGGGAAGAAAACGAGAGGCTAAAAAAGAGTTTGGATGAAATAATGAAGGATTACGAGACATTGAAAAGGAAGTTCCATGAGATGAATCATCAAATTACACAAACAAATGGAAGTACCATAAATAATATTGATCATGAAGTTGAAGAAGAAGTTGATGACTTGGTTTCACTCACATTAGGAAGATTCTCAACCCATCAAAACAAGAACACCACTTCTTCTTCCTCACTGACTAAATTAGATCATCAAAAAATCTTAGACCTCAAACAAGATTATATTATTCAAACCCCATCAATTATTGATCGCAATATTCAAAGTCCAACCCATAGTGAACCTAAAGAGGAAGAAGCCGGACAGACGTGGCCGCCAAGTAAAATGTCGAAGCCCAGCAGTTTGCCCCCGCCCCCCATCGGAGAAGATGAAGTTTCTCAACAAAATCCTCCAAAGAAAGCTAGGGTTTGTGTGAGAGCTCGGTGTGATACTCCAACGATGAACGATGGTTGTCAATGGAGGAAATATGGACAAAAGATTGCAAAAGGAAATCCTTGCCCTAGAGCTTATTATCGTTGCACTGGTGCACCCACATGTCCAGTAAGAAAGCAGGTGCAAAGGAGTGTTGATGATATTTCCATACTAATAACAACCTATGAAGGAACTCACAACCATCCTCTACCTGTTTCAGCCATGGCCATGGCTTCCACCACCTCGGCCGCCGCCTCGATGCTCCTCTCGGGCGCTTCCTCCTCCACCTCTCAACCCGGTCTTAACCCTTCATTCACCACCGCCACCGCTGCAGCGAATCTTCATGGAATGAACATGTATCTCTCTAACAACACCAATTCAAAGCAATTCTACTTGTCAAACTCTTCAATGCTATCTTCTTCTCTCAACCATCCCACAATCACTTTAGACCTAACTTCAAATCCTCCCTCAACTTCCTCCTCCTCCTCTCCTTTCCATAAGAATATTCCTTCAATTAATAATAGTTACCCCCAAAAATACCCCTTCACAAGCCTTGATTTTGGCTCTTCACAACCCAACTTCATGTCTTGGAACAATAATAATAATAGTGGTCATCAAGCTTATAGTAATATAAGCAAAAATAATGCAATAATAGGAATGCCGTCAGACTTTGCTAAACAACTCCCTCTCCATACTAACATTTATCAAGCCTATCTTCAACAATTTTCCAAATCTTCAACTCCGCCGCCCCCACCGCCTCTACCAGACACGATAGCGGCAGCAACTAAGGTAATTACGTCGGACCCGAGTTTCCAATCGGCATTGGCAGCTGCCTTGAGCACGATCATCGTTGGTGGCGGGAGTGGCGGCGAGACGGGTCCTCCAACTTCCAGCTTCGTTGGAGGAGCACAGGCAGCTAAGTCATTAACATGCTCCACCTCAAAGAGTCCTTCTTCATCTCCTGGGGATAGTAGAGAAAATGGGAAG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CCGCCGTGTTCGTACAAACCCATTTGTCTCCGAGCAAGAAGATCCTGAAGCCACGTCGGATGACGGCTCACCGGAATCACCCTCCGACGGCAATGACTCAAAATCCGCCTCCGCCGGCCCACCTCCCAAAAAGAGTAGAAGGGGAGTGCAGAAGAGAGTGGTGTCCGTACCGATCGGTGACGTGGAAGGATCTAAGAGCAAAGGGGAAGCATATCCACCGTCCGATCCATGGGCATGGAGGAAATACGGCCAAAAGCCAATCAAAGGCTCTCCTTATCCCAGGGGATATTATCGATGTAGTAGCTCCAAGGGCTGCCCAGCAAGAAAGCAAGTAGAAAGAAGCCGTGTGGACCCCACCAAGCTCGTTATTACCTACGCTTTCGACCACAATCACCAACTCCCGGCCACCAAATCTCACCACCACCACCACAATTCCTCCCCATCCTCCGCCGCGATCGCCGCCGCATCCACCGCAGCCGACTCTTCGTCCCCGGGGAGCACTACGACGTCGTCCTCCACTTCCTCCGGCG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AACACGAACGCCGCTCCATCGTCGCCGGCAGCGGCGGCGAAGTTCGAGGAGGCGGCTGCGGTTTTCGCAAGTCAGCCGGAACTGGAACTCGGCGGCGACTCGCTGATGATAAAACCATGCATCGGGGATTTCGGATGGTTGGCTGACGTGGCGTACGACAGAATCCTGGAGGGCCCGATTTGCGGGGGAGGCGACATATTCGACGACGCCGATGTAATGGTTTTGTCCACTACAGGTGATGACGAGGAGGAGTCGTTATTTGCGGATCTTGGGGAATTACCCGAAGGCTCTGTTGTTTTCGGCCGACGACGACCGGTCCAACCGGACGGACCAAACCGGACATGTGGCAGAGTTTTAGACTGC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 xml:space="preserve">&gt;ClWRKY43 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GAGGTTGAAGAAGCTAACAAATCAGCCATAGAGAGCTGCCATGGAGTTTTGAATCTTTTAGTTCAACCTCCTCAAGACCAACTTCATTTCAGGAATCTAATGGTTGAAACTAAAGAAGCTGTTTTCAAGTTCAAGAAAGTTATTTCTCTCTTAAATTCTGGTTTTGGTCATGCCAGAGTTAGAAAATTCAACAAGATTCCTCTCCCTTTGCCTCAAAAATCCCTCTTAGATTCCCCAAATTACACTCCACATCCTCCAAACAAAAATCTTTACCCTTTTCACTCTGGTTTGAATGCTAGATCTTTCATTTCTTCATTGAGTATGGATGGCAGCGTCGCCGACGGAAGCTCGTTCCATTTGATCGGACCGTCGTCAACGACAACGACGTCGGCCGATAACAAGAGGAAGTTTTCTGCAAGAGGAGATGAAGGAAGCTTGAAATGTGGAAGTTCTGGCAAATGCCATTGCTCAAAGAAGAGGAAACATAGAGTGAAGAGATCAATCAAGGTACCTGCCATAAGTAACAAACTTGCAGATATCCCTTCTGATGATTATTCATGGAGAAAGTATGGGCAGAAGCCAATTAAGGGCTCTCCTCATCCCAGGGGTTACTACAAATGCAGCAGCATGAGAGGTTGTCCGGCGAGAAAGCATGTTGAGCGGTGCTTAGAAGACCCGTCGATGCTTATTGTAACGTATGAAGGAGAGCATAATCACCCGAAAATGTCGACGCAATCTGCACACAC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4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AAGCCATTTCTTTGATTCTTCGGGGGTGTTCTTTGGCAAGGCAATTGGAATTTGATGTTTTAAATTTGGGAAGTAATAACATTAATGTTCCTCAACCTCATTTGATGGCTCGATCTTGTGATGAGATTTTGGGTGTTTTTTCCGCCGCCAAGGAGCGGTTGAGCAGCCATGAACAATGGCCGCCTTTCACGGCGGTGCAACGGGAGGTGGGGTTGGAGGAGTGGCTGAGATCTACTTGCTCCCAAGCTATGGAGTTGGCACAAATGCAGACAAGGTCGCCGGCACCACCATCTGCGGTGGTGGCAGTGCCAGTGCCGGCAGCCGTGGAGGATTCCGGGAAGCTTATAGCAATGGGTTTTTCTTCTTCTTCCTCTTCCTCGTCAACAAAAGCACGGAGACGAAAAGATGATACGGAGAAGAGGACGGTGAGGGTGGCGGCGCCGCGCATCGGAAACACAGAGTTGCCGCCCGACGACGGCTTCACATGGCGGAAATATGGACAGAAGGAGATTCTTGGCTCTAGGTTTCCCAGAGGCTATTTCAGATGCACCCACCAGAAGCTTTACCACTGCCCAGCCAAAAAGCACGTGCAACGTCTCGACGACGATCCCCACACGTTCGAAGTCACCTACCGCGGGGACCACACGTGCCACATGTCCGCCACCGCCCCCTCCGCTCCTCCGCCACCGCTGCCTGCCATCGCCGGCGGCCAACACATATCCCAGTTCCGCCCCCCCTCCACCGGCTGGCTTTCAGTGGAGGTCGTCGGTTCTGCAAGTGCCTCGGCGTCCGGCGGTCCGGCAACCGTACGATACGGAAAAGACGTGGCCGAGCAGTTTCCGGTGGTGGACCTGGCTGACGTCATGTTCAACTCCGGTACGGGCAGTAGTAATAGTATGGACTCTATCTTCGCCGCTTACGTGGCGGACGATCACCATCACAAGTGGGAGAAAGACGACAAGAAGAA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5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CCCGCGGATTTTTCTCACGCTGGTATCCCGGCGGAGACAAGGAGGAAGATCACGGCGAAGCTTCTCTCCGGCCGACAGTCAGCAGCTCGCCTTCAGAGTCTTCTCCAGTCGGCGGCGGCGGCGGACCACGACCCCCTAGCTCTTGCCACAAAGATCTTGACTTCTTTCAATGAATCCATCTCCATACTAGAGTCGGCCGCAGCGGAGTTGAGCTGTCCGGATCATTCCCTTTGCTCCGATCTGGATTCCGGCGACTCACGGGGGAGCACGGCGGTTAAGAATCATCAAGGACGTGCCAACAAAAGAAGAAGATTGATGAATACGAGAGTTGTTATGACGGCAACGACGGAAGACAAATATGGTTGGAGGAAATACGGCCAAAAGGTTATCCTCAACGCAACCTATCCAAGGAGCTATTTTAGGTGCACTCACAAGTACGATCAAGGCTGTAGAGCCACAAAGCACGTGCAAAGAATGGAGGGTATGGATTCAGAAATAATGTACAAGATCACCTACATCTGTGACCACACGTGTAGCACCGCTTCACAGATCATCGCTTCTGCCGTTGCCTCCGCTTCCGATTCTTACAACCTCATATCGTTCTCCAACTCTCACAACGGTCAATTGATCGAGGGTACTGGCCACAGTTTCTTTTGTCCAAATAATGACGATGCAATGAAGGTGAGAGAGACAACGACGACGAGTGGTTCGACAAATCATGAGGTTGATCTGTGGTCAGAGTTGAAGGATTTTGGGAGCTTGCAAAC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CGACAATGACAAATCAATATTATTTCTCGACGGGAGACGATGATGCTGATTCTCTCATGTTTTGGAATGGTTGTTTACAA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6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AGTGGGTGGAGCTGGGATCAAAAGTCACTCATTGGTGAGCTAATTCAGGGGCTGGAGCTTACCAAGCGATTGAGAGCAGAGTTGAGTTCAGCATCTGCAGAAGAAAGCAGAGGATCCTTAGTGCAAGGGATTTTATCTTCATATGAGAAAGCTCTTTTGATACTGAAATGGAATGGACCAATGAATCAGCCTCAGATGGTTGAAGCAACACCTGGTTTGCCAGGCTCTCCAATTTCTGTTAATGGAAGTCCTTCTAGTGATGACTCTGGTAGAGGTCTCAAGGACCCTCAGGACCCCAGAAAAGAATCAAAGAAGAGAAAGACACAGCCCAGATGGACAGAACAAGTGAAAGTGAACTCTGAGACAGGATTCGAAGGACCCCATGAGGATGGTTATAGCTGGAGAAAATATGGGCAAAAGGACATACTTGGTGCAACATATCCCAGAAGCTACTATAGATGCACTTTCCGCAATACTCAGAATTGTTGGGCAATAAAGCAAGTGCAGAGATCAGATGAGGACCCTTCTGTGTTTGAGATTACATACCGTGGAAAGCACACTTGTTCCCAAGGAAACTATTTAGCCCAATCATGTCATTCACCAGATAAGCAAGAAAAGAAGGAAAATGACCACGACCATGGCCACAATCACGATCATCATCAGCTGCAGCCTTCGCAAGAGAACCTATTCAGTAATCAAACCATTGAGAACATTGAAAAGCTCGAAAACAAGGCGTCTACCTTCTGCTTTGGCTCAAGCTCAACTTCTGTTGGATGTAAGGACATTGTAAATGGTGGCTTTTCACATTTAGCTATCGACACTCATGCTGCCTTGGGAAGCTTTACTCAGTCATTTATCTCCCCAACTACACCCGACTCAAACTACTTCACTCCATCCCCATGCCAAAGGAGCAACATAGGAGAGACTCATAATGTGCAACATCCAGAACCTGATGTCCATGAGATTTTCTCGGCCAACACTTCAGCTACCAATTCCCCTATCCTGGATTGGGATTTTCCATTTGATTCAGAGCAGATCAACCCAAATTTCCCATTTAATTCCCAAGGGTTTTTCTACTA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7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TGGTGACATAATGAATCCACAAGGTCATCTTATGGGAACTTCTTCATTGATTAATAATTGTGAAATTGATTGGGATGGGCTTTTTTCTGGATCATCTTGTTTGAGTAATATAGAGATGGAGAAGGGAATTTGTGGAAGTGAGGATCAGGTTATTGCATCAATGGGAGATTATGATAATGTTGTGAATATTGGAGGAATAAAAGAGGGTGATATTGGTGGAGGGAAGAATAATTGTAATAAAGGGAAAATGGTGATGGGTAAAAGAAGAAGTGCAATGGCTCCAAGGATTGCTTTTCAGACAAGGAGTGCTGAGGATGTTCTTGATGATGGCTATAGATGGAGGAAATATGGTCAGAAGGCAGTCAAACATAGCAATCATCCTAGGAGCTATTATCGGTGTACACATCACACATGCAACGTTAAGAAACAAATTCAAAGGCACGCCAAGGATCCGACCATAGTGGTGACAACATATGAAGGGATTCACAACCATCCATCTGAGAAATTAATGGAGACTCTAAGCCCTCTTCTTAAGCAATTGCAGTTCCTTTCTGGCATT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8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CTTACAATAGTAACCAGCAGCTCACTACGTCGGAGAGCGATCTCTCCGAGCAGCCGGGGTTGGAGTTTACGGACTGGATGTTTGATGGGTGGCTGAACGAAAACTCTTCATCTCTGGCCGACTCGGTGATGTACTCGGTTTATCAAGAGGGGGAGGTTGATGAATTTGTTGGGAACACCATTCAGCAAGGACAGCCTAGCAGCAGAGACAGTGGGAGAGAGAGAGAAGTTAGAGAAAGATTTGCATTCAAGACAAAATCAGAAATTGAGATTCTGGATGATGGTTTCAAGTGGAGGAAATATGGGAAGAAGATGGTGAAGAACAGCCCAAATCCAAGGAACTACTACAAATGCTCGGTCGAAGGCTGCCCGGTGAAGAAGAGAGTCGAAAGAGATCGAGAGGATCCGAAATACGTGATAACAACATACGAGGGTGTTCATACTCATGAAAGTT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9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ATCCTCAACTACCATCAAAACCTCTCTCGACCTTAATTTCAATCCTCCGCCGTACACCGCCGACGAATCTCCTCTCACTCACACTCCTTCTCCACTCAAAGAACAGGCTCCAGCCATTCTTGCGGAAAAATTGAATCGGATAAGTTCGGAGAATCAGAAACTGAATCAGATGCTAGGGCTGGTGGTTGAGAATTGCAATGTTCTGCAACATCAGGTAATCGATTTGATGATGAAATCCAGGAAACGAAAAGCTGCAGGCTGCGATAATTATTGCAATTTCAATCGGAGCGGATCCGATCAATATTGCGGTTGCTGTAGCGACGATAATGATTCGTGTTACAACAAAAGGCCTAGAGAAAACAGTAAACCCAAGGTTATGAGAGTTTTGGTTCCCACGCCCGTTTCCGATTCCACCTTGGTTGTGAAGGATGGATATCAATGGAGGAAATATGGTCAAAAGGTGACTAAAGACAATCCTTCCCCAAGAGCTTACTATAAATGCTCATTTGCCCCTAGCTGTCCGGTGAAGAGAAAGGTTCAAAGAAGTGTTGAAGATCCATCTTATTTAATAGCTACATATGAAGGAGAGCAC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ATCATGCAAAACCCAATTCAGGAATTGAGTATCAATTAATTGGACCAATTCATTTAAGTTCAAACCTTGATTCTGCTTGTGGTGTTTCATCATCACCTTCTTCCTCAGTCAAATCTCCATCATTAATGACTTCTATTGTCACTAACTCTTTGAAAGCTTCACTTCCACAACCTGAGACACCCTCAACTACTTCAGCTTCAGCTTCTTCAACTCAAAAGCTTCTAGTTCAACAAATGGCTACCCTTTTGACCAAAGATCCAAATTTCACTAGAGCCCTTGCCACTGCCATTACTGGAAATATGGTAGATAAAGAAATTTGGCGA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0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TCAAATGATGAAGGCAAAAATGTGTACCAGCAGTATGATCCATTCCAATACAACCAGTTGGATATGAACCGTTCGATCTTCCATCAACAAGCGGCGACGTTGGATCCTGCTTTGATGAGCTTCACTAACTTCTTCGATACCTCGTTGGATTACAACAGCCTGTCGAAGGCGTTCGACGTGTCGTGCTGTTCATCCGAAGTCATTTCTGCAGTGGACGACAGGTCGAAATCAAAGAAGGCTTCGACGACCACCCCAAATTCTTCAGTGTCGTCGTCGTCTAATGAAGCTGTAGTTGAAGAAGATTCAGTCAAGAGCAACAAAGAGGACATAAAAGGGTGCGAGAATAAAGATGAAGAAAAGTCTAAGAAACAGAACAGCATAACAAAAAAGAAAGAGAAACGGCAGAGGGAGCCCCGTTTTGCTTTCTTGACTAAGAGTGAGATTGATCACCTTGAAGATGGTTATAGATGGAGAAAATATGGTCAGAAAGCAGTTAAAAATAGTCCTTACCCAAGAAGCTACTATAGATGCACCAGCCAAAAATGTGTAGTGAAAAAACGAGTTGAAAGATCATATCAAGATCCATCTGTAGTGATTACTACATATGAAGGCCAACACAACCACCATTGTCCAGCTACACTCCGAGGCCATTCTGCAGGGATCATGTCGTCTCCATTCTATGCATCAGCATCAACATCGGTAACGGCAGCCTCGTCGGGGCCTACGCTTCCACAAGAACTCTTCTCACATTTGTTACCGACAAATAACTGCCAAACCGACCCGGCCTCGATGATGTACCAAAATCTAAGCCTTCAACAACACCTTCAAATGCCTGATCATTATGGTTTGTTGCAAGATTTGTTCACTCAAAAATAG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1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ATGGAAGAGGTCGAAGAAGCTAATAGGGAAGCTGTTGAGAGTTGTCATAAAGTGTTGAATCTCTTGACTGTGGCTTCCTCGTCTCAAGATCAGTTGAAGCTTAGGAGTCGTTTAATGGCGGAAACTGGAGACGCTGTGTTTAAGTTTAGGAAAGTTTTGTGTCTTCTTGATTCTTCTGGGTTGGGTCATGCAAGGGTCAGGAAAAAGAAGGTCAAGAACTTTTTGTTTAATTCCTCTTCTTCCCCTTTTCCTCTTCCCCAATCTTTGTTCTTAGAAACTTCTTCCCCTAATTGCAGAATGGACCTTCTCCAGGGCAGGAATTTGCAGATGGGTCCTCTTTGTTTGGGGAACCCATCTTTGGAATTGAACTCTAATGCCAAAAGTTGTTCAACCCAACAAATACAATCTCAATCTGCTGCTCTTTATCATCATCATCATCATCATCACTTGCTTCAGAACAGGGTGTTGTTGAACAATAATCCTAATCCTAATCCTCCACAGCCTGAAATGATGTATCTTAGGAGCAATAATGGCATTAACTTAAATTTTGATAGCTCTAGTTGCACACAACACACAATGTCATCCACTAGGTCGTTTATATCTTCCTTGAGCATTGATGGGAGTGTGGCTAGCTTGGATGGGAGTGCCTTTCATTTGATCGGGGCACCCCGGTCTCTTCCGATCAGAATTCGCATTCTAAGAGGAAGTGCAGTGGGAGAGGGGAAGATGGGAGTGTTAAATGTGGAAGCAGTGGGAGATGTCACTGCTCAAAAAAGAGGTTGGGAAGCTGTGATTTTGAAACATAGAGTAAAGCGATCAATTAAGGTGCCCGCGATAAGTAACAAGCTTGCAGATATCCCTCCTGATGATTATTCATGGAGGAAATATGGCCAAAAGCCAATCAAGGGTTCACCTCACCCAAGAGGATACTATAAGTGCAGCAGCATGAGAGGCTGTCCAGCGAGGAAGCACGTCGAGCGGTGTCTCGAGGAACCTTCCATGCTCATTGTTACATATGAAGGTGAACACAACCATCCTAGAATACCTTCTCAACCTGCAAATAC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2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TTTCCCACTCTAATCCAAGAGCTTAACCAAGGCAAACAACTCGCTAACCAACTCCGTAACCATCTCCATCCTTCTTCTTCTTCTTCTTCTTCTTCTTCTTCTTCTTCTTCTTCCTCCTCCTCCTCCTCTCATGGCATTCTCTTAATCGATCAGATTCTTCGTTCCTACGAGAACGCGCTTTTGGCTCTTTCCGCCGGTGCCCCCTCCGTCACATCCCCCCTTGCTCCTCTGAATCACACAGACGTGGTGTCCAAGAAGAGAAAGGTAATGGCGAAATGGAGTGAGCAGGTTAAGGTTTCTTCTAGCTCTGCTAATGATTCAGGTCCTCGTTGCGATGGCTTCAGCTGGAGAAAGTATGGCCAGAAGGACATTCTTGGATCTAAATTCCCCAGAGGCTATTTTAGATGCTCACATCGCTTCACACAAGGATGTTTAGCAACAAAACAAGTTCAAAAATCAGACAATGATCCAACAGTTTATGATATAACCTACAAAGGAAGACACACTTGCAACAGAGTCCATTCAAACACACCACAAGAAGACCAAAACTCATTACTTCAACACCCAATGCCACCAAAACAAGAACAAAAGCCATTGCAGCAGCCACATGATCCTTCAGGGTTTACGTTCAGCTCCGACGCCGTACAGGTAAAATC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CGAGAACTTAGACGATGTCGAGGGTGGCCTCTTTCAACCATTTTGTGCCCCCTCCCCAATGTTTGGATCTGAAGTTCAAGATGATCAAAGTCCTTTTAGGGAAAGTGAGTTTTCTCCGACGTTTGAATCGAATGATATGTTCGGATTCTGTAGTGATTTCGAAACCGGGTTCATCTCGATTCCTAATTCAGTGACTAATATTTCAATTGGAGACTTGGAGGAGTATTGCAGTTTTGATAACGTGGAGTTGTTCTGTTGA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3</w:t>
      </w:r>
    </w:p>
    <w:p w:rsidR="008C573F" w:rsidRPr="008C573F" w:rsidRDefault="008C573F" w:rsidP="008C573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ATGGAGGAGGTGGCGGCAGCCAATTCGTTGCGATATCCGTTTGTCGATGATGACGAGAATAAGAGTTGTCTAGGGTTCATGGAGCTTCTCAGTGTGGATCAAAATTTTTCATCCCAATTTGATGTCTTTGAAACATTATCGTCTTTATCGTCTTCCCTGATTTCAAATCCTGTCGTAAACTCCGAGAATTCGGAGATTTGGAACCAATGGCCGACCACACCAACTTATTCGTCGTCGACTTCGAGCGAGATCCTCAATGGTGAGCCAAATCAAGAGGGAGGAGAGAAACAACATCAACAACACACTGTAAAAACTAACAAGCAGTTGAAAACAAAGAAGACGAGTCCAAAGAAGAAAGATCAAGAACAACGATTTGCATTCATGACAAGGAGTGAAGTTGATCATTTGGAAGATGGATATAGATGGAGAAAGTATGGTCAAAAAGCTGTGAAAAACAGCCCTTTTCCTAGGAGCTATTATCGTTGTACTAGTGTAGCATGCAATGTAAAAAAACGGGTGGAGAGATGTTTGAAAGATCCAAGCATTGTTATGACAACATATGAAGGCCAACACACTCACCCTAGTCCCATTATGGCACGATCAACTTTCTTTCCTCCGCCCATCTCAGTCACTCTCTACGATGATTATCCATATCAAAATGGTCATAGTTCAAATTTTATCAGCCACCCGAAGGGCTTCGTATCATCATCCTTTCATCAACCGTGTGGCATTGCTTCTTCAAATCGAGCTACTCATTTGCTTGGTGCCACCATTGACCATGGGCTACTTCAAGATATCACCCCTTTCCAGTACGATGAGTTGGCATGGAGAAATGGCCCGATCTAA</w:t>
      </w:r>
    </w:p>
    <w:p w:rsidR="00ED219E" w:rsidRDefault="00ED219E" w:rsidP="00B2222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8C573F" w:rsidRDefault="00ED219E" w:rsidP="00B22221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szCs w:val="21"/>
        </w:rPr>
      </w:pPr>
      <w:r w:rsidRPr="008C573F">
        <w:rPr>
          <w:rFonts w:ascii="Times New Roman" w:hAnsi="Times New Roman" w:cs="Times New Roman"/>
          <w:b/>
          <w:kern w:val="0"/>
          <w:szCs w:val="21"/>
        </w:rPr>
        <w:t xml:space="preserve">The </w:t>
      </w:r>
      <w:r w:rsidRPr="00ED219E">
        <w:rPr>
          <w:rFonts w:ascii="Times New Roman" w:hAnsi="Times New Roman" w:cs="Times New Roman"/>
          <w:b/>
          <w:kern w:val="0"/>
          <w:szCs w:val="21"/>
        </w:rPr>
        <w:t>amino acid sequences</w:t>
      </w:r>
      <w:r w:rsidRPr="008C573F">
        <w:rPr>
          <w:rFonts w:ascii="Times New Roman" w:hAnsi="Times New Roman" w:cs="Times New Roman"/>
          <w:b/>
          <w:kern w:val="0"/>
          <w:szCs w:val="21"/>
        </w:rPr>
        <w:t xml:space="preserve"> of all identified WRKY families</w:t>
      </w:r>
      <w:r w:rsidRPr="008C573F">
        <w:rPr>
          <w:rFonts w:ascii="Times New Roman" w:hAnsi="Times New Roman" w:cs="Times New Roman"/>
          <w:kern w:val="0"/>
          <w:szCs w:val="21"/>
        </w:rPr>
        <w:t xml:space="preserve"> </w:t>
      </w:r>
      <w:r w:rsidRPr="00834BD7">
        <w:rPr>
          <w:rFonts w:ascii="Times New Roman" w:hAnsi="Times New Roman" w:cs="Times New Roman"/>
          <w:b/>
          <w:kern w:val="0"/>
          <w:szCs w:val="21"/>
        </w:rPr>
        <w:t xml:space="preserve">in three </w:t>
      </w:r>
      <w:proofErr w:type="spellStart"/>
      <w:r w:rsidRPr="00834BD7">
        <w:rPr>
          <w:rFonts w:ascii="Times New Roman" w:hAnsi="Times New Roman" w:cs="Times New Roman"/>
          <w:b/>
          <w:kern w:val="0"/>
          <w:szCs w:val="21"/>
        </w:rPr>
        <w:t>cucurbitaceae</w:t>
      </w:r>
      <w:proofErr w:type="spellEnd"/>
      <w:r w:rsidRPr="00834BD7">
        <w:rPr>
          <w:rFonts w:ascii="Times New Roman" w:hAnsi="Times New Roman" w:cs="Times New Roman" w:hint="eastAsia"/>
          <w:b/>
          <w:kern w:val="0"/>
          <w:szCs w:val="21"/>
        </w:rPr>
        <w:t xml:space="preserve"> species</w:t>
      </w:r>
      <w:r w:rsidR="00492CA1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492CA1">
        <w:rPr>
          <w:rFonts w:ascii="Times New Roman" w:hAnsi="Times New Roman" w:cs="Times New Roman" w:hint="eastAsia"/>
          <w:b/>
          <w:szCs w:val="21"/>
        </w:rPr>
        <w:t xml:space="preserve">melon, </w:t>
      </w:r>
      <w:r w:rsidR="00492CA1">
        <w:rPr>
          <w:rFonts w:ascii="Times New Roman" w:hAnsi="Times New Roman" w:cs="Times New Roman"/>
          <w:b/>
          <w:szCs w:val="21"/>
        </w:rPr>
        <w:t>cucumber</w:t>
      </w:r>
      <w:r w:rsidR="00492CA1">
        <w:rPr>
          <w:rFonts w:ascii="Times New Roman" w:hAnsi="Times New Roman" w:cs="Times New Roman" w:hint="eastAsia"/>
          <w:b/>
          <w:szCs w:val="21"/>
        </w:rPr>
        <w:t xml:space="preserve"> and watermelon</w:t>
      </w:r>
    </w:p>
    <w:p w:rsidR="00492CA1" w:rsidRPr="008C573F" w:rsidRDefault="00492CA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5B0760" w:rsidRPr="008C573F">
        <w:rPr>
          <w:rFonts w:ascii="Times New Roman" w:eastAsia="宋体" w:hAnsi="Times New Roman" w:cs="Times New Roman"/>
          <w:kern w:val="0"/>
          <w:szCs w:val="21"/>
        </w:rPr>
        <w:t>CmWRKY1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YFVWRKRRRKKILGNNRDQNSMGNPGLLFSDAIIPNNHNNNLFDFPLIDSIDSSFKPSTFLDLLATQDYTPSLFDLFSPPPPPPQPPLPPPSSAVPESSEVLNTPPTPNSSSVSCSSTERAFDNDDVDRDKSPFNKQLKAKKNQKKNGREPRFAFMTKSEVDHLDDGYRWRKYGQKAVKNSPYPRSYYRCTTAGCGVKKRVER</w:t>
      </w:r>
      <w:bookmarkStart w:id="0" w:name="_GoBack"/>
      <w:bookmarkEnd w:id="0"/>
      <w:r w:rsidRPr="008C573F">
        <w:rPr>
          <w:rFonts w:ascii="Times New Roman" w:eastAsia="宋体" w:hAnsi="Times New Roman" w:cs="Times New Roman"/>
          <w:kern w:val="0"/>
          <w:szCs w:val="21"/>
        </w:rPr>
        <w:t>SSDDPSIVVTTYEGQHTHQSPIMPRGALSSTAYTASPQQHQQQPPLVFSSQPQQLYRNQFTYAPAPPVDVVTCGGGFGHVFHSFGEERRRIDDRTTPDSFQDHGLLQDMIVPFPEEEKKVN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5B0760" w:rsidRPr="008C573F">
        <w:rPr>
          <w:rFonts w:ascii="Times New Roman" w:eastAsia="宋体" w:hAnsi="Times New Roman" w:cs="Times New Roman"/>
          <w:kern w:val="0"/>
          <w:szCs w:val="21"/>
        </w:rPr>
        <w:t>CmWRKY2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AAAAFGRPRPVVKTEKPPVRDVSHDDDRDSPSKQQQQQQHLLVKRAGNNHAKQEHDTEDKTSCSSDKKDLSCIKLQEDQLESARAEMGEVREENQRLKQSLNQIMKDYEALKMQFLGIVGRDSKKLQDDDNDVNKEQQQQQQHDDDQIELVSLSLGRFPVSEKIKKVADEKSSMNIIIGGGDQDEEAACKEALSLGLNCKFEREESMVAVVKEVDSPNSFDHEATKEEAGETNWPSKGGKTMRSVEDDVTPQNPPKRARVCVRARCETATMNDGCQWRKYGQKIAKGNPCPRAYYRCTGSPTCPVRKQVQRCADDMSILITTYEGNHNHPLPASANAMASTTSAAASMLLSGSTTSATTAASSSTASNTLHGLNFYANNSKPNFYLPNNSSSIISSTSPTHPTITLDLTSNPSSSSSNSSTHFGKFTSNFPNSRYPFTGQLDFGSSRNNVLSWNNGLLSYNRNNHPTTTTTANNIYQNYIQQQQRNPTTSLQHQQPPLPDTIAAATKAITADPSFQSALAAALTSIIGTGGASASAGLTKSSSGRGEQSLFQLMTTTATTNKGNGCGTSFLNNITTTTTTTTSNSPPTGNMVFVPTNSKSASASPGDHIDLTH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5B0760" w:rsidRPr="008C573F">
        <w:rPr>
          <w:rFonts w:ascii="Times New Roman" w:eastAsia="宋体" w:hAnsi="Times New Roman" w:cs="Times New Roman"/>
          <w:kern w:val="0"/>
          <w:szCs w:val="21"/>
        </w:rPr>
        <w:t>CmWRKY3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DVSFNHNNHHQFYSSDPFEDSDELKPTPDSPAPSSTIAAAATKKGRRGMKKKIISVKINGDSPRNSSGSATPPSDSWAWRKYGQKPIKGSPYPRAYYRCSSSKGCPARKQVERNRLDPTTLVITYSCEHNHSGPVSRNNNNNNNQNNQIVLMKPGSPETVAVHQEPEVEEKFVEIGGEESLITADEFSWFGEMETTSSTVLESSIFSGRASTGLVDHSISSDVAMLFPMGDDDVDESLFADLGELPECSLVFRRGGGRGLPVDEQPAAAQRRITPWCGTTT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4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NNNYQQAGDLTDVIRPTSAPVAGHFSSEFSLDSFSGEGRLWSHLPADNSSMNFGDPLSFQTRDPFLLPHFSPFNFASDGGGEGLAADQPSNLLSHMLQISPSSGDGVISTPPCESLASAVGNSPSSTSVRGGGGVVVPTGGSNPLCLMENSGIQISSPRNSANKRRKSQVKKVVCIPAPAPANSRSSS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EVVPSDLWAWRKYGQKPIKGSPYPRGYYRCSSSKGCSARKQVERSRTNPNMLVITYTSEHNHPWPTQRNALAGSTRSHPSRTTTTTATNKTSPKQERINDILPTTMIKEEEIDEDQTTDKAATTTNDNQEEGDHQDFPFDLIFTEFADQMNDLEHENDHDHSHHLSADPLNNNMLMFGSHGFSTGNGEGSKDPFLELYDWAENSSGSLFKEAKGG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5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SLAAIPWSDSYTTVSSDDHLFTLTNLLHDDDNHDSSPLFLLPQDNADDNNRSIRLPVPGGATYFGPTIEDIENALSIGTPRSKDLHSHAHISHTGFSIVERGSLNKVEHKYSLRIKSCGGNMVADDGYKWRKYGQKSIKNSPNPRSYYRCSNPRCSAKKQVERSIEDPDTFIITYEGLHLHFAYPFFLMGQNPQPQSPTKKPKTIDPEPEAHEKPPFLDPIESTGTQGLLEDMVPWLIRNPSTHHNALSNSSSCLSHRSPPPTPPSPSTSPSFTTSCF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6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DLMSFPKMDDQIAIQEAASQGLKSMEHLIRLLSHKQSSSHVDCSDLTDATVSKFKKVISLLNRTGHARFRRGPISSTSSSSSGSSAHLSQNQAMTLTPTPFTSPPNVPAPPFTAPATIAQPQTKVVAAAANFLPQPQSMTLDFTRPNILNSNPKGTDLEFSKETFSVSSSSSFMSSAITGDGSVSNGKLGTSIFLAPAPTASGGKPPLSVAPYKKRCHEHDHSEDLSGKFSGSTSISGKCHCSKRRKNRMKKTIRVPAISSKIADIPPDEYSWRKYGQKPIKGSPYPRGYYKCSTMRGCPARKHVERDPNDPAMLIVTYEGEHRHTQSSLPENMAAAAGVALVFEST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7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AGNDDWDLSAVVRSCNSAASATDPTSAAAESALSCLASLTFDDDPDDVAFSFSDIFQPKQPNGGFHELHQAFVSFLPNPSATDTTTTTTTTVTAVPVSEPEIPYPTPPNRHFRQGIKPIRPNPPPVALQQHPHHRQPPFSPDLPNSPMTQSLIPKSRKRQNQQKRRVCHVTADNLSTDMWAWRKYGQKPIKGSPYPRNYYRCSSSKGCGARKQVERSNVDPETFIITYTGDHSHPRPTHRNSLAGSSRNRSSSSSSRHPTPGDFDPSMTASALVPSSSSPAASPITPLNDYEGPTGEKDGEMFEDMPIDSDEEEDDEDILIPNLTVRDEIFVGFEEVGRGRGRSS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8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TGTQTQRSSGRGEDYEVQVSFHLSNDPHHIHEMGFVQLEEHSQVLSFLAPNNNNNNATNMPPPPFTTTSPHSNILPRPPSWTNHQLPGTLDPKPGNDENCTATATDATNSWWRNTNADKSKVKVRRKLREPRFCFQTRSDVDVLDDGYKWRKYGQKVVKNSLHPRSYYRCTHSNCRVKKRVERLSEDCRMVITTYEGRHNHSPCDDSNSSEHEPFTSF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9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EHHQLQQPSPPPPPCSDPLATSLEIDWIAVLYGQEAIGDLPPASSTCESSERRRDEEKTNRRKNGGRRWRKAAGRRRFEFQTRSTEDILDDGYRWRKYGQKAVKHSLYPRSYYKCTYVTCNVKKQIQRLSKDRSIVVTTYEGIHNHPSHILMQTLTPLLKQIHTSFPLSKLFMNYN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0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VDWDLHAVVRGYSAAPSAATIVPSSSSFSNNSVPFSFGRDLTNNQTKNHFFSLQDPFQPSNCNSTQELHELFKPFFPKSQPSSSSPTPPPPPPPPAAPPLLSSPAPKILTHHKQSTHLPKQLHSTSVSAPRSKRRKNQLKKVCQVPAESLSSDIWAWRKYGQKPIKGSPYPRGYYRCSSSKGCMARKQVERNRSDPGMFIVTYTAEHNHPAPTHRNSLAGSTRQKPVTPTTTASGSEKLDPKQPVCSSEEQSTITESKEEKEELLMAEDEEDDDLGVSDLIVNDDFYVGFEELDSPITDDCFSDQFPANFDLPWLFNGNPDGEIVKLPC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1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TKSDIDHLDDGYRWRKYGQKAVKNSPYPRSYYRCTTAGCGVKKRVERSSGDHTIVVTTYEGQHTHQSPIMPRGSLRVLPESTNNSLTVDHDTTTTGLLFQHNTSSQPFMYSSPPSPFLTINSSSVAATSTPHPPPPISFQPPSLPQASVRDHGLLQDLVPLQMRNEPKDEQDG*</w:t>
      </w:r>
    </w:p>
    <w:p w:rsidR="00B22221" w:rsidRPr="008C573F" w:rsidRDefault="00BD0FAA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2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NYDQEVGDLTDIVRGRSTTTTTRSSTTTTTTSSSSSNCKTEILADHHLQDSTSFYYSSSSQLLQLQDHQDHHHHHQYSFGDPFCSVVAPSVLDHHLHQHHHHQLVDNNTNINAFFNGISASAATTTAAAAHQDHEDHHEVMKSSPCNSNLFSRMLQISPSSNKFQTISSLTNNSPPPSNFLISNHSPTTTTTPLHPDHHLHHFLHHHDQNNNNNNNNTSAALHISSPRNPPGIKRRKSQARKVVCVPAPVAASSRPNGEVIPSDLWAWRKYGQKPIKGSPYPRGYYRCSSSKGCSARKQVERSRTDPNMLVITYTSEHNHPWPTQRNALAGSSRSSQHSSKNNTSTTTTTTSTTTQPNSSKLLHHKNKQEVQEEEEDQDHENNNNGTTTVLLSSTAAADEEASNKNNNNVKEEEMIENELMMSSTSEGGLIDEDHDFFADLEELETDPLTLLFNTTTTTQQQQHQQQPPHKLEQIIKGSAAAACLHDVVPFNHLFDWPPP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PHQEQPPPSSPTNRGFY*</w:t>
      </w:r>
    </w:p>
    <w:p w:rsidR="00B22221" w:rsidRPr="008C573F" w:rsidRDefault="00BD0FAA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3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DEMFKDLFYGGMDEYESIVRAFGITSDYSNNNNEISGTTAMNSSCSFSSSDAGGGEDDDSVKEKEKHISKDVVEDNGGENSKAAGSGKSKKKGEKREREARVAFMTKSEVDHLEDGYRWRKYGQKAVKNSAYPRSYYRCTTQKCGVKKRVERSYEDPSIVITTYEGQHNHPIPATLRGNLSAASGTFPPSMLTPMPVVGGVGFLPAELLSNASSNNQAVGGGATVYSHNSFDYTYNGRQPEYGLLQDIFPAPSSFFNRQP*</w:t>
      </w:r>
    </w:p>
    <w:p w:rsidR="00B22221" w:rsidRPr="008C573F" w:rsidRDefault="00BD0FAA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4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KGWGLTLRDSDHQSIGFFSNKQPPPPPPPTLNSFQRMFQGLEFSAKLGHTDSTSDDNNRLAVEVDFFSAKKRLVDDLEADQDSKPTSTTSIIKDDKALTPPPPPTTSFNLVNTGLHLLTANTGSHQSTVDDGISSDGEDKRAKNELAQLQVELQRMNAENHKLRDMLSHVSNNYSSLQMHLLTLMQQQQQQQNHSSEPANQREIAGEKKSTEIKHEVGKVMVPRQFMDLGPSGNNNNMGESEELLCNSSSDERTRSGSPLNINNNNTETASKKRDHAEIMPPNSDHENSKRSIPREDSPESESQGWGPNHKTPRFNNSSNSKPIDQSTEATMRKARVSVRARSEAPMISDGCQWRKYGQKMAKGNPCPRAYYRCTMAVGCPVRKQVQRCAEDRTILITTYEGNHNHPLPPAAMAMASTTTAAATMLLSGSMSSADHNLMNPNLLARAILPCSSSMATISASAPFPTITLDLTHSPNPLQFQRPTAAPFHVPFPGGQPPSAAAQLPQVLGQALYNNQSKFSGLQLSHEMGANSSPLGHHQITQPATPAQPGGASFADTLSAATAAITADPNFTAALAAAISSIIGGTHPNNNSNTNTSNNTTTNNNGSSNNNSKISSFPGN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5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QVREIRDERGLSFMRGRNAIGNYGGDDDKENDGKPRLRVSTMKMKRIKGRKKVREPRFSFKTMTDVDVLDDGYKWRKYGQKVVKNTLHPRSYYRCTEENCKVKKRVERLADDPRMVITTYEGRHAHSPSDHNLEDPIMGHLPSSHLTSFFC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6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NSLQNPTFFFDHHQQLDQDSSSSFMDFLNFSGYPLPDFGLEAETTMFSLSEAGTGDGSRSMKATSIDNNTIDDGWFEGKGVKRKKERGNGCNHKVAFITKSELEILDDGYKWRKYGKKSVKNSPHPRNYYKCSSGGCGVKKRVERDRDDSSYVITTYEGVHNHESPFLMYSNGSKLCHPHPQPICPNSSSPDPYSSTTTL*</w:t>
      </w:r>
    </w:p>
    <w:p w:rsidR="00B22221" w:rsidRPr="008C573F" w:rsidRDefault="00BD0FAA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7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DLISHLSPLPNMEPNAVQEATSGLESVHKLIRLLSIPNPHSLPSSSQSPIDFPSDCRAAADAAVSKFKKVISLLGRSRLGHARFRRAPLPQQPHYVTPIQQIPPHPHPHLNSNNSNDESLNFSAHNSFISSLTGDADTKHPSSSSSPFLISNLSQVSSAGKPPLSSSSLKRKCSSDNLGSGKCAAASSSARCHCSKKRKLRVKRVVRVPAISLKMADIPPDDYSWRKYGQKPIKGSPHPRGYYKCSSVRGCPARKHVERAVDDPAMLVVTYEGEHNHTLSLPETSSLILESS*</w:t>
      </w:r>
    </w:p>
    <w:p w:rsidR="00B22221" w:rsidRPr="008C573F" w:rsidRDefault="00BD0FAA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8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SSYINFLPTSSSSFFHNSLAMDDHDDELEEESSLKKIKSEVSGGKLKKKKTRKRRFAFETRSQVDVLDDGYRWRKYGQKAVKNNKFPRSYYKCSNEGCKVKKQIQRLTKDEEVVLTTYEGVHSHPIEKPHDSFQNILTHMHIYSS*</w:t>
      </w:r>
    </w:p>
    <w:p w:rsidR="00B22221" w:rsidRPr="008C573F" w:rsidRDefault="00BD0FAA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19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CSWPDTSPFDRRKAADELLRGRELAQQLRAYLQRSSTPASQDLLTRILSSFSKTLSILNHRCDSDDINGSIVDSPEDHGSRKSEESGDSCKSSTPNNDRRGCYKRRKSCQSWARETCSLVDDGHAWRKYGQKTILNAKYPRNYFRCTHKYDQACQATKQVQRLQDHPPKFRTTYYGNHTCSNFLKASDIVLGSSNFDDSCGVLLSFDTTAAPNFFLPHHPTLVKKEEVVTPEAGSGRDDEAVCSPSDYMSTADDHLSEVFMGSVVDFEDDVLPFHFDPINFNNTPSDPLDLPS*</w:t>
      </w:r>
    </w:p>
    <w:p w:rsidR="00B22221" w:rsidRPr="008C573F" w:rsidRDefault="00BD0FAA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055D45" w:rsidRPr="008C573F">
        <w:rPr>
          <w:rFonts w:ascii="Times New Roman" w:eastAsia="宋体" w:hAnsi="Times New Roman" w:cs="Times New Roman"/>
          <w:kern w:val="0"/>
          <w:szCs w:val="21"/>
        </w:rPr>
        <w:t>CmWRKY20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NSINQTINTLAGGSSDNRTNNFAMEVPKFKSLQPPPFPMSPSSYLSSFSSGLSPTEILNSPLLFSFGVFPSPTTGALNLRNDCEEVDQQEMKGDVKNYSVSAYNPQTGSSLSSYFQSSSSNVTLLNPSGLSCDESGAKSEFVNTEMAAAESKQNSQLAIYNREQQKSENDGYNWRKYGQKQVKGSENPRSYYKCTFPSCPTKKKVERSLDGQITEIVYKGTHNHAKPQPTRRSGNSGVYDPSAAESGVLQEDCSVSVGEEEIEPNSPFSNSIEENEKEPEAKRWKGENENEGYCGGGSRTVKEPRIVVQTTSEIDILPDGYRWRKYGQKVVKGNPNPRSYYKCTSLGCPVRKHIERAANDMRAVITTYEGKHNHEVPAARGSGGGGYNTINRPIPTNIPMALRPLSVVTSDSFPANFPAAFRPGNLGMSEIGTQASSFPFQTSQGGPPSFQVSGFGSAAKEEVRDDTYFINSFLS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1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MDNKAAERVVIARPVASRPTCSSFKSFSDILTCAFDTSPPNTSSETKIAAIRPKTVRFKVKDNPGPSSGGKISETVPRTNSHGSSDTLAVSDSKTTVIFKPLAKHGNTNLQNCLPLPPVEVCIQCPNQDDVNFQSALTSNLCIQCPNQDSDNFQSALTSNLPQDITSTVENSQSIRSSRVALSYSKKDPTSSLRPQISGAQPSYDGYNWRKYGQKQVKGSEYPRSYYKCTHPSCPVKKKVERSLDGKVAEIVYKGEHSHPKPQPLKQNSSGTQREGSISNGTTRDTNPELWLNYLNGRIEGCESRIENHIEKACQGRGVIPFDPFSNREVNAGCGISDNSCGLSVECEEGRKGLESMDDKLRNKKRGGKNPTNEGETSIEGVNEHHAMNRGSTGIEISGKGIRWRKYGQKVVKGNLYPRSYYRCTGLKCKARKYVERASEDPDSFITTYEGKHNHGISLETSISVAPEME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2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SCLSSITTNQPCIHEESTQGDDIDTQHPLEDEQKGSYIPMGMLRTSEDGYNWRKYGQKQVKGSEYPRSYYKCTHPNCLVKKKVERSLDGQITEIIYKGAHNHAKPDPTRRAMVGSVPISGDTPEIGEGGGNHFKLEAGLTWRNTQYGVKDIKPISNCSVDGLERTSSVSVLTELSDPLLNPQEKTVGVLEPVGTPELSSTLASHDDDSGGGGDDDLTTQGSISVCTEADDAEPELKRRRKEESSIETNLASRSVREPRVVVQIETEVDILEDGYRWRKYGQKVVKGNPNPRSYYKCTSAGCLVRKHVERASHDLKCVITTYEGKHNHEVPAARNSSQVNLSNGNAQPPASHVQPNMGLSRNSNVPKSETEIQDLATHFYPKPEFNHDYQRSGCFDTFTNDMKLGAPPFCQMKFPPLRNTLPYSSFGLSSKHTATGISGSLASVVSDLPISLPLNQKLSAAGYDYTNGRPILPFQVFLAGQQLRETDRFLTPKQEHDDDNICASFQPVVDSSSGSSSSSISSVYQQIMGNFT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3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TEPESFGTDQLGSSKAAIEGQEDDEEEMEDSDDEPELEGEGGGRVSELKPTELRTGPSVCEAVVMGSLSETLTVAFVNQSSENGRSDGLPVNSSAQSVEGAELKQAPSSHSEPLAVESTQTDKVQEQNHLQLTVFKGPDSEQSPTSVTQSISSSASPNLSEHKLSPKVQKVCKPEPNQKNFFNHKTPSSVPNARTPASDGYNWRKYGQKQVKSPKGSRSYYKCTYSECFAKKIECCDDSGQTTEIVYKSQHSHDPPRKISIPKESKLVPYVEPVVKKIIAEHSRRVINDSDPPTSSKEPLRETAIVVFERKRQYSNDSNGNDEFKIKDENDYETEAKLKVKKGSAGNSGTSLKPGKKPKFVVHAAGDVGISGDGYRWRKYGQKMVKGNPHPRNYYRCTSAGCPVRKHIESAVENPNAVIITYKGVHDHDTPVPKKRHGPPSALLVAAAAPASMSSNTQPKKTDVVESQISSTQWSVDAEGELTGEALELGGEKAMESARTLLSIGFEIKPC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4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PTTTTINTSLDLNLNPPPYTDDQSHPPTPNSPLKQQAPTTGILAEKLNRISSENKKLNQMLGVVVENYSVLKNQVIDLLMKSRKRKAAPGCDNCCNFNRSASDQYCGCCSDDNDSCYNNKRPRENNSKPKVMRVLVPTPVSDSTLIVKDGYQWRKYGQKVTKDNPSPRAYYKCSFAPTCPVKRKVQRSVEDPCYLVATYEGQHNHPKPNSGIEYQLVGPINLGSNTKLDSSNNVSSSPSSSIKSPSSSSSLIPSISLDYLTKSQPQIPSPSSSNSSSSTQKLLVQQMATLLTRDPNFTRALATAITGNMVDNEIWR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5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DSPPPPPPPPFSTADSSSTSSNALFFFPPDSDSTILTQFGWNFHSLQPQPSRFHDSHPIHSDFPATSTTTTTTTTTTTTITTTPPLIEDSAGLSDAPLPLPSNPSLSSSSSGDPPDKPPEIITPRKVKKKGQKRIRQPRFAFMTKSEVDHLEDGYRWRKYGQKAVKNSPFPRSYYRCTNSKCTVKKRVERSCEDPSVVITTYEGQHCHHTVGFPRGGLTIAHETSFGSQFSPQIPHFFYPDPSPPPPPPPTTTNNHNPPTPPIDQHFPSTSSSTEQQEPPNSHLQQLPSNEGLLGAIVPPAMMRRTT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6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EDDEQPPPPPPPSKSKPFALRPTINLPPRTSMESLFSGGPGLGFGFSPGPMTLVSSFFSDSDDCKSFSQLLAGAMASPVAAVPPSTSEFKSSPGLLDSPGLFSPGQGPFGMTHQQALAQVTMQAVEAYSHNQMQAASFSSSVAPSASSLQLLTSLPGEKTKDQLMQLPFHNSSVASKEPSDNSQSEQRLQLSSCNVDKPADDGYNWRKYGQKQVKGSEFPRSYYKCTHPNCPVKKKVERSLEGQVTEIIYKGEHNHKRPQPNKRSKDVGNSNGYSIVHGNLELSSQVRSGYLNKLDEETSISSIRKKDQESSRVTNDQFSGNSDGEGGSEIETGVNRKDEDEPDAKRRNTEVRNSEPASSHRTLTESRIIVQTTSEVDLLDDGYRWRKYGQKIVKGNPYPRSYYKCTTPGCNVRKHVERASTDPKAVITTYEGKHNHDVPLGKTSSHSSVSGNISQLKSQNIVTEKKNSSNNTDRGNSHQQPTGLLRLKEEQIT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7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NDEGKNVYQQYDPFQYNQLDMNRSIFHQQAAAAALDPGLMSFTNFFDTSSLDYNSLSKAFDVSCCSSQVISAVDDMSKKKASTTTPNSSVSSSSNEAVVEEDSVKSNKLEDIKGRCENKDEE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KSKKQNSNLSKKKEKRPREPRFAFLTKSEIDHLEDGYRWRKYGQKAVKNSPYPRSYYRCTSQKCVVKKRVERSYQDPSVVITTYEGQHNHHCPATLRGHSAGIMSSPFYASASTSVTAASSGPTLPQELFSHLLPTNNCQNDPASMMYQNLSLQQHLQMPDHYGLLQDLFTQK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8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ILFYILFPLGFVVRARNRVVMGRTDDNVAIIGDWVPPSPSPRTFFSAMQMLGEDIGSSKPSMDTTTSSDHKTEELFLRPREQTVSENAIARGGIPGVNSGDRGMEFGTFSEQKFRGGLVERIAARAGFNAPRLNTESIRSTDHSLNSEVKSPYLTIPPGLSPTTLLDSPVFLSNSLAQQSPTTGKFPFLPNVSSTRSSTMMPEANNKGNNNPFHDNNTSFAFRPSVESGSSFFLNAASKTASATVLPQSCPRIELPVPRSENSFQSHLAEPSLSLPQNRIGHHPQVGLSTTYVEKDDGSKAVSEEQRPFDSLGGGSGEHSSPLDEQLDEGEQRGSGDSMAGGACGAPSEDGYNWRKYGQKQVKGSEYPRSYYKCTHPNCQVKKKVERSHEGHITEIIYKGAHNHPKPSPTRRGAIGSSDSHMNMQLDIPAQAGQQSADVPLWEDSQKGVPSGAPDWMHENLEVTSSASLGPEYGNQPNTLQAQNGSHIETVEAIDASSTFSNDEDEDDRGTHGSITLGYEGEGDESESKKRKLDAYVTEMSGATRAIREPRVVVQTTSEVDILDDGYRWRKYGQKVVKGNPNPRSYYKCTNPGCTVRKHVERASHDLKSVITTYEGKHNHDVPAARNSSHISSGTSSPVTGQNSTAAIQTHAHRPGPPQPQNTIPRFERPAFGFAGRQQMGTAHGFAFGMNQPGLGNLTMAAVGQPKLPVLPMHPYLGQAHHVNEMGFLLPKGEPNVEPTSDLGLNFSNGSTVYQQIMSRLPLGPEM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29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PTDSDLPDPSNASSGAKYKLLSPAKLPISRSPCITIPPGLSPTSFLDSPVLLTNLKVEPSPTTGSFTKLPMAHDSSSSAIYPMTSMAFSNTNASDEGRSNYFEFKPYVGPNMVPADLSHRKGEQSSEVQGQPQPFTAPPMTKFEISVMSNDLSRSTQMDTHTVTSGASVPEADGDDINHSLNTNSRVQAPQSDPKGSGIPVVSDRLSDDGYNWRKYGQKHVKGSEFPRSYYKCTHPNCEVKKLFERSHDGQITDIIYKGTHDHPKPQPSRRYSASASMNVQEDGTDKPSSLSGQDDRSCSMYAQSMHTIEPNGTTDPSLPANDSITEGAGTTLSCKNHDEVDDDDIYLKRRKMELGGFDVCPMVKPIREPRVVVQTLSEVDILDDGYRWRKYGQKVVRGNPNPRSYYKCTNVGCPVRKHVERASHDPKAVITTYEGKHNHDVPTAKTSSHDVTGPSTIPSSRYRLEESDTISLDLGVGIGTGGENRPNEYRQALHSQLVENRAPNGNFNFEVVQENSAPTYFGVLNRGVIN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0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VEEATKSAIESCHGVLNLLLQPPPSPPHQHHFKNLMVETKEAVFKFKKVISLLNSDFSHPRFRNFNKIPLPLPQNSLLDSPNYTLHPPNKNLFNFPPGSNSKVSIFLGNPDLELSQNDKNTLHIPKQSPSLNFSFPHHHHHQQQQQQQSVLAHQKQMKQQAEMTFLRNNNGMNLNFDTSNCTLTMSSARSFISSLSMDGSVIGDRSSFHLIGPSTTTTTTSGNSKRKFSARGEEGSLKCGSTSKCHCSKKRKHRVKRSIKVPAISNKLADIPSDDYSWRKYGQKPIKGSPHPRGYYKCSSIRGCPARKHVERCLEDPSMLIVTYEGEHSHPKMLTQSAHT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1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NYQMFFPCSDGGGGLSAYHHADMSSGGASDMFGNFQGGDMEAVSGFLGMKREVDGATVEAEGGGRKKGEKKVRKPRYAFQTRSQVDILDDGYRWRKYGQKAVKNNKFPRSYYRCTHQGCNVKKQVQRLTRDEGVVVTTYEGMHTHSIDKPTDNFEQILSRMQIYSTPF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2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LLQCRNLHMGPLCLGNPSLELNTNAKSCSIQQIQSQSAALYHHHLLQNRVVLNNNPNPPQHEMVYLRSNNGVNLNFDSSSCTQHTMSSTRSFISSLSIDGSVANLDGSAFHLIGAPRSSDQNSYHKRKCNGRGEDGSVKCGSNGRCHCSKKRKHRVKRSIKVPAISNKLADIPPDDYSWRKYGQKPIKGSPHPRGYYKCSSMRGCPARKHVERCLEEPSMLIVTYEGEHNHPRIPSQPANT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3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VVAADSLRYPFLDGNESKSCLGFMELLEVDRDFSSQFDVFETSSPSLSSSLISNPENLEIWNQWPTTPNYSSSISSTSSEIVNGELTEPNLEGGEEKQDRQPTVKTDKQLKTKKRSPKKKGVEPRFAFMTKSEVDHLEDGYRWRKYGQKAVKNSPHPRSYYRCTSVACQVKKRVERCFQDPSIVVTTYEGQHTHPSPIMARPTFFPPPISVTLYDDYLIQNSHNSNVMSHSIAWCHH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4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SGWSWDQKSLIGELIQGMELTKQLRTELSSASGEESRGSLVQGILSSYEKALLILKWNGPTNQLQMVEATPGLPGSPISTQPRWTEQVKVNSETGFEGPHEDGYSWRKYGQKDILGATYPRSYYRCTFRNTQNCWAVKQVQRSDEDPSVFEITYRGKHTCSQGNYLAQTCHSPDKQEQKETDPDPHELQPLQENLFGNQTIQNIEKLENKASTFCFGSSSTSVGCKDIVNAGFSNLAIDTHSALGSFTR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SFTSPTSPDKNYFTPSPCQRSNVGGTHSVQNLDPDVHEIFSANTSATNSPILDWDFPFDSEQINPNFPFNSQGFFY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5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DSNYDNNNNVVIGGVKEGDIVISGGNNHNNNNNIKYKGRMVMGKRRSAMASPRIAFQTRSVEDVLDDGYRWRKYGQKAVKHSNHPRSYYRCTHHTCNVKKQIQRHSKDPTIVVTTYEGIHNHPSEKLMETLTPLLKQLQFLSGI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6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DWGLQAIVKGCNGIPIGSSTTAATTRLMEDTNNLYSFLRSDQEEDGGFFSSCVYNNYYNPQISSSSIFHDEFEGLFGRNSSNNSAAASISHLLRDFKEPADQKLHHKNQIIQPTKQKQSKKSRQNRVVKEVKADKVCSDSWGWRKYGQKPIKGSPYPRSYYRCSSSKGCSARKQVERSLSDPEVFVVTYTAEHNHAEPTRRNALAGTTRKKFPALENPNLDMILSPNNSTSVASIEEDQHHPMEGVADGEVLMDMPFEFFTGLEDLLFG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7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LLLNNNMAVELMVGFGDATTSNNFTPKMEENAAVSAVQEAASAGIQSVQNFLRLMSHTTNQQHSQDDSSTSTTPNNGYEAVADSVVNKFKKVISLLDRNRTGHARFRRAPVLSTTTTTTPPPPPPPKVKLQHQDPSSSSPISVPPIQVKKQESVSAFKVYCPTPSSVVRLPPLPHNNPHQPSHPPNTFQAQQNTSSVVLKNGSVDRKDATTTINFAPSPPISAANSYISSLTGDTESLQPSLSSGFQFTHMSQVSSAGKPPLSSSSLKRKCNSMEDSAMKCGSSSGRCHCSKKSRKNRIKRVIRVPAVSSKLADIPPDDYSWRKYGQKPIKGSPHPRGYYKCSSLRGCPARKHVERALDDPTMLIVTYENDHNHAHSTETPAPLVLESS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8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MDIFLDLNVDPNSSYANSTMDEAHHSSQKRDQFDGEIYGVQEKLSLSLSNKGSDSSPTLEQELDRKIQENGKLSQMLRIMYEKYINLQKQVMYLLSNQKQNTEMEGVCSRKRKAEGDQEDYENLEGICSTRDEDFNRWLKRPRLNGNSKVSKVFVQKDASDPSLVVKDGYQWRKYGQKVTRDNPSPRAYFKCSSAPNCPVKKKVQRSLEDPTILVATYEGEHSHASHFQTELSLRSINGGKGSAVPVLATIKPSCATVTLDLIHEDGLFKSPKDYASSESAEAAVWQEFLVQQMASSLKKDPEFAGIVAGAISGKVLGNQTNRE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39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AQQALATIDDDRVQSTGEGNDEASPNSKQRIHLKVVTSMGDLEKPFMETLSVPSASNSTWKEEDDEQHHQHHEERMKRTKVEMREVKEENERLKKYLDEIMKDYETLKRKFHEIKYNHDHDQIREDHQGKRSTQTSGSTINNINNNDDDDHHHQVEAEVDDMVSLTLGSSRFSTHHQNKNTSSSSSSFSLTNKILDLKQDYVIQTPSIIDHNIHSPTHSEPKDQEEAGQTTWPPSKMSKPGGLPSPAIGEDEVSPQNPPKKARVCVRARCDTPTMNDGCQWRKYGQKIAKGNPCPRAYYRCTGAPTCPVRKQVQRSVDDISILITTYEGTHNHPLPVSAMAMASTTSAAASMLLSGPSSSSSTSSQPGLNHSCTAAATAVNLHGMNMYLSNNTSSKQFYLPNSSMLSSSLNHPTITLDLTSNPPSTSSSSPFHKIPLVNNNNNYNNYPLQNIPSQILILPLHNPISYFANKQLPLHTNIYQAYLQQISKSSMTPPQPALPSDTIAAATKAITSDPSFQSALAAALSSIIGGGETGPSVSSLVVGGGGGGQGSMGFEAAAKSLTCSTSKSTPSSSPGDSRDNGK*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40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DLAAFPTIFDDQTAIEEAATAGLQSMNHLIHLLSKQQQQQQQYHSESPNNIDLNSSLLTDFTVSKFKRLISLLNRTGHARFRRGPSDSPNPVLNSLDPPQKTHFSKLNFSPVSKIPESRDSTTTSSFVSTVTGDGSVSNGKLDLSVYTTPPANGGKPPLAMKRKCNDVSGFGCKVPNSKLCHCAKRRKSGMKKTVKVPAISSKIADIPSDEYSWRKYGQKPIKGSPYPRGYYRCSTVKGCPARKKVERARDDPSMLLVTYEGDHRHPHPMVADASVGVVS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41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MGERGGGDCDKKKKMRSRRFAFQTRSQVDILDDGYRWRKYGQKAVKNNKFPRSYYRCTHQGCKVKKQVQRLTRDEGVVVTTYEGIHSHPIEKSTDNFEHILSQMQIYTSY*</w:t>
      </w:r>
    </w:p>
    <w:p w:rsidR="00B22221" w:rsidRPr="008C573F" w:rsidRDefault="005013AF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42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VSSHHSFKPNPNDEHHLLSTQPTPEEEQPLSKKRKVVQKTVVTVKIGSKKAAIGIGKMKNEGPPPDFWSWRKYGQKPIKGSPYPRGYYRCSTTKGCSAKKQVERCKTDGSMFIITYTSSHNHPGPNISTLNLDQNQQEIDQPQPLDQDDDEDDDLVPNQEQDHNNNNNDHEKNSIIVSQCEEEVEVEVEEGEEDDDDELLLLEDEEKKGMEKIKDECLDQEPIISSSSSSSCCDEVMIIKTKKSEIENHDNFFDELEELPIPPPFSSTLMRSSYSFDEIRISAAPS*</w:t>
      </w:r>
    </w:p>
    <w:p w:rsidR="00B22221" w:rsidRPr="008C573F" w:rsidRDefault="00584CD6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43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RRVRTNPFLSEQEDPEPTSDDGLPESPSDANDSKPTAAPPPKKSRRGVQKRVVSVPIADVEGSRSKGEAYPPSDSWAWRKYGQKPIKGSPYPRGYYRCSSSKGCPARKQVERSRVDPTKLVITYAFDHNHQLPVTKSHHHHHNSSPSSAVVAAASAGTDSPSPGSTTTSSSTSSGDNTNAAPSSPAAKFEEVAAVFASQPELELGGDSLMIKPCIGDFGWLGEVAYDRILEGPICGGGDIFDDADVMVLSTRGDDEEESLFADLGELPEGSVVFGRRRTVQPDGPNRTCGTVLDC*</w:t>
      </w:r>
    </w:p>
    <w:p w:rsidR="00B22221" w:rsidRPr="008C573F" w:rsidRDefault="00584CD6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D050A0" w:rsidRPr="008C573F">
        <w:rPr>
          <w:rFonts w:ascii="Times New Roman" w:eastAsia="宋体" w:hAnsi="Times New Roman" w:cs="Times New Roman"/>
          <w:kern w:val="0"/>
          <w:szCs w:val="21"/>
        </w:rPr>
        <w:t>CmWRKY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44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PPQNRKARVSVRARCESATMNDGCQWRKYGQKIAKGNPCPRAYYRCTVAPGCPVRKQVQRCLEDMSILITTYEGTHNHPLPVGATAMASTASAASASFMLLDSSNNNNTNLSNSLHQNPNILNSSSPSFLQTQNPNNHLFTPLFPTSSTSHFPHSFYHSNFQPNHLVSPLDRRTWKPVDDNKPPPLTPDAVSAIASDPKFRVAVAAAISSLINKENEHVTTTGETATDGKGGGGSDSDSGSKKWVVESLSSKSNGN*</w:t>
      </w:r>
    </w:p>
    <w:p w:rsidR="00B22221" w:rsidRPr="008C573F" w:rsidRDefault="00584CD6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45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NEGHDHEKEEDDPYYPQFDPFTHNFHHQKPFEVPPPLTNPYSEAFDIAPYNVGFYSDFSHASSQYDYHNIFSTPFEMSCSSSEVISSVDDALKKSSSLGRDLSSVVTGEHPLTPNCSSTTCSSDEVVAGGGDSSKSGEVKGFDDKKGENSKKVDEGKKKEKREKGPRFAFLTKTEIDNLEDGYRWRKYGQKAVKNSPFPRSYYKCTSQNCSVKKRVERSSEDPGFVITTYEGKHNHYCPITLRGHNPTGVLPPSVTPPLFPPSPNFFSAESFCENLHQQYQYGLFQDFINNPSFNNSNQHPSN*</w:t>
      </w:r>
    </w:p>
    <w:p w:rsidR="00B22221" w:rsidRPr="008C573F" w:rsidRDefault="00584CD6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46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APEFSHGRILPAELRRKITAKLLPGQDSAAHLQTLLQSAAATEQDKRALATKILTSITEAISILESAAGEELSCPDNSLCSDLDSDDSRRSTGVKNNPSRANKRRRSMNTRFVRTSRTTEDEYGWRKYGQKVIHNTTYPRSYYRCTHKYDQGCQATKQVQRMEGSDSEAMYKITYISDHTCRRPASPIDASAIATPSDSSNLISFSNDCNAPLTEGTGYSLISWPSDHDDAIKVGETATTSGSTGHEIDLWSDLKEFGSFQTTAMTTTTANPYYFSTADDDADSLMFWEF*</w:t>
      </w:r>
    </w:p>
    <w:p w:rsidR="00B22221" w:rsidRPr="008C573F" w:rsidRDefault="00584CD6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47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SSSGSLDTSANSHPSFTFSTHPFMTSSYSDLLASANNDPPSSAPLRGSGTGVPKFKSLPPPSLPLSPPPMSPSSFFAIPPGLSPAELLDSPVLLNASHVLPSPTTGTFPSHSLNWKSNFGYNQQNIKEENKYSSNFSFQTQSSKLPPTSFQPSSTTAPTTQGWSFQEQRKKEDGFSSEKNMVKPEFGSMRSFSPEYGVVQNQSQNNSSGELQSDYGNNYPQQSQTVNRRSDDGYNWRKYGQKQVKGSENPRSYYKCTFPNCPTKKKVERSLDGQITEIVYKGSHNHPKPQSTRRSSLSSVGSSQAIVALNQAANEMADQSFTTQGSGQFDGVATPENSSISIGDDDFDRSSQKSKSGGDDFDEEEPEAKRWRREGDNNECISAAGSRTVREPRVVVQTTSDIDILDDGYRWRKYGQKVVKGNPNPRSYYKCTNPGCPVRKHVERASHDLRAVITTYEGKHNHDVPPARGSGSHSLSRPFPNNDPPAAIRPLSVVTHQSNNGGHPQGLRLQQRSSDSQSAFTVEMVQNGNGFSFPEFGNSMGMGSYMNQTQPSDNLFTRAKEEPRDHDMFIQSLLC*</w:t>
      </w:r>
    </w:p>
    <w:p w:rsidR="00B22221" w:rsidRPr="008C573F" w:rsidRDefault="00584CD6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D050A0" w:rsidRPr="008C573F">
        <w:rPr>
          <w:rFonts w:ascii="Times New Roman" w:eastAsia="宋体" w:hAnsi="Times New Roman" w:cs="Times New Roman"/>
          <w:kern w:val="0"/>
          <w:szCs w:val="21"/>
        </w:rPr>
        <w:t>Cm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WRKY48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SFPYEDSNPNPNNLNPNPNHYYTPFPPILDPASFFDFELSDFLLFDDNNNNNNNNIVDQAASSSPSMTSSEKITGGGGVDSSGSSTVIDTGSSIVVSSGASTTSIRSKNGEKKRKGEMGCRVAFRTKSEQEIMDDGYKWRKYGKKSVKNSPNPRNYYKCSSEGCNVKKKVERDREDANYVITTYEGIHNHESPFVVYYNQLPSFTTSTPT*</w:t>
      </w:r>
    </w:p>
    <w:p w:rsidR="00B22221" w:rsidRPr="008C573F" w:rsidRDefault="00D53F3C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49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SKSQVLLNPQALLEDHQEVTPNSQMGFFNFPSNLTFFQLPSIPQTHSPSPSFDPPNFSTSNNNTNNNNNNNSNNLSETLLSSSILPLKSSISYEIAPQHLLSLQTSTPNLWPWGEIGERLLMNGKRSNNNENNNNQLGVSKMKMKKMKGRRKVREPRFSFKTMSDVDVLDDGYKWRKYGQKVVKNTQHPRSYYRCTQDHCRVKKRVERLAEDPRMVITTYEGRHVHSPSHDSEDSEAQTHLNNFFW*</w:t>
      </w:r>
    </w:p>
    <w:p w:rsidR="00B22221" w:rsidRPr="008C573F" w:rsidRDefault="00265A72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50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KKDDSAARPPLQRPTITLPPRPSMEAFFTGGPTGVSPGPMTLLSSYFADGAVDSPSFSQLLAGAMASPMAMGFFGTGSTPNYYAKDGPGSELEFGMKQSKPVNLVVARSPLFSVPPGLSPSGLLNSPGFYPPQSPFGMSHQQALAQVTAQAALANSHMHMQQAEYQHSSVPAPTEPLARDPSFSLDEASQLAIIPSTSDTKSLIAESTEVSHSDRKYQPPPPPHGSDKPADDGYNWRKYGQKLVKGSEFPRSYYKCTHLNCPVKKKIERSPDGQITEIIYKGQHNHDPPPANKRARDNVEPAGCTNSLIKPECGLQNQAGILNKSSENVQLGSSDSEGRADTEITDDRDEDEPNPKRQNIDAGTSSVALSHKTLT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EPKIIVQTRSEVDLLDDGYRWRKYGQKVVKGNPNPRSYYKCTSAGCNVRKHVERSSTDSKAVVTTYEGKHNHDVPAARNSSHHTVNNTVHHIKPLKVVAQKHPLLKEMEFGTNDQRPAVLQLKEEQITV*</w:t>
      </w:r>
    </w:p>
    <w:p w:rsidR="00B22221" w:rsidRPr="008C573F" w:rsidRDefault="00265A72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51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FLSLIQELNQGKQLANQLRNHLHPSSSSHGILLVDKILRSYENALLALSAGGGASVNSAIAPVNAAVKDGDVSKKRKLMAKWSEQVKVSSGSAVEGPCCDGFSWRKYGQKDILGSQFPRGYFRCSHRFTQGCLATKQVQKSDNDPTIYDVTYRGRHTCNKALHSTNTPQEHQNSLLQHPIPPKQEEKPLQQLHDPLCFMFSSDPIRVKSENLDNANGGLLQPFCPPSPMFGSEVQDDQSPFRESECSLTFESNDTFGLCCDFETGFVSIPSSMTNISIGDLEEYCSFDNLEMFC*</w:t>
      </w:r>
    </w:p>
    <w:p w:rsidR="00B22221" w:rsidRPr="008C573F" w:rsidRDefault="00265A72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2C3A1A" w:rsidRPr="008C573F">
        <w:rPr>
          <w:rFonts w:ascii="Times New Roman" w:eastAsia="宋体" w:hAnsi="Times New Roman" w:cs="Times New Roman"/>
          <w:kern w:val="0"/>
          <w:szCs w:val="21"/>
        </w:rPr>
        <w:t>CmWRKY52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VSTGDQLENGVDSDQLDHENSSDSQPQASQDDPGGTNASKSDHKCTGASSNTLEEAVKQPEVTIALVDRGDISNIVTEKVTHKPITAEQNPLSVLKVCITSSIREKVSEDGYNWRKYGQKLVKGNVFVRSYYRCTHPTCMVKKQLERTHDGKITDTVYFGQHDHPKPQPHIPIPVGVVTMVEEKLGEHASGNSQDKTSTTLSPTPQQTELTDMRQPPSVIASDNVKDEASKRSRTNDEASKRSRTIDEIDSDDTPDLKRDFKRKKRCNIDVTTVADKSIVESRVVVQTPSEVDIVNDGYRWRKYGQKFVKGNPNPRSYYRCSSPGCPVKKHVERASHDPKVVLTTYEGQHDHVLPPIRTVTLNSVGSTTAHSDETKPKPVSTVVHASKDPQSDSSSEGKLIEENGKLNATETSDDIILDGVVVNPSPGVASEQNKQLKVAIES*</w:t>
      </w:r>
    </w:p>
    <w:p w:rsidR="00B22221" w:rsidRPr="008C573F" w:rsidRDefault="00265A72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55063F" w:rsidRPr="008C573F">
        <w:rPr>
          <w:rFonts w:ascii="Times New Roman" w:eastAsia="宋体" w:hAnsi="Times New Roman" w:cs="Times New Roman"/>
          <w:kern w:val="0"/>
          <w:szCs w:val="21"/>
        </w:rPr>
        <w:t>CmWRKY53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ELLTGFTNPPQLSSRSPMDQDSAVQEAASGLDTLKKLITLLSHSPPSNLDSDCQAVANAAVSHFRKAISLLGRSSRTGHARFRRAPLDSSKIYNATPIQQIPPPSLDRLDSATTINFSYSAAPTSSFLTSLPASDSEIKLQHQPSSSSFQITDLSRVSSVVSKPSSGLKRKCGSENLGSGKCAGSSGGRCHCSKKSRKLRLKRVVRVPAISSKNADIPPDDYSWRKYGQKPIKGSPYPRGYYKCSSLRGCPARKHVERASDDPSMLIVTYEGDHNHSQSVAEASSLILESW*</w:t>
      </w:r>
    </w:p>
    <w:p w:rsidR="00B22221" w:rsidRPr="008C573F" w:rsidRDefault="00265A72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55063F" w:rsidRPr="008C573F">
        <w:rPr>
          <w:rFonts w:ascii="Times New Roman" w:eastAsia="宋体" w:hAnsi="Times New Roman" w:cs="Times New Roman"/>
          <w:kern w:val="0"/>
          <w:szCs w:val="21"/>
        </w:rPr>
        <w:t>CmWRKY54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FFFFSATLGDPSGGGRRRQPDLAVVGKGNPPLSPPLYSPSSFFTIPPGISPTQLLDSPLLLNSSPILLSPSTRDLRKSTTNNSGHHQQNIKQEHNITEFSFPRNHTTKSSSSSMFQSSSTVQTEAWGLESESDRGEWEMRNRSGSEDGFNWRKYGQKVKKVIFLFFFSSSSSSSSSSSSFEPVTMAAQLKINSIASHSLTTPENSSITIGDDHSDQAHPKRWKSESEKEIMTTGGGGKTMREERIVVQTISNVDKLDDGYWWRKYGQKVVKGNPNPRSYYKCTYPGCGVRKHIERASHDLRAVVTTYEGKHNHDIPAARGGKPIP*</w:t>
      </w:r>
    </w:p>
    <w:p w:rsidR="00B22221" w:rsidRPr="008C573F" w:rsidRDefault="00265A72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55063F" w:rsidRPr="008C573F">
        <w:rPr>
          <w:rFonts w:ascii="Times New Roman" w:eastAsia="宋体" w:hAnsi="Times New Roman" w:cs="Times New Roman"/>
          <w:kern w:val="0"/>
          <w:szCs w:val="21"/>
        </w:rPr>
        <w:t>CmWRKY55</w:t>
      </w:r>
    </w:p>
    <w:p w:rsidR="00B22221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AFSSWLLDSVDTKLDLNSMPLRFSGEPPKERNYMDVERKVTVKEETGALMEELKRVSAENKKLTEMLTVVCENYNTLRGHLMEQMNKNGEKEISSSKKRKSESSNNNNNMVGMNGNSESSSTDEESYKKPKEETINKSAKITRVQVKIGASDSNLVVKDGYQWRKYGQKVTRDNPCPRAYFKCSFAPSCPVKKKVQRSVEDQSVLVATYEGEHNHPHPSQIEATSGGAAARSVNIAPAVVTAAPGSSSAQAVSLDLVKAKPIMEAKTIANPRFDSPELQQFLVEQMASSLTKDPNFTAALAAAISGKIFPH*</w:t>
      </w:r>
    </w:p>
    <w:p w:rsidR="00B22221" w:rsidRPr="008C573F" w:rsidRDefault="00265A72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</w:t>
      </w:r>
      <w:r w:rsidR="0055063F" w:rsidRPr="008C573F">
        <w:rPr>
          <w:rFonts w:ascii="Times New Roman" w:eastAsia="宋体" w:hAnsi="Times New Roman" w:cs="Times New Roman"/>
          <w:kern w:val="0"/>
          <w:szCs w:val="21"/>
        </w:rPr>
        <w:t>CmWRKY56</w:t>
      </w:r>
    </w:p>
    <w:p w:rsidR="00B4550D" w:rsidRPr="008C573F" w:rsidRDefault="00B22221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NFGEWDQNKLKNELLKGMELAKQLQIQLNVRSTPSSSMAASSSSSSSSSSSSSSSSNDGCELLVQKILCSYEKALSLLNSYGAQINIYESPSSFNGGSPRSEDSDREFKDPFDITNANSFRKRNILPTWTQKFQVSPGMAIEGSLDDGFAWRKYGQKGILGAKHPRGYYRCTHRNLQGCQATKQVQRSDDDPTIFEITYRGKHSCSQVSNLSTPCTTTSEFQQQNQGVVVELPDQKKAQNQQTSPDALLDSWSSLRVITQNLDTTHEPTLQFHPLCYDRVEFASTSTVDVNFTEFSSFLSPTTSGSGLSYFSASSSGLSEGFVVGNQNLNNLQPNNCEIFSSPTSALNTQTTTALDFSFGELQMEPTFSFDNTDFFS*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VDWDLHAVVRGYSAAPSAATIVPASSSSSSSSSNNPVVPFSFGRDLTNNQMKNHFFSLQDPFQPSNCNSTQELHELFKPFFPKSQPSPSPPPPPPAPPAPSLLSSPPAPKILTHQKQSTHLPKQLHSTSASAPRSKRRKNQLKKVCQVPAESLSSDIWAWRKYGQKPIKGSPYPRGYYRCSSSKGCMARKQVERNRSDPGMFIVTYTAEHNHPAPTHRNSLAGSTRQKPITPSTTASGSEKLDPKQPVCSSEEQSTITESKEEKEELLMAEDEEDDDLGISDLIVNDDFYVGFEELDSPITDDCFSDPFPANFDLPWLFNGNPDGEIVKLP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MSDEMFKDLFYSGMDEYESIVRAFGITSDYSNINNEISGTTAMNSSCSLSSSDAGGGEEDDSVKEKEKQISKDVVEDNGGESSKAAGSGKSKKKGEKKEREARVAFMTKSEVDHLEDGYRWRKYGQKAVKNSAYPRSYYRCTTQKCGVKKRVERSYEDPSIVITTYEGQHNHLIPATLRGNLSAASGTFSPSMLTPMPVVGGVGFLPAELLSNAGNNQAVGGGATVYSHNNFDYTYNGRQPEYGLLQDIFPAPSSFFNRQP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ELLSGFTNAPQLSSRSPMDQDSAVQEAASGLDTLKKLVTLLSHSPPSNLDSDCQAVANAAVSHFRKAISLLGRSSRTGHARFRRAPLDSSKIYNATPIQQIPPPSLDRLDSATTINFSYSTAPTSSFLTSLPASDSEIKLQHQPSSSSFQITDLSRVSSVVSKPSSGLKRKCGSENLGSGKCAGSSGGRCHCSKKRKLRLKRVVRVPAISSKNADIPPDDYSWRKYGQKPIKGSPYPRGYYKCSSLRGCPARKHVERASDDPSMLIVTYEGDHNHSQSVAEASSLILESW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NNNYQQAGDLTDVIRLSSAPVAGHFSSEFSLDPFSGDRQLWSHLPADNSSMNFGDPLSFPTRDPFLLPHFSPFNFASDGGGEGLAADDQPSNLLSHMLQISPSSGDGVISTPPCESLATAVGNSPRSTSVRGGGGLVLPTGGSNSLCLMENSGIQISSPRNSANKRRKSQVKKVVCIPAPAPANSRSSSGEVVPSDLWAWRKYGQKPIKGSPYPRGYYRCSSSKGCSARKQVERSRTNPNMLVITYTSEHNHPWPTQRNALAGYR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VVAADSLRYPFLDASDSKSCLGTFMELLEVDQHFSSQFDVFETSSPSLSSSLISNPENLEIWNQWPTTPNYSSSISSTSSEIVNGELTTEPNLEGGEQKQDQQPTVKADKQLKTKKRSPKKKGAEPRFAFMTKSEVDHLEDGYRWRKYGQKAVKNSPHPRSYYRCTSVACNVKKRVERCLQDPSIVVTTYEGQHTHPSPIMARSTFFPPPISATLYNDYSIQNSHNSNVMSHSIAWCHH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DLMSFPKMDDQIAIQEAASQGLKSMEHLIRLLSHKQSSNHVDCSDLTDATVSKFKKVISLLNRTGHARFRRGPVSSTSSSSSGSSAHLSQNQAMTLTPTPMTLDFTRPNILNSNPKGADLEFSKETFSVSSSSSFMSSAITGDGSVSNGKLGTSIFLAPAPTASGGKPPLSAAPYKKRCHEHDHSEDLSGKFSGSTSISGKCHCSKRRKNRMKKTIRVPAISSKIADIPPDEYSWRKYGQKPIKGSPYPRGYYKCSTMRGCPARKHVERDPNDPAMLIVTYEGEHRHTQSSLPENMAAAGGVALVFES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NFPSFLSTSSSSSALSLQQILFSRASNHGGDHFRQPPFVSDGFPILFRDVSTDDMSFDATSSVKDDDRNNVAVSVSTERFRVDGSSGRSGVVEYGLKKEEGEGRGRGEDCDKKKKMRNRRFAFQTRSQVDILDDGYRWRKYGQKAVKNNKFPRSYYRCTHQGCKVKKQVQRLTRDEGVVVTTYEGIHSHPIEKSTDNFEHILSQMQIYTTSY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VSSHHSFKPNPNHEHHLLSTQPTPEEEQPLSKKRKVVQKTVVTVKIGSKKAAIGIGKMKNEGPPPDFWSWRKYGQKPIKGSPYPRGYYRCSTTKGCSAKKQVERCKTDGSMFIITYTSSHNHPGPNISTLNLDQNYQQEIDPPQPLDRDDDEDHHDLVPNQAQDHDNNSNNDDKNSIIISQSTEEEEVEEVEEEEEDELLLVEDEEKKGIEKIKDECLDQEPIIISSSSNSSSCCDELMIIKTKKSEIENHDHFFDELEELPIPPPFSSTLMRSSYSFDEIRISAAP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RRVRTNPFLSEQEDPEATSDDGLPESPSDCNDSKPTAAPPPKKSRRGVQKRVVSVPITDVEGSKSKGEAYPPSDSWAWRKYGQKPIKGSPYPRGYYRCSSSKGCPARKQVERSRVDPTKLVITYAFDHNHQLPVTKSHHHHHHNSSPSSAVIAAVSAATDFPSPGSTTTSSSTSSGDNTNAAPSSPAAKFEEAAAVFASQPELELGGDSLMIKPCIGDFGWLGEVAYDRILEGPICGGGDIFDDADVMVLSTRGDDEEESLFADLGELPEGSVVFGRRRTVQPNGPNRTCGTVLN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AAAAFGRPRPVVKTEKPPLRDLSDNDRSSPSKQQQQLLLRGNNHAKQEHDTTEDKTSCSSDQKDLSCIKLQEDQLESARAEMGEVREENQRLKQSLTQIMKDYEALKMQFLGIVGRDCKKVQDEDNDVNKEQQQQQHDDDQIELVSLSLGRFPVSEKKKIVDEKSCMNIIGGDHNEEAACKEALSLGLNCKFEREESMMAVAKEVDSPNSFDHESTKEEAGETNWPSKGGKTMRSVEDDVTPQNPPKRARVCVRARCETATMNDGCQWRKYGQKIAKGNPCPRAYYRCTGSPTCPVRKQVQRCADDMSILITTYEGNHNHPLPASANAMASTTSAAASMLLSGSTTSATAASSSSTASNSLHGLNFYPNNSKPNFYLPNSNSSIISSTSPTHPTITLDLTSNPSSSPSSSSTHFGKFTSNFPNSRYPFTGQLDF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SSRNNVLSWNNGLLSYNRNNHPTTTTTTANNIYQNYIQQQQRNPTTSLQHQQPPLPDTIAAATKAITADPSFQSALAAALTSIIGTGGASASAGLTKSLSGRGEQSLFQLMTTAATTNKGNGCGTSFLNNITTTTTTTSNSPPTGNMVFVPTNSLPFSNSKSASASPGDHIDLT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SSSGSLDTSANSHPSFTFSTHPFMTSSYSDLLASANIDPPSSAPLRASTTGVPKFKSLPPPSLPLSPPPMSPSSFFAIPPGLSPAELLDSPVLLSASHVLPSPTTGTFPSHSLNWKSNFGYNQQNIKEENKYSSNFSFQTQSSKLPPTSFQPSSTIAPTTQGWSFQEQRKKEDSFSSEKNMVKPEFGSMRSFSPEYGVVQNQSQNNGSGELRSDYGNNYPQQSQTVNRRSDDGYNWRKYGQKQVKGSENPRSYYKCTFPNCPTKKKVERSLDGQITEIVYKGSHNHPKPQSTRRSSLSSAGSSQAIVALNQAANEMADQSFTTQGSGQFDGVATPENSSISIGDEDFDRSSQKSKSGGDDFDEEEPEAKRWRREGDNNEGISAAGSRTVREPRVVVQTTSDIDILDDGYRWRKYGQKVVKGNPNPRSYYKCTNPGCPVRKHVERASHDLRAVITTYEGKHNHDVPPARGSGSHSLSRPFPNNEPPAAIRPLSVVTHHSNNGGHPQGLRLQRSSDSQAAFTVEMVQNGNGFSFPEFGNSMGMGSYMNQTQPNDNLFTRAKEEPRDHDMFIQSLL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AFSSWLLDSVDTKLDLNSVPLRFSGEPPKERNYMDVERKATVKEETGALMEELKRVSAENKKLTEMLTVVCENYNTLRGHLMEQMNKNGEKEISSSKKRKSESSNNNNNMAGMNGNSESSSTDEESYKKPKEETISKSAKITRVQVKIGASDSNLVVKDGYQWRKYGQKVTRDNPCPRAYFKCSFAPSCPVKKKVQRSVEDQSVLVATYEGEHNHPHPSQIEATSGGAAARSVNIAPAVVSAAPGSSSAQAVSLDLVKAKPIAIMEAKTFANPKFDSPELQQFLVEQMASSLTKDPNFTAALAAAISGKIFPH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CSWPDTTPFDRRKAADELLRGRELAQQLRAYLQISSTPASQDLLTRILSSFSKTLSILNHRCDSDDINGSIVDSPEDHGSRKSEESGDSCKSSTPNNDRRGCYKRRKSCQSWARESCDLVDDGHAWRKYGQKTILNAKYPRNYYRCTHKYDQTCQATKQVQRLQDNPPKFRTTYYGNHTCSNFLKASDIVLGSSNFDDSCSGVLLSFDTTAAPNFFLPHDPTLVKKEEVVTPDAGSGRDDEAVCSPSDYMSTADDHLSEVFMGSVVDFEDDDLPPFH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NINQTINTLAGGSSDNRTNNFAMEVPKFKSFQPPPFPMSPSSYLSSFSSGLSPTEILNSPLLFSFGVFPSPTTGALNLRNDYEEVDQQEMKGDVKNYSVSAYNPQTGSSVSSYFQSSSSNLTLLNPSGLSCDESGAKSEFVNTEMAAAESKQNSQLAIYNREQQKSENDGYNWRKYGQKQVKGSENPRSYYKCTFPSCPTKKKVERSLDGQITEIVYKGTHNHAKPQPTRRSSNSGVYDPSAAETGVLQEDCSVSVGEEEFEPNSPFSNSIEDNENEPEAKRWKGENENEGYCGGGSRTVKEPRIVVQTTSEIDILPDGYRWRKYGQKVVKGNPNPRSYYKCTSLGCPVRKHIERAANDMRAVITTYEGKHNHEVPAARGSGGGGYNTINRPIPTNIPMALRPLSSVTSHSFPANFPAAFRPGNLGMSETGTQASSFPFQTSHGVLPSFQVSGFGSAAKEEVRDDTYFINSFL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NKATERVVIARPVASRPTCSSFKSFSDILTCAFDTSPPNMSSETRVAAIRPKTVRFKGKISETIPGTNSHSSSDTLAVSEIKTTVLFKPLAKHVSKRTVSQLSLMASGFIIRTVYTCTSIPLYGNTNLQNCLPPPPVEVCIQCPNQDDGNFQSALTSNLCIQCPNQDNDNFQSAPTSDLPQNITSTVENSQSIGSSRVTLSYSKKDPTLLRPQISGAQPSYDGYNWRKYGQKQVKGSEYPRSYYKCTHPSCPVKKKVERSLDGKVAEIVYKGEHNHPKPQPLKQNSSGTQREGSISNGTTQDTNPELWFNYLNGRIEGCESRIENHIEKTCQDRVTIPFDPFSNQEVNARCGISDNNSCGLSVECEEGSKGLQSMDDKLRSKRRGGKNPTNEGETLIEGVNEHHAMAQDSTGIEISGKGVRWRKYGQKVVKGNLYPRSYYRCTGLKCKARKYVERASEDPDSFITTYEGKHNHGISLGTSISVAPEME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AQQALATIDDDRVQSTGEGDDKQASPNPKQHIHLKVPSMGDLEKPSMENLSVPSASNSITWKEEDDEQRHEERMKRTKVEMREVKEENERLKKYLDEIMKDYETLKRKFHEIKNNHDDQIREEGKKSTQTSGSTINNNNNDNDDDHQVEAEVDDMVSLRLGSRFSTHHQNKNTSSSSLSLTNKILDLKQDYVIQTPSTIDHSIHSPTHSEPKDQEEAGQTTWPPSKMPKPGGLPSPATGEDEVSQQNPPKKARVCVRARCDTPTMNDGCQWRKYGQKIAKGNPCPRAYYRCTGAPTCPVRKQVQRSVDDISILITTYEGTHNHPLPVSAMAMASTTSAAASMLLSGPSSSTSSQPGLNHSFTAPATAANLHGMNMYLSNNTNSKQFYLPNSSMLSSSLNHPTITLDLTSNPPSTSSSSPFHKIPLINNNNYPPKYP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FTNLDFASSQPNFMSWNNNNNAYSNITKNNAIIGMGSDFAKQLPLHTNIYQACLQQLSKPSTTPQPPALPDTIAAATKAITSDPSFQSALAAALSSIIGGGETGPSVSSLVVGGGGGGGQGSMGFEAAKSLTCSTSKSTPSSSPGDSRDNGK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EEEDDELEEERSLKKVKSEESGGELKKKKKIRKRRFAFETRSQVDVLDDGYRWRKYGQKAVKNNKFPRSYYKCSNEGCKVKKQIQRLTNDEGVVLTTYEGVHSHPIEKPHDSFQNILTHMHIYPSSSSS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LKVVSIKNLVSQVDVCSRDHRHDQNDEGSRSERANLKVSPPALALALETSSTTQAYARTTFKDQALMVKDGYKWRKYGQKITKDNQSPRAYFKCSSPGCPVKKKVQRSLENKSMVIVTYDGHHNHNHNHENASPPPLSSSQRGSSSSPPLPVETNRVALPMSLNLDLTLSRHADDHKL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1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LGVVVENYSVLKNQVIDLIMKTRKRKAAPGCDNCCNFNRSASSDQYCGCCSDDNDSCYNKRPRENNSKPKVMRVLVPTPVSDSTLIVKDGYQWRKYGQKVTKDNPSPRAYYKCSFAPTCPVKRKVQRSVEEPCYLVATYEGQHNHPKPNSGIEYQLIGPINLGSNTKLDSSNVTSSPSSSIKSPSSSSLMPSMSFDHLTKSQPQIRSPSSSNSSSSTQKLLVQQMATLLTRDPNFTRALATAITGNMVDSEIWG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HFGHLTDDGVLVDANAGSFAQSRPSKRRRNGWIPTKDSHSPILSSPSLTIPPGINPTLLLDSPVMLLNTQDLPSPTTGTFPPIHQIKDEQSLLNPVMPEDGISHGSEDSFFRFAPQGELCTLQSLLRIENQNLLRFIMEAEIDHQALESEKTLMDFEFVPDIPKEAAVLKYEIAPSTDNSYFDGKIVNGNCENMESCLSSITTNQPCIHEESTQGDDIDTQHPLEDEQKGSYIPMGMLRTSEDGYNWRKYGQKQVKGSEYPRSYYKCTHPNCLVKKKVERSLDGQITEIIYKGAHNHAKPDPNRRAMAGSVPISGDNPEIGEGGGNHSKLEAGLTWRNSQYGVKDIKPISNCSVDGLERTPSVSVLSELSDPLLNPQEKTVGVLEPVGTPELSSTLASHDDDNGGGGDDDLTTQGSISVCTEADDAEPELKRRRKEDSSIETNLASRSVREPRVVVQIETEVDILEDGYRWRKYGQKVVKGNPNPRSYYKCTSAGCLVRKHVERASHDLKCVITTYEGKHNHEVPAARNSSQVNSGNGNAQPPASHVQPNMGLSRNSNVPKSETEIQDLATHFYPKPEFNNDYQRSGFDTFTNDMKLGAPPFCQMKFPPLRNTLPYSTFGLSSKHTATGISGSLASVVSDFPISLPLNQKLSAAGYDYTNGRPILPFQVFLAGQQLRETDRFLTPKQEHDDDNICASFQPVVDSSSGSSSSSISSVYQQIMGNF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RKY2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FLSLIQELNQGKQLANQLRTHLHPSSSSHGILLIDKILRSYENALLALSGGAAASVNSAIAPVNAAVQDGDVVMAKWSEQVKVSSASAVEGPGCDGFSWRKYGQKDILGSKFPRSYFRCSHRFTQGCLATKQVQKSDNDPTIYEVTYKGRHTCNKALHSTNTPQEHQNTFLQHPIPPKQEDKPLQQLHDPLCFMFSSDPIRVKSEDLEYANGGLFQPLRTPSPMFGSEVQDDLSPFRESECSPTFESNDMFGLWCDFETEFVSIPSSMTNISIGDLEECFSFDNLEMF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RIKEENKALRKAVEQTMKDYYDLEMKIGFFQQNNNLNNKLECDHNFLSFHGNENKRHEELTKHDLELGEMAKKKRRVGSASKEDEMRESELGLSLGLHTKNSNDDLEQEDNDRELLIEEERREIKNKENSIIMSNFNSIQNKPQRPELQAMAPPQNRKARVSVRARCESATMNDGCQWRKYGQKIAKGNPCPRAYYRCTVAPGCPVRKQVQRCLEDMSILITTYEGTHNHPLPVGATAMASTASAASASFMLLDSSNTNNTNLSNSLHLNPNILNSSSPSFLQTQNPTNHLFTPLFPTSSTSHFPHSFYHSNFQPNHLVGPLDRRTWKPTDDNKPPPFTPDAVSAIASDPKFRVAVAAAISSLINKENEHMTTSMTGETVTDGKGGGGSDSDSGNKKWVVESLSSKSNG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ELLVGFGDATPSNHFTPNMEENAAVSAVQEAASAGIQSVQNFLRLMSHTTNHQHSQHDSSTSSTPNNGYQAVADSVVNKFKKVISLLDRNRTGHARFRRAPVLTTTTTTTTPPPPPPPKVKPQHQDPSSSSPISVPPVQVKKQESVSAFKVYCPTPSSVVRLPPLPHNNPHQPSHPSNTFQAQQNTSSVVLKNGSVDRKDATTTINFAASPPISAANSYISSLTGDTESLQPSLSSGFQFTHMSQVSSAGKPPLSSSSLKRKCNSMEDSAMKCGSSSGRCHCSKKRKNRIKRVIRVPAVSSKLADIPPDDYSWRKYGQKPIKGSPHPRGYYKCSSLRGCPARKHVERALDDPTMLIVTYENDHNHAHSTETPAPLVLES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MAKKDDSATRPPLQRPTITLPPRPSMEAFFTGGPTGVSPGPMTLLSSYFADGAVDSPSFSQLLAGAMASPMAMGFFGTGSTPNYYAKDGPASELEFGMKQSKPVNLVVARSPLFSVPPGLSPSGLLNSPGFYPPQSPFGMSHQQALAQVTAQAALANSHMHMQQAEYQHSSVPAPTEPLVRDPSFSLDDASQLAIIPSTSDTKSLIAESTEVSHSDRKYQPPPPPHGSDKPADDGYNWRKYGQKLVKGSEFPRSYYKCTHLNCPVKKKIERSPDGQITEIIYKGQHNHEPPPANKRARDNIEPAGCTNSLIKPECGLQNQAGILNKSSENVQLGSSDSEGRADTEITDDRDEDEPNPKRQNIDAGTSGVALSHKTLTEPKIIVQTRSEVDLLDDGYRWRKYGQKVVKGNPNPRSYYKCTSAGCNVRKHVERSSTDSKAVVTTYEGKHNHDVPAARNSSHHTVNNTVHHIKPLKVVAQKHPLLKEMEFGTNDQRPAVLQLKEEQITV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DLISHLSPLPTMEPNAVQEATSGLESVHKLIRLLSIPNPHSLPSSTQSPIDFPTDCRAAADAAVSKFKKVISLLGRSRLGHARFRRAPLPQQPHYVTPIQQIPPHPHLNNNNNINDESLNFSAHNSFISSLTGDADTKHPSSSSSPFLISNLSQVSSAGKPPLSSSSLKRKCSSENLRSGKCAAASSSSRCHCSKKRKLRVKRVVRVPAISLKMADIPPDDYSWRKYGQKPIKGSPHPRGYYKCSSVRGCPARKHVERAVDDPAMLVVTYEGEHNHTLSLPETSTLILES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MPSPQRDDTRVKEPSWQAAGIETKGVKRKKPRENGRTNRVAFITKSELEILDDGFKWRKYGKKSVKNSPHPRNYYKCSSGECGVKKRVERDRDDSSYVITTYEGVHNHESPFLMYCNGSKLFHPHPICPNSSSPPYSSTTTL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SSASEEEMMVRLLKGGDQVAAAVDGAIKWRPPDERGVSFMRGRNAIGNYGGEDDHNNENDGKPRLRVSTMKMKRIKGRKKVREPRFSFKTMTDVDVLDDGYKWRKYGQKVVKNTLHPRSYYRCTEENCKVKKRVERLADDPRMVITTYEGRHAHSPSDHNLEDSFMGHLPSSHLTNFF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SLAAIPWSDTHTTVSDDHLFTLTNLLHDDENHASSPLFLLPQDADDNNRAIRVPVPGGATYFGPTIEDIENALSIGTPRSKDLQSHTQISHTGFSIVERANLNKVEHKYSLRIKSCGGNMVADDGYKWRKYGQKSIKNSPNPRSYYRCSNPRCSAKKQVERSIEDPDIFIITYEGLHLHFAYPFFLMGQSPQAQSPTKKPKTIDPEQPEAHEKPSFLDPIESSGSQGLLEDMVPWLIRNPSTHHNALSNSSSCLSHRSPPPTPPSPSTSPTFITSC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2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CILDFQDFAFTFINVGEIFCRRKVKKKGQKRIRQPRFAFMTKSEVDHLEDGYRWRKYGQKAVKNSPFPRSYYRCTNSKCTVKKRVERSCEDSSVVITTYEGQHCHHTVGFPRGGLTIAHETSFGSQFSPQIPHFFYPDPPPPPTTTNNHNPPTPPIDQPLHHFPSTPSSTEQQEPPNSNLQQLPSNEGLLGAIVPHAMMRRT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NRGGAVIEAHVVEYVSKMTNQHLTTSESDLSEQPGFEFTDWMFDGWLNENSSSLTDSVMYPVYQEGEVDEFVGNTIQQGEPSSRDYGREREIRERFAFKTKSEVEILDDGFKWRKYGKKMVKNSPNPRNYYKCSVEGCPVKKRVERDREDPKYVITTYEGVHTHES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NFFPSDDKSRVLSASHSNLTPTKLPFNVNTGLNLLTTNSCSDQSMVDDGVSPNPEEKRVKNERAVLQAELERINSENLRLKDMLNQVTSNYQTLQMQFNTLIQTQKTEDVGDPIEENPDGSGGGGNNNNNNNTNISNKLVPRQFMDLGLATNTENDEASMSSSEGRSGERSRSPGNTGEVASSKRQSPDQSSNWGSNNNNNNNKVPKFSSSSGKEVDQTEATMRKARVSVRARSEAPMITDGCQWRKYGQKMAKGNPCPRAYYRCTMALGCPVRKQVQRCAEDKTILITTYEGNHNHPLPPAAMAMASTTSSAARMLLSGSMSSADGLMNSNFLARTLLPCSSSMATISASAPFPTVTLDLTQTPNPLFQRPATGHFPIPFAAAAPPQTFPQIFGHALYNQSKFSGLQMSKDMEAPQPPPPPQNPFTDTLSAAGAAIASDPNFIAALATAMTSLIGGSHHQKENGNGNSNVDNKTSSNSQQ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VSTGDGDQLENEVDSDQLDHENSSDSQPQASQDDPGGTNASKSDHKCTGASSNTLEEAVKQPEVTIALVDRGEISSIVTEKVTHKPITAEQNPLSVLKVCITSSIREKVSEDGFNWRKYGQKLVKGNVFVRSYYRCTHPTCMVKKQLERTHDGKITDTVYFGQHDHPKPQPHIPVPVGVVTMVEEKLGEHASGNSQDKTSIALSQTPQQTELADMRQPPSVIASDNVKDEVSKRSRTNDEVDSDDTPDLKREKKRCNIDVTTVADKSTVESRVVVQTPSEVDIVNDGYRWRKYGQKFVKGNPNPRSYY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RCSSPGCPVKKHVERASHDPKIVLTTYEGQHDHVVPPIRTVTLNSVGSTTAQSDETKPKPVSTVVHASKDPRSDSSSEGKLIEENGKLNATETSDDIILDGVVVNPSPGVASEQNKQLKVAIE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VEEANKSAIESCHGVLNLLLQPPPSPHHHQHHFKNLMLETKEAVFKFKKVISLLNSDFSHPRFRNFNKIPLPLPQNSLLDSPNYTLHPPNKNLFNSPPGFNSKVSILLGNPDLELSQNDKNSLHIPKQSPSLSFSFPHHHHPQQQQQQQQQQQSLLAHQKQMKHQAEMMFLRNNNGMNLNFDTSNCTMTMSSARSFISSLSMDGSVIGDRSSFHLIGPSTTTTTTSGNSKRKFSARGEEGSLKCGSTSKCHCSKKRKHRVKRSIKVPAISNKLADIPSDDYSWRKYGQKPIKGSPHPRGYYKCSSIRGCPARKHVERCLEDPSMLIVTYEGEHNHPKMSTQSAH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IFLDLNVDPNSSYANSTMDEVAHHSSKRDQFDGEIYGDKEKLALSLSNKGSESSPTLEQELDRKIQENGKLSQMLRIMYEKYINLQKQVMYLLSNQKQSTEMEGVCSRKRKAEGEQEDYENLEGICSTRDEDFNRWLKRPRLNGNSKVSKVFVQKDASDPSLVVKDGYQWRKYGQKVTRDNPSPRAYFKCSSAPNCPVKKKVQRSLEDPTILVATYEGEHSHASHFQTELSLRSINGGKGSAVPVLATIKPSCATVTLDLIHEDGLFKSPKDYASSESAEAAVWQEFLVQQMASSLKKDPEFAGIVAGAISGKVLGNQTNRE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AGNDDWDLSAVVRSCNSAGSATDPTSAAAEESALSCLASLTFDDDPNDVAFSFSDIFQPKQPNGFHELHQAFISFLPNPSTTATTVTTVPAAEPEIPYLTTPPTNRHFRQLGLNYRKNQQKRRVCHVTADNLSTDMWAWRKYGQKPIKGSPYPRNYYRCSSSKGCGARKQVERSNDDPETFTITYTGDHSHPRPTHRNSLAGSSRNRSSSSSSSSRHPTMGDSDPPMMTASVLLPSSSSPAASPITPLNDYDSTIGEKDGEMFEDMPIDSDDEDDDDDILIPNLTVRDEIYVGFDGVGRGRS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DLAAFPAFFDDQTAIEEAATAGLQSMNHLIHLLSKQHHHHHHNIDLNSSLLTDFTVSKFKRLISLLNRTGHARFRRGPSDSPNPVLNSLDPPQKTHFSKLNFSPVSKVPESRDSTTTSSFVSTVTGDGSVSNGKLDLSVYATPPANAGKPPLAMKSKCHDVSGFGCKVPNSKLCHCAKRRKSGMKKTVKVPAISSKIADIPSDEYSWRKYGQKPIKGSPYPRGYYRCSSVKGCPARKKVERARDDPAMLLVTYEGDHRHPHPTVTDGVSQK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APEFSHGRISPAELRRKITAKLLPGQDSAAHLRILLQSATATEQDKRALATKILTSITEAISILESAGEELSCPDHSLCSDLDSGESRRSRAVKDNPSRANKRRTSRTTEDNYGWRKYGQKAIHNTTYPRSYYRCTHKFDQGCQATKQVQRMEGDDSEIMYNITYISDHTCRRPASPIDASAITTLSDSSNLISFSSIDCNGPFTEGTGYSLISWRPSDDDVVKIGETATTSGSTDDHEIDLWSDLKDFLELPNNGYDNDNEESILFLNRR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AIISLILRGCSLARQLEFNVLNLGSNNINISDQSHFMARSCDEILGVFSAAKDRLGSHEPPPLTGVQGEVGLEEWLKSTCSQAMELSQMQMISPSPPSAIVSVPAAVKDSGKLMAMGLSSSSSSSSTKARRRKDDTEKRTVRVGAPRIGNTELPPDDGFTWRKYGQKEILGSRFPRGYFRCTHQKLYHCPAKKHVQRLDDDPHTFEVTYRGEHTCHMSATAPSAPPPPPLPTDQPISHFHPAAPWLSMDVVGSGSTSGAPSTVRYGKDVGDQFAVVDMADVMFNSGTSSSNSMDSIFAAYVGEDHKWEKEDKKK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3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DWGLQAIVKGCNGIPIGSSTTAATTRLMEDSNWYSFLRSDQEEDEFFSSCVYNSSYNNPQISSSSIFHDEFEGLFGRNSSNNSAAASISHLLRDFKEPADQKLHHKNQIIQPTKQKQSKKSRQNRVVKEVKADKVCSDSWGWRKYGQKPIKGSPYPRSYYRCSSSKGCSARKQVERSLSDPEVFIVTYTAEHNHAEPTRRNALAGTTRKKFPALENPNLDMILSPNNSTSVASIEEDQHPMEGVTDGEVLIDMPFEFFTGLEDLLFG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VMGKRSTIASPRIAFQTKSVEDVLDDGYRWRKYGQKAVKHSNHPRSYYRCTHHTCNVKKQIQRHSKDPTIVVTTYEGIHNHPSEKLMETLTPLLKQLQFLSGI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EPESFGTHQLGSSNAATEGQEDDEEEMDDSDDESEVDLGGEGGGTGSEFKPTELTTGSSLNEALVTGSLSETLTVASSAENGPSDGLQPDEGAELKQAPSSHSEPLAVEATQTDKVQEQNRL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QLTIFKGPDSDQSPTSVTQSISSYASSNLSEHKLSPKRVQKICKPEPSQKNFFNHKTPSSVPNARTPASDGYNWRKYGQKQVKSPKGSRSYYKCTYSECFAKKIECCDDSGQTTEIVYKSQHSHDPPRKISTPKESKLVPYVEPVVKKIIAEHSRRVINDSDSPTPSKEPLREAAIVVFERKRQHSNDSNGNDEYKIKDENDDEPGTKQIVKKSSAGNSGTPLKPGKKPKFVVHAAGDVGISGDGYRWRKYGQKMVKGNPHPRNYYRCTSAGCPVRKHIESAVENPNAVIITYKGVHDHDTPVPKKRHGPPSALLVAAAAPASMSSNAQPKKTDVVESQISSTQWSVDAEGELTGEALELGGEKAMESARTLLSIGFEIKP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VEEANREAVESCHKVLNLLTLPSSSQDHLKLRSCLMAETGEAVFKFRKVLCLLDSSGLGHARVRKKKKVNNFLFNSSSSSSSSSPFPLPQSLFLETYSPDCRMDHLQGRNLQMGPLCLGNPSLELNTNAKTCSIQQIQSQSAALYHHHHHHLLQNRVVLNNNPNPPQPEVVYLRSSNGVNLNFDSSSCTQHTMSSTRSFISSLSIDGSVANLDGSAFHLIGAPRSSDQNSYHKRKCNGRGEDGSVKCGSNGRCHCSKKRKHRVKRSIKVPAISNKLADIPPDDYSWRKYGQKPIKGSPHPRGYYKCSSMRGCPARKHVERCLEEPSMLIVTYEGEHNHPRIPSQPAN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DVSFNHNNHHQFYSSDPFEDSDELKPTPDSPPPTSTIAAAATTKKGRRGMKKKIVSVKINGDSPRNSSGSATPPSDSWAWRKYGQKPIKGSPYPRAYYRCSSSKGCPARKQVERNRLDPTTLVITYSCEHNHSGPVSRNNNNNNNQNNQIVVMKPGSPETVAVHQEPEVEEKFVEIGGGEESLITADEFSWFGEMETTSSTVLESSIFSGRASTGLVDHSISSDVAMLFPMGDDDVDESLFADLGELPECSLVFRRGGGRGLPVDEQPAAAQRRITPWCGTT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LLGLNYNSEFTEAFNNPPATPNCSSSVSSASSDALNDDEPPPPPPQQKEDKTFVFMIVLIRSILKMGLKGIKKRKEKEKEKKARFAFMTKSEVDHLEDGYRWRKYGQKAVKNSPFPRSYYRCTSAACNVKKRVERSFADPTVVVTTYEGQHTHPSPILSRSALAVAIPPPSFIPGAGGECVGGVVAMPWLKPSNNDAHDGNTVPAMSHQYFQNSTYITAQNVAANYNRNNHIGAANAAGILQEKRKKEIDFPYVETLVTSSMGLL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FFPCSDGGGGLSAYHHADMSSGGASDMFGNFQGGDMEAVSGFLGMKREVDGGAVEAEGGGKKKGEKKVRKPRYAFQTRSQVDILDDGYRWRKYGQKAVKNNKFPRSYYRCTHQGCNVKKQVQRLTRDEGVVVTTYEGMHTHSIDKPTDNFEQILSRMQIYSTP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RTDDNIAIIGDWVPPSPSPRTFFSAMQMLGEDIGSKPSMDTTTISDHKTEELFLRPREQTVSENAFARGGIPGVNSGDRGMEFSTFSEQKFRGGLVERIAARAGFNAPRLNTESIRSTDHSLNSEVKSPYLTIPPGLSPTTLLDSPVFLSNSLAQQSPTTGKFPFLPNVCISRSSTMMSEANNKGNNNLFDDNNTSFAFRPSVESGSSFFLNAASKTASATILPQSCPRIEVPVPRSENSFQSHRVEPSLSLPQNRIGHHPQVGLSTTYVEKDNGGKAVSEEQRPFDSLGGGSGGSGEHSSPLDEQLDEGEQRGSGDSMAGGACGTPSEDGYNWRKYGQKQVKGSEYPRSYYKCTHPNCQVKKKVERSHEGHITEIIYKGTHNHPKPSPNRRGAIGSSDSHMNMQLDIPAQAGQQSADVPLWEDSQKRVPSGAPDWMHENLEVTSSASLGPEYGNQPNSLQAQNGSHIETVEAIDASSTFSNDEDEDDRGTHGRNSMPM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GATRAIREPRVVVQTTSEVDILDDGYRWRKYGQKVVKGNPNPRSYYKCTNPGCTVRKHVERASHDLKSVITTYEGKHNHDVPAARNSSHISSGTSSPVTGQNSTAAIQTHVHRPGPSQPQNTIPRFERPAFGFAGRQQMGPAHGFAFGMNQPGLGNLTMAAVGQPKLPVLPMHAYLGQAHHVNEMGFLLPKGEPNVEPTSDLGFSSGSTVYQQIMSRLPLGPEM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DGYKWRKYGKKSVKNSPNPRNYYKCSSEGCNVKKKVERDREDANYVITTYEGIHNHESPFVVYYNQLPSFTSASTP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4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SKSQVMLNPQALLEDHQEVTPNSQMGFFNFPSNLTFFQLPSIPQTHSPSPSFDPPNFSTSNNNTNNNNNSNNLSETLLSSSILPLKSSISYELAPQHLLSLQTSTPNLWPWGEIGERLLMNGKRSNNNENYNNQLGVSKMKMKKMKGRRKVREPRFSFKTMSDVDVLDDGYKWRKYGQKVVKNTQHPRSYYRCTQDHCRVKKRVERLAEDPRMVITTYEGRHVHSPSHDSEDSEAQTHLNNFFW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MTKSEVDHLDDGYRWRKYGQKAVKNSPYPRSYYRCTTAGCGVKKRVERSSDDPSIVVTTYEGQHTHQSPIMPRGALSSTAFTPSPQQQPPLVFSQPQQLYRNQFTYAPAPPADVVTCGGGFGHVFHSFGEERRLIDGRTTTTTSTTTTDSFQDHGLLQDMIVPFPEEKEKKV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FFFSATLDDRSGNGRRTQPDLAVVAMGNPPLSPPLFSPSSFFTIPPGISPTQLLDSPLLLNSSRILLSPSTGDLRKSASNCSGHHQQNVKQEHNNITKFSFPPNHTTKSSSSSSIFQSSSTSEVQTQAWGLEWENDDRGDGWGMRNRSGSEDGFNWRKYGQKVVKGSENPRSYYKCTFPNCPVRKQVERSLNNNGQITEIVYKSKHNHPKPDFTRRSSSSFSSSSSSLCNHAGELFNHHWG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IRGGGGVKTMREERIVVQTISNVDKLDDGYWWRKYGQKVVKGNPNPRSYYKCTYPGCGVRKHIERASHDFRAVVTTYEGKHNHDIPTARAGKPILSNQQGRNNEVVSSSIGGDPRSSSKICSGTNGLLRLTNMLWNNKEEVVDNIYELL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YESPSSFNGGSPRSEDSDREFKDPFDLTNANSFRKRNILPTWTQKFQVSPGMAIEGSLDDGFAWRKYGQKGILGAKHPRGYYRCTHRNLQGCLATKQVQRSDDDPTIFEITYRGKHSCSQVSNLSTPCTTTPEFQQQNQGVVVELTDQKKAHNQQTAPDALLDSWSSLRVITQNLDTTPLSYDRVEFASASTVDVNFAEFSSFLSPTTSGSGLSYFSASSSGLSEGFVGNQNLNNLQPNNCEIFSSPTSALNTQTTTALDFSFGELQMEPTFSFDNTDFF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PTDSDLPDPSNASSGAKYKLLSPAKLPISRSPCITIPPGLSPTSFLDSPVEPSPTTGSFTKLPMAHDSSGSAIYPMTSMAFSNTNASDEGRSNYFEFKPYVGPNMVPADLSHRKGEQFSEVQGQPQPFTAPPMTKMEISVMSNDLSRSTQMDTHTVASGVSVPEANGDEINHSLNTNSRVQAPQSDPKGSGIPVVSDRLSDDGYNWRKYGQKHVKGSEFPRSYYKCTHPNCEVKKLFERSHDGQITDIIYKGTHDHPKPQPSRRYSASASMNVQEDGTDKPSSLPGQDDRSCSMYAQTMHTIEPNGTTDPSMPANDRITEGAGTTLPCKNHDEVDDDDIYLKRRKMELGGFDVCPMVKPIREPRVVVQTLSEVDILDDGYRWRKYGQKVVRGNPNPRSYYKCTNVGCPVRKHVERASHDPKAVITTYEGKHNHDVPTAKTSSHDVTGPSTIPSSRYRLEESDTISLDLGVGIGTGGENRSNEYRQALHSQLVENRAPSGNFNFEVVQENSAPTYFGVLNRSVI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SGWSWDQKSLIGELIQGMELTKQLRAELGSASGEESKGSLVQGILSSYEKALLILKWNGPMNQLQMVEATPGLPSSPISVNGSPSSDDSGRVLKDPQDSRKESKKRKTQPRWTEQVKVNSETGFEGPHEDGYSWRKYGQKDILGATYPRSYYRCTFRNTQNCWAVKQVQRSDEDPSVFEITYRGKHTCSQGNYLAQTCHSPDKQEQKETDGDHHELQPLQENLFGNQTIQNIEKLENKASTFCFGSSSTSVGCKDIVNAGFSSLAIDTHSALGTFPQSFTSPTSPDKNYFTPSPCQRSNVGGTHSVQNLDPDVHEIFSANTSATNSPILDWDFPFDSDHINPNFPFNSQGFFY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sWRKY5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KKFEEESRMGFDDSAGFYSPAVFSDDFPSSNFDSFSSIFDMPCDAHKASNFDFYYYNNNNSNSNNNPSSFFDLLSTAAPPLSSPASTVPESSEVVNAPTTPNSSSVSSSSNEAAAIEEVNNSTTTHDKPSASKVLKPIKKNQKKQREPRFAFMTKSDIDHLDDGYRWRKYGQKAVKNSPYPRSYYRCTTAGCGVKKRVERSSGDHTIVVTTYEGQHTHQSPIMPRGSLRVLPESTNNSLTVDHDTTATGLLFQHNTSQPFMYIAPPPPFLTINSSSVAASHNPPPISFQPPSPQASVRDHGLLQDLVPLQMRKEPKDEQNG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AAAAPFGCPRPVVKTEKPAGDGDNNQDSPSKQHLLVKRGNYAKQEHEAEDKSNSSDQKDLSCTNLQEKQLESARAEMGEVREENQRLKKSLNQIMKDYEALKMQFLGIVGQESKKFPNQDDMSNKEQQHDQIELVSLTLGRFPVAEKKKTADEKNSVNIIIGGNDEEAAVKEALSLGLNCKFKHEESIMTVAVKDVDSPKSFDHEMREEAGETNWSSTKGAKTIRSVEDDVTPQNPPKRARVCVRARCETATMNDGCQWRKYGQKIAKGNPCPRAYYRCTGSPTCLVRKQVQRCADDMSILITTYEGNHNHPLPASANAMASTTSAAASMLLSGSSTSTAASSSSTNTNNLQGLNFYTNNSKPNFYLPNNSSIISSTSPTHPTITLDLTSNPSSSSSNCSTHFGKFTSSFPNSRYPFTSQLDFGSSRNNVLSWNNGLLSYNRNNHQTTTTTTNNIYQNYIQQRNPATSLPHQQPPLPDTIAAATKAITADPSFQSALAAALTSIISTGGASAGPTKSTSARGEQSLFQLMAATTTNKGNGCGTSFLNNITTSTTTSNSPPTGNMVFVPASSLPFSSSKSASASPGDHIDLT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&gt;ClWRKY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DEMFKDLFYGGMDEYESLVRAFGESSDYSNNNNEISGTPINSCGSLSSSDAGAEEDDSVKDKDKQIDKEHVEDGGESSKAGSGKSKKKGEKKEREARVAFMTKSEVDHLEDGYRWRKYGQKAVKNSAYPRSYYRCTTQKCGVKKRVERSFEDPSIVITTYEGQHNHPVPTTLRGNLSAASSAFSPSMLAPMPVVGGIGFLPTELLSNSSSNNNQAINGGASVYSHNNFDYTYNERQSEYGLLQDIFPTPSSFFNRQL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LLLFEMENYEEGDLTDIVRGGSSRSRSTTRSSTSHCKTELGDQDEDQDSPFYSSSQDNNYNPQWSSSQFSSQLLLLQDHHHHHHHQYSFGDPFCSTVAASLDLHQELDNTNNNTFFNGITTTTTTSTQDELIKTPSSSNIFSRMLQISPSPDKFPTISSLNSSSNFLIPNHSLNSPTTPHSDHLHHFLHHNDNNPSPSALHISSPRNPPGIKRRKSQARKVVCVPAPVAASSRPNGEVIPSDLWAWRKYGQKPIKGSPYPRGYYRCSSSKGCSARKQVERSRTDPNMLVITYTSEHNHPWPTQRNALAGSSRSQQSKNNNITTTTSSTSTTTPTPNSSKLSQDHHHKNKEEKEEHQDQNNGTLLSAAATTTSNNNNNVKEEETENHHHQSMMSEGFDDDHDFFADLEELETDPLTLLFTTQQPLKLDQIKESATTTPTTTTGCLHDVVPFNNLFDWPPPPLNNNSTPFHEQPPPTTPTNGGFY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EIKSHPYPLLTMEANAVQEAASGLESVEKLIRLLSNANAPQPHSLPSSTQSPIDFPTDCRAAADVAVSKFKKVISLLGRSRLGHARFRRAPLPQQPHYATPIQQIPPHPHLDNNHNNNNDSVNFSAHNSFISSLTGDADTKHPSSSSSPFLITNLSQVSSVGKPPLSTSSLKRKCSSDNLGSGKCAAASSSARCHCSKKRKLRVKRVVRVPAISLKMADIPPDDYSWRKYGQKPIKGSPHPRGYYKCSSVRGCPARKHVERAVDDPTMLVVTYEGEHNHTLSLPETSSLILES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KGWGLTLRDSDQSIGFFSNKPPPPPTTVNSFQRMFQGLEFPGKLGRTDDTDATPSLADENRLPVNEVDFFSDKKRVVDDREDQDSKPSTNIIATTAINKDDKPFTAPRTSFNLVNTGLHLLTANTGSDQSTVDDGISSDGEDKRAKNELAQLQVELQRMNAENHKLRDMLSHVSNNYSSLQMHLLTLMQQQQQNQASEPAHEREIGEKKSTEIKHEVGRVMVPRQFMDLGPSGNNNNNNTGESDELLCNSSSDERTRSGSPLNNNNTTETASKKRDHAEITAPSDHENSKRPNPREESPESESQGWGGPNHKPPRFNSSKPLDQSTEATMRKARVSVRARSEAPMISDGCQWRKYGQKMAKGNPCPRAYYRCTMAVGCPVRKQVQRCAEDRTILITTYEGNHNHPLPPAAMAMASTTTAAATMLLSGSMSSADHNLMNPNLLARAILPCSSSMATISASAPFPTITLDLTHTPNPLQFQRPAATPFHVPFPGGQPPSAAVAAQLPQVLGQALYNNQSKFSGLQLSHEMGANSSHLGHHQITQPATPAQPGGASFADTLSAATAAITADPNFTAALAAAISSIIGGAHSNNNSNTNTTNNTTTTNNNNGSSNNSKISSFPG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LRSSLDLGIRPHLGGFVVRARDQVVMGRTDDNVAIIGDWVPPSPSPRTFFSAMQMLGEDIGSRPAMDTTSSDHKTEELFLRPREHTVSENAVARGGIPGANSGDRATEFGTFSEQKFRGGLVERIAARAGFNAPRLNTESIRSTDHSLNSEVKSPYLTIPPGLSPTTLLDSPVFLSNSLAQQSPTTGKFQFLANVSNNRSSTMMSEANNNPFDDNSTSFAFRPSVESGSSFILSAAASKTASATILPQSCPRIEVPVPRSENSFQSHLVEPSLSLPQNRIGHHPQVGLSTSYMEKDDVGKTVSDDQRPFDSLCGGGEHSPPLDEQPDEGEQRGSGDSMAGSGCGAPSEDGYNWRKYGQKQVKGSEYPRSYYKCTHPNCQVKKKVERSHEGHITEIIYKGAHNHPKPSPNRRVAIGSSDSHINMQPDIPAQAAGQQSAEVSVWEDSQKGIPTGAPDWMQENLEVTSSASLGPEYGNQPNPLQAQNSSHIETAEAIDASSTFSNDEDEDDRGTHGSITLGYEGEGDESESKKRKLDAYVTEMSGATRAIREPRVVVQTTSEVDILDDGYRWRKYGQKVVKGNPNPRSYYKCTNPGCTVRKHVERASHDLKSVITTYEGKHNHDVPAARNSSHISSGTSSPVTGQNSTAAMQTHVHRPGPPQPQNTIPRFERPAFGFAGRQQMGTAFGMNQPGLGNLTMAAVGQAKLPVMPMHPYLAQAHHVHEMGFLLPKGEPNVEPTSDLGLNFSNGSTVYQQIMSRLPLGPEM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PTDSDLADPSHASSSAGAKYKLMSPAKLPISRSPCITIPPGLSPTSFLDSPVLLTNLKVEPSPTTGSFTKLPMAHDSSSSAIYPVTTMAFSNTNASDEGRSNYFEFKPYVGPNMVPADLSHRKCEQSSEVQVQGQPQPFTAPPMTKIEINVVSNDLSRSTQMDTHPVGSGPSAPEADGDDISHSLNTNSRVQAPQSDPKGSGIPVVSDRLSDDGYNWRKYGQKHVKGSEFPRSYYKCTHPNCEVKKLFERSHDGQIADIIYKGTHDHPKPQPSRRYSASASVNVQEDGPDKPSPLTGQDDRLFSMYAQTVH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NLEPNGTTEPSLAANDSINEGAGTTLPCKNQDEVDDDDIFSKRRKIELGGFDVCPMVKPIREPRVVVQTLSEVDILDDGYRWRKYGQKVVRGNPNPRSYYKCTNVGCPVRKHVERASHDPKAVITTYEGKHNHDVPTAKTSSHDVGGPSTIAPSRYRLEESDTISLDLGVGIGTGTGGENRSNDYRQALHSQLVENQTPNGNFNFEVVQENSAPTYFGVINRGINQHGSRESLSESHNKEIAPLNHSSHPYPTSIGRILTGP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AFSSWLLDSVDTSLDLNTQPLRFSGEAPKERNYMDLERKVSVKEETGALMEELKRVSAENKKLTEMLTIVCENYNNLRGHLMEQMNKNGEKEISSSKKRKSESSNNNNNMAGMNGNSESSSTDEESYKKPKEETINKSAKITRVQVKIGASDSNLVVKDGFQWRKYGQKVTRDNPCPRAYFKCSFAPSCPVKKKVQRSVEDQSVLVATYEGEHNHPHPSQIEPTSGGAAARSVSIAPAVLTAAPGSSSAPAISLDLAKPKPTMEAKTTSNPRFDSPELQQFLVEQMASSLTKDPNFTAALAAAISGKIFPH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IVKKEDTSTSTDGGDGTGALFPFSDNVIPNGFFDFSDAEKCSVGFMELLGLNNCELFKDYCSEAFNPPATPNCSSSVSSASSDVVNDDDPQQQHNPTTKQLKVKKRKEKKEKEARFAFMTKSEVDHLEDGYRWRKYGQKAVKNSPFPRSYYRCTSASCNVKKRVERSFADPTVVVTTYEGQHTHPSPILTRSALAVTIPPPPPTGGPGGGCVGVAAMPWLKATNNAHDGDIIPALSHQYFQNSSFVTPQNSAVSYNRNNPIGAANAAGILQEKRFCNPNATIFLVDHGLLQDVVPPHMLKQE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SLFIFSILVLSLIANNLSSLCFFSFKCSTKSIVIAIAIAMELSSDHSLSLKPNPDDEHRLSSQPTPEEAPSKKRKVVQKTVVTVKIGSKKAAIGIGKVKNEGPPPDFWSWRKYGQKPIKGSPYPRGYYRCSTTKGCSAKKQVERCKTDGSMFIITYTSSHNHPGPNISTLNLDQNQEEIQPQPLDQDDDQDLVPNQGLEKQDQDHNNDEKNSIISPGEEEEEEEEEIEVEEEEEEEESLLAMEDEEKKGIEKVKECLEEPISSSCCHELINLSATTNKSELENHDHFFDELEELPTPPPFSSYFFDEIRISAAP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NKAAERVVIARPVASRPTCSSFKSFSDILACAFNTSPPNMSSETKVAAIRPKTVRFKLKDKYFQAKISETVSGMNSCSSSENLAISDSKTTVLFKPLAKHVSKRTVSQLSLIGNTNLQNRLPHPPVEVCIQCPNQGEDNFESALTSNLCIQCLNQDKDNFQSALTSNLPQNITSTVENSQSIESSRVTLSYSKEDPTLLRPQITCAQPSYDGYNWRKYGQKQVKGSEYPRSYYKCTHPSCPVKKKVERSLDGKVAEIVYKGEHNHPKPQPLKHNSSGTQTEGSVSNGTTRDTNPELWLNYLNGQIEGCESRLENHVEKTCQGRVTLPFDSVATREVQGGCGISDNSCGLSIECEEGSKGLDSTDDKLQSKRRGGKNPTNEAVTSIEDVNEHHTMARGSTGIEISGKGIRWRKYGQKVVKDSISHKLSFCRSYYRCTGLKCKARKYVERASEDPDSFITTYEGKHNHGISLGTENPVAPEME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NNINQTINTLAGGSSDNRTNNFGMEVPKFKSLQPPPFPMSPSSYLSAFSSGLSPTELLNSPLLFSFGVFPSPTSGALNLRNDYEEGEQQEMKADVKNYSASSFNPQTGSSVSSYFQSSSSNVTPLNPNGLSCDESGAKSEFVTTEMAAAESKPISQLPIYNREQKKSENDGYNWRKYGQKQVKGSENPRSYYKCTFPSCPTKKKVERSLDGQITEIVYKGSHNHAKPQPTRRSGNSAIYDPSSADSALLQEDSSVSVGDEEFEPNSPFSNSVDDNENEPEAKRWKGENENEGYCEGGSRTVKEPRIVVQTTSEIDILPDGYRWRKYGQKVVKGNPNPRSYYKCTSLGCPVRKHIERAANDMRAVITTYEGKHNHEVPAARGSGGSGYNAINRPTPTNIPMPVRPSAIGSHSFPANFPATFQPANLAMSEIGAEASSFPFQTSQGVPPSFQVSGFGSAAKEEARDDIYFINSFL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CSWPDTTPSDRRKAADELLRGRELAQQLRAYLQRTSNSGGTASQDLLSRILTSFSKTLSILNRCDSDDINGSIVDSPEDRASRKSQESGDSCKSSDRRGCYKRRKSCQSWARESCSLVDDGHAWRKYGQKTILNAKYPRNYYRCTHKFDQACQATKQVQRLQDHPPKFRTTYYGHHTCSNFLKASDIVLGSSNFDDSCGVLLSFDTPAAPNFLLQQDAMLVKKEVAIAESRDDEAVCSPSDYISTAEPSPDDHLSEVFMGSVVDFEDDVLQFQ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HQFQEESSVKKTSSGSMKSEKKIRKGRFAFETRSQVDVLDDGYRWRKYGQKAVKNDKFPRSYYKCSHQGCKVKKQIQRLTNDEGVVLTTYEGVHSHPIETPQDNFQHILTHMQIYPSS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KKDDSARPPLQRPTITLPPRPSMEAFFAGGPTGVSPGPMTLLSSYFADGAVDSPSFSQLLA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AMASPMAMGFFGTGSTPNYYAKDGTASELEFGMKQSKPLNLVVARPPLFSVPPGLSPSGLLNSPGFYPPQSPFGMSHQQALAQVTAQAALANSHMHMQQAEYQHSSVPAPTEPLTRDPSFSLDEASQLAILPSTSDTKSLIAEPTEVSHPDRKYQPPPPHVSDKPADDGYNWRKYGQKLVKGSEYPRSYYKCTHLNCPVKKKIERSPDGQITEIIYKGQHNHEPPPANKRARDNSEPSGCTNSLMKPECGLQNQAGILNKSSENVQLGSSDSEERADTEITDDRDEDEPNPKRQNIDAGTSGVALSHKTLTEPKIIVQTRSEVDLLDDGYRWRKYGQKVVKGNPNPRSYYKCTSAGCNVRKHVERSSTDSKAVVTTYEGKHNHDVPAARNSSHHTVNNTVPQIKPHKVVAQKHPLLKEMEYGTNDQRPAVLRLKEEQITV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ELLTAFTNAQLSSPMDQDSAVQEAASGLDTLKKLITLLSHSHPSNLDSDCQAVANAAVSHFRKAISLLGRTSRTGHARFRRAPLDSSKIYNATPIQQIPPPLDRLDSATTINFSYSAAPSSSFLTSLPGSDSEIKLQHQPSSSSFQITDLSRVSSVVSKPSSGLKRKCGSENLGSGKCAGSSGGRCHCSKKRKMRLKRVVRVPAISSKNADIPPDDYSWRKYGQKPIKGSPYPRGYYKCSSLRGCPARKHVERASDDPSMLIVTYEGDHNHSQSVAEASSLILESW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AAAPSPSPPLPTPTPLQFPVNLNSTLPDPNYSPPPPPPPPPPPPPPPPPSSSHRPFFDEMNFFPADDKSRVLLSASHSNLTPTKLDFNVNTGLNLLTTNSCSDQSMVDDGVSPNPEEKRIKNERAVLQAELERINSENLRLKDMLNQVTSNYQTLQMQFNTLIQTQKTGDAGDPIEENAGSGGGNNNNNNNNNHNNIGNKLVPRQFMDLGLATNMENDEPSMSSSEGRSGDRSRSPGTTGEVASSKRHSPDQSSNWGSNNNNSNNNNKVPKFSSSSGKDVDQTEATMRKARVSVRARSEAPMITDGCQWRKYGQKMAKGNPCPRAYYRCTMAAGCPVRKQVQRCAEDKTILITTYEGNHNHPLPPAAMAMASTTSSAARMLLSGSMSSADGLMNSNFLARTLLPCSSSMATISASAPFPTVTLDLTQNPNPLFQRPAAGHFPIPFAAGPPQSFPQIFGHALYNQSKFSGLQMSKDIEAPPPPPPQNPLADTLSAAGVAIASDPNFIAALATAMTSLIGGSHHQNENGNGSSNVDNNTNSNSQQ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SKSQVLLNPQALFEDHQDHEVAANSQMGFFNFPSNLTFLQLPSIPQTHSPSPPFDPPNFSISSNNTNNNNNNSNSNLNETLLSSSLLPLKPSLSYEFAPQHLLSLQTSTPNLWPWGEIGEKLMNGKRSNNENHQLGVSTMKMKKMKGRRKVREPRFSFKTMSDVDVLDDGYKWRKYGQKVVKNTQHPRSYYRCTQDHCRVKKRVERLAEDPRMVITTYEGRHVHSPSHDSEDSEAQTHLNNFFW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1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VMEFLFSSNSVEDPSGGPTFGHRRLPEHVAAAMSKPPLLPPLSPPLYSPSSFFTIPPGISPTQFLHSPLLLNSPHILPSPSTGAISAGDLTGTSNNSGHHQQNIKQEHNNFTELSFPRTHHTTRSSSSSMFQPSSTVQSQRWGCEAAMNGGSEAEQRAEWELRKRGTEDGFNWRKYGQKVVKGSENPRSYYKCTYPNCPVRKQVERSLNGQITEIVYKSKHNHPKPDFTRRSSSSFSSSSSSSSSSLLSEALPAAMAAEPKNSIASDSLTTPEDSSITIGDDDDDSHGADAKRWKSESEKEIMSSVGGKTVREQRVVVQTISNVDKLDDGYWWRKYGQKVVKGNSNPRSYYKCTYAGCGVRKHIERASHDIRAVITTYEGKHNHEVPVARGSGGGRPILISSEGSNNDVASNGGGNRRPSSEICSGNNGLWELTNMVWRSKEEAVDDIFMGCY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NEDHHEKEEDPYYSHFDPFTHNFHHHKPFEAPPLTSPYYEAFDIVPSSVGLYSDFLHASAEYGYNNNNGLLPPAHEMSCSSSDVISPIDDASKKSLGLGDQLVVTGEHPSTPNCSSTTCSSDEAAAGGEDSSKIGEVKGFDDKNGENSKKVNRGKKKEKREKGPRFAFLTKTEIDNLEDGYRWRKYGQKAVKNSPFPSVKKRVERSSEDPCFVITTYEGKHNHYCPITLRGHNPAGVLPPSVSPPYLSGLAPANFFSGEFYENLQQQYYEVPDEYGLLQDLINPSFNSKQDPS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VSSGDQLENEVDSDQLEHENSSESQPQTSQDDPGGTNASKSDHKCTGAASITLEEAVKQPEVTIEQVDRGEISNIVTEKVTHKPITAEQNSHSDLKVCITSTIREKVSEDGYNWRKYGQKLVKGNVFVRSYYRCTHPTCMVKKQLERTHDGKITDTVYFGQHDHPKAQPHIPVAVGVVTMVEEKLDEHASGNSQDKTSIAPGQTPHQTELADMRQPSSVMASDDVKDEASKRSRINDEVDSDDTPDLKREKKRCNIDVTVADKSTVESRVVVQTPSEVDIVNDGYRWRKYGQKLVKGNPNPRSYYRCSSPGCPVKKHVERASYDPKVVLTTYEGQHDHDMPPTRTVTLNSVGSTAAHSDETKPKPVGSSIGHDTVVHATKDSLNNSSSEGKLIEKNGKSNATEASDGIVLDMVVNPSPGVASGQNKQLKVAIE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&gt;ClWRKY2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SSSGSLDTSANSHPSFTFSTHPFMTSSYSDLLASGNNHPPSSAAPHADLRGSGTGVPKFKSLPPPSLPLSPPPLSPSSFFAIPPGLSPAELLDSPVLLSASHVLPSPTTGSFPSQSLNWKSNSGYNQQSIKEENKYLSNFSFQTQSSKLPPTSFQPSSTTAPTTQGWTFQEQRKKEDGFSSEKNMVKPEFGSMRSFSPEYGVVQNQNQTNGSGELQSDYGNNYPQQSQTVNRRSDDGYNWRKYGQKQVKGSENPRSYYKCTFPNCPTKKKVERSLDGQITEIVYKGSHNHPKPQSTRRSSLSSAGSSHTMVASNQATSEMADQSFTTQGSGQFDGVATPENSSISIGDDDFDRSSQKSKSGGDDFDEDEPEAKRWRREGDNNEGISAVGSRTVREPRVVVQTTSDIDILDDGYRWRKYGQKVVKGNPNPRSYYKCTNPGCPVRKHVERASHDLRAVITTYEGKHNHDVPPARGSGSHSLSRPFPNNEAPATAIRPSALTHQSNNGGHLQGLRLQQSSDSQAAFTVEMVQNGNGFSFPEFGNSMGMGMGMGSYINQTQPSDNLFTRAKEEPRDHDMFIQSLL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VEENGDVPLVMEEASGDEASQEESFDITVIAVSEISELGDIIEESIDIIDIPGTVEEADIDHKAFESDKTLMDFEFLPDFPKEASVLKYEIAPTADNSCFDGKIANGNCENMESCLSSITTNQPCIPEESTKGDDIETQHPLEDEQKGSYIPMGMLRTSEDGYNWRKYGQKQVKGSEYPRSYYKCTHSNCQVKKKVERSLDGQITEIIYKGAHNHARPDPNRRAMLGSMPTPGDTPEIGEGGGNRSKLEAGLAWRNTQYGMKDIKLISDCSVVDGLERTSSVSVVTELAYPLLNPQGKTVGVLESVGTPELSSTLASHDDDDGGGGDDDDLTTQGSISVCTEADDAEPELKRRRKEGSSIETNLASRSVREPRVVVQIETEVDILEDGYRWRKYGQKVVKGNPNPRSYYKCTSAGCLVRKHVERASHDLKCVITTYEGKHNHEVPAARNSGQVNSSNGNAQPSASHVQPNMGLSRNSNVPKSETQIQDLAAQFYPKPEFNHDYQRSGCFDTFTNDIKLGAPSFCQMKFPPLRNTLPYSSFGLNSKHTGTSMSGSLASVVPDFPISLPLNQNLSAAGYDFTNGRPIPPFQVFLAGQQLRDTDRFLTPKQEHDDDNICASFQPVVDSSSGSSSSSVSSVYQQIMGNFP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DNVTFNNNNHQFFSADQLEDSDESKPAPDSPPPNSAAAATATKKGRRGMKKKVLSVKINGDNPRNSSGSTTPPSDAWAWRKYGQKPIKGSPYPRAYYRCSSSKGCPARKQVERNRLDPTMLLITYSCEHNHSGPVSRNNNSNHNQTDAVKPDSPETVPVEVEEKFVEIVGEESLITGDEFSWFGEMETTSSTVLESSIFSGRASSGLVDHSISSDVAMLLPMGDDDMDESLFADLGELPECSLVFRRGGGRGLPVDEQPAAAQRRITPWCGTT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NNYQQAGDLTDVIRLSSAAVAGGLSSEFSLDPSSSDRRLWPHLTADESSMNFGDPLLFPTSSARDPFLHPHFSAFNLASDGGSEGLAAVDQPSNLLSHMLQISPSSGDGVISTPPCESFATAVGNSPCSASACSGGVVLPTGGSNPLCLMENSGIQISSPRNSTTKRRKSQVKKVVCIPAPAPANNRSSSGEVVPSDLWAWRKYGQKPIKGSPYPRGYYRCSSSKGCSARKQVERSRTNPNMLVITYTSEHNHPWPTQRNALAGSTRSHPSRTPTTPTARKTSPKHERTNNNQPTTTLKEEEMDADQTTEKAIVTTTNDHQEDGDHQNFPYDLIFTEFADHDNDHDHHHLSADPLNNIIFSSHGFSTGNGEGSKDPFLELYDWADNSNGSLFKEAKGG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TAHVKASPHIHHSHLLHFILSSSSSSSSSSSSSSSSSSSSSSSSSSSSSSSSPREPLGAVPWSDTYNTVSDDHLLTLTGLLHDDDDATASSPLSKTSATIQPPSSPCPVVRPTWGRQLRTLRMRSPLPRDRKTCSPTLTFLILGSLNKVEHKYSLRIKSCGGNMVADDGYKWRKYGQKSIKNSPNPRSYYRCSNPRCSAKKQVERSIEDPDTFIITYEGLHLHFAYPFFLMGQSPQVQSPTKKPKTIDPEPEAYKSPTFLAPGPPLPDDPKEATGPQGLLEDMVPWMIRNPSTNHNALSNSSSCSSHRSPPMSPPSPSTCPTFIASC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NYQMFFPCSSGGDGGGRLSAYHHADMSSVSGSDIFGNFHGGDMEVSGVLGMKTEMDAAAATAVEADGGGKKKGEKKVRKPRYAFQTRSQVDILDDGYRWRKYGQKAVKNNKFPRSYYRCTHQGCNVKKQVQRLTRDEGVVVTTYEGMHTHSIDKPTDNFEQILSRMQIYSTP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NFVERNQNKLKNELLKGKELAKQLQIHLNMRPSASSTAASSSSSSSFSNDNGGELLVQKILCSYEKALSLLNSNGIQISESPSSINGGSPRSEDSDREFKDLFDQTNANSSRRRNILPIWTQKFQVSPGMALEGSLDDGFCWRKYGQKGILGAKHPRGYYRCTYRNLQGCLATKQVQRSDDDPTVFEITYRGKHSCSQVSNLSTPSTTTPKFQQQNQQTSPDALLNSWASLRVITQNLDTTIHETPTLSF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HYDAADRVETSTGDVNFAEFSPCSSFMSPTTSGSGLSYWSASSSGLSEGFVGNQKLDLQPNKCEIFSSPTSALDSETPALDFPFGDLQLDPTFTFDDTNFF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2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DLMSFPKMDDQMAIQEAASQGLKSMEHLIRLLSHKQPSSHVDCSDLTDATVSKFKKVISLLNRTGHARFRRGPVSSTSSSSCGSSAHLSFPQNQAMNLTPTSFTSPAAVPAPPFTAPASVAQPQAKVVAAAANILQSQPQSMTLDFTRPNILNSNPKGTDLEFSKETFSVSSSSSFMSSAITGDGSVSNGKLGKSIFLAPAPTASGGKPPLSAAPYKKRCHEHDHSEDLSGKFSGSTSASGKCHCSKRRKNRTKKTIRVPAISSKIADIPPDEYSWRKYGQKPIKGSPYPRGYYKCSTMRGCPARKHVERDPNDPAMLIVTYEGEHRHTQSSLPENMAAGVALVFES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DDDEQPPPPPPPPSKSLRPTINLPPRSSMESLFGGGSGLGFGFSPGPMTLVSSFFSDSDDCKSFSQLLAGAMASPVAAVPPSASEFKASTGLLESPELFSPGQGPFGMTHQQALAQVTMQAAEAYSHNQMQAASFSSSVAPSASSSQLLTSLPVEKTKDQPMQPPLQDSAVASKEPSDNSQSEQRLQSSLCNVDRPTDDGYNWRKYGQKQVKGSEFPRSYYKCTHPNCPVKKKVERSLEGQVTEIIYKGEHNHKRPQLNKRAKDVGNSNGYSSIHGNPELSSQVQSGYLNKLNEQTSVSSTAKKDQELSHVTHEQLSGTSDGEGGSEIETGVNRKDEDEPDAKRRNTEVRISEPASSHRTLTESRIIVQTTSEVDLLDDGYRWRKYGQKIVKGNPYPRSYYKCTTPGCNVRKHVERASTDPKAVITTYEGKHNHDVPVGKISSHCSVNSNNPQLKSQNIVTEKKISSNNTDPGNSRQQPAGLLLLKEEQI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RMKEENKVLRKAVEQTMKDYYDLEMKIGIIQQNNNLNNKDSHNFLSFHENENKRHEEPTKQDLELGEMAKKKRRVRSPSKEDEMRESELGLSLGLHTKNNDLDQEDNHRELLQEERREKKKEDSIMSNFYSIQNKPQRPELQAMAPPQNRKARVSVRARCESATMNDGCQWRKYGQKIAKGNPCPRAYYRCTVAPGCPVRKQVQRCLEDMSILITTYEGTHNHPLPVGATAMASTASAAASFMLLDSTNTTNNLSSLPNPQNPNFLNPQNPNILNSSSYSPTNFLQTQNPNQPSTNTFYTPLIPTSSTSNFPQPSNWINTNPTSFYHTNFPLHGRSLRPPDDNKPPFTPESVSAIASDPKFRVAVAAAISSLINKENNNTTTSNSPIEDSSSFGPSKDGKGSSGGGDSDGRNKKWVVESLSSNG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ELMVGFGDATTPTNFTPKMEENAAVSAVQEAASAGIQSVQNFLRLMSHTPNHQHSQDDSSASTTPNAIAGYEAVADSVVSKFKKVISLLDRSRTGHARFRRAPVLTTTPPPPPPPKVKPQHQDPSSSSPISVPQIQVKKQESVSAFKVYCPTPSPVVRLPPLPHNNSHQPSHPPNTFQAQQNTSSVVLKNGSVDRKDATTTINFAASPPISAANSYISSLTGDTESLQPSLSSGFQFTHMSQVSSAGKPPLSSSSLKRKCNSMEDSAMKCGSSSGRCHCSKKRKNRIKRVIRVPAVSSKLADIPPDDYSWRKYGQKPIKGSPHPRGYYKCSSLRGCPARKHVERALDDPTMLIVTYENDHNHAHSTETPAALVLES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MDIFLDLNVDPTSSYANSAMDEALHSSGSESSSSTLEQELDRKIQENGKLSQMLRIMYEKYINLQKQVMYLLSHQKQNSEMEGVCSRKRRAEGEEDNYENLEGICSTRDEDFNRWLKRPRLNGNSKVSKVFVQKDASDPSLVVKDGYQWRKYGQKVTRDNPSPRAYFKCSSAPNCPVKKKVQRSLEDPTILVATYEGEHSHASHFQTELSLRSINGGKGSAVPVLATIKPSCATVTLDLIHEDGLFKSPKDYASSESAEAAVWQEFLVQQMASSLKKDPEFAGIVAGAISGKVLGNQTNRE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TGSQRSSGRGQVVPNINYQVQVSFHLSNAPHDPQPIQEMGFVQLEEQSQVLSFLAPNNAAMPPAFTNPTTSAHTSHLLPRPSWSSQQQVGGTVDPKAGNEENCTGSASDGSNSWWRNTNPDKSKVKVRRKLREPRFCFQTRSDVDVLDDGYKWRKYGQKVVKNSLHPRSYYRCTHSNCRVKKRVERLSEDCRMVITTYEGRHNHSPCDDSNSSEHEPFTSF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IMEHKNLISQLTQGKELAIQLKTHLHPSSSPQEACLFLTEMIQSSFERALLLLNFNSSNSNNILFPHQIALLEEGQEVEVEESSTKNKRKIGKSSDVLKKRKLLPRWTEEVKVCNGTAPEGPLNDGHSWRKYGQKDIHGANFPRCYYRCTHRNVRGCLATKQVQRSDNDPNIFEVTYRGRHTCSQSTNLGSVVSISTQNQISEETNQIQQNPNSEILFNFGENNFNLKTEDFSNVFLPCSFEGPMMDPAFIGGGSLSATAVSPAASDTAWDWSAYDGGDEGGLQRVQSSGESDMTEIISATTSGTNSPICNGHWDFSLDNIDFDHNFPFDSLDFI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VDWDLHAVVRGYSAVPSAATIIPSSSSSSSSSSSNNSIPFSFTRDLTNQTKSHFFTLQDPFQP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PNCNSTEELHELFKPFFPKSQPSPPPPPPPPAPPLLSSPAAKILTHHKQHQSTHLPKQLHSTPVSAPRSKRRKNQLKKVCQVPAESLSSDIWAWRKYGQKPIKGSPYPRGYYRCSSSKGCMARKQVERNRSDPGMFIVTYTAEHNHPAPTHRNSLAGSTRQKPITTTPTASGSEKPDPKQPVCSSEEQSTITESKEEKEELLMAEDEEDDDLGVSDLIVNDDFYVGFEELDSPITDDCFSDEFPTSFDLPWLFNGNPDSEIVKLP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KKFEDSLMGFDNSAGFYSPAVFSDEFPASNFDSFSSIFDMPCDDHKASAAASCSSNSFDLFSSGIEIHDFYNINNNDDNNNNIPSSSSSNFFNLLSTAAPPLSSPASTVPESSEVLNAPPTPNSSSVSSSSNEATAAIQEVDKINNNTEKPSSSKVLKPKKKNQKKQREPRFAFMTKSDIDHLDDGYRWRKYGQKAVKNSPYPRSYYRCTTAGCDVKKRVERSSGDHSIVVTTYEGQHTHQSPVMPRGSIRVLPESTNNSLIADHDTIATGLLFQHNTTQPFICSSPPPPFLTINSSVAAGSSRPAPPPTSFPPPPSQASLVRDHGLLQDLVPLQMRKEPKDEQNG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GNSGLLFSDAIIPNNNNMFDFPFIDSTDSSSSSSFKPSTFLDLLATQDYTPSLFDLFSPPPPPPPPPPPPPPSSAVPESSEVLNTPPTPNSSSVSCSSTERLLDADDADRDKSPFNKQLKAKKKNQKRGREPRFAFMTKSEVDHLDDGYRWRKYGQKAVKNSPYPRSYYRCTTAGCGVKKRVERSSDDPSVVVTTYEGQHTHQSPIMPRGATSAGAAAFASPQPPLVFPQPQLFRNHHQQYTYAPAPPVDVVTCGRVFDPVFHSFGGDERRRIDGITCSNSDSFQDHGLLQDMIVPSSNSLQIPEEDKQ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3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ERESFETDQLGSSKAATAGQEDDEEDMEDSEDESEVELEDGGGGGGSELQPTELRTGSWVSEAVVRGSRSETLTVPSANQSSENGRSDGLPVNSAVQSLEGAELKQAPSSRNEQKAVEATQIDKVQEQNQLQVSTFKGPGSDQSPTSVTQSISSSQSPSLSEHKLSPKKVQKECKPEPSQKNSSNHKTASSVPNVRTPASDGYNWRKYGQKQVKSPKGSRSYYKCTYSECFAKKIECCDHSGHRTGTVYKSEHSHDPPRKISIPKESKLVPYVEPVVKKIIAEHSRRVINDSDPPTPSKEPVRETAIVLERKRQHSSDSDGNDEFKIKDENGDGPETKQKVKKSSAGNSGTPLKPGKKPKFVVHAAGDVGISGDGYRWRKYGQKMVKGNPHPRNYYRCTSAGCPVRKHIESAVENPNAVIITYKGVHDHDMPVPKKRHGPPSAPLVAAAAPASMSNTQPKKTDVVESQISSTQWSVDAEGELTGEALELGGEKAMESARTLLSIGFEIKP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AVDLAAFPAKMDDQTAIEEAASAGLQSMEHLILLLSKQQHSQTLNNNLNYSGLTDFTVSKFKRLISLLNRTGHARFRRGPSDSPNPVLNSLDPPLKTHFPKPNFSPASKFPDSKDSTTTSSFVSTITGDGSVSNGKVDLSVFATPPVSGGKPPLALKRKCDDSSGFGCKVPSKLCHCAKRRKSGVKKTVRVPAISSKIADIPSDEYSWRKYGQKPIKGSPYPRGYYRCSTVKGCPARKKVERARDDPTMLLVTYDGDHRHPHPTVTDASVGVVSQK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AEKALPTIDDKVQSSGGGDEEAAPNPKQDVLLKDDQHHEERIKRTRVEMREVREENERLKKSLDEIMKDYETLKRKFHEMNHQITQTNGSTINNIDHEVEEEVDDLVSLTLGRFSTHQNKNTTSSSSLTKLDHQKILDLKQDYIIQTPSIIDRNIQSPTHSEPKEEEAGQTWPPSKMSKPSSLPPPPIGEDEVSQQNPPKKARVCVRARCDTPTMNDGCQWRKYGQKIAKGNPCPRAYYRCTGAPTCPVRKQVQRSVDDISILITTYEGTHNHPLPVSAMAMASTTSAAASMLLSGASSSTSQPGLNPSFTTATAAANLHGMNMYLSNNTNSKQFYLSNSSMLSSSLNHPTITLDLTSNPPSTSSSSSPFHKNIPSINNSYPQKYPFTSLDFGSSQPNFMSWNNNNNSGHQAYSNISKNNAIIGMPSDFAKQLPLHTNIYQAYLQQFSKSSTPPPPPPLPDTIAAATKVITSDPSFQSALAAALSTIIVGGGSGGETGPPTSSFVGGAQAAKSLTCSTSKSPSSSPGDSRENGK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RRVRTNPFVSEQEDPEATSDDGSPESPSDGNDSKSASAGPPPKKSRRGVQKRVVSVPIGDVEGSKSKGEAYPPSDPWAWRKYGQKPIKGSPYPRGYYRCSSSKGCPARKQVERSRVDPTKLVITYAFDHNHQLPATKSHHHHHNSSPSSAAIAAASTAADSSSPGSTTTSSSTSSGDNTNAAPSSPAAAAKFEEAAAVFASQPELELGGDSLMIKPCIGDFGWLADVAYDRILEGPICGGGDIFDDADVMVLSTTGDDEEESLFADLGELPEGSVVFGRRRPVQPDGPNRTCGRVLD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3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VEEANKSAIESCHGVLNLLVQPPQDQLHFRNLMVETKEAVFKFKKVISLLNSGFGHARVRKFNKIPLPLPQKSLLDSPNYTPHPPNKNLYPFHSGLNARSFISSLSMDGSVADGSSFHLIGPSS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TTTTSADNKRKFSARGDEGSLKCGSSGKCHCSKKRKHRVKRSIKVPAISNKLADIPSDDYSWRKYGQKPIKGSPHPRGYYKCSSMRGCPARKHVERCLEDPSMLIVTYEGEHNHPKMSTQSAH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4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AISLILRGCSLARQLEFDVLNLGSNNINVPQPHLMARSCDEILGVFSAAKERLSSHEQWPPFTAVQREVGLEEWLRSTCSQAMELAQMQTRSPAPPSAVVAVPVPAAVEDSGKLIAMGFSSSSSSSSTKARRRKDDTEKRTVRVAAPRIGNTELPPDDGFTWRKYGQKEILGSRFPRGYFRCTHQKLYHCPAKKHVQRLDDDPHTFEVTYRGDHTCHMSATAPSAPPPPLPAIAGGQHISQFRPPSTGWLSVEVVGSASASASGGPATVRYGKDVAEQFPVVDLADVMFNSGTGSSNSMDSIFAAYVADDHHHKWEKDDKKN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5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PADFSHAGIPAETRRKITAKLLSGRQSAARLQSLLQSAAAADHDPLALATKILTSFNESISILESAAAELSCPDHSLCSDLDSGDSRGSTAVKNHQGRANKRRRLMNTRVVMTATTEDKYGWRKYGQKVILNATYPRSYFRCTHKYDQGCRATKHVQRMEGMDSEIMYKITYICDHTCSTASQIIASAVASASDSYNLISFSNSHNGQLIEGTGHSFFCPNNDDAMKVRETTTTSGSTNHEVDLWSELKDFGSLQTTTMTNQYYFSTGDDDADSLMFWNGCLQ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6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SGWSWDQKSLIGELIQGLELTKRLRAELSSASAEESRGSLVQGILSSYEKALLILKWNGPMNQPQMVEATPGLPGSPISVNGSPSSDDSGRGLKDPQDPRKESKKRKTQPRWTEQVKVNSETGFEGPHEDGYSWRKYGQKDILGATYPRSYYRCTFRNTQNCWAIKQVQRSDEDPSVFEITYRGKHTCSQGNYLAQSCHSPDKQEKKENDHDHGHNHDHHQLQPSQENLFSNQTIENIEKLENKASTFCFGSSSTSVGCKDIVNGGFSHLAIDTHAALGSFTQSFISPTTPDSNYFTPSPCQRSNIGETHNVQHPEPDVHEIFSANTSATNSPILDWDFPFDSEQINPNFPFNSQGFFY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7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DGDIMNPQGHLMGTSSLINNCEIDWDGLFSGSSCLSNIEMEKGICGSEDQVIASMGDYDNVVNIGGIKEGDIGGGKNNCNKGKMVMGKRRSAMAPRIAFQTRSAEDVLDDGYRWRKYGQKAVKHSNHPRSYYRCTHHTCNVKKQIQRHAKDPTIVVTTYEGIHNHPSEKLMETLSPLLKQLQFLSGI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8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YNSNQQLTTSESDLSEQPGLEFTDWMFDGWLNENSSSLADSVMYSVYQEGEVDEFVGNTIQQGQPSSRDSGREREVRERFAFKTKSEIEILDDGFKWRKYGKKMVKNSPNPRNYYKCSVEGCPVKKRVERDREDPKYVITTYEGVHTHESS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49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SSTTIKTSLDLNFNPPPYTADESPLTHTPSPLKEQAPAILAEKLNRISSENQKLNQMLGLVVENCNVLQHQVIDLMMKSRKRKAAGCDNYCNFNRSGSDQYCGCCSDDNDSCYNKRPRENSKPKVMRVLVPTPVSDSTLVVKDGYQWRKYGQKVTKDNPSPRAYYKCSFAPSCPVKRKVQRSVEDPSYLIATYEGEHNHAKPNSGIEYQLIGPIHLSSNLDSACGVSSSPSSSVKSPSLMTSIVTNSLKASLPQPETPSTTSASASSTQKLLVQQMATLLTKDPNFTRALATAITGNMVDKEIWR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0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SNDEGKNVYQQYDPFQYNQLDMNRSIFHQQAATLDPALMSFTNFFDTSLDYNSLSKAFDVSCCSSEVISAVDDRSKSKKASTTTPNSSVSSSSNEAVVEEDSVKSNKEDIKGCENKDEEKSKKQNSITKKKEKRQREPRFAFLTKSEIDHLEDGYRWRKYGQKAVKNSPYPRSYYRCTSQKCVVKKRVERSYQDPSVVITTYEGQHNHHCPATLRGHSAGIMSSPFYASASTSVTAASSGPTLPQELFSHLLPTNNCQTDPASMMYQNLSLQQHLQMPDHYGLLQDLFTQK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1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MEEVEEANREAVESCHKVLNLLTVASSSQDQLKLRSRLMAETGDAVFKFRKVLCLLDSSGLGHARVRKKKVKNFLFNSSSSPFPLPQSLFLETSSPNCRMDLLQGRNLQMGPLCLGNPSLELNSNAKSCSTQQIQSQSAALYHHHHHHHLLQNRVLLNNNPNPNPPQPEMMYLRSNNGINLNFDSSSCTQHTMSSTRSFISSLSIDGSVASLDGSAFHLIGAPRSLPIRIRILRGSAVGEGKMGVLNVEAVGDVTAQKRGWEAVILKHRVKRSIKVPAISNKLADIPPDDYSWRKYGQKPIKGSPHPRGYYKCSSMRGCPARKHVERCLEEPSMLIVTYEGEHNHPRIPSQPANT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2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FPTLIQELNQGKQLANQLRNHLHPSSSSSSSSSSSSSSSSSSSHGILLIDQILRSYENALLALSAGAPSVTSPLAPLNHTDVVSKKRKVMAKWSEQVKVSSSSANDSGPRCDGFSWRKYGQKDIL</w:t>
      </w:r>
      <w:r w:rsidRPr="008C573F">
        <w:rPr>
          <w:rFonts w:ascii="Times New Roman" w:eastAsia="宋体" w:hAnsi="Times New Roman" w:cs="Times New Roman"/>
          <w:kern w:val="0"/>
          <w:szCs w:val="21"/>
        </w:rPr>
        <w:lastRenderedPageBreak/>
        <w:t>GSKFPRGYFRCSHRFTQGCLATKQVQKSDNDPTVYDITYKGRHTCNRVHSNTPQEDQNSLLQHPMPPKQEQKPLQQPHDPSGFTFSSDAVQVKSENLDDVEGGLFQPFCAPSPMFGSEVQDDQSPFRESEFSPTFESNDMFGFCSDFETGFISIPNSVTNISIGDLEEYCSFDNVELFC</w:t>
      </w:r>
    </w:p>
    <w:p w:rsidR="00645C49" w:rsidRPr="008C573F" w:rsidRDefault="00645C49" w:rsidP="00645C4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&gt;ClWRKY53</w:t>
      </w:r>
    </w:p>
    <w:p w:rsidR="00645C49" w:rsidRPr="008C573F" w:rsidRDefault="00645C49" w:rsidP="00B2222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C573F">
        <w:rPr>
          <w:rFonts w:ascii="Times New Roman" w:eastAsia="宋体" w:hAnsi="Times New Roman" w:cs="Times New Roman"/>
          <w:kern w:val="0"/>
          <w:szCs w:val="21"/>
        </w:rPr>
        <w:t>MEEVAAANSLRYPFVDDDENKSCLGFMELLSVDQNFSSQFDVFETLSSLSSSLISNPVVNSENSEIWNQWPTTPTYSSSTSSEILNGEPNQEGGEKQHQQHTVKTNKQLKTKKTSPKKKDQEQRFAFMTRSEVDHLEDGYRWRKYGQKAVKNSPFPRSYYRCTSVACNVKKRVERCLKDPSIVMTTYEGQHTHPSPIMARSTFFPPPISVTLYDDYPYQNGHSSNFISHPKGFVSSSFHQPCGIASSNRATHLLGATIDHGLLQDITPFQYDELAWRNGPI</w:t>
      </w:r>
    </w:p>
    <w:sectPr w:rsidR="00645C49" w:rsidRPr="008C573F" w:rsidSect="0002794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0BC2" w:rsidRDefault="00BD0BC2" w:rsidP="00D050A0">
      <w:r>
        <w:separator/>
      </w:r>
    </w:p>
  </w:endnote>
  <w:endnote w:type="continuationSeparator" w:id="0">
    <w:p w:rsidR="00BD0BC2" w:rsidRDefault="00BD0BC2" w:rsidP="00D05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0BC2" w:rsidRDefault="00BD0BC2" w:rsidP="00D050A0">
      <w:r>
        <w:separator/>
      </w:r>
    </w:p>
  </w:footnote>
  <w:footnote w:type="continuationSeparator" w:id="0">
    <w:p w:rsidR="00BD0BC2" w:rsidRDefault="00BD0BC2" w:rsidP="00D05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B0B"/>
    <w:rsid w:val="00014B0B"/>
    <w:rsid w:val="00050020"/>
    <w:rsid w:val="00055D45"/>
    <w:rsid w:val="00083398"/>
    <w:rsid w:val="00265A72"/>
    <w:rsid w:val="002C3A1A"/>
    <w:rsid w:val="00317461"/>
    <w:rsid w:val="00382925"/>
    <w:rsid w:val="00492CA1"/>
    <w:rsid w:val="005013AF"/>
    <w:rsid w:val="0053632D"/>
    <w:rsid w:val="0055063F"/>
    <w:rsid w:val="00584CD6"/>
    <w:rsid w:val="00595E85"/>
    <w:rsid w:val="005B0760"/>
    <w:rsid w:val="005B69E8"/>
    <w:rsid w:val="006227F2"/>
    <w:rsid w:val="00645C49"/>
    <w:rsid w:val="006953AE"/>
    <w:rsid w:val="00765097"/>
    <w:rsid w:val="008C573F"/>
    <w:rsid w:val="009F4AA3"/>
    <w:rsid w:val="00B22221"/>
    <w:rsid w:val="00B4550D"/>
    <w:rsid w:val="00BD0BC2"/>
    <w:rsid w:val="00BD0FAA"/>
    <w:rsid w:val="00C47235"/>
    <w:rsid w:val="00C56089"/>
    <w:rsid w:val="00D0255D"/>
    <w:rsid w:val="00D050A0"/>
    <w:rsid w:val="00D53F3C"/>
    <w:rsid w:val="00DD3AE9"/>
    <w:rsid w:val="00ED219E"/>
    <w:rsid w:val="00F5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0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0A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C57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C573F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0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0A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C57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C573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4</TotalTime>
  <Pages>81</Pages>
  <Words>34484</Words>
  <Characters>196559</Characters>
  <Application>Microsoft Office Word</Application>
  <DocSecurity>0</DocSecurity>
  <Lines>1637</Lines>
  <Paragraphs>461</Paragraphs>
  <ScaleCrop>false</ScaleCrop>
  <Company>Microsoft</Company>
  <LinksUpToDate>false</LinksUpToDate>
  <CharactersWithSpaces>230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gao</dc:creator>
  <cp:keywords/>
  <dc:description/>
  <cp:lastModifiedBy>chao gao</cp:lastModifiedBy>
  <cp:revision>25</cp:revision>
  <dcterms:created xsi:type="dcterms:W3CDTF">2017-03-16T10:46:00Z</dcterms:created>
  <dcterms:modified xsi:type="dcterms:W3CDTF">2018-05-10T07:23:00Z</dcterms:modified>
</cp:coreProperties>
</file>